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C7BED2" w14:textId="4221F05B" w:rsidR="005E1248" w:rsidRPr="008A7AA2" w:rsidRDefault="000224A1" w:rsidP="00120B71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0224A1">
        <w:rPr>
          <w:rFonts w:ascii="Arial" w:hAnsi="Arial" w:cs="Arial"/>
          <w:b/>
          <w:bCs/>
          <w:sz w:val="24"/>
          <w:szCs w:val="24"/>
          <w:lang w:val="en-US"/>
        </w:rPr>
        <w:t>Umami taste perception and preferences of the domestic cat (</w:t>
      </w:r>
      <w:r w:rsidRPr="000224A1">
        <w:rPr>
          <w:rFonts w:ascii="Arial" w:hAnsi="Arial" w:cs="Arial"/>
          <w:b/>
          <w:bCs/>
          <w:i/>
          <w:sz w:val="24"/>
          <w:szCs w:val="24"/>
          <w:lang w:val="en-US"/>
        </w:rPr>
        <w:t>Felis catus</w:t>
      </w:r>
      <w:r w:rsidRPr="000224A1">
        <w:rPr>
          <w:rFonts w:ascii="Arial" w:hAnsi="Arial" w:cs="Arial"/>
          <w:b/>
          <w:bCs/>
          <w:sz w:val="24"/>
          <w:szCs w:val="24"/>
          <w:lang w:val="en-US"/>
        </w:rPr>
        <w:t xml:space="preserve">), an obligate carnivore </w:t>
      </w:r>
      <w:r w:rsidR="00402BE2" w:rsidRPr="000224A1">
        <w:rPr>
          <w:rFonts w:ascii="Arial" w:hAnsi="Arial" w:cs="Arial"/>
          <w:b/>
          <w:bCs/>
          <w:sz w:val="24"/>
          <w:szCs w:val="24"/>
          <w:lang w:val="en-US"/>
        </w:rPr>
        <w:t>– Supplementary Data</w:t>
      </w:r>
    </w:p>
    <w:p w14:paraId="23F073A1" w14:textId="77777777" w:rsidR="005E1248" w:rsidRPr="008A7AA2" w:rsidRDefault="005E1248" w:rsidP="00120B71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5A90B7A9" w14:textId="77777777" w:rsidR="005E1248" w:rsidRPr="008A7AA2" w:rsidRDefault="005E1248" w:rsidP="00120B71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2326ADBF" w14:textId="77777777" w:rsidR="00174B12" w:rsidRPr="008A7AA2" w:rsidRDefault="00174B12" w:rsidP="00174B12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770E82">
        <w:rPr>
          <w:rFonts w:ascii="Arial" w:hAnsi="Arial" w:cs="Arial"/>
          <w:sz w:val="24"/>
          <w:szCs w:val="24"/>
        </w:rPr>
        <w:t>Scott J. McGrane</w:t>
      </w:r>
      <w:r w:rsidRPr="00770E82">
        <w:rPr>
          <w:rFonts w:ascii="Arial" w:hAnsi="Arial" w:cs="Arial"/>
          <w:sz w:val="24"/>
          <w:szCs w:val="24"/>
          <w:vertAlign w:val="superscript"/>
        </w:rPr>
        <w:t>1</w:t>
      </w:r>
      <w:r w:rsidRPr="00770E82">
        <w:rPr>
          <w:rFonts w:ascii="Arial" w:hAnsi="Arial" w:cs="Arial"/>
          <w:sz w:val="24"/>
          <w:szCs w:val="24"/>
        </w:rPr>
        <w:t xml:space="preserve"> (ORCiD: 0000-0002-9276-8644), Matthew Gibbs</w:t>
      </w:r>
      <w:r w:rsidRPr="00770E82">
        <w:rPr>
          <w:rFonts w:ascii="Arial" w:hAnsi="Arial" w:cs="Arial"/>
          <w:sz w:val="24"/>
          <w:szCs w:val="24"/>
          <w:vertAlign w:val="superscript"/>
        </w:rPr>
        <w:t>1</w:t>
      </w:r>
      <w:r w:rsidRPr="00770E82">
        <w:rPr>
          <w:rFonts w:ascii="Arial" w:hAnsi="Arial" w:cs="Arial"/>
          <w:sz w:val="24"/>
          <w:szCs w:val="24"/>
        </w:rPr>
        <w:t xml:space="preserve"> (ORCiD: 0000-0002-5366-0809), Carlos Hernangomez de Alvaro</w:t>
      </w:r>
      <w:r w:rsidRPr="00770E82">
        <w:rPr>
          <w:rFonts w:ascii="Arial" w:hAnsi="Arial" w:cs="Arial"/>
          <w:sz w:val="24"/>
          <w:szCs w:val="24"/>
          <w:vertAlign w:val="superscript"/>
        </w:rPr>
        <w:t>1</w:t>
      </w:r>
      <w:r w:rsidRPr="00770E82">
        <w:rPr>
          <w:rFonts w:ascii="Arial" w:hAnsi="Arial" w:cs="Arial"/>
          <w:sz w:val="24"/>
          <w:szCs w:val="24"/>
        </w:rPr>
        <w:t xml:space="preserve"> (ORCiD: 0000-0002-5050-0148), Nicola Dunlop</w:t>
      </w:r>
      <w:r w:rsidRPr="00770E82">
        <w:rPr>
          <w:rFonts w:ascii="Arial" w:hAnsi="Arial" w:cs="Arial"/>
          <w:sz w:val="24"/>
          <w:szCs w:val="24"/>
          <w:vertAlign w:val="superscript"/>
        </w:rPr>
        <w:t>1</w:t>
      </w:r>
      <w:r w:rsidRPr="00770E82">
        <w:rPr>
          <w:rFonts w:ascii="Arial" w:hAnsi="Arial" w:cs="Arial"/>
          <w:sz w:val="24"/>
          <w:szCs w:val="24"/>
        </w:rPr>
        <w:t xml:space="preserve"> (ORCiD: Not available), Marcel Winnig</w:t>
      </w:r>
      <w:r w:rsidRPr="00770E82">
        <w:rPr>
          <w:rFonts w:ascii="Arial" w:hAnsi="Arial" w:cs="Arial"/>
          <w:sz w:val="24"/>
          <w:szCs w:val="24"/>
          <w:vertAlign w:val="superscript"/>
        </w:rPr>
        <w:t>2</w:t>
      </w:r>
      <w:r w:rsidRPr="00770E82">
        <w:rPr>
          <w:rFonts w:ascii="Arial" w:hAnsi="Arial" w:cs="Arial"/>
          <w:sz w:val="24"/>
          <w:szCs w:val="24"/>
        </w:rPr>
        <w:t xml:space="preserve"> (ORCiD: 0000-0002-5306-5778), Boris Klebansky</w:t>
      </w:r>
      <w:r w:rsidRPr="00770E82">
        <w:rPr>
          <w:rFonts w:ascii="Arial" w:hAnsi="Arial" w:cs="Arial"/>
          <w:sz w:val="24"/>
          <w:szCs w:val="24"/>
          <w:vertAlign w:val="superscript"/>
        </w:rPr>
        <w:t>3</w:t>
      </w:r>
      <w:r w:rsidRPr="00770E82">
        <w:rPr>
          <w:rFonts w:ascii="Arial" w:hAnsi="Arial" w:cs="Arial"/>
          <w:sz w:val="24"/>
          <w:szCs w:val="24"/>
        </w:rPr>
        <w:t xml:space="preserve"> (ORCiD: 0009-0009-7519-208X), Daniel Waller</w:t>
      </w:r>
      <w:r w:rsidRPr="00770E82">
        <w:rPr>
          <w:rFonts w:ascii="Arial" w:hAnsi="Arial" w:cs="Arial"/>
          <w:sz w:val="24"/>
          <w:szCs w:val="24"/>
          <w:vertAlign w:val="superscript"/>
        </w:rPr>
        <w:t>1</w:t>
      </w:r>
      <w:r w:rsidRPr="00770E82">
        <w:rPr>
          <w:rFonts w:ascii="Arial" w:hAnsi="Arial" w:cs="Arial"/>
          <w:sz w:val="24"/>
          <w:szCs w:val="24"/>
        </w:rPr>
        <w:t xml:space="preserve"> (ORCiD: Not available).</w:t>
      </w:r>
    </w:p>
    <w:p w14:paraId="745FA39E" w14:textId="77777777" w:rsidR="0043079A" w:rsidRPr="008A7AA2" w:rsidRDefault="0043079A" w:rsidP="00120B71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1414D47F" w14:textId="343D101F" w:rsidR="0043079A" w:rsidRPr="008A7AA2" w:rsidRDefault="00EB54A8" w:rsidP="00120B71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8A7AA2">
        <w:rPr>
          <w:rFonts w:ascii="Arial" w:hAnsi="Arial" w:cs="Arial"/>
          <w:sz w:val="24"/>
          <w:szCs w:val="24"/>
          <w:vertAlign w:val="superscript"/>
        </w:rPr>
        <w:t>1</w:t>
      </w:r>
      <w:r w:rsidRPr="008A7AA2">
        <w:rPr>
          <w:rFonts w:ascii="Arial" w:hAnsi="Arial" w:cs="Arial"/>
          <w:sz w:val="24"/>
          <w:szCs w:val="24"/>
        </w:rPr>
        <w:t>W</w:t>
      </w:r>
      <w:r>
        <w:rPr>
          <w:rFonts w:ascii="Arial" w:hAnsi="Arial" w:cs="Arial"/>
          <w:sz w:val="24"/>
          <w:szCs w:val="24"/>
        </w:rPr>
        <w:t>altham</w:t>
      </w:r>
      <w:r w:rsidRPr="008A7AA2">
        <w:rPr>
          <w:rFonts w:ascii="Arial" w:hAnsi="Arial" w:cs="Arial"/>
          <w:sz w:val="24"/>
          <w:szCs w:val="24"/>
        </w:rPr>
        <w:t xml:space="preserve"> </w:t>
      </w:r>
      <w:r w:rsidR="0043079A" w:rsidRPr="008A7AA2">
        <w:rPr>
          <w:rFonts w:ascii="Arial" w:hAnsi="Arial" w:cs="Arial"/>
          <w:sz w:val="24"/>
          <w:szCs w:val="24"/>
        </w:rPr>
        <w:t>Petcare Science Institute, Freeby Lane, Waltham</w:t>
      </w:r>
      <w:r w:rsidR="0043079A">
        <w:rPr>
          <w:rFonts w:ascii="Arial" w:hAnsi="Arial" w:cs="Arial"/>
          <w:sz w:val="24"/>
          <w:szCs w:val="24"/>
        </w:rPr>
        <w:t>-</w:t>
      </w:r>
      <w:r w:rsidR="0043079A" w:rsidRPr="008A7AA2">
        <w:rPr>
          <w:rFonts w:ascii="Arial" w:hAnsi="Arial" w:cs="Arial"/>
          <w:sz w:val="24"/>
          <w:szCs w:val="24"/>
        </w:rPr>
        <w:t>on</w:t>
      </w:r>
      <w:r w:rsidR="0043079A">
        <w:rPr>
          <w:rFonts w:ascii="Arial" w:hAnsi="Arial" w:cs="Arial"/>
          <w:sz w:val="24"/>
          <w:szCs w:val="24"/>
        </w:rPr>
        <w:t>-</w:t>
      </w:r>
      <w:r w:rsidR="0043079A" w:rsidRPr="008A7AA2">
        <w:rPr>
          <w:rFonts w:ascii="Arial" w:hAnsi="Arial" w:cs="Arial"/>
          <w:sz w:val="24"/>
          <w:szCs w:val="24"/>
        </w:rPr>
        <w:t>the</w:t>
      </w:r>
      <w:r w:rsidR="0043079A">
        <w:rPr>
          <w:rFonts w:ascii="Arial" w:hAnsi="Arial" w:cs="Arial"/>
          <w:sz w:val="24"/>
          <w:szCs w:val="24"/>
        </w:rPr>
        <w:t>-</w:t>
      </w:r>
      <w:r w:rsidR="0043079A" w:rsidRPr="008A7AA2">
        <w:rPr>
          <w:rFonts w:ascii="Arial" w:hAnsi="Arial" w:cs="Arial"/>
          <w:sz w:val="24"/>
          <w:szCs w:val="24"/>
        </w:rPr>
        <w:t>Wolds, Melton Mowbray, Leicestershire, LE14 4RT, United Kingdom.</w:t>
      </w:r>
    </w:p>
    <w:p w14:paraId="7E28B56B" w14:textId="77777777" w:rsidR="0043079A" w:rsidRDefault="0043079A" w:rsidP="00120B71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2</w:t>
      </w:r>
      <w:r w:rsidRPr="00E555F7">
        <w:rPr>
          <w:rFonts w:ascii="Arial" w:hAnsi="Arial" w:cs="Arial"/>
          <w:sz w:val="24"/>
          <w:szCs w:val="24"/>
        </w:rPr>
        <w:t xml:space="preserve">AXXAM GmbH, </w:t>
      </w:r>
      <w:proofErr w:type="spellStart"/>
      <w:r w:rsidRPr="00E555F7">
        <w:rPr>
          <w:rFonts w:ascii="Arial" w:hAnsi="Arial" w:cs="Arial"/>
          <w:sz w:val="24"/>
          <w:szCs w:val="24"/>
        </w:rPr>
        <w:t>Byk</w:t>
      </w:r>
      <w:proofErr w:type="spellEnd"/>
      <w:r w:rsidRPr="00E555F7">
        <w:rPr>
          <w:rFonts w:ascii="Arial" w:hAnsi="Arial" w:cs="Arial"/>
          <w:sz w:val="24"/>
          <w:szCs w:val="24"/>
        </w:rPr>
        <w:t>-Gulden Str.2, 78467 Constance, Germany.</w:t>
      </w:r>
    </w:p>
    <w:p w14:paraId="7AC4CD4B" w14:textId="77777777" w:rsidR="0043079A" w:rsidRPr="008A7AA2" w:rsidRDefault="0043079A" w:rsidP="00120B71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3</w:t>
      </w:r>
      <w:r w:rsidRPr="008A7AA2">
        <w:rPr>
          <w:rFonts w:ascii="Arial" w:hAnsi="Arial" w:cs="Arial"/>
          <w:sz w:val="24"/>
          <w:szCs w:val="24"/>
        </w:rPr>
        <w:t>BioPredict, Inc., 4 Adele Avenue, Demarest, NJ 07627, USA.</w:t>
      </w:r>
    </w:p>
    <w:p w14:paraId="3E92D237" w14:textId="77777777" w:rsidR="005E1248" w:rsidRPr="008A7AA2" w:rsidRDefault="005E1248" w:rsidP="00120B71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57E30212" w14:textId="7F05C9AC" w:rsidR="00BB4272" w:rsidRDefault="005E1248" w:rsidP="00C72A4C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8A7AA2">
        <w:rPr>
          <w:rFonts w:ascii="Arial" w:hAnsi="Arial" w:cs="Arial"/>
          <w:sz w:val="24"/>
          <w:szCs w:val="24"/>
        </w:rPr>
        <w:t xml:space="preserve">Correspondence to be sent to: </w:t>
      </w:r>
      <w:hyperlink r:id="rId8" w:history="1">
        <w:r w:rsidRPr="008A7AA2">
          <w:rPr>
            <w:rStyle w:val="Hyperlink"/>
            <w:rFonts w:ascii="Arial" w:hAnsi="Arial" w:cs="Arial"/>
            <w:sz w:val="24"/>
            <w:szCs w:val="24"/>
          </w:rPr>
          <w:t>scott.mcgrane@effem.com</w:t>
        </w:r>
      </w:hyperlink>
      <w:r w:rsidR="00BB4272">
        <w:rPr>
          <w:rFonts w:ascii="Arial" w:hAnsi="Arial" w:cs="Arial"/>
          <w:sz w:val="24"/>
          <w:szCs w:val="24"/>
        </w:rPr>
        <w:br w:type="page"/>
      </w:r>
    </w:p>
    <w:p w14:paraId="588E545B" w14:textId="1C39E591" w:rsidR="00F20DD6" w:rsidRPr="001B212C" w:rsidRDefault="000A1325" w:rsidP="00120B71">
      <w:pPr>
        <w:spacing w:line="360" w:lineRule="auto"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</w:rPr>
        <w:lastRenderedPageBreak/>
        <w:t xml:space="preserve">Comparison of </w:t>
      </w:r>
      <w:r w:rsidR="001B212C" w:rsidRPr="001B212C">
        <w:rPr>
          <w:rFonts w:ascii="Arial" w:hAnsi="Arial" w:cs="Arial"/>
          <w:b/>
          <w:bCs/>
        </w:rPr>
        <w:t xml:space="preserve">G-protein chimera </w:t>
      </w:r>
      <w:r w:rsidR="00142DC9">
        <w:rPr>
          <w:rFonts w:ascii="Arial" w:hAnsi="Arial" w:cs="Arial"/>
          <w:b/>
          <w:bCs/>
        </w:rPr>
        <w:t>amino acid sequence</w:t>
      </w:r>
      <w:r>
        <w:rPr>
          <w:rFonts w:ascii="Arial" w:hAnsi="Arial" w:cs="Arial"/>
          <w:b/>
          <w:bCs/>
        </w:rPr>
        <w:t>s</w:t>
      </w:r>
    </w:p>
    <w:p w14:paraId="055A13D3" w14:textId="77777777" w:rsidR="009E5B88" w:rsidRPr="006C23CF" w:rsidRDefault="009E5B88" w:rsidP="00120B71">
      <w:pPr>
        <w:spacing w:line="360" w:lineRule="auto"/>
        <w:rPr>
          <w:rFonts w:ascii="Arial" w:hAnsi="Arial" w:cs="Arial"/>
        </w:rPr>
      </w:pPr>
    </w:p>
    <w:p w14:paraId="53E6080C" w14:textId="4FCEB517" w:rsidR="001F7719" w:rsidRDefault="001F7719" w:rsidP="00120B71">
      <w:pPr>
        <w:spacing w:line="360" w:lineRule="auto"/>
        <w:rPr>
          <w:rFonts w:ascii="Arial" w:hAnsi="Arial" w:cs="Arial"/>
        </w:rPr>
      </w:pPr>
      <w:proofErr w:type="spellStart"/>
      <w:r w:rsidRPr="00F45C03">
        <w:rPr>
          <w:rFonts w:ascii="Arial" w:hAnsi="Arial" w:cs="Arial"/>
        </w:rPr>
        <w:t>mG</w:t>
      </w:r>
      <w:proofErr w:type="spellEnd"/>
      <w:r w:rsidR="00F56BA2">
        <w:rPr>
          <w:rFonts w:ascii="Arial" w:hAnsi="Arial" w:cs="Arial"/>
        </w:rPr>
        <w:t>α</w:t>
      </w:r>
      <w:r w:rsidRPr="00F45C03">
        <w:rPr>
          <w:rFonts w:ascii="Arial" w:hAnsi="Arial" w:cs="Arial"/>
        </w:rPr>
        <w:t>15i1</w:t>
      </w:r>
      <w:r w:rsidR="004E184F" w:rsidRPr="00F45C03">
        <w:rPr>
          <w:rFonts w:ascii="Arial" w:hAnsi="Arial" w:cs="Arial"/>
        </w:rPr>
        <w:t xml:space="preserve"> used in </w:t>
      </w:r>
      <w:r w:rsidR="00BE595D" w:rsidRPr="00F45C03">
        <w:rPr>
          <w:rFonts w:ascii="Arial" w:hAnsi="Arial" w:cs="Arial"/>
        </w:rPr>
        <w:t>our work</w:t>
      </w:r>
      <w:r w:rsidR="006B046B" w:rsidRPr="00F45C03">
        <w:rPr>
          <w:rFonts w:ascii="Arial" w:hAnsi="Arial" w:cs="Arial"/>
        </w:rPr>
        <w:t>:</w:t>
      </w:r>
    </w:p>
    <w:p w14:paraId="3ACF83EF" w14:textId="77777777" w:rsidR="001F7719" w:rsidRPr="006C23CF" w:rsidRDefault="001F7719" w:rsidP="00120B71">
      <w:pPr>
        <w:spacing w:line="360" w:lineRule="auto"/>
        <w:rPr>
          <w:rFonts w:ascii="Arial" w:hAnsi="Arial" w:cs="Arial"/>
          <w:color w:val="4F81BD" w:themeColor="accent1"/>
          <w:lang w:val="de-DE"/>
        </w:rPr>
      </w:pPr>
      <w:r w:rsidRPr="006C23CF">
        <w:rPr>
          <w:rFonts w:ascii="Arial" w:hAnsi="Arial" w:cs="Arial"/>
          <w:lang w:val="de-DE"/>
        </w:rPr>
        <w:t>MARSLTWGCCPWCLTEEEKTAARIDQEINRILLEQKKQEREELKLLLLGPGESGKSTFIKQMRIIHGVGYSEEDRRAFRLLIYQNIFVSMQAMIDAMDRLQIPFSRPDSKQHASLVMTQDPYKVSTFEKPYAVAMQYLWRDAGIRACYERRREFHLLDSAVYYLSHLERISEDSYIPTAQDVLRSRMPTTGINEYCFSVKKTKLRIVDVGGQRSERRKWIHCFENVIALIYLASLSEYDQCLEENDQENRMEESLALFSTILELPWFKSTSVILFLNKTDILEDKIHTSHLATYFPSFQGPRRDAEAAKSFILDMYARVYASCAEPQDGGRKGSRARRFFAHFTCATDTQSVRSVFKDVRDSVLARYLD</w:t>
      </w:r>
      <w:r w:rsidRPr="006C23CF">
        <w:rPr>
          <w:rFonts w:ascii="Arial" w:hAnsi="Arial" w:cs="Arial"/>
          <w:b/>
          <w:bCs/>
          <w:color w:val="4F81BD" w:themeColor="accent1"/>
          <w:lang w:val="de-DE"/>
        </w:rPr>
        <w:t>DCGLF</w:t>
      </w:r>
    </w:p>
    <w:p w14:paraId="46053DEB" w14:textId="77777777" w:rsidR="001F7719" w:rsidRPr="006C23CF" w:rsidRDefault="001F7719" w:rsidP="00120B71">
      <w:pPr>
        <w:spacing w:line="360" w:lineRule="auto"/>
        <w:rPr>
          <w:rFonts w:ascii="Arial" w:hAnsi="Arial" w:cs="Arial"/>
          <w:color w:val="FF0000"/>
          <w:lang w:val="de-DE"/>
        </w:rPr>
      </w:pPr>
    </w:p>
    <w:p w14:paraId="52252EE5" w14:textId="1C92B011" w:rsidR="001F7719" w:rsidRDefault="001F7719" w:rsidP="00120B71">
      <w:pPr>
        <w:spacing w:line="360" w:lineRule="auto"/>
        <w:rPr>
          <w:rFonts w:ascii="Arial" w:hAnsi="Arial" w:cs="Arial"/>
        </w:rPr>
      </w:pPr>
      <w:proofErr w:type="spellStart"/>
      <w:r w:rsidRPr="00F45C03">
        <w:rPr>
          <w:rFonts w:ascii="Arial" w:hAnsi="Arial" w:cs="Arial"/>
        </w:rPr>
        <w:t>rG</w:t>
      </w:r>
      <w:proofErr w:type="spellEnd"/>
      <w:r w:rsidR="00F56BA2">
        <w:rPr>
          <w:rFonts w:ascii="Arial" w:hAnsi="Arial" w:cs="Arial"/>
        </w:rPr>
        <w:t>α</w:t>
      </w:r>
      <w:r w:rsidRPr="00F45C03">
        <w:rPr>
          <w:rFonts w:ascii="Arial" w:hAnsi="Arial" w:cs="Arial"/>
        </w:rPr>
        <w:t>15i2</w:t>
      </w:r>
      <w:r w:rsidR="00BE595D" w:rsidRPr="00F45C03">
        <w:rPr>
          <w:rFonts w:ascii="Arial" w:hAnsi="Arial" w:cs="Arial"/>
        </w:rPr>
        <w:t xml:space="preserve"> used by </w:t>
      </w:r>
      <w:r w:rsidR="00E1503D" w:rsidRPr="000A1325">
        <w:rPr>
          <w:rFonts w:ascii="Arial" w:hAnsi="Arial" w:cs="Arial"/>
          <w:color w:val="4F81BD" w:themeColor="accent1"/>
        </w:rPr>
        <w:fldChar w:fldCharType="begin" w:fldLock="1"/>
      </w:r>
      <w:r w:rsidR="00D728C7">
        <w:rPr>
          <w:rFonts w:ascii="Arial" w:hAnsi="Arial" w:cs="Arial"/>
          <w:color w:val="4F81BD" w:themeColor="accent1"/>
        </w:rPr>
        <w:instrText>ADDIN CSL_CITATION {"citationItems":[{"id":"ITEM-1","itemData":{"DOI":"10.1016/j.cub.2021.08.002","ISSN":"09609822","author":[{"dropping-particle":"","family":"Toda","given":"Yasuka","non-dropping-particle":"","parse-names":false,"suffix":""},{"dropping-particle":"","family":"Hayakawa","given":"Takashi","non-dropping-particle":"","parse-names":false,"suffix":""},{"dropping-particle":"","family":"Itoigawa","given":"Akihiro","non-dropping-particle":"","parse-names":false,"suffix":""},{"dropping-particle":"","family":"Kurihara","given":"Yosuke","non-dropping-particle":"","parse-names":false,"suffix":""},{"dropping-particle":"","family":"Nakagita","given":"Tomoya","non-dropping-particle":"","parse-names":false,"suffix":""},{"dropping-particle":"","family":"Hayashi","given":"Masahiro","non-dropping-particle":"","parse-names":false,"suffix":""},{"dropping-particle":"","family":"Ashino","given":"Ryuichi","non-dropping-particle":"","parse-names":false,"suffix":""},{"dropping-particle":"","family":"Melin","given":"Amanda D.","non-dropping-particle":"","parse-names":false,"suffix":""},{"dropping-particle":"","family":"Ishimaru","given":"Yoshiro","non-dropping-particle":"","parse-names":false,"suffix":""},{"dropping-particle":"","family":"Kawamura","given":"Shoji","non-dropping-particle":"","parse-names":false,"suffix":""},{"dropping-particle":"","family":"Imai","given":"Hiroo","non-dropping-particle":"","parse-names":false,"suffix":""},{"dropping-particle":"","family":"Misaka","given":"Takumi","non-dropping-particle":"","parse-names":false,"suffix":""}],"container-title":"Current Biology","id":"ITEM-1","issue":"September","issued":{"date-parts":[["2021"]]},"title":"Evolution of the primate glutamate taste sensor from a nucleotide sensor","type":"article-journal"},"uris":["http://www.mendeley.com/documents/?uuid=f7e72280-5223-4434-a62e-879043b5ef55"]}],"mendeley":{"formattedCitation":"(Toda et al., 2021)","plainTextFormattedCitation":"(Toda et al., 2021)","previouslyFormattedCitation":"(Toda et al., 2021)"},"properties":{"noteIndex":0},"schema":"https://github.com/citation-style-language/schema/raw/master/csl-citation.json"}</w:instrText>
      </w:r>
      <w:r w:rsidR="00E1503D" w:rsidRPr="000A1325">
        <w:rPr>
          <w:rFonts w:ascii="Arial" w:hAnsi="Arial" w:cs="Arial"/>
          <w:color w:val="4F81BD" w:themeColor="accent1"/>
        </w:rPr>
        <w:fldChar w:fldCharType="separate"/>
      </w:r>
      <w:r w:rsidR="00E1503D" w:rsidRPr="000A1325">
        <w:rPr>
          <w:rFonts w:ascii="Arial" w:hAnsi="Arial" w:cs="Arial"/>
          <w:noProof/>
          <w:color w:val="4F81BD" w:themeColor="accent1"/>
        </w:rPr>
        <w:t>(Toda et al., 2021)</w:t>
      </w:r>
      <w:r w:rsidR="00E1503D" w:rsidRPr="000A1325">
        <w:rPr>
          <w:rFonts w:ascii="Arial" w:hAnsi="Arial" w:cs="Arial"/>
          <w:color w:val="4F81BD" w:themeColor="accent1"/>
        </w:rPr>
        <w:fldChar w:fldCharType="end"/>
      </w:r>
      <w:r w:rsidR="006B046B" w:rsidRPr="00F45C03">
        <w:rPr>
          <w:rFonts w:ascii="Arial" w:hAnsi="Arial" w:cs="Arial"/>
        </w:rPr>
        <w:t>:</w:t>
      </w:r>
    </w:p>
    <w:p w14:paraId="7784EED0" w14:textId="77777777" w:rsidR="001F7719" w:rsidRPr="006C23CF" w:rsidRDefault="001F7719" w:rsidP="00120B71">
      <w:pPr>
        <w:spacing w:line="360" w:lineRule="auto"/>
        <w:rPr>
          <w:rFonts w:ascii="Arial" w:hAnsi="Arial" w:cs="Arial"/>
          <w:color w:val="4F81BD" w:themeColor="accent1"/>
        </w:rPr>
      </w:pPr>
      <w:r w:rsidRPr="006C23CF">
        <w:rPr>
          <w:rFonts w:ascii="Arial" w:hAnsi="Arial" w:cs="Arial"/>
        </w:rPr>
        <w:t>MARSLTWGCCPWCLTEEEKTAARIDQEIN</w:t>
      </w:r>
      <w:r w:rsidRPr="006C23CF">
        <w:rPr>
          <w:rFonts w:ascii="Arial" w:hAnsi="Arial" w:cs="Arial"/>
          <w:b/>
          <w:bCs/>
          <w:color w:val="FF0000"/>
        </w:rPr>
        <w:t>K</w:t>
      </w:r>
      <w:r w:rsidRPr="006C23CF">
        <w:rPr>
          <w:rFonts w:ascii="Arial" w:hAnsi="Arial" w:cs="Arial"/>
        </w:rPr>
        <w:t>ILLEQKKQER</w:t>
      </w:r>
      <w:r w:rsidRPr="006C23CF">
        <w:rPr>
          <w:rFonts w:ascii="Arial" w:hAnsi="Arial" w:cs="Arial"/>
          <w:b/>
          <w:bCs/>
          <w:color w:val="FF0000"/>
        </w:rPr>
        <w:t>G</w:t>
      </w:r>
      <w:r w:rsidRPr="006C23CF">
        <w:rPr>
          <w:rFonts w:ascii="Arial" w:hAnsi="Arial" w:cs="Arial"/>
        </w:rPr>
        <w:t>ELKLLLLGPGESGKSTFIKQMRIIHG</w:t>
      </w:r>
      <w:r w:rsidRPr="006C23CF">
        <w:rPr>
          <w:rFonts w:ascii="Arial" w:hAnsi="Arial" w:cs="Arial"/>
          <w:b/>
          <w:bCs/>
          <w:color w:val="FF0000"/>
        </w:rPr>
        <w:t>A</w:t>
      </w:r>
      <w:r w:rsidRPr="006C23CF">
        <w:rPr>
          <w:rFonts w:ascii="Arial" w:hAnsi="Arial" w:cs="Arial"/>
        </w:rPr>
        <w:t>GYSEEDRRAFRLL</w:t>
      </w:r>
      <w:r w:rsidRPr="006C23CF">
        <w:rPr>
          <w:rFonts w:ascii="Arial" w:hAnsi="Arial" w:cs="Arial"/>
          <w:b/>
          <w:bCs/>
          <w:color w:val="FF0000"/>
        </w:rPr>
        <w:t>V</w:t>
      </w:r>
      <w:r w:rsidRPr="006C23CF">
        <w:rPr>
          <w:rFonts w:ascii="Arial" w:hAnsi="Arial" w:cs="Arial"/>
        </w:rPr>
        <w:t>YQNIFVSMQAMI</w:t>
      </w:r>
      <w:r w:rsidRPr="006C23CF">
        <w:rPr>
          <w:rFonts w:ascii="Arial" w:hAnsi="Arial" w:cs="Arial"/>
          <w:b/>
          <w:bCs/>
          <w:color w:val="FF0000"/>
        </w:rPr>
        <w:t>E</w:t>
      </w:r>
      <w:r w:rsidRPr="006C23CF">
        <w:rPr>
          <w:rFonts w:ascii="Arial" w:hAnsi="Arial" w:cs="Arial"/>
        </w:rPr>
        <w:t>AMDRLQIPFSRPDSKQHASLVMTQDPYKVS</w:t>
      </w:r>
      <w:r w:rsidRPr="006C23CF">
        <w:rPr>
          <w:rFonts w:ascii="Arial" w:hAnsi="Arial" w:cs="Arial"/>
          <w:b/>
          <w:bCs/>
          <w:color w:val="FF0000"/>
        </w:rPr>
        <w:t>S</w:t>
      </w:r>
      <w:r w:rsidRPr="006C23CF">
        <w:rPr>
          <w:rFonts w:ascii="Arial" w:hAnsi="Arial" w:cs="Arial"/>
        </w:rPr>
        <w:t>FEKPYAVAMQYLWRDAGIRACYERRREFHLLDSAVYYLSHLERI</w:t>
      </w:r>
      <w:r w:rsidRPr="006C23CF">
        <w:rPr>
          <w:rFonts w:ascii="Arial" w:hAnsi="Arial" w:cs="Arial"/>
          <w:b/>
          <w:bCs/>
          <w:color w:val="FF0000"/>
        </w:rPr>
        <w:t>A</w:t>
      </w:r>
      <w:r w:rsidRPr="006C23CF">
        <w:rPr>
          <w:rFonts w:ascii="Arial" w:hAnsi="Arial" w:cs="Arial"/>
        </w:rPr>
        <w:t>ED</w:t>
      </w:r>
      <w:r w:rsidRPr="006C23CF">
        <w:rPr>
          <w:rFonts w:ascii="Arial" w:hAnsi="Arial" w:cs="Arial"/>
          <w:b/>
          <w:bCs/>
          <w:color w:val="FF0000"/>
        </w:rPr>
        <w:t>D</w:t>
      </w:r>
      <w:r w:rsidRPr="006C23CF">
        <w:rPr>
          <w:rFonts w:ascii="Arial" w:hAnsi="Arial" w:cs="Arial"/>
        </w:rPr>
        <w:t>YIPTAQDVLRSRMPTTGINEYCFSV</w:t>
      </w:r>
      <w:r w:rsidRPr="006C23CF">
        <w:rPr>
          <w:rFonts w:ascii="Arial" w:hAnsi="Arial" w:cs="Arial"/>
          <w:b/>
          <w:bCs/>
          <w:color w:val="FF0000"/>
        </w:rPr>
        <w:t>Q</w:t>
      </w:r>
      <w:r w:rsidRPr="006C23CF">
        <w:rPr>
          <w:rFonts w:ascii="Arial" w:hAnsi="Arial" w:cs="Arial"/>
        </w:rPr>
        <w:t>KTKLRIVDVGGQ</w:t>
      </w:r>
      <w:r w:rsidRPr="006C23CF">
        <w:rPr>
          <w:rFonts w:ascii="Arial" w:hAnsi="Arial" w:cs="Arial"/>
          <w:b/>
          <w:bCs/>
          <w:color w:val="FF0000"/>
        </w:rPr>
        <w:t>K</w:t>
      </w:r>
      <w:r w:rsidRPr="006C23CF">
        <w:rPr>
          <w:rFonts w:ascii="Arial" w:hAnsi="Arial" w:cs="Arial"/>
        </w:rPr>
        <w:t>SER</w:t>
      </w:r>
      <w:r w:rsidRPr="006C23CF">
        <w:rPr>
          <w:rFonts w:ascii="Arial" w:hAnsi="Arial" w:cs="Arial"/>
          <w:b/>
          <w:bCs/>
          <w:color w:val="FF0000"/>
        </w:rPr>
        <w:t>K</w:t>
      </w:r>
      <w:r w:rsidRPr="006C23CF">
        <w:rPr>
          <w:rFonts w:ascii="Arial" w:hAnsi="Arial" w:cs="Arial"/>
        </w:rPr>
        <w:t>KWIHCFENVIALIYLASLSEYDQCLEEN</w:t>
      </w:r>
      <w:r w:rsidRPr="006C23CF">
        <w:rPr>
          <w:rFonts w:ascii="Arial" w:hAnsi="Arial" w:cs="Arial"/>
          <w:b/>
          <w:bCs/>
          <w:color w:val="FF0000"/>
        </w:rPr>
        <w:t>S</w:t>
      </w:r>
      <w:r w:rsidRPr="006C23CF">
        <w:rPr>
          <w:rFonts w:ascii="Arial" w:hAnsi="Arial" w:cs="Arial"/>
        </w:rPr>
        <w:t>QENRM</w:t>
      </w:r>
      <w:r w:rsidRPr="006C23CF">
        <w:rPr>
          <w:rFonts w:ascii="Arial" w:hAnsi="Arial" w:cs="Arial"/>
          <w:b/>
          <w:bCs/>
          <w:color w:val="FF0000"/>
        </w:rPr>
        <w:t>K</w:t>
      </w:r>
      <w:r w:rsidRPr="006C23CF">
        <w:rPr>
          <w:rFonts w:ascii="Arial" w:hAnsi="Arial" w:cs="Arial"/>
        </w:rPr>
        <w:t>ESLALFSTILELPWFKSTSVILFLNKTDILEDKIHTSHLA</w:t>
      </w:r>
      <w:r w:rsidRPr="006C23CF">
        <w:rPr>
          <w:rFonts w:ascii="Arial" w:hAnsi="Arial" w:cs="Arial"/>
          <w:b/>
          <w:bCs/>
          <w:color w:val="FF0000"/>
        </w:rPr>
        <w:t>S</w:t>
      </w:r>
      <w:r w:rsidRPr="006C23CF">
        <w:rPr>
          <w:rFonts w:ascii="Arial" w:hAnsi="Arial" w:cs="Arial"/>
        </w:rPr>
        <w:t>YFPSFQGPRRDAEAAK</w:t>
      </w:r>
      <w:r w:rsidRPr="006C23CF">
        <w:rPr>
          <w:rFonts w:ascii="Arial" w:hAnsi="Arial" w:cs="Arial"/>
          <w:b/>
          <w:bCs/>
          <w:color w:val="FF0000"/>
        </w:rPr>
        <w:t>R</w:t>
      </w:r>
      <w:r w:rsidRPr="006C23CF">
        <w:rPr>
          <w:rFonts w:ascii="Arial" w:hAnsi="Arial" w:cs="Arial"/>
        </w:rPr>
        <w:t>FILDMYARVYASCAEP</w:t>
      </w:r>
      <w:r w:rsidRPr="006C23CF">
        <w:rPr>
          <w:rFonts w:ascii="Arial" w:hAnsi="Arial" w:cs="Arial"/>
          <w:b/>
          <w:bCs/>
          <w:color w:val="FF0000"/>
        </w:rPr>
        <w:t>H</w:t>
      </w:r>
      <w:r w:rsidRPr="006C23CF">
        <w:rPr>
          <w:rFonts w:ascii="Arial" w:hAnsi="Arial" w:cs="Arial"/>
        </w:rPr>
        <w:t>DGGRKGSRARR</w:t>
      </w:r>
      <w:r w:rsidRPr="006C23CF">
        <w:rPr>
          <w:rFonts w:ascii="Arial" w:hAnsi="Arial" w:cs="Arial"/>
          <w:b/>
          <w:bCs/>
          <w:color w:val="FF0000"/>
        </w:rPr>
        <w:t>L</w:t>
      </w:r>
      <w:r w:rsidRPr="006C23CF">
        <w:rPr>
          <w:rFonts w:ascii="Arial" w:hAnsi="Arial" w:cs="Arial"/>
        </w:rPr>
        <w:t>FAHFTCATDT</w:t>
      </w:r>
      <w:r w:rsidRPr="006C23CF">
        <w:rPr>
          <w:rFonts w:ascii="Arial" w:hAnsi="Arial" w:cs="Arial"/>
          <w:b/>
          <w:bCs/>
          <w:color w:val="FF0000"/>
        </w:rPr>
        <w:t>H</w:t>
      </w:r>
      <w:r w:rsidRPr="006C23CF">
        <w:rPr>
          <w:rFonts w:ascii="Arial" w:hAnsi="Arial" w:cs="Arial"/>
        </w:rPr>
        <w:t>SVRSVFKDVRDSVLARYLD</w:t>
      </w:r>
      <w:r w:rsidRPr="006C23CF">
        <w:rPr>
          <w:rFonts w:ascii="Arial" w:hAnsi="Arial" w:cs="Arial"/>
          <w:b/>
          <w:bCs/>
          <w:color w:val="4F81BD" w:themeColor="accent1"/>
        </w:rPr>
        <w:t>DCGLF</w:t>
      </w:r>
    </w:p>
    <w:p w14:paraId="6B7F5299" w14:textId="77777777" w:rsidR="00F20DD6" w:rsidRPr="00F45C03" w:rsidRDefault="00F20DD6" w:rsidP="00120B71">
      <w:pPr>
        <w:spacing w:line="360" w:lineRule="auto"/>
        <w:rPr>
          <w:rFonts w:ascii="Arial" w:hAnsi="Arial" w:cs="Arial"/>
        </w:rPr>
      </w:pPr>
    </w:p>
    <w:p w14:paraId="574CBBB8" w14:textId="270C0D2F" w:rsidR="00A743FE" w:rsidRDefault="00F20DD6" w:rsidP="00120B71">
      <w:pPr>
        <w:spacing w:line="360" w:lineRule="auto"/>
        <w:jc w:val="both"/>
        <w:rPr>
          <w:rFonts w:ascii="Arial" w:hAnsi="Arial" w:cs="Arial"/>
        </w:rPr>
      </w:pPr>
      <w:r w:rsidRPr="00F45C03">
        <w:rPr>
          <w:rFonts w:ascii="Arial" w:hAnsi="Arial" w:cs="Arial"/>
          <w:b/>
          <w:bCs/>
        </w:rPr>
        <w:t>Supplementary Figure 1.</w:t>
      </w:r>
      <w:r w:rsidRPr="00F45C03">
        <w:rPr>
          <w:rFonts w:ascii="Arial" w:hAnsi="Arial" w:cs="Arial"/>
        </w:rPr>
        <w:t xml:space="preserve">  </w:t>
      </w:r>
      <w:r w:rsidR="00D4721D" w:rsidRPr="00F45C03">
        <w:rPr>
          <w:rFonts w:ascii="Arial" w:hAnsi="Arial" w:cs="Arial"/>
        </w:rPr>
        <w:t xml:space="preserve">Comparison of </w:t>
      </w:r>
      <w:r w:rsidR="00C43C22">
        <w:rPr>
          <w:rFonts w:ascii="Arial" w:hAnsi="Arial" w:cs="Arial"/>
        </w:rPr>
        <w:t xml:space="preserve">the </w:t>
      </w:r>
      <w:r w:rsidR="00D728C7" w:rsidRPr="00F45C03">
        <w:rPr>
          <w:rFonts w:ascii="Arial" w:hAnsi="Arial" w:cs="Arial"/>
        </w:rPr>
        <w:t xml:space="preserve">G-protein chimera </w:t>
      </w:r>
      <w:r w:rsidR="00D4721D" w:rsidRPr="00F45C03">
        <w:rPr>
          <w:rFonts w:ascii="Arial" w:hAnsi="Arial" w:cs="Arial"/>
        </w:rPr>
        <w:t>amino acid sequences</w:t>
      </w:r>
      <w:r w:rsidR="00A26807">
        <w:rPr>
          <w:rFonts w:ascii="Arial" w:hAnsi="Arial" w:cs="Arial"/>
        </w:rPr>
        <w:t xml:space="preserve"> for</w:t>
      </w:r>
      <w:r w:rsidR="00D4721D" w:rsidRPr="00F45C03">
        <w:rPr>
          <w:rFonts w:ascii="Arial" w:hAnsi="Arial" w:cs="Arial"/>
        </w:rPr>
        <w:t xml:space="preserve"> </w:t>
      </w:r>
      <w:proofErr w:type="spellStart"/>
      <w:r w:rsidR="00605E67" w:rsidRPr="00F45C03">
        <w:rPr>
          <w:rFonts w:ascii="Arial" w:hAnsi="Arial" w:cs="Arial"/>
        </w:rPr>
        <w:t>mG</w:t>
      </w:r>
      <w:proofErr w:type="spellEnd"/>
      <w:r w:rsidR="00523CD2">
        <w:rPr>
          <w:rFonts w:ascii="Arial" w:hAnsi="Arial" w:cs="Arial"/>
        </w:rPr>
        <w:t>α</w:t>
      </w:r>
      <w:r w:rsidR="00605E67" w:rsidRPr="00F45C03">
        <w:rPr>
          <w:rFonts w:ascii="Arial" w:hAnsi="Arial" w:cs="Arial"/>
        </w:rPr>
        <w:t xml:space="preserve">15i1 </w:t>
      </w:r>
      <w:r w:rsidR="00D4721D" w:rsidRPr="00F45C03">
        <w:rPr>
          <w:rFonts w:ascii="Arial" w:hAnsi="Arial" w:cs="Arial"/>
        </w:rPr>
        <w:t xml:space="preserve">used in our work and </w:t>
      </w:r>
      <w:proofErr w:type="spellStart"/>
      <w:r w:rsidR="00605E67" w:rsidRPr="00F45C03">
        <w:rPr>
          <w:rFonts w:ascii="Arial" w:hAnsi="Arial" w:cs="Arial"/>
        </w:rPr>
        <w:t>rG</w:t>
      </w:r>
      <w:proofErr w:type="spellEnd"/>
      <w:r w:rsidR="00523CD2">
        <w:rPr>
          <w:rFonts w:ascii="Arial" w:hAnsi="Arial" w:cs="Arial"/>
        </w:rPr>
        <w:t>α</w:t>
      </w:r>
      <w:r w:rsidR="00605E67" w:rsidRPr="00F45C03">
        <w:rPr>
          <w:rFonts w:ascii="Arial" w:hAnsi="Arial" w:cs="Arial"/>
        </w:rPr>
        <w:t xml:space="preserve">15i2 </w:t>
      </w:r>
      <w:r w:rsidR="00D728C7" w:rsidRPr="00F45C03">
        <w:rPr>
          <w:rFonts w:ascii="Arial" w:hAnsi="Arial" w:cs="Arial"/>
        </w:rPr>
        <w:t xml:space="preserve">used by </w:t>
      </w:r>
      <w:r w:rsidR="00D728C7">
        <w:rPr>
          <w:rFonts w:ascii="Arial" w:hAnsi="Arial" w:cs="Arial"/>
          <w:color w:val="4F81BD" w:themeColor="accent1"/>
        </w:rPr>
        <w:fldChar w:fldCharType="begin" w:fldLock="1"/>
      </w:r>
      <w:r w:rsidR="00C32072">
        <w:rPr>
          <w:rFonts w:ascii="Arial" w:hAnsi="Arial" w:cs="Arial"/>
          <w:color w:val="4F81BD" w:themeColor="accent1"/>
        </w:rPr>
        <w:instrText>ADDIN CSL_CITATION {"citationItems":[{"id":"ITEM-1","itemData":{"DOI":"10.1016/j.cub.2021.08.002","ISSN":"09609822","author":[{"dropping-particle":"","family":"Toda","given":"Yasuka","non-dropping-particle":"","parse-names":false,"suffix":""},{"dropping-particle":"","family":"Hayakawa","given":"Takashi","non-dropping-particle":"","parse-names":false,"suffix":""},{"dropping-particle":"","family":"Itoigawa","given":"Akihiro","non-dropping-particle":"","parse-names":false,"suffix":""},{"dropping-particle":"","family":"Kurihara","given":"Yosuke","non-dropping-particle":"","parse-names":false,"suffix":""},{"dropping-particle":"","family":"Nakagita","given":"Tomoya","non-dropping-particle":"","parse-names":false,"suffix":""},{"dropping-particle":"","family":"Hayashi","given":"Masahiro","non-dropping-particle":"","parse-names":false,"suffix":""},{"dropping-particle":"","family":"Ashino","given":"Ryuichi","non-dropping-particle":"","parse-names":false,"suffix":""},{"dropping-particle":"","family":"Melin","given":"Amanda D.","non-dropping-particle":"","parse-names":false,"suffix":""},{"dropping-particle":"","family":"Ishimaru","given":"Yoshiro","non-dropping-particle":"","parse-names":false,"suffix":""},{"dropping-particle":"","family":"Kawamura","given":"Shoji","non-dropping-particle":"","parse-names":false,"suffix":""},{"dropping-particle":"","family":"Imai","given":"Hiroo","non-dropping-particle":"","parse-names":false,"suffix":""},{"dropping-particle":"","family":"Misaka","given":"Takumi","non-dropping-particle":"","parse-names":false,"suffix":""}],"container-title":"Current Biology","id":"ITEM-1","issue":"September","issued":{"date-parts":[["2021"]]},"title":"Evolution of the primate glutamate taste sensor from a nucleotide sensor","type":"article-journal"},"uris":["http://www.mendeley.com/documents/?uuid=f7e72280-5223-4434-a62e-879043b5ef55"]}],"mendeley":{"formattedCitation":"(Toda et al., 2021)","plainTextFormattedCitation":"(Toda et al., 2021)","previouslyFormattedCitation":"(Toda et al., 2021)"},"properties":{"noteIndex":0},"schema":"https://github.com/citation-style-language/schema/raw/master/csl-citation.json"}</w:instrText>
      </w:r>
      <w:r w:rsidR="00D728C7">
        <w:rPr>
          <w:rFonts w:ascii="Arial" w:hAnsi="Arial" w:cs="Arial"/>
          <w:color w:val="4F81BD" w:themeColor="accent1"/>
        </w:rPr>
        <w:fldChar w:fldCharType="separate"/>
      </w:r>
      <w:r w:rsidR="00D728C7" w:rsidRPr="00D728C7">
        <w:rPr>
          <w:rFonts w:ascii="Arial" w:hAnsi="Arial" w:cs="Arial"/>
          <w:noProof/>
          <w:color w:val="4F81BD" w:themeColor="accent1"/>
        </w:rPr>
        <w:t>(Toda et al., 2021)</w:t>
      </w:r>
      <w:r w:rsidR="00D728C7">
        <w:rPr>
          <w:rFonts w:ascii="Arial" w:hAnsi="Arial" w:cs="Arial"/>
          <w:color w:val="4F81BD" w:themeColor="accent1"/>
        </w:rPr>
        <w:fldChar w:fldCharType="end"/>
      </w:r>
      <w:r w:rsidR="00605E67" w:rsidRPr="00F45C03">
        <w:rPr>
          <w:rFonts w:ascii="Arial" w:hAnsi="Arial" w:cs="Arial"/>
        </w:rPr>
        <w:t>.</w:t>
      </w:r>
      <w:r w:rsidR="00A23434" w:rsidRPr="00F45C03">
        <w:rPr>
          <w:rFonts w:ascii="Arial" w:hAnsi="Arial" w:cs="Arial"/>
        </w:rPr>
        <w:t xml:space="preserve">  </w:t>
      </w:r>
      <w:r w:rsidR="00FA1547">
        <w:rPr>
          <w:rFonts w:ascii="Arial" w:hAnsi="Arial" w:cs="Arial"/>
        </w:rPr>
        <w:t xml:space="preserve">Differences in the amino acid sequences of the two G-protein </w:t>
      </w:r>
      <w:r w:rsidR="00FA1547" w:rsidRPr="005B2013">
        <w:rPr>
          <w:rFonts w:ascii="Arial" w:hAnsi="Arial" w:cs="Arial"/>
        </w:rPr>
        <w:t xml:space="preserve">chimeras are highlighted in bold red text in the sequence for </w:t>
      </w:r>
      <w:proofErr w:type="spellStart"/>
      <w:r w:rsidR="00FA1547" w:rsidRPr="005B2013">
        <w:rPr>
          <w:rFonts w:ascii="Arial" w:hAnsi="Arial" w:cs="Arial"/>
        </w:rPr>
        <w:t>rG</w:t>
      </w:r>
      <w:proofErr w:type="spellEnd"/>
      <w:r w:rsidR="00523CD2">
        <w:rPr>
          <w:rFonts w:ascii="Arial" w:hAnsi="Arial" w:cs="Arial"/>
        </w:rPr>
        <w:t>α</w:t>
      </w:r>
      <w:r w:rsidR="00FA1547" w:rsidRPr="005B2013">
        <w:rPr>
          <w:rFonts w:ascii="Arial" w:hAnsi="Arial" w:cs="Arial"/>
        </w:rPr>
        <w:t xml:space="preserve">15i2.  </w:t>
      </w:r>
      <w:r w:rsidR="008B6043" w:rsidRPr="005B2013">
        <w:rPr>
          <w:rFonts w:ascii="Arial" w:hAnsi="Arial" w:cs="Arial"/>
        </w:rPr>
        <w:t xml:space="preserve">The last 5 amino acids </w:t>
      </w:r>
      <w:r w:rsidR="003D45E4" w:rsidRPr="005B2013">
        <w:rPr>
          <w:rFonts w:ascii="Arial" w:hAnsi="Arial" w:cs="Arial"/>
        </w:rPr>
        <w:t xml:space="preserve">in </w:t>
      </w:r>
      <w:proofErr w:type="spellStart"/>
      <w:r w:rsidR="003D45E4" w:rsidRPr="005B2013">
        <w:rPr>
          <w:rFonts w:ascii="Arial" w:hAnsi="Arial" w:cs="Arial"/>
        </w:rPr>
        <w:t>mG</w:t>
      </w:r>
      <w:proofErr w:type="spellEnd"/>
      <w:r w:rsidR="00523CD2">
        <w:rPr>
          <w:rFonts w:ascii="Arial" w:hAnsi="Arial" w:cs="Arial"/>
        </w:rPr>
        <w:t>α</w:t>
      </w:r>
      <w:r w:rsidR="003D45E4" w:rsidRPr="005B2013">
        <w:rPr>
          <w:rFonts w:ascii="Arial" w:hAnsi="Arial" w:cs="Arial"/>
        </w:rPr>
        <w:t xml:space="preserve">15i1 and </w:t>
      </w:r>
      <w:proofErr w:type="spellStart"/>
      <w:r w:rsidR="003D45E4" w:rsidRPr="005B2013">
        <w:rPr>
          <w:rFonts w:ascii="Arial" w:hAnsi="Arial" w:cs="Arial"/>
        </w:rPr>
        <w:t>rG</w:t>
      </w:r>
      <w:proofErr w:type="spellEnd"/>
      <w:r w:rsidR="00523CD2">
        <w:rPr>
          <w:rFonts w:ascii="Arial" w:hAnsi="Arial" w:cs="Arial"/>
        </w:rPr>
        <w:t>α</w:t>
      </w:r>
      <w:r w:rsidR="003D45E4" w:rsidRPr="005B2013">
        <w:rPr>
          <w:rFonts w:ascii="Arial" w:hAnsi="Arial" w:cs="Arial"/>
        </w:rPr>
        <w:t xml:space="preserve">15i2 are the </w:t>
      </w:r>
      <w:r w:rsidR="00FD036B" w:rsidRPr="005B2013">
        <w:rPr>
          <w:rFonts w:ascii="Arial" w:hAnsi="Arial" w:cs="Arial"/>
        </w:rPr>
        <w:t xml:space="preserve">same and are highlighted in bold blue text in both sequences.  </w:t>
      </w:r>
      <w:r w:rsidR="00A23434" w:rsidRPr="005B2013">
        <w:rPr>
          <w:rFonts w:ascii="Arial" w:hAnsi="Arial" w:cs="Arial"/>
        </w:rPr>
        <w:t>Sequence length</w:t>
      </w:r>
      <w:r w:rsidR="001A39EF" w:rsidRPr="005B2013">
        <w:rPr>
          <w:rFonts w:ascii="Arial" w:hAnsi="Arial" w:cs="Arial"/>
        </w:rPr>
        <w:t xml:space="preserve"> is 374, sequence i</w:t>
      </w:r>
      <w:r w:rsidR="00A23434" w:rsidRPr="005B2013">
        <w:rPr>
          <w:rFonts w:ascii="Arial" w:hAnsi="Arial" w:cs="Arial"/>
        </w:rPr>
        <w:t>dentity</w:t>
      </w:r>
      <w:r w:rsidR="001A39EF" w:rsidRPr="005B2013">
        <w:rPr>
          <w:rFonts w:ascii="Arial" w:hAnsi="Arial" w:cs="Arial"/>
        </w:rPr>
        <w:t xml:space="preserve"> is </w:t>
      </w:r>
      <w:r w:rsidR="00A23434" w:rsidRPr="005B2013">
        <w:rPr>
          <w:rFonts w:ascii="Arial" w:hAnsi="Arial" w:cs="Arial"/>
        </w:rPr>
        <w:t>356/ 374 (95.2%)</w:t>
      </w:r>
      <w:r w:rsidR="001A39EF" w:rsidRPr="005B2013">
        <w:rPr>
          <w:rFonts w:ascii="Arial" w:hAnsi="Arial" w:cs="Arial"/>
        </w:rPr>
        <w:t xml:space="preserve">, and </w:t>
      </w:r>
      <w:r w:rsidR="00940C56" w:rsidRPr="005B2013">
        <w:rPr>
          <w:rFonts w:ascii="Arial" w:hAnsi="Arial" w:cs="Arial"/>
        </w:rPr>
        <w:t xml:space="preserve">sequence </w:t>
      </w:r>
      <w:r w:rsidR="00DE2F13" w:rsidRPr="005B2013">
        <w:rPr>
          <w:rFonts w:ascii="Arial" w:hAnsi="Arial" w:cs="Arial"/>
        </w:rPr>
        <w:t>s</w:t>
      </w:r>
      <w:r w:rsidR="00A23434" w:rsidRPr="005B2013">
        <w:rPr>
          <w:rFonts w:ascii="Arial" w:hAnsi="Arial" w:cs="Arial"/>
        </w:rPr>
        <w:t>imilarity</w:t>
      </w:r>
      <w:r w:rsidR="00DE2F13" w:rsidRPr="005B2013">
        <w:rPr>
          <w:rFonts w:ascii="Arial" w:hAnsi="Arial" w:cs="Arial"/>
        </w:rPr>
        <w:t xml:space="preserve"> is </w:t>
      </w:r>
      <w:r w:rsidR="00A23434" w:rsidRPr="005B2013">
        <w:rPr>
          <w:rFonts w:ascii="Arial" w:hAnsi="Arial" w:cs="Arial"/>
        </w:rPr>
        <w:t>366/ 374 (97.9%).</w:t>
      </w:r>
      <w:r w:rsidR="00A743FE">
        <w:rPr>
          <w:rFonts w:ascii="Arial" w:hAnsi="Arial" w:cs="Arial"/>
        </w:rPr>
        <w:br w:type="page"/>
      </w:r>
    </w:p>
    <w:p w14:paraId="52372DBD" w14:textId="3D50940E" w:rsidR="00AF4043" w:rsidRDefault="00347EFB" w:rsidP="00120B71">
      <w:pPr>
        <w:spacing w:line="360" w:lineRule="auto"/>
        <w:rPr>
          <w:rFonts w:ascii="Arial" w:hAnsi="Arial" w:cs="Arial"/>
          <w:b/>
          <w:bCs/>
        </w:rPr>
      </w:pPr>
      <w:r w:rsidRPr="00964675">
        <w:rPr>
          <w:rFonts w:ascii="Arial" w:hAnsi="Arial" w:cs="Arial"/>
          <w:b/>
          <w:bCs/>
          <w:i/>
          <w:iCs/>
        </w:rPr>
        <w:lastRenderedPageBreak/>
        <w:t>T</w:t>
      </w:r>
      <w:r w:rsidR="0097137D" w:rsidRPr="00964675">
        <w:rPr>
          <w:rFonts w:ascii="Arial" w:hAnsi="Arial" w:cs="Arial"/>
          <w:b/>
          <w:bCs/>
          <w:i/>
          <w:iCs/>
        </w:rPr>
        <w:t>as1r1</w:t>
      </w:r>
      <w:r>
        <w:rPr>
          <w:rFonts w:ascii="Arial" w:hAnsi="Arial" w:cs="Arial"/>
          <w:b/>
          <w:bCs/>
        </w:rPr>
        <w:t xml:space="preserve"> </w:t>
      </w:r>
      <w:r w:rsidR="001276C4" w:rsidRPr="001276C4">
        <w:rPr>
          <w:rFonts w:ascii="Arial" w:hAnsi="Arial" w:cs="Arial"/>
          <w:b/>
          <w:bCs/>
        </w:rPr>
        <w:t xml:space="preserve">expression in cat </w:t>
      </w:r>
      <w:r>
        <w:rPr>
          <w:rFonts w:ascii="Arial" w:hAnsi="Arial" w:cs="Arial"/>
          <w:b/>
          <w:bCs/>
        </w:rPr>
        <w:t>fungiform</w:t>
      </w:r>
      <w:r w:rsidR="001276C4" w:rsidRPr="001276C4">
        <w:rPr>
          <w:rFonts w:ascii="Arial" w:hAnsi="Arial" w:cs="Arial"/>
          <w:b/>
          <w:bCs/>
        </w:rPr>
        <w:t xml:space="preserve"> papillae RT-PCR gels</w:t>
      </w:r>
    </w:p>
    <w:p w14:paraId="20723B01" w14:textId="6E1DE27F" w:rsidR="006C30B3" w:rsidRDefault="006C30B3" w:rsidP="00120B71">
      <w:pPr>
        <w:spacing w:line="360" w:lineRule="auto"/>
        <w:rPr>
          <w:rFonts w:ascii="Arial" w:hAnsi="Arial" w:cs="Arial"/>
          <w:b/>
          <w:bCs/>
        </w:rPr>
      </w:pPr>
    </w:p>
    <w:p w14:paraId="0DFCB609" w14:textId="3900306A" w:rsidR="006C30B3" w:rsidRDefault="00497399" w:rsidP="00120B71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3271EDE9" wp14:editId="2B8863BA">
            <wp:extent cx="6098876" cy="4578856"/>
            <wp:effectExtent l="0" t="0" r="0" b="0"/>
            <wp:docPr id="79" name="Picture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8957" cy="45864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F4348C" w14:textId="77777777" w:rsidR="00497399" w:rsidRDefault="00497399" w:rsidP="00120B71">
      <w:pPr>
        <w:spacing w:line="360" w:lineRule="auto"/>
        <w:rPr>
          <w:rFonts w:ascii="Arial" w:hAnsi="Arial" w:cs="Arial"/>
          <w:b/>
          <w:bCs/>
        </w:rPr>
      </w:pPr>
    </w:p>
    <w:p w14:paraId="3BB34C5E" w14:textId="5699C224" w:rsidR="006C6AEF" w:rsidRDefault="00323BC7" w:rsidP="00120B71">
      <w:pPr>
        <w:spacing w:line="360" w:lineRule="auto"/>
        <w:rPr>
          <w:rFonts w:ascii="Arial" w:hAnsi="Arial" w:cs="Arial"/>
          <w:b/>
          <w:bCs/>
        </w:rPr>
      </w:pPr>
      <w:r w:rsidRPr="00D52564">
        <w:rPr>
          <w:rFonts w:ascii="Arial" w:hAnsi="Arial" w:cs="Arial"/>
          <w:b/>
          <w:bCs/>
        </w:rPr>
        <w:t xml:space="preserve">Supplementary Figure </w:t>
      </w:r>
      <w:r w:rsidR="00972AC6">
        <w:rPr>
          <w:rFonts w:ascii="Arial" w:hAnsi="Arial" w:cs="Arial"/>
          <w:b/>
          <w:bCs/>
        </w:rPr>
        <w:t>2</w:t>
      </w:r>
      <w:r w:rsidR="00D52564">
        <w:rPr>
          <w:rFonts w:ascii="Arial" w:hAnsi="Arial" w:cs="Arial"/>
          <w:b/>
          <w:bCs/>
        </w:rPr>
        <w:t>.</w:t>
      </w:r>
      <w:r w:rsidRPr="00D52564">
        <w:rPr>
          <w:rFonts w:ascii="Arial" w:hAnsi="Arial" w:cs="Arial"/>
        </w:rPr>
        <w:t xml:space="preserve"> </w:t>
      </w:r>
      <w:r w:rsidR="00D52564">
        <w:rPr>
          <w:rFonts w:ascii="Arial" w:hAnsi="Arial" w:cs="Arial"/>
        </w:rPr>
        <w:t xml:space="preserve"> </w:t>
      </w:r>
      <w:r w:rsidRPr="00D52564">
        <w:rPr>
          <w:rFonts w:ascii="Arial" w:hAnsi="Arial" w:cs="Arial"/>
        </w:rPr>
        <w:t xml:space="preserve">Full gel corresponding to Figure 1 in the manuscript, with </w:t>
      </w:r>
      <w:r w:rsidR="00DE321C" w:rsidRPr="00964675">
        <w:rPr>
          <w:rFonts w:ascii="Arial" w:hAnsi="Arial" w:cs="Arial"/>
          <w:i/>
          <w:iCs/>
        </w:rPr>
        <w:t>T</w:t>
      </w:r>
      <w:r w:rsidR="00F33B34" w:rsidRPr="00964675">
        <w:rPr>
          <w:rFonts w:ascii="Arial" w:hAnsi="Arial" w:cs="Arial"/>
          <w:i/>
          <w:iCs/>
        </w:rPr>
        <w:t>as1r1</w:t>
      </w:r>
      <w:r w:rsidR="00602A4C">
        <w:rPr>
          <w:rFonts w:ascii="Arial" w:hAnsi="Arial" w:cs="Arial"/>
        </w:rPr>
        <w:t xml:space="preserve"> </w:t>
      </w:r>
      <w:r w:rsidRPr="00D52564">
        <w:rPr>
          <w:rFonts w:ascii="Arial" w:hAnsi="Arial" w:cs="Arial"/>
        </w:rPr>
        <w:t xml:space="preserve">expression (white </w:t>
      </w:r>
      <w:r w:rsidR="0057281D">
        <w:rPr>
          <w:rFonts w:ascii="Arial" w:hAnsi="Arial" w:cs="Arial"/>
        </w:rPr>
        <w:t>box</w:t>
      </w:r>
      <w:r w:rsidRPr="00D52564">
        <w:rPr>
          <w:rFonts w:ascii="Arial" w:hAnsi="Arial" w:cs="Arial"/>
        </w:rPr>
        <w:t xml:space="preserve"> left</w:t>
      </w:r>
      <w:r w:rsidR="00043220">
        <w:rPr>
          <w:rFonts w:ascii="Arial" w:hAnsi="Arial" w:cs="Arial"/>
        </w:rPr>
        <w:t xml:space="preserve"> hand side</w:t>
      </w:r>
      <w:r w:rsidRPr="00D52564">
        <w:rPr>
          <w:rFonts w:ascii="Arial" w:hAnsi="Arial" w:cs="Arial"/>
        </w:rPr>
        <w:t xml:space="preserve">) and </w:t>
      </w:r>
      <w:proofErr w:type="spellStart"/>
      <w:r w:rsidRPr="00AD3703">
        <w:rPr>
          <w:rFonts w:ascii="Arial" w:hAnsi="Arial" w:cs="Arial"/>
          <w:i/>
          <w:iCs/>
        </w:rPr>
        <w:t>G</w:t>
      </w:r>
      <w:r w:rsidR="00BF3345">
        <w:rPr>
          <w:rFonts w:ascii="Arial" w:hAnsi="Arial" w:cs="Arial"/>
          <w:i/>
          <w:iCs/>
        </w:rPr>
        <w:t>apdh</w:t>
      </w:r>
      <w:proofErr w:type="spellEnd"/>
      <w:r w:rsidRPr="00D52564">
        <w:rPr>
          <w:rFonts w:ascii="Arial" w:hAnsi="Arial" w:cs="Arial"/>
        </w:rPr>
        <w:t xml:space="preserve"> expression (white </w:t>
      </w:r>
      <w:r w:rsidR="0057281D">
        <w:rPr>
          <w:rFonts w:ascii="Arial" w:hAnsi="Arial" w:cs="Arial"/>
        </w:rPr>
        <w:t>box</w:t>
      </w:r>
      <w:r w:rsidRPr="00D52564">
        <w:rPr>
          <w:rFonts w:ascii="Arial" w:hAnsi="Arial" w:cs="Arial"/>
        </w:rPr>
        <w:t xml:space="preserve"> right</w:t>
      </w:r>
      <w:r w:rsidR="00043220">
        <w:rPr>
          <w:rFonts w:ascii="Arial" w:hAnsi="Arial" w:cs="Arial"/>
        </w:rPr>
        <w:t xml:space="preserve"> </w:t>
      </w:r>
      <w:r w:rsidRPr="00D52564">
        <w:rPr>
          <w:rFonts w:ascii="Arial" w:hAnsi="Arial" w:cs="Arial"/>
        </w:rPr>
        <w:t>hand</w:t>
      </w:r>
      <w:r w:rsidR="00043220">
        <w:rPr>
          <w:rFonts w:ascii="Arial" w:hAnsi="Arial" w:cs="Arial"/>
        </w:rPr>
        <w:t xml:space="preserve"> side</w:t>
      </w:r>
      <w:r w:rsidRPr="00D52564">
        <w:rPr>
          <w:rFonts w:ascii="Arial" w:hAnsi="Arial" w:cs="Arial"/>
        </w:rPr>
        <w:t xml:space="preserve">). </w:t>
      </w:r>
      <w:r w:rsidR="00F80A68">
        <w:rPr>
          <w:rFonts w:ascii="Arial" w:hAnsi="Arial" w:cs="Arial"/>
        </w:rPr>
        <w:t xml:space="preserve"> </w:t>
      </w:r>
      <w:r w:rsidR="002300CC">
        <w:rPr>
          <w:rFonts w:ascii="Arial" w:hAnsi="Arial" w:cs="Arial"/>
        </w:rPr>
        <w:t>M</w:t>
      </w:r>
      <w:r w:rsidR="0005223B">
        <w:rPr>
          <w:rFonts w:ascii="Arial" w:hAnsi="Arial" w:cs="Arial"/>
        </w:rPr>
        <w:t xml:space="preserve"> = molecular size marker, FP = c</w:t>
      </w:r>
      <w:r w:rsidR="0005223B" w:rsidRPr="00F75458">
        <w:rPr>
          <w:rFonts w:ascii="Arial" w:hAnsi="Arial" w:cs="Arial"/>
        </w:rPr>
        <w:t>at fungiform papillae</w:t>
      </w:r>
      <w:r w:rsidR="0005223B">
        <w:rPr>
          <w:rFonts w:ascii="Arial" w:hAnsi="Arial" w:cs="Arial"/>
        </w:rPr>
        <w:t xml:space="preserve">, NT = </w:t>
      </w:r>
      <w:r w:rsidR="0005223B" w:rsidRPr="00F75458">
        <w:rPr>
          <w:rFonts w:ascii="Arial" w:hAnsi="Arial" w:cs="Arial"/>
        </w:rPr>
        <w:t>non-taste epithelial tissue</w:t>
      </w:r>
      <w:r w:rsidR="0005223B">
        <w:rPr>
          <w:rFonts w:ascii="Arial" w:hAnsi="Arial" w:cs="Arial"/>
        </w:rPr>
        <w:t xml:space="preserve">, NTC = </w:t>
      </w:r>
      <w:r w:rsidR="0005223B" w:rsidRPr="00F75458">
        <w:rPr>
          <w:rFonts w:ascii="Arial" w:hAnsi="Arial" w:cs="Arial"/>
        </w:rPr>
        <w:t>no-template controls</w:t>
      </w:r>
      <w:r w:rsidR="0005223B">
        <w:rPr>
          <w:rFonts w:ascii="Arial" w:hAnsi="Arial" w:cs="Arial"/>
        </w:rPr>
        <w:t xml:space="preserve">, and </w:t>
      </w:r>
      <w:r w:rsidR="00F80A68">
        <w:rPr>
          <w:rFonts w:ascii="Arial" w:hAnsi="Arial" w:cs="Arial"/>
        </w:rPr>
        <w:t xml:space="preserve">G = </w:t>
      </w:r>
      <w:r w:rsidR="00744AB0" w:rsidRPr="00F75458">
        <w:rPr>
          <w:rFonts w:ascii="Arial" w:hAnsi="Arial" w:cs="Arial"/>
        </w:rPr>
        <w:t>genomic DNA.</w:t>
      </w:r>
      <w:r w:rsidR="006C6AEF">
        <w:rPr>
          <w:rFonts w:ascii="Arial" w:hAnsi="Arial" w:cs="Arial"/>
          <w:b/>
          <w:bCs/>
        </w:rPr>
        <w:br w:type="page"/>
      </w:r>
    </w:p>
    <w:p w14:paraId="5BDD07D6" w14:textId="6725DEF9" w:rsidR="00BC2764" w:rsidRPr="00012F8C" w:rsidRDefault="00DD5F07" w:rsidP="00120B71">
      <w:pPr>
        <w:spacing w:line="360" w:lineRule="auto"/>
        <w:rPr>
          <w:rFonts w:ascii="Arial" w:hAnsi="Arial" w:cs="Arial"/>
          <w:b/>
          <w:bCs/>
        </w:rPr>
      </w:pPr>
      <w:r w:rsidRPr="00012F8C">
        <w:rPr>
          <w:rFonts w:ascii="Arial" w:hAnsi="Arial" w:cs="Arial"/>
          <w:b/>
          <w:bCs/>
        </w:rPr>
        <w:lastRenderedPageBreak/>
        <w:t xml:space="preserve">Cat breeds </w:t>
      </w:r>
      <w:r w:rsidR="00012F8C" w:rsidRPr="00012F8C">
        <w:rPr>
          <w:rFonts w:ascii="Arial" w:hAnsi="Arial" w:cs="Arial"/>
          <w:b/>
          <w:bCs/>
        </w:rPr>
        <w:t>used to derive reference sequences for T</w:t>
      </w:r>
      <w:r w:rsidR="00EF491D">
        <w:rPr>
          <w:rFonts w:ascii="Arial" w:hAnsi="Arial" w:cs="Arial"/>
          <w:b/>
          <w:bCs/>
        </w:rPr>
        <w:t>as</w:t>
      </w:r>
      <w:r w:rsidR="00012F8C" w:rsidRPr="00012F8C">
        <w:rPr>
          <w:rFonts w:ascii="Arial" w:hAnsi="Arial" w:cs="Arial"/>
          <w:b/>
          <w:bCs/>
        </w:rPr>
        <w:t>1</w:t>
      </w:r>
      <w:r w:rsidR="00EF491D">
        <w:rPr>
          <w:rFonts w:ascii="Arial" w:hAnsi="Arial" w:cs="Arial"/>
          <w:b/>
          <w:bCs/>
        </w:rPr>
        <w:t>r</w:t>
      </w:r>
      <w:r w:rsidR="00012F8C" w:rsidRPr="00012F8C">
        <w:rPr>
          <w:rFonts w:ascii="Arial" w:hAnsi="Arial" w:cs="Arial"/>
          <w:b/>
          <w:bCs/>
        </w:rPr>
        <w:t>1 and T</w:t>
      </w:r>
      <w:r w:rsidR="00EF491D">
        <w:rPr>
          <w:rFonts w:ascii="Arial" w:hAnsi="Arial" w:cs="Arial"/>
          <w:b/>
          <w:bCs/>
        </w:rPr>
        <w:t>as</w:t>
      </w:r>
      <w:r w:rsidR="00012F8C" w:rsidRPr="00012F8C">
        <w:rPr>
          <w:rFonts w:ascii="Arial" w:hAnsi="Arial" w:cs="Arial"/>
          <w:b/>
          <w:bCs/>
        </w:rPr>
        <w:t>1</w:t>
      </w:r>
      <w:r w:rsidR="00EF491D">
        <w:rPr>
          <w:rFonts w:ascii="Arial" w:hAnsi="Arial" w:cs="Arial"/>
          <w:b/>
          <w:bCs/>
        </w:rPr>
        <w:t>r</w:t>
      </w:r>
      <w:r w:rsidR="00012F8C" w:rsidRPr="00012F8C">
        <w:rPr>
          <w:rFonts w:ascii="Arial" w:hAnsi="Arial" w:cs="Arial"/>
          <w:b/>
          <w:bCs/>
        </w:rPr>
        <w:t>3</w:t>
      </w:r>
    </w:p>
    <w:p w14:paraId="7A8EFBF5" w14:textId="77777777" w:rsidR="00B61352" w:rsidRDefault="00B61352" w:rsidP="00120B71">
      <w:pPr>
        <w:spacing w:line="360" w:lineRule="auto"/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05"/>
        <w:gridCol w:w="2268"/>
      </w:tblGrid>
      <w:tr w:rsidR="00BC2764" w:rsidRPr="003E0EAD" w14:paraId="248500A7" w14:textId="77777777" w:rsidTr="00DD5F07">
        <w:trPr>
          <w:jc w:val="center"/>
        </w:trPr>
        <w:tc>
          <w:tcPr>
            <w:tcW w:w="2405" w:type="dxa"/>
          </w:tcPr>
          <w:p w14:paraId="1BBCCC41" w14:textId="6B9DB822" w:rsidR="00BC2764" w:rsidRPr="00513376" w:rsidRDefault="00BC2764" w:rsidP="00120B71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513376">
              <w:rPr>
                <w:rFonts w:ascii="Arial" w:hAnsi="Arial" w:cs="Arial"/>
                <w:b/>
                <w:bCs/>
              </w:rPr>
              <w:t>Cat breed</w:t>
            </w:r>
            <w:r w:rsidR="00B61352" w:rsidRPr="00513376">
              <w:rPr>
                <w:rFonts w:ascii="Arial" w:hAnsi="Arial" w:cs="Arial"/>
                <w:b/>
                <w:bCs/>
              </w:rPr>
              <w:t>:</w:t>
            </w:r>
          </w:p>
        </w:tc>
        <w:tc>
          <w:tcPr>
            <w:tcW w:w="2268" w:type="dxa"/>
          </w:tcPr>
          <w:p w14:paraId="34F48AFE" w14:textId="1430655F" w:rsidR="00BC2764" w:rsidRPr="00513376" w:rsidRDefault="00BC2764" w:rsidP="00120B71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513376">
              <w:rPr>
                <w:rFonts w:ascii="Arial" w:hAnsi="Arial" w:cs="Arial"/>
                <w:b/>
                <w:bCs/>
              </w:rPr>
              <w:t>Number:</w:t>
            </w:r>
          </w:p>
        </w:tc>
      </w:tr>
      <w:tr w:rsidR="00BC2764" w:rsidRPr="003E0EAD" w14:paraId="5D883124" w14:textId="77777777" w:rsidTr="00DD5F07">
        <w:trPr>
          <w:jc w:val="center"/>
        </w:trPr>
        <w:tc>
          <w:tcPr>
            <w:tcW w:w="2405" w:type="dxa"/>
          </w:tcPr>
          <w:p w14:paraId="1D76B9FF" w14:textId="1EA48405" w:rsidR="00BC2764" w:rsidRPr="00513376" w:rsidRDefault="00B61352" w:rsidP="00120B71">
            <w:pPr>
              <w:spacing w:line="360" w:lineRule="auto"/>
              <w:rPr>
                <w:rFonts w:ascii="Arial" w:hAnsi="Arial" w:cs="Arial"/>
              </w:rPr>
            </w:pPr>
            <w:r w:rsidRPr="00513376">
              <w:rPr>
                <w:rFonts w:ascii="Arial" w:hAnsi="Arial" w:cs="Arial"/>
              </w:rPr>
              <w:t xml:space="preserve">Domestic </w:t>
            </w:r>
            <w:r w:rsidR="005A5CA3" w:rsidRPr="00513376">
              <w:rPr>
                <w:rFonts w:ascii="Arial" w:hAnsi="Arial" w:cs="Arial"/>
              </w:rPr>
              <w:t>S</w:t>
            </w:r>
            <w:r w:rsidRPr="00513376">
              <w:rPr>
                <w:rFonts w:ascii="Arial" w:hAnsi="Arial" w:cs="Arial"/>
              </w:rPr>
              <w:t>horthair</w:t>
            </w:r>
          </w:p>
        </w:tc>
        <w:tc>
          <w:tcPr>
            <w:tcW w:w="2268" w:type="dxa"/>
          </w:tcPr>
          <w:p w14:paraId="6ECA2F5F" w14:textId="2A8ADC19" w:rsidR="00BC2764" w:rsidRPr="00513376" w:rsidRDefault="001F0943" w:rsidP="00120B7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6</w:t>
            </w:r>
          </w:p>
        </w:tc>
      </w:tr>
      <w:tr w:rsidR="00513376" w:rsidRPr="003E0EAD" w14:paraId="1C995957" w14:textId="77777777" w:rsidTr="00DD5F07">
        <w:trPr>
          <w:jc w:val="center"/>
        </w:trPr>
        <w:tc>
          <w:tcPr>
            <w:tcW w:w="2405" w:type="dxa"/>
          </w:tcPr>
          <w:p w14:paraId="4CD225FE" w14:textId="74E79DA5" w:rsidR="00513376" w:rsidRPr="00513376" w:rsidRDefault="00513376" w:rsidP="00120B71">
            <w:pPr>
              <w:spacing w:line="360" w:lineRule="auto"/>
              <w:rPr>
                <w:rFonts w:ascii="Arial" w:hAnsi="Arial" w:cs="Arial"/>
              </w:rPr>
            </w:pPr>
            <w:r w:rsidRPr="00513376">
              <w:rPr>
                <w:rFonts w:ascii="Arial" w:hAnsi="Arial" w:cs="Arial"/>
              </w:rPr>
              <w:t>Abyssinian</w:t>
            </w:r>
          </w:p>
        </w:tc>
        <w:tc>
          <w:tcPr>
            <w:tcW w:w="2268" w:type="dxa"/>
          </w:tcPr>
          <w:p w14:paraId="35085B0A" w14:textId="2EE74D39" w:rsidR="00513376" w:rsidRPr="00513376" w:rsidRDefault="00513376" w:rsidP="00120B71">
            <w:pPr>
              <w:spacing w:line="360" w:lineRule="auto"/>
              <w:rPr>
                <w:rFonts w:ascii="Arial" w:hAnsi="Arial" w:cs="Arial"/>
              </w:rPr>
            </w:pPr>
            <w:r w:rsidRPr="00513376">
              <w:rPr>
                <w:rFonts w:ascii="Arial" w:hAnsi="Arial" w:cs="Arial"/>
              </w:rPr>
              <w:t>4</w:t>
            </w:r>
          </w:p>
        </w:tc>
      </w:tr>
      <w:tr w:rsidR="00513376" w:rsidRPr="003E0EAD" w14:paraId="2282C8FE" w14:textId="77777777" w:rsidTr="00DD5F07">
        <w:trPr>
          <w:jc w:val="center"/>
        </w:trPr>
        <w:tc>
          <w:tcPr>
            <w:tcW w:w="2405" w:type="dxa"/>
          </w:tcPr>
          <w:p w14:paraId="05B66619" w14:textId="084C2604" w:rsidR="00513376" w:rsidRPr="00513376" w:rsidRDefault="00513376" w:rsidP="00120B71">
            <w:pPr>
              <w:spacing w:line="360" w:lineRule="auto"/>
              <w:rPr>
                <w:rFonts w:ascii="Arial" w:hAnsi="Arial" w:cs="Arial"/>
              </w:rPr>
            </w:pPr>
            <w:r w:rsidRPr="00513376">
              <w:rPr>
                <w:rFonts w:ascii="Arial" w:hAnsi="Arial" w:cs="Arial"/>
              </w:rPr>
              <w:t>American Curl</w:t>
            </w:r>
          </w:p>
        </w:tc>
        <w:tc>
          <w:tcPr>
            <w:tcW w:w="2268" w:type="dxa"/>
          </w:tcPr>
          <w:p w14:paraId="41778DAC" w14:textId="7A8A4B56" w:rsidR="00513376" w:rsidRPr="00513376" w:rsidRDefault="00513376" w:rsidP="00120B71">
            <w:pPr>
              <w:spacing w:line="360" w:lineRule="auto"/>
              <w:rPr>
                <w:rFonts w:ascii="Arial" w:hAnsi="Arial" w:cs="Arial"/>
              </w:rPr>
            </w:pPr>
            <w:r w:rsidRPr="00513376">
              <w:rPr>
                <w:rFonts w:ascii="Arial" w:hAnsi="Arial" w:cs="Arial"/>
              </w:rPr>
              <w:t>1</w:t>
            </w:r>
          </w:p>
        </w:tc>
      </w:tr>
      <w:tr w:rsidR="00513376" w:rsidRPr="003E0EAD" w14:paraId="190D3657" w14:textId="77777777" w:rsidTr="00DD5F07">
        <w:trPr>
          <w:jc w:val="center"/>
        </w:trPr>
        <w:tc>
          <w:tcPr>
            <w:tcW w:w="2405" w:type="dxa"/>
          </w:tcPr>
          <w:p w14:paraId="065171F0" w14:textId="73FE7495" w:rsidR="00513376" w:rsidRPr="00513376" w:rsidRDefault="00513376" w:rsidP="00120B71">
            <w:pPr>
              <w:spacing w:line="360" w:lineRule="auto"/>
              <w:rPr>
                <w:rFonts w:ascii="Arial" w:hAnsi="Arial" w:cs="Arial"/>
              </w:rPr>
            </w:pPr>
            <w:r w:rsidRPr="00513376">
              <w:rPr>
                <w:rFonts w:ascii="Arial" w:hAnsi="Arial" w:cs="Arial"/>
              </w:rPr>
              <w:t>Bengal</w:t>
            </w:r>
          </w:p>
        </w:tc>
        <w:tc>
          <w:tcPr>
            <w:tcW w:w="2268" w:type="dxa"/>
          </w:tcPr>
          <w:p w14:paraId="7D8CAE72" w14:textId="267914F6" w:rsidR="00513376" w:rsidRPr="00513376" w:rsidRDefault="00513376" w:rsidP="00120B71">
            <w:pPr>
              <w:spacing w:line="360" w:lineRule="auto"/>
              <w:rPr>
                <w:rFonts w:ascii="Arial" w:hAnsi="Arial" w:cs="Arial"/>
              </w:rPr>
            </w:pPr>
            <w:r w:rsidRPr="00513376">
              <w:rPr>
                <w:rFonts w:ascii="Arial" w:hAnsi="Arial" w:cs="Arial"/>
              </w:rPr>
              <w:t>5</w:t>
            </w:r>
          </w:p>
        </w:tc>
      </w:tr>
      <w:tr w:rsidR="00513376" w:rsidRPr="003E0EAD" w14:paraId="585A5D90" w14:textId="77777777" w:rsidTr="00DD5F07">
        <w:trPr>
          <w:jc w:val="center"/>
        </w:trPr>
        <w:tc>
          <w:tcPr>
            <w:tcW w:w="2405" w:type="dxa"/>
          </w:tcPr>
          <w:p w14:paraId="0AC87C18" w14:textId="194984E7" w:rsidR="00513376" w:rsidRPr="00513376" w:rsidRDefault="00513376" w:rsidP="00120B71">
            <w:pPr>
              <w:spacing w:line="360" w:lineRule="auto"/>
              <w:rPr>
                <w:rFonts w:ascii="Arial" w:hAnsi="Arial" w:cs="Arial"/>
              </w:rPr>
            </w:pPr>
            <w:r w:rsidRPr="00513376">
              <w:rPr>
                <w:rFonts w:ascii="Arial" w:hAnsi="Arial" w:cs="Arial"/>
              </w:rPr>
              <w:t>Japanese Bobtail</w:t>
            </w:r>
          </w:p>
        </w:tc>
        <w:tc>
          <w:tcPr>
            <w:tcW w:w="2268" w:type="dxa"/>
          </w:tcPr>
          <w:p w14:paraId="484D4B9B" w14:textId="0E25D871" w:rsidR="00513376" w:rsidRPr="00513376" w:rsidRDefault="00513376" w:rsidP="00120B71">
            <w:pPr>
              <w:spacing w:line="360" w:lineRule="auto"/>
              <w:rPr>
                <w:rFonts w:ascii="Arial" w:hAnsi="Arial" w:cs="Arial"/>
              </w:rPr>
            </w:pPr>
            <w:r w:rsidRPr="00513376">
              <w:rPr>
                <w:rFonts w:ascii="Arial" w:hAnsi="Arial" w:cs="Arial"/>
              </w:rPr>
              <w:t>5</w:t>
            </w:r>
          </w:p>
        </w:tc>
      </w:tr>
      <w:tr w:rsidR="00513376" w:rsidRPr="003E0EAD" w14:paraId="71A7E54B" w14:textId="77777777" w:rsidTr="00DD5F07">
        <w:trPr>
          <w:jc w:val="center"/>
        </w:trPr>
        <w:tc>
          <w:tcPr>
            <w:tcW w:w="2405" w:type="dxa"/>
          </w:tcPr>
          <w:p w14:paraId="7F365C6C" w14:textId="5828FEAD" w:rsidR="00513376" w:rsidRPr="00513376" w:rsidRDefault="00513376" w:rsidP="00120B71">
            <w:pPr>
              <w:spacing w:line="360" w:lineRule="auto"/>
              <w:rPr>
                <w:rFonts w:ascii="Arial" w:hAnsi="Arial" w:cs="Arial"/>
              </w:rPr>
            </w:pPr>
            <w:r w:rsidRPr="00513376">
              <w:rPr>
                <w:rFonts w:ascii="Arial" w:hAnsi="Arial" w:cs="Arial"/>
              </w:rPr>
              <w:t>Chartreux</w:t>
            </w:r>
          </w:p>
        </w:tc>
        <w:tc>
          <w:tcPr>
            <w:tcW w:w="2268" w:type="dxa"/>
          </w:tcPr>
          <w:p w14:paraId="63849DD5" w14:textId="5CED2DEE" w:rsidR="00513376" w:rsidRPr="00513376" w:rsidRDefault="00513376" w:rsidP="00120B71">
            <w:pPr>
              <w:spacing w:line="360" w:lineRule="auto"/>
              <w:rPr>
                <w:rFonts w:ascii="Arial" w:hAnsi="Arial" w:cs="Arial"/>
              </w:rPr>
            </w:pPr>
            <w:r w:rsidRPr="00513376">
              <w:rPr>
                <w:rFonts w:ascii="Arial" w:hAnsi="Arial" w:cs="Arial"/>
              </w:rPr>
              <w:t>6</w:t>
            </w:r>
          </w:p>
        </w:tc>
      </w:tr>
      <w:tr w:rsidR="00513376" w:rsidRPr="003E0EAD" w14:paraId="599EC2B9" w14:textId="77777777" w:rsidTr="00DD5F07">
        <w:trPr>
          <w:jc w:val="center"/>
        </w:trPr>
        <w:tc>
          <w:tcPr>
            <w:tcW w:w="2405" w:type="dxa"/>
          </w:tcPr>
          <w:p w14:paraId="19F9B990" w14:textId="65C36E59" w:rsidR="00513376" w:rsidRPr="00513376" w:rsidRDefault="00513376" w:rsidP="00120B71">
            <w:pPr>
              <w:spacing w:line="360" w:lineRule="auto"/>
              <w:rPr>
                <w:rFonts w:ascii="Arial" w:hAnsi="Arial" w:cs="Arial"/>
              </w:rPr>
            </w:pPr>
            <w:r w:rsidRPr="00513376">
              <w:rPr>
                <w:rFonts w:ascii="Arial" w:hAnsi="Arial" w:cs="Arial"/>
              </w:rPr>
              <w:t>Norwegian Forest cat</w:t>
            </w:r>
          </w:p>
        </w:tc>
        <w:tc>
          <w:tcPr>
            <w:tcW w:w="2268" w:type="dxa"/>
          </w:tcPr>
          <w:p w14:paraId="1C508F86" w14:textId="578A2D8D" w:rsidR="00513376" w:rsidRPr="00513376" w:rsidRDefault="00513376" w:rsidP="00120B71">
            <w:pPr>
              <w:spacing w:line="360" w:lineRule="auto"/>
              <w:rPr>
                <w:rFonts w:ascii="Arial" w:hAnsi="Arial" w:cs="Arial"/>
              </w:rPr>
            </w:pPr>
            <w:r w:rsidRPr="00513376">
              <w:rPr>
                <w:rFonts w:ascii="Arial" w:hAnsi="Arial" w:cs="Arial"/>
              </w:rPr>
              <w:t>1</w:t>
            </w:r>
          </w:p>
        </w:tc>
      </w:tr>
      <w:tr w:rsidR="00513376" w:rsidRPr="003E0EAD" w14:paraId="48E8F8CA" w14:textId="77777777" w:rsidTr="00DD5F07">
        <w:trPr>
          <w:jc w:val="center"/>
        </w:trPr>
        <w:tc>
          <w:tcPr>
            <w:tcW w:w="2405" w:type="dxa"/>
          </w:tcPr>
          <w:p w14:paraId="5448FE96" w14:textId="13E8BD95" w:rsidR="00513376" w:rsidRPr="00513376" w:rsidRDefault="00513376" w:rsidP="00120B71">
            <w:pPr>
              <w:spacing w:line="360" w:lineRule="auto"/>
              <w:rPr>
                <w:rFonts w:ascii="Arial" w:hAnsi="Arial" w:cs="Arial"/>
              </w:rPr>
            </w:pPr>
            <w:r w:rsidRPr="00513376">
              <w:rPr>
                <w:rFonts w:ascii="Arial" w:hAnsi="Arial" w:cs="Arial"/>
              </w:rPr>
              <w:t>Chinchilla</w:t>
            </w:r>
          </w:p>
        </w:tc>
        <w:tc>
          <w:tcPr>
            <w:tcW w:w="2268" w:type="dxa"/>
          </w:tcPr>
          <w:p w14:paraId="0F5B9ED5" w14:textId="6B025CC0" w:rsidR="00513376" w:rsidRPr="00513376" w:rsidRDefault="00513376" w:rsidP="00120B71">
            <w:pPr>
              <w:spacing w:line="360" w:lineRule="auto"/>
              <w:rPr>
                <w:rFonts w:ascii="Arial" w:hAnsi="Arial" w:cs="Arial"/>
              </w:rPr>
            </w:pPr>
            <w:r w:rsidRPr="00513376">
              <w:rPr>
                <w:rFonts w:ascii="Arial" w:hAnsi="Arial" w:cs="Arial"/>
              </w:rPr>
              <w:t>1</w:t>
            </w:r>
          </w:p>
        </w:tc>
      </w:tr>
      <w:tr w:rsidR="00513376" w:rsidRPr="003E0EAD" w14:paraId="2D755CCE" w14:textId="77777777" w:rsidTr="00DD5F07">
        <w:trPr>
          <w:jc w:val="center"/>
        </w:trPr>
        <w:tc>
          <w:tcPr>
            <w:tcW w:w="2405" w:type="dxa"/>
          </w:tcPr>
          <w:p w14:paraId="4040A667" w14:textId="7248E353" w:rsidR="00513376" w:rsidRPr="00513376" w:rsidRDefault="00513376" w:rsidP="00120B71">
            <w:pPr>
              <w:spacing w:line="360" w:lineRule="auto"/>
              <w:rPr>
                <w:rFonts w:ascii="Arial" w:hAnsi="Arial" w:cs="Arial"/>
              </w:rPr>
            </w:pPr>
            <w:r w:rsidRPr="00513376">
              <w:rPr>
                <w:rFonts w:ascii="Arial" w:hAnsi="Arial" w:cs="Arial"/>
              </w:rPr>
              <w:t>Exotic Shorthair</w:t>
            </w:r>
          </w:p>
        </w:tc>
        <w:tc>
          <w:tcPr>
            <w:tcW w:w="2268" w:type="dxa"/>
          </w:tcPr>
          <w:p w14:paraId="0B3C9038" w14:textId="54AD2C7B" w:rsidR="00513376" w:rsidRPr="00513376" w:rsidRDefault="00513376" w:rsidP="00120B71">
            <w:pPr>
              <w:spacing w:line="360" w:lineRule="auto"/>
              <w:rPr>
                <w:rFonts w:ascii="Arial" w:hAnsi="Arial" w:cs="Arial"/>
              </w:rPr>
            </w:pPr>
            <w:r w:rsidRPr="00513376">
              <w:rPr>
                <w:rFonts w:ascii="Arial" w:hAnsi="Arial" w:cs="Arial"/>
              </w:rPr>
              <w:t>8</w:t>
            </w:r>
          </w:p>
        </w:tc>
      </w:tr>
      <w:tr w:rsidR="00513376" w:rsidRPr="003E0EAD" w14:paraId="271172CA" w14:textId="77777777" w:rsidTr="00DD5F07">
        <w:trPr>
          <w:jc w:val="center"/>
        </w:trPr>
        <w:tc>
          <w:tcPr>
            <w:tcW w:w="2405" w:type="dxa"/>
          </w:tcPr>
          <w:p w14:paraId="0A1DBED0" w14:textId="59CFDEAD" w:rsidR="00513376" w:rsidRPr="00513376" w:rsidRDefault="00513376" w:rsidP="00120B71">
            <w:pPr>
              <w:spacing w:line="360" w:lineRule="auto"/>
              <w:rPr>
                <w:rFonts w:ascii="Arial" w:hAnsi="Arial" w:cs="Arial"/>
              </w:rPr>
            </w:pPr>
            <w:r w:rsidRPr="00513376">
              <w:rPr>
                <w:rFonts w:ascii="Arial" w:hAnsi="Arial" w:cs="Arial"/>
              </w:rPr>
              <w:t>Maine Coon</w:t>
            </w:r>
          </w:p>
        </w:tc>
        <w:tc>
          <w:tcPr>
            <w:tcW w:w="2268" w:type="dxa"/>
          </w:tcPr>
          <w:p w14:paraId="322DEE08" w14:textId="129058E8" w:rsidR="00513376" w:rsidRPr="00513376" w:rsidRDefault="00513376" w:rsidP="00120B71">
            <w:pPr>
              <w:spacing w:line="360" w:lineRule="auto"/>
              <w:rPr>
                <w:rFonts w:ascii="Arial" w:hAnsi="Arial" w:cs="Arial"/>
              </w:rPr>
            </w:pPr>
            <w:r w:rsidRPr="00513376">
              <w:rPr>
                <w:rFonts w:ascii="Arial" w:hAnsi="Arial" w:cs="Arial"/>
              </w:rPr>
              <w:t>13</w:t>
            </w:r>
          </w:p>
        </w:tc>
      </w:tr>
      <w:tr w:rsidR="00513376" w:rsidRPr="003E0EAD" w14:paraId="7B7A47A7" w14:textId="77777777" w:rsidTr="00DD5F07">
        <w:trPr>
          <w:jc w:val="center"/>
        </w:trPr>
        <w:tc>
          <w:tcPr>
            <w:tcW w:w="2405" w:type="dxa"/>
          </w:tcPr>
          <w:p w14:paraId="045578A2" w14:textId="15974EB8" w:rsidR="00513376" w:rsidRPr="00513376" w:rsidRDefault="00513376" w:rsidP="00120B71">
            <w:pPr>
              <w:spacing w:line="360" w:lineRule="auto"/>
              <w:rPr>
                <w:rFonts w:ascii="Arial" w:hAnsi="Arial" w:cs="Arial"/>
              </w:rPr>
            </w:pPr>
            <w:r w:rsidRPr="00513376">
              <w:rPr>
                <w:rFonts w:ascii="Arial" w:hAnsi="Arial" w:cs="Arial"/>
              </w:rPr>
              <w:t>Oriental</w:t>
            </w:r>
          </w:p>
        </w:tc>
        <w:tc>
          <w:tcPr>
            <w:tcW w:w="2268" w:type="dxa"/>
          </w:tcPr>
          <w:p w14:paraId="5E0185E3" w14:textId="46AF772D" w:rsidR="00513376" w:rsidRPr="00513376" w:rsidRDefault="00513376" w:rsidP="00120B71">
            <w:pPr>
              <w:spacing w:line="360" w:lineRule="auto"/>
              <w:rPr>
                <w:rFonts w:ascii="Arial" w:hAnsi="Arial" w:cs="Arial"/>
              </w:rPr>
            </w:pPr>
            <w:r w:rsidRPr="00513376">
              <w:rPr>
                <w:rFonts w:ascii="Arial" w:hAnsi="Arial" w:cs="Arial"/>
              </w:rPr>
              <w:t>6</w:t>
            </w:r>
          </w:p>
        </w:tc>
      </w:tr>
      <w:tr w:rsidR="00513376" w:rsidRPr="003E0EAD" w14:paraId="7AEED0ED" w14:textId="77777777" w:rsidTr="00DD5F07">
        <w:trPr>
          <w:jc w:val="center"/>
        </w:trPr>
        <w:tc>
          <w:tcPr>
            <w:tcW w:w="2405" w:type="dxa"/>
          </w:tcPr>
          <w:p w14:paraId="04AFD06F" w14:textId="3AF8C1CE" w:rsidR="00513376" w:rsidRPr="00513376" w:rsidRDefault="00513376" w:rsidP="00120B71">
            <w:pPr>
              <w:spacing w:line="360" w:lineRule="auto"/>
              <w:rPr>
                <w:rFonts w:ascii="Arial" w:hAnsi="Arial" w:cs="Arial"/>
              </w:rPr>
            </w:pPr>
            <w:r w:rsidRPr="00513376">
              <w:rPr>
                <w:rFonts w:ascii="Arial" w:hAnsi="Arial" w:cs="Arial"/>
              </w:rPr>
              <w:t>Persian</w:t>
            </w:r>
          </w:p>
        </w:tc>
        <w:tc>
          <w:tcPr>
            <w:tcW w:w="2268" w:type="dxa"/>
          </w:tcPr>
          <w:p w14:paraId="67DBEBB8" w14:textId="547BCA58" w:rsidR="00513376" w:rsidRPr="00513376" w:rsidRDefault="00513376" w:rsidP="00120B71">
            <w:pPr>
              <w:spacing w:line="360" w:lineRule="auto"/>
              <w:rPr>
                <w:rFonts w:ascii="Arial" w:hAnsi="Arial" w:cs="Arial"/>
              </w:rPr>
            </w:pPr>
            <w:r w:rsidRPr="00513376">
              <w:rPr>
                <w:rFonts w:ascii="Arial" w:hAnsi="Arial" w:cs="Arial"/>
              </w:rPr>
              <w:t>3</w:t>
            </w:r>
          </w:p>
        </w:tc>
      </w:tr>
      <w:tr w:rsidR="00513376" w:rsidRPr="003E0EAD" w14:paraId="64525B54" w14:textId="77777777" w:rsidTr="00DD5F07">
        <w:trPr>
          <w:jc w:val="center"/>
        </w:trPr>
        <w:tc>
          <w:tcPr>
            <w:tcW w:w="2405" w:type="dxa"/>
          </w:tcPr>
          <w:p w14:paraId="203AA726" w14:textId="273532F4" w:rsidR="00513376" w:rsidRPr="00513376" w:rsidRDefault="00513376" w:rsidP="00120B71">
            <w:pPr>
              <w:spacing w:line="360" w:lineRule="auto"/>
              <w:rPr>
                <w:rFonts w:ascii="Arial" w:hAnsi="Arial" w:cs="Arial"/>
              </w:rPr>
            </w:pPr>
            <w:r w:rsidRPr="00513376">
              <w:rPr>
                <w:rFonts w:ascii="Arial" w:hAnsi="Arial" w:cs="Arial"/>
              </w:rPr>
              <w:t>Birman</w:t>
            </w:r>
          </w:p>
        </w:tc>
        <w:tc>
          <w:tcPr>
            <w:tcW w:w="2268" w:type="dxa"/>
          </w:tcPr>
          <w:p w14:paraId="052B2C62" w14:textId="2C0E795F" w:rsidR="00513376" w:rsidRPr="00513376" w:rsidRDefault="00513376" w:rsidP="00120B71">
            <w:pPr>
              <w:spacing w:line="360" w:lineRule="auto"/>
              <w:rPr>
                <w:rFonts w:ascii="Arial" w:hAnsi="Arial" w:cs="Arial"/>
              </w:rPr>
            </w:pPr>
            <w:r w:rsidRPr="00513376">
              <w:rPr>
                <w:rFonts w:ascii="Arial" w:hAnsi="Arial" w:cs="Arial"/>
              </w:rPr>
              <w:t>8</w:t>
            </w:r>
          </w:p>
        </w:tc>
      </w:tr>
      <w:tr w:rsidR="00513376" w:rsidRPr="003E0EAD" w14:paraId="14F95FE5" w14:textId="77777777" w:rsidTr="00DD5F07">
        <w:trPr>
          <w:jc w:val="center"/>
        </w:trPr>
        <w:tc>
          <w:tcPr>
            <w:tcW w:w="2405" w:type="dxa"/>
          </w:tcPr>
          <w:p w14:paraId="4B0F9933" w14:textId="7D708981" w:rsidR="00513376" w:rsidRPr="00513376" w:rsidRDefault="00513376" w:rsidP="00120B71">
            <w:pPr>
              <w:spacing w:line="360" w:lineRule="auto"/>
              <w:rPr>
                <w:rFonts w:ascii="Arial" w:hAnsi="Arial" w:cs="Arial"/>
              </w:rPr>
            </w:pPr>
            <w:r w:rsidRPr="00513376">
              <w:rPr>
                <w:rFonts w:ascii="Arial" w:hAnsi="Arial" w:cs="Arial"/>
              </w:rPr>
              <w:t>Siamese</w:t>
            </w:r>
          </w:p>
        </w:tc>
        <w:tc>
          <w:tcPr>
            <w:tcW w:w="2268" w:type="dxa"/>
          </w:tcPr>
          <w:p w14:paraId="3075097A" w14:textId="4252FE77" w:rsidR="00513376" w:rsidRPr="00513376" w:rsidRDefault="00513376" w:rsidP="00120B71">
            <w:pPr>
              <w:spacing w:line="360" w:lineRule="auto"/>
              <w:rPr>
                <w:rFonts w:ascii="Arial" w:hAnsi="Arial" w:cs="Arial"/>
              </w:rPr>
            </w:pPr>
            <w:r w:rsidRPr="00513376">
              <w:rPr>
                <w:rFonts w:ascii="Arial" w:hAnsi="Arial" w:cs="Arial"/>
              </w:rPr>
              <w:t>4</w:t>
            </w:r>
          </w:p>
        </w:tc>
      </w:tr>
      <w:tr w:rsidR="00513376" w:rsidRPr="003E0EAD" w14:paraId="26FD2AE6" w14:textId="77777777" w:rsidTr="00DD5F07">
        <w:trPr>
          <w:jc w:val="center"/>
        </w:trPr>
        <w:tc>
          <w:tcPr>
            <w:tcW w:w="2405" w:type="dxa"/>
          </w:tcPr>
          <w:p w14:paraId="7D6F9C44" w14:textId="4F11F390" w:rsidR="00513376" w:rsidRPr="00513376" w:rsidRDefault="00513376" w:rsidP="00120B71">
            <w:pPr>
              <w:spacing w:line="360" w:lineRule="auto"/>
              <w:rPr>
                <w:rFonts w:ascii="Arial" w:hAnsi="Arial" w:cs="Arial"/>
              </w:rPr>
            </w:pPr>
            <w:r w:rsidRPr="00513376">
              <w:rPr>
                <w:rFonts w:ascii="Arial" w:hAnsi="Arial" w:cs="Arial"/>
              </w:rPr>
              <w:t>Singapore</w:t>
            </w:r>
          </w:p>
        </w:tc>
        <w:tc>
          <w:tcPr>
            <w:tcW w:w="2268" w:type="dxa"/>
          </w:tcPr>
          <w:p w14:paraId="3DCAC53B" w14:textId="04F8E39D" w:rsidR="00513376" w:rsidRPr="00513376" w:rsidRDefault="00513376" w:rsidP="00120B71">
            <w:pPr>
              <w:spacing w:line="360" w:lineRule="auto"/>
              <w:rPr>
                <w:rFonts w:ascii="Arial" w:hAnsi="Arial" w:cs="Arial"/>
              </w:rPr>
            </w:pPr>
            <w:r w:rsidRPr="00513376">
              <w:rPr>
                <w:rFonts w:ascii="Arial" w:hAnsi="Arial" w:cs="Arial"/>
              </w:rPr>
              <w:t>1</w:t>
            </w:r>
          </w:p>
        </w:tc>
      </w:tr>
      <w:tr w:rsidR="00513376" w:rsidRPr="003E0EAD" w14:paraId="765A7186" w14:textId="77777777" w:rsidTr="00DD5F07">
        <w:trPr>
          <w:jc w:val="center"/>
        </w:trPr>
        <w:tc>
          <w:tcPr>
            <w:tcW w:w="2405" w:type="dxa"/>
          </w:tcPr>
          <w:p w14:paraId="757B30E3" w14:textId="6AA93B9E" w:rsidR="00513376" w:rsidRPr="00513376" w:rsidRDefault="00513376" w:rsidP="00120B71">
            <w:pPr>
              <w:spacing w:line="360" w:lineRule="auto"/>
              <w:rPr>
                <w:rFonts w:ascii="Arial" w:hAnsi="Arial" w:cs="Arial"/>
              </w:rPr>
            </w:pPr>
            <w:r w:rsidRPr="00513376">
              <w:rPr>
                <w:rFonts w:ascii="Arial" w:hAnsi="Arial" w:cs="Arial"/>
              </w:rPr>
              <w:t>Somali</w:t>
            </w:r>
          </w:p>
        </w:tc>
        <w:tc>
          <w:tcPr>
            <w:tcW w:w="2268" w:type="dxa"/>
          </w:tcPr>
          <w:p w14:paraId="120F7725" w14:textId="5B40C358" w:rsidR="00513376" w:rsidRPr="00513376" w:rsidRDefault="00513376" w:rsidP="00120B71">
            <w:pPr>
              <w:spacing w:line="360" w:lineRule="auto"/>
              <w:rPr>
                <w:rFonts w:ascii="Arial" w:hAnsi="Arial" w:cs="Arial"/>
              </w:rPr>
            </w:pPr>
            <w:r w:rsidRPr="00513376">
              <w:rPr>
                <w:rFonts w:ascii="Arial" w:hAnsi="Arial" w:cs="Arial"/>
              </w:rPr>
              <w:t>7</w:t>
            </w:r>
          </w:p>
        </w:tc>
      </w:tr>
      <w:tr w:rsidR="00513376" w:rsidRPr="003E0EAD" w14:paraId="4D6C911C" w14:textId="77777777" w:rsidTr="00DD5F07">
        <w:trPr>
          <w:jc w:val="center"/>
        </w:trPr>
        <w:tc>
          <w:tcPr>
            <w:tcW w:w="2405" w:type="dxa"/>
          </w:tcPr>
          <w:p w14:paraId="433CC273" w14:textId="5514886A" w:rsidR="00513376" w:rsidRPr="00513376" w:rsidRDefault="00513376" w:rsidP="00120B71">
            <w:pPr>
              <w:spacing w:line="360" w:lineRule="auto"/>
              <w:rPr>
                <w:rFonts w:ascii="Arial" w:hAnsi="Arial" w:cs="Arial"/>
              </w:rPr>
            </w:pPr>
            <w:r w:rsidRPr="00513376">
              <w:rPr>
                <w:rFonts w:ascii="Arial" w:hAnsi="Arial" w:cs="Arial"/>
              </w:rPr>
              <w:t>Unknown</w:t>
            </w:r>
          </w:p>
        </w:tc>
        <w:tc>
          <w:tcPr>
            <w:tcW w:w="2268" w:type="dxa"/>
          </w:tcPr>
          <w:p w14:paraId="0CFC7DA3" w14:textId="5E92E17B" w:rsidR="00513376" w:rsidRPr="00513376" w:rsidRDefault="00513376" w:rsidP="00120B71">
            <w:pPr>
              <w:spacing w:line="360" w:lineRule="auto"/>
              <w:rPr>
                <w:rFonts w:ascii="Arial" w:hAnsi="Arial" w:cs="Arial"/>
              </w:rPr>
            </w:pPr>
            <w:r w:rsidRPr="00513376">
              <w:rPr>
                <w:rFonts w:ascii="Arial" w:hAnsi="Arial" w:cs="Arial"/>
              </w:rPr>
              <w:t>3</w:t>
            </w:r>
          </w:p>
        </w:tc>
      </w:tr>
    </w:tbl>
    <w:p w14:paraId="38E22FEB" w14:textId="77777777" w:rsidR="00BC2764" w:rsidRDefault="00BC2764" w:rsidP="00120B71">
      <w:pPr>
        <w:spacing w:line="360" w:lineRule="auto"/>
        <w:rPr>
          <w:rFonts w:ascii="Arial" w:hAnsi="Arial" w:cs="Arial"/>
        </w:rPr>
      </w:pPr>
    </w:p>
    <w:p w14:paraId="4AF08E03" w14:textId="03BB7370" w:rsidR="00BC2764" w:rsidRDefault="00012F8C" w:rsidP="00120B71">
      <w:pPr>
        <w:spacing w:line="360" w:lineRule="auto"/>
        <w:rPr>
          <w:rFonts w:ascii="Arial" w:hAnsi="Arial" w:cs="Arial"/>
        </w:rPr>
      </w:pPr>
      <w:r w:rsidRPr="00D52564">
        <w:rPr>
          <w:rFonts w:ascii="Arial" w:hAnsi="Arial" w:cs="Arial"/>
          <w:b/>
          <w:bCs/>
        </w:rPr>
        <w:t xml:space="preserve">Supplementary </w:t>
      </w:r>
      <w:r w:rsidR="00E06124">
        <w:rPr>
          <w:rFonts w:ascii="Arial" w:hAnsi="Arial" w:cs="Arial"/>
          <w:b/>
          <w:bCs/>
        </w:rPr>
        <w:t>Table</w:t>
      </w:r>
      <w:r w:rsidRPr="00D52564">
        <w:rPr>
          <w:rFonts w:ascii="Arial" w:hAnsi="Arial" w:cs="Arial"/>
          <w:b/>
          <w:bCs/>
        </w:rPr>
        <w:t xml:space="preserve"> 1</w:t>
      </w:r>
      <w:r>
        <w:rPr>
          <w:rFonts w:ascii="Arial" w:hAnsi="Arial" w:cs="Arial"/>
          <w:b/>
          <w:bCs/>
        </w:rPr>
        <w:t>.</w:t>
      </w:r>
      <w:r w:rsidRPr="00D5256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 </w:t>
      </w:r>
      <w:r w:rsidR="005F0FA1">
        <w:rPr>
          <w:rFonts w:ascii="Arial" w:hAnsi="Arial" w:cs="Arial"/>
        </w:rPr>
        <w:t xml:space="preserve">Breakdown of </w:t>
      </w:r>
      <w:r w:rsidR="00513431">
        <w:rPr>
          <w:rFonts w:ascii="Arial" w:hAnsi="Arial" w:cs="Arial"/>
        </w:rPr>
        <w:t>562 cat breeds used to derive reference sequences for T</w:t>
      </w:r>
      <w:r w:rsidR="00EF491D">
        <w:rPr>
          <w:rFonts w:ascii="Arial" w:hAnsi="Arial" w:cs="Arial"/>
        </w:rPr>
        <w:t>as</w:t>
      </w:r>
      <w:r w:rsidR="00513431">
        <w:rPr>
          <w:rFonts w:ascii="Arial" w:hAnsi="Arial" w:cs="Arial"/>
        </w:rPr>
        <w:t>1</w:t>
      </w:r>
      <w:r w:rsidR="00EF491D">
        <w:rPr>
          <w:rFonts w:ascii="Arial" w:hAnsi="Arial" w:cs="Arial"/>
        </w:rPr>
        <w:t>r</w:t>
      </w:r>
      <w:r w:rsidR="00513431">
        <w:rPr>
          <w:rFonts w:ascii="Arial" w:hAnsi="Arial" w:cs="Arial"/>
        </w:rPr>
        <w:t>1 and T</w:t>
      </w:r>
      <w:r w:rsidR="00EF491D">
        <w:rPr>
          <w:rFonts w:ascii="Arial" w:hAnsi="Arial" w:cs="Arial"/>
        </w:rPr>
        <w:t>as</w:t>
      </w:r>
      <w:r w:rsidR="00513431">
        <w:rPr>
          <w:rFonts w:ascii="Arial" w:hAnsi="Arial" w:cs="Arial"/>
        </w:rPr>
        <w:t>1</w:t>
      </w:r>
      <w:r w:rsidR="00EF491D">
        <w:rPr>
          <w:rFonts w:ascii="Arial" w:hAnsi="Arial" w:cs="Arial"/>
        </w:rPr>
        <w:t>r</w:t>
      </w:r>
      <w:r w:rsidR="00513431">
        <w:rPr>
          <w:rFonts w:ascii="Arial" w:hAnsi="Arial" w:cs="Arial"/>
        </w:rPr>
        <w:t xml:space="preserve">3 used in </w:t>
      </w:r>
      <w:r w:rsidR="001F63B5" w:rsidRPr="001F63B5">
        <w:rPr>
          <w:rFonts w:ascii="Arial" w:hAnsi="Arial" w:cs="Arial"/>
          <w:i/>
          <w:iCs/>
        </w:rPr>
        <w:t>in silico</w:t>
      </w:r>
      <w:r w:rsidR="001F63B5">
        <w:rPr>
          <w:rFonts w:ascii="Arial" w:hAnsi="Arial" w:cs="Arial"/>
        </w:rPr>
        <w:t xml:space="preserve"> models and </w:t>
      </w:r>
      <w:r w:rsidR="001F63B5" w:rsidRPr="001F63B5">
        <w:rPr>
          <w:rFonts w:ascii="Arial" w:hAnsi="Arial" w:cs="Arial"/>
          <w:i/>
          <w:iCs/>
        </w:rPr>
        <w:t>in vitro</w:t>
      </w:r>
      <w:r w:rsidR="001F63B5">
        <w:rPr>
          <w:rFonts w:ascii="Arial" w:hAnsi="Arial" w:cs="Arial"/>
        </w:rPr>
        <w:t xml:space="preserve"> assay.</w:t>
      </w:r>
      <w:r w:rsidR="00BC2764">
        <w:rPr>
          <w:rFonts w:ascii="Arial" w:hAnsi="Arial" w:cs="Arial"/>
        </w:rPr>
        <w:br w:type="page"/>
      </w:r>
    </w:p>
    <w:p w14:paraId="41E34AF9" w14:textId="7F7EA435" w:rsidR="004E3137" w:rsidRPr="000772DF" w:rsidRDefault="004E3137" w:rsidP="00120B71">
      <w:pPr>
        <w:spacing w:line="360" w:lineRule="auto"/>
        <w:rPr>
          <w:rFonts w:ascii="Arial" w:hAnsi="Arial" w:cs="Arial"/>
          <w:b/>
          <w:bCs/>
        </w:rPr>
      </w:pPr>
      <w:r w:rsidRPr="000772DF">
        <w:rPr>
          <w:rFonts w:ascii="Arial" w:hAnsi="Arial" w:cs="Arial"/>
          <w:b/>
          <w:bCs/>
        </w:rPr>
        <w:lastRenderedPageBreak/>
        <w:t xml:space="preserve">Cat </w:t>
      </w:r>
      <w:r w:rsidRPr="00267D32">
        <w:rPr>
          <w:rFonts w:ascii="Arial" w:hAnsi="Arial" w:cs="Arial"/>
          <w:b/>
          <w:bCs/>
          <w:i/>
          <w:iCs/>
        </w:rPr>
        <w:t>Tas1r1</w:t>
      </w:r>
      <w:r w:rsidRPr="000772DF">
        <w:rPr>
          <w:rFonts w:ascii="Arial" w:hAnsi="Arial" w:cs="Arial"/>
          <w:b/>
          <w:bCs/>
        </w:rPr>
        <w:t xml:space="preserve"> nucleic acid sequence</w:t>
      </w:r>
    </w:p>
    <w:p w14:paraId="4D6FFB29" w14:textId="77777777" w:rsidR="000D10AB" w:rsidRPr="000772DF" w:rsidRDefault="000D10AB" w:rsidP="00120B71">
      <w:pPr>
        <w:spacing w:line="360" w:lineRule="auto"/>
        <w:rPr>
          <w:rFonts w:ascii="Arial" w:hAnsi="Arial" w:cs="Arial"/>
        </w:rPr>
      </w:pPr>
    </w:p>
    <w:p w14:paraId="2DEF4DEC" w14:textId="49484975" w:rsidR="004E3137" w:rsidRPr="000772DF" w:rsidRDefault="004E3137" w:rsidP="00120B71">
      <w:pPr>
        <w:spacing w:line="360" w:lineRule="auto"/>
        <w:rPr>
          <w:rFonts w:ascii="Arial" w:hAnsi="Arial" w:cs="Arial"/>
          <w:b/>
          <w:bCs/>
        </w:rPr>
      </w:pPr>
      <w:r w:rsidRPr="000772DF">
        <w:rPr>
          <w:rFonts w:ascii="Arial" w:hAnsi="Arial" w:cs="Arial"/>
        </w:rPr>
        <w:t>ATGTCACTCCCGGCGGCTCACCTGGTCGGCCTGCAGCTCTCCCTCTCCTGCTGCTGGGCTCTCAGCTGCCACAGCACAGAGACGTCTGCCGACTTCAGCCTCCCTGGGGATTACCTCCTCGCAGGTCTGTTCCCTCTGCACTCTGACTGTCCGGGCGTGAGGCACCGGCCCACGGTGACCCTCTGTGACAGGCCCGACAGCTTCAACGGTCACGGCTACCACCTCTTCCAGGCCATGCGGTTTGGCATCGAGGAGATAAACAACTCCACGGCCCTCCTGCCGAACGTCACCCTGGGATACCAGCTGTACGACGTGTGCTCGGAGTCTGCCAACGTGTATGCCACACTAAACGTGCTCTCCCTGCTGGGGACACATCACGTAGAGATCCGAGCAGACCCTTCCCACTATTCGCCCGCCGCCCTGGCTGTCATTGGGCCTGACACCACCAACCACGCAGCCACCACTGCAGCCCTGCTGAGCCCCTTCCTGGTGCCCCTGATCAGCTACGAGGCCAGCAGCGTGACGCTCGGAGTGAAGCGGCATTACCCCTCGTTTCTGCGCACCATCCCCAGCGACAAGCACCAGGTGGAGGCCATGGTGCTGCTGCTGCAGAGCTTCGGGTGGGTCTGGATCTCGGTGGTCGGCAGCGACGGCGACTACGGGCAGCTGGGGGTGCAGGCGCTGGAGGAGCAGGCCACCCAGCAGGGCATCTGCGTTGCCTTCAAGGACATCATCCCCTTCTCTGCCCGGCCGGGCGACGAGAGGATGCAGGGCATCATGCACCACCTGGCCCGAGCGAGGACCACCGTTGTGGTCGTTTTCTCCAGCAGGCAGCTGGCCAGGGTGTTCTTTGAGTCGGTGGTGCTGGCCAACCTGACTGCCAAGGTGTGGATCGCCTCAGAAGACTGGGCCATCTCTAGACACATCAGCAATGTGCCCGGGATCCAGGGCATTGGCACAGTGCTGGGTGTGGCCATCCAGCAGAGGCTTGTCCCTGGCCTGAAGGAGTTTGAAGAGGCCTATGTCCAGGCAGATAAGGGGGCCCCTGGGCCTTGCTCCAGGACCTCCGAGTGCAGCAGCAACCAGCTCTGTAGAGAGTGTCGGGCTTTCACGGCAGAGCAGATGCCCACGCTCGGGGCATTCTCCATGAGCTCTGCTTATAACGCCTACCGGGCAGTCTACGCAGTGGCCCATGGCCTCCACCAGCTCCTGGGCTGTGCCTCTGGAGCCTGTTCCAGGGACCGAGTCTACCCCTGGCAGCTTCTGGAGCAGATCCGCAAGGTGAATTTCCTCCTACACAAGGACACCGTGAGGTTTAATGACAACGGGGACCCTCTCAGTGGCTACGACATAATTGCCTGGGACTGGAGTGGCCCCAAGTGGAACTTCAGGGTCATTGGCTCCTCCATGTGGCCTCCAGTTCAGCTGGACATAAATAAAACCAAAATCCGGTGGCACGGGAAGGACAACCAGGTGCCAAAGTCTGTGTGCTCCAGCGACTGCCTCGAAGGGCACCAGCGAGTGATTTCGGGTTTCTACCACTGTTGCTTTGAGTGTGTGCCCTGTGAGGCCGGGAGCTTCCTCAACAAGAGCGACCTCCACAGCTGCCAGCCTTGTGGGAAAGAAGAGTGGGCACCCGCGGGAAGTGAAACCTGCTTTCCACGCACCGTGGTGTTTTTGACTTGGCACGAGACCATCTCTTGGGTGCTGCTGGCAGCTAATACGTTGCTGCTGCTGCTGGTGACTGGGACTGCTGGCCTGTTTGCCTGGCACTTAGACACCCCTGTGGTGAAGTCCGCTGGGGGCCGACTGTGCTTCTTCATGCTGGGCTCCCTGGCAGGGGGCAGCTGTGGGCTCTACGGCTTTTTTGGGGAGCCCACGCTGCCCACATGCTTGTTGCGCCAAAGCCTCCTTGCCCTGGGTTTTGCCATCTTCCTGTCCTGCCTGACCATCCGCTCCTTCCAACTGGTCTTCATCTTCAAGTTTTCTGCCAAGGTACCCACCTTCTACCGTGCCTGGGTCCAAAACCACGGTCCTGGCCTATTTGTGGTGATCAGCTCAATGGCCCAGCTGCTCATCTGTCTAACTTGGCTGGCGGTGTGGACCCCACTGCCCACCAGGGAGTACCAGCGCTTCCCTCAGCTGGTGGTGCTTGATTGCACAGAGGCCAACTCACCGGGCTTCATGTTGGCTTTCGCCTACAATGGCCTCCTGTCCGTCAGCGCCTTTGCCTGCAGCTACCTGGGCAAGGACCTGCCAGAGAACTACAACGAGGCCAAATGTGTCACTTTTAGTCTGCTGCTCAACTTCGTGTCCTGGATTGCCTTCTTCACCACGGCCAGCGTCTACCAGGGCAAGTACTTGCCCGCGGTCAACGTGCTGGCGGCGCTGAGCAGCCTGAGTGGCGGCTTCAGCGGTTATTTCCTCCCCAAGTGCTACGTGATCCTGTGCCGCCCAGATCTCAACAGCACAGAGCACTTCCAGGCCTCCATCCAGGAGTACACGAGGCGCTGCGGCTCCACCTGA</w:t>
      </w:r>
      <w:r w:rsidRPr="000772DF">
        <w:rPr>
          <w:rFonts w:ascii="Arial" w:hAnsi="Arial" w:cs="Arial"/>
        </w:rPr>
        <w:br w:type="page"/>
      </w:r>
      <w:r w:rsidRPr="000772DF">
        <w:rPr>
          <w:rFonts w:ascii="Arial" w:hAnsi="Arial" w:cs="Arial"/>
          <w:b/>
          <w:bCs/>
        </w:rPr>
        <w:lastRenderedPageBreak/>
        <w:t>Cat T</w:t>
      </w:r>
      <w:r w:rsidR="00EF491D">
        <w:rPr>
          <w:rFonts w:ascii="Arial" w:hAnsi="Arial" w:cs="Arial"/>
          <w:b/>
          <w:bCs/>
        </w:rPr>
        <w:t>as</w:t>
      </w:r>
      <w:r w:rsidRPr="000772DF">
        <w:rPr>
          <w:rFonts w:ascii="Arial" w:hAnsi="Arial" w:cs="Arial"/>
          <w:b/>
          <w:bCs/>
        </w:rPr>
        <w:t>1</w:t>
      </w:r>
      <w:r w:rsidR="00EF491D">
        <w:rPr>
          <w:rFonts w:ascii="Arial" w:hAnsi="Arial" w:cs="Arial"/>
          <w:b/>
          <w:bCs/>
        </w:rPr>
        <w:t>r</w:t>
      </w:r>
      <w:r w:rsidRPr="000772DF">
        <w:rPr>
          <w:rFonts w:ascii="Arial" w:hAnsi="Arial" w:cs="Arial"/>
          <w:b/>
          <w:bCs/>
        </w:rPr>
        <w:t>1 amino acid sequence</w:t>
      </w:r>
    </w:p>
    <w:p w14:paraId="508D11B4" w14:textId="77777777" w:rsidR="004E3137" w:rsidRPr="000772DF" w:rsidRDefault="004E3137" w:rsidP="00120B71">
      <w:pPr>
        <w:spacing w:line="360" w:lineRule="auto"/>
        <w:ind w:firstLine="720"/>
        <w:rPr>
          <w:rFonts w:ascii="Arial" w:hAnsi="Arial" w:cs="Arial"/>
        </w:rPr>
      </w:pPr>
    </w:p>
    <w:p w14:paraId="4EECFE5B" w14:textId="77777777" w:rsidR="004E3137" w:rsidRPr="000772DF" w:rsidRDefault="004E3137" w:rsidP="00120B71">
      <w:pPr>
        <w:spacing w:line="360" w:lineRule="auto"/>
        <w:rPr>
          <w:rFonts w:ascii="Arial" w:hAnsi="Arial" w:cs="Arial"/>
        </w:rPr>
      </w:pPr>
      <w:r w:rsidRPr="000772DF">
        <w:rPr>
          <w:rFonts w:ascii="Arial" w:hAnsi="Arial" w:cs="Arial"/>
        </w:rPr>
        <w:t>MSLPAAHLVGLQLSLSCCWALSCHSTETSADFSLPGDYLLAGLFPLHSDCPGVRHRPTVTLCDRPDSFNGHGYHLFQAMRFGIEEINNSTALLPNVTLGYQLYDVCSESANVYATLNVLSLLGTHHVEIRADPSHYSPAALAVIGPDTTNHAATTAALLSPFLVPLISYEASSVTLGVKRHYPSFLRTIPSDKHQVEAMVLLLQSFGWVWISVVGSDGDYGQLGVQALEEQATQQGICVAFKDIIPFSARPGDERMQGIMHHLARARTTVVVVFSSRQLARVFFESVVLANLTAKVWIASEDWAISRHISNVPGIQGIGTVLGVAIQQRLVPGLKEFEEAYVQADKGAPGPCSRTSECSSNQLCRECRAFTAEQMPTLGAFSMSSAYNAYRAVYAVAHGLHQLLGCASGACSRDRVYPWQLLEQIRKVNFLLHKDTVRFNDNGDPLSGYDIIAWDWSGPKWNFRVIGSSMWPPVQLDINKTKIRWHGKDNQVPKSVCSSDCLEGHQRVISGFYHCCFECVPCEAGSFLNKSDLHSCQPCGKEEWAPAGSETCFPRTVVFLTWHETISWVLLAANTLLLLLVTGTAGLFAWHLDTPVVKSAGGRLCFFMLGSLAGGSCGLYGFFGEPTLPTCLLRQSLLALGFAIFLSCLTIRSFQLVFIFKFSAKVPTFYRAWVQNHGPGLFVVISSMAQLLICLTWLAVWTPLPTREYQRFPQLVVLDCTEANSPGFMLAFAYNGLLSVSAFACSYLGKDLPENYNEAKCVTFSLLLNFVSWIAFFTTASVYQGKYLPAVNVLAALSSLSGGFSGYFLPKCYVILCRPDLNSTEHFQASIQEYTRRCGST*</w:t>
      </w:r>
    </w:p>
    <w:p w14:paraId="39DD97A6" w14:textId="77777777" w:rsidR="00454DC2" w:rsidRDefault="00454DC2" w:rsidP="00120B71">
      <w:pPr>
        <w:spacing w:line="360" w:lineRule="auto"/>
        <w:rPr>
          <w:rFonts w:ascii="Arial" w:hAnsi="Arial" w:cs="Arial"/>
        </w:rPr>
      </w:pPr>
    </w:p>
    <w:p w14:paraId="74E6CC56" w14:textId="569809AA" w:rsidR="004E3137" w:rsidRPr="000772DF" w:rsidRDefault="00454DC2" w:rsidP="00120B71">
      <w:pPr>
        <w:spacing w:line="360" w:lineRule="auto"/>
        <w:rPr>
          <w:rFonts w:ascii="Arial" w:hAnsi="Arial" w:cs="Arial"/>
        </w:rPr>
      </w:pPr>
      <w:r w:rsidRPr="00B847F2">
        <w:rPr>
          <w:rFonts w:ascii="Arial" w:hAnsi="Arial" w:cs="Arial"/>
          <w:b/>
          <w:bCs/>
        </w:rPr>
        <w:t xml:space="preserve">Supplementary Figure </w:t>
      </w:r>
      <w:r w:rsidR="00972AC6">
        <w:rPr>
          <w:rFonts w:ascii="Arial" w:hAnsi="Arial" w:cs="Arial"/>
          <w:b/>
          <w:bCs/>
        </w:rPr>
        <w:t>3</w:t>
      </w:r>
      <w:r w:rsidRPr="00B847F2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 </w:t>
      </w:r>
      <w:r w:rsidRPr="00454DC2">
        <w:rPr>
          <w:rFonts w:ascii="Arial" w:hAnsi="Arial" w:cs="Arial"/>
        </w:rPr>
        <w:t xml:space="preserve">Cat </w:t>
      </w:r>
      <w:r w:rsidRPr="00780032">
        <w:rPr>
          <w:rFonts w:ascii="Arial" w:hAnsi="Arial" w:cs="Arial"/>
          <w:i/>
          <w:iCs/>
        </w:rPr>
        <w:t>Tas1r1</w:t>
      </w:r>
      <w:r w:rsidRPr="00454DC2">
        <w:rPr>
          <w:rFonts w:ascii="Arial" w:hAnsi="Arial" w:cs="Arial"/>
        </w:rPr>
        <w:t xml:space="preserve"> nucleic acid sequence</w:t>
      </w:r>
      <w:r>
        <w:rPr>
          <w:rFonts w:ascii="Arial" w:hAnsi="Arial" w:cs="Arial"/>
        </w:rPr>
        <w:t xml:space="preserve"> and c</w:t>
      </w:r>
      <w:r w:rsidRPr="00454DC2">
        <w:rPr>
          <w:rFonts w:ascii="Arial" w:hAnsi="Arial" w:cs="Arial"/>
        </w:rPr>
        <w:t>at T</w:t>
      </w:r>
      <w:r w:rsidR="00EF491D">
        <w:rPr>
          <w:rFonts w:ascii="Arial" w:hAnsi="Arial" w:cs="Arial"/>
        </w:rPr>
        <w:t>as</w:t>
      </w:r>
      <w:r w:rsidRPr="00454DC2">
        <w:rPr>
          <w:rFonts w:ascii="Arial" w:hAnsi="Arial" w:cs="Arial"/>
        </w:rPr>
        <w:t>1</w:t>
      </w:r>
      <w:r w:rsidR="00EF491D">
        <w:rPr>
          <w:rFonts w:ascii="Arial" w:hAnsi="Arial" w:cs="Arial"/>
        </w:rPr>
        <w:t>r</w:t>
      </w:r>
      <w:r w:rsidRPr="00454DC2">
        <w:rPr>
          <w:rFonts w:ascii="Arial" w:hAnsi="Arial" w:cs="Arial"/>
        </w:rPr>
        <w:t>1 amino acid sequence.</w:t>
      </w:r>
      <w:r w:rsidR="004E3137" w:rsidRPr="000772DF">
        <w:rPr>
          <w:rFonts w:ascii="Arial" w:hAnsi="Arial" w:cs="Arial"/>
        </w:rPr>
        <w:br w:type="page"/>
      </w:r>
    </w:p>
    <w:p w14:paraId="5539F2EE" w14:textId="480CF7AD" w:rsidR="004E3137" w:rsidRPr="000772DF" w:rsidRDefault="004E3137" w:rsidP="00120B71">
      <w:pPr>
        <w:spacing w:line="360" w:lineRule="auto"/>
        <w:rPr>
          <w:rFonts w:ascii="Arial" w:hAnsi="Arial" w:cs="Arial"/>
          <w:b/>
          <w:bCs/>
        </w:rPr>
      </w:pPr>
      <w:r w:rsidRPr="000772DF">
        <w:rPr>
          <w:rFonts w:ascii="Arial" w:hAnsi="Arial" w:cs="Arial"/>
          <w:b/>
          <w:bCs/>
        </w:rPr>
        <w:lastRenderedPageBreak/>
        <w:t xml:space="preserve">Cat </w:t>
      </w:r>
      <w:r w:rsidRPr="00267D32">
        <w:rPr>
          <w:rFonts w:ascii="Arial" w:hAnsi="Arial" w:cs="Arial"/>
          <w:b/>
          <w:bCs/>
          <w:i/>
          <w:iCs/>
        </w:rPr>
        <w:t>Tas1r3</w:t>
      </w:r>
      <w:r w:rsidRPr="000772DF">
        <w:rPr>
          <w:rFonts w:ascii="Arial" w:hAnsi="Arial" w:cs="Arial"/>
          <w:b/>
          <w:bCs/>
        </w:rPr>
        <w:t xml:space="preserve"> nucleic acid sequence</w:t>
      </w:r>
    </w:p>
    <w:p w14:paraId="2B297FAF" w14:textId="77777777" w:rsidR="004E3137" w:rsidRPr="000772DF" w:rsidRDefault="004E3137" w:rsidP="00120B71">
      <w:pPr>
        <w:spacing w:line="360" w:lineRule="auto"/>
        <w:ind w:firstLine="720"/>
        <w:rPr>
          <w:rFonts w:ascii="Arial" w:hAnsi="Arial" w:cs="Arial"/>
        </w:rPr>
      </w:pPr>
    </w:p>
    <w:p w14:paraId="721433A3" w14:textId="77777777" w:rsidR="004E3137" w:rsidRPr="000772DF" w:rsidRDefault="004E3137" w:rsidP="00120B71">
      <w:pPr>
        <w:spacing w:line="360" w:lineRule="auto"/>
        <w:rPr>
          <w:rFonts w:ascii="Arial" w:hAnsi="Arial" w:cs="Arial"/>
        </w:rPr>
      </w:pPr>
      <w:r w:rsidRPr="000772DF">
        <w:rPr>
          <w:rFonts w:ascii="Arial" w:hAnsi="Arial" w:cs="Arial"/>
        </w:rPr>
        <w:t>ATGCCCGGCCTCGCTCTCCTGGGCCTCACGGCTCTCCTGGGCCTCACGGCTCTCTTGGACCACGGGGAGGGCGCAACGTCCTGCTTGTCACAGCAGCTCAGGATGCAGGGGGACTATGTGCTGGGTGGGCTCTTCCCTCTGGGCTCTGCCGAGGGTACAGGTCTTGGCGACGGGCTGCAGCCCAATGCCACCGTGTGCACCAGGTTCTCGTCTCTGGGCCTGCTCTGGGCGCTGGCCGTGAAGATGGCGGTGGAGGAGATCAACAACGGGTCGGCCCTGCTGCCCGGGCTGCACCTGGGCTATGACCTCTTTGACACGTGTTCAGAGCCCATGGTGGCCATGAAGCCCAGCCTCGTGTTCATGGCCAAAGCAGGCAGCTGCAGCATTGCCGCCTACTGCAATTACACACAGTACCAGCCCCGCGTGCTGGCCGTCATCGGGCCCCACTCGTCTGAGCTCGCCCTCGTCACCGGCAAGTTCTTCAGCTTCTTCCTTGTGCCTCAGGTCAGCTACGGCGCCAGCACCGACCGGCTGAGCAACCGGGAGATCTTCCCGTCCTTCTTCCGCACGGTGCCCAGCGACCAGGTGCAGGTGGCGGCCATGGTGGAGCTGCTGCAGGAGCTCGGCTGGAACTGGGTGGCGGCGGTGGGTAGTGACGACGAGTATGGCCGGCAGGGCCTGAGCCTCTTCTCCGGCCTGGCCAGCGCCAGGGGCATCTGCATCGCGCATGAGGGCCTGGTGCCACTGCCGCCAGGCAGCCTGCGGCTGGGCGCCCTACAGGGCCTGCTGCGCCAGGTGAACCAGAGCAGCGTGCAGGTGGTGGTGCTGTTCTCCTCCGCCCACGCGGCCCGCACCCTCTTCAGCTACAGCATCCGCTGCAAGCTCTCACCCAAGGTGTGGGTGGCCAGCGAGGCCTGGCTGACCTCAGACCTGGTCATGACGCTGCCCGGCATGCCTGGGGTGGGCACCGTGCTGGGCTTCCTGCAGCAGGGCGCCCCGATGCCGGAGTTCCCATCCTACGTGCGGACCCGCCTGGCCCTGGCCGCTGACCCTGCCTTCTGCGCCTCGCTGGACGCTGAACAGCCAGGCCTGGAGGAGCACGTGGTGGGGCCACGCTGCCCCCAATGTGACCACGTCACGCTAGAGAACCTATCTGCGGGGCTGCTGCACCACCAGACCTTCGCTGCCTACGCGGCTGTGTATGGCGTGGCCCAGGCCCTTCACAACACACTGCGCTGCAATGCCTCGGGCTGCCCCAGGCGGGAGCCTGTGCGGCCCTGGCAGCTCCTAGAGAACATGTACAACGTGAGCTTCCGTGCTCGCGGCCTGGCACTGCAGTTCGACGCCAGCGGGAACGTGAACGTGGATTACGACCTGAAACTGTGGGTGTGGCAGGACCCGACGCCCGAGCTGCGCACCGTAGGCACCTTCAAGGGCCGCCTGGAGCTCTGGCGCTCTCAGATGTGCTGGCACACGCCGGGGAAGCAGCAGCCCGTGTCCCAGTGCTCCCGGCAGTGCAAGGAGGGCCAGGTGCGCCGCGTGAAGGGCTTCCACTCTTGCTGTTACGACTGCGTGGACTGCAAGGCGGGCAGTTATCAGCGCAACCCAGATGACCTCCTCTGCACCCAGTGTGACCAGGACCAGTGGTCCCCAGACCGGAGCACACGCTGCTTCGCCCGCAAGCCCATGTTCCTGGCATGGGGGGAGCCAGCTGTGCTGCTACTGCTCGCGCTGCTGGCTCTGGCGCTGGGCCTGGCGCTGGCAGCCCTGGGGCTCTTCCTCTGGCACTCGGACAGCCCGCTGGTTCAGGCCTCAGGTGGGCCACGGGCCTGCTTTGGCCTGGCCTGCCTGGGCCTGGTCTGCCTCAGTGTCCTCCTGTTCCCTGGCCAGCCAGGCCCTGCCAGCTGCCTGGCCCAGCAGCCACTGTTCCACCTCCCACTCACTGGCTGCCTGAGCACGCTTTTCCTGCAAGCGGCCGAGATATTTGTGGGGTCGGAGCTGCCACCAAGCTGGGCTGAGAAGATGCGTGGCCGCCTGCGGGGGCCCTGGGCCTGGCTGGTGGTGCTGCTTGCTATGCTGGCAGAAGCCGCATTGTGTGCCTGGTACCTGGTAGCCTTCCCGCCAGAGGTGGTGACGGACTGGCGGGTACTGCCCACAGAGGCGCTGGTGCACTGCCACGTGCACTCCTGGATCAGCTTCGGCCTGGTGCATGCCACTAACGCCATGCTGGCCTTCCTCTGCTTCCTGGGCACTTTCCTGGTGCAGAGCCGGCCAGGCCGCTACAATGGTGCCCGCGGCCTCACCTTTGCCATGCTGGCCTACTTCATCACCTGGATCTCCTTTGTGCCCCTCTTTGCCAATGTGCACGTGGCCTACCAGCCTGCCGTGCAGATGGGCACCATCCTCCTCTGTGCCCTGGGTATCCTAGCCACCTTCCACCTGCCCAAGTGCTACCTGCTGCTGCAGCGGCCGGAGCTCAACACCCCTGAGTTCTTCCTGGAAGACAATGCCAGAGCACAGGGCAGCAGTTGGGGGCAGGGGAGGGGAGAATCGGGGCAAAAACAAGTGACACCCGATCCAGTGACCTCACCGCAGTGA</w:t>
      </w:r>
      <w:r w:rsidRPr="000772DF">
        <w:rPr>
          <w:rFonts w:ascii="Arial" w:hAnsi="Arial" w:cs="Arial"/>
        </w:rPr>
        <w:br w:type="page"/>
      </w:r>
    </w:p>
    <w:p w14:paraId="0C0DF6F8" w14:textId="21B7AC88" w:rsidR="004E3137" w:rsidRPr="000772DF" w:rsidRDefault="004E3137" w:rsidP="00120B71">
      <w:pPr>
        <w:spacing w:line="360" w:lineRule="auto"/>
        <w:rPr>
          <w:rFonts w:ascii="Arial" w:hAnsi="Arial" w:cs="Arial"/>
          <w:b/>
          <w:bCs/>
        </w:rPr>
      </w:pPr>
      <w:r w:rsidRPr="000772DF">
        <w:rPr>
          <w:rFonts w:ascii="Arial" w:hAnsi="Arial" w:cs="Arial"/>
          <w:b/>
          <w:bCs/>
        </w:rPr>
        <w:lastRenderedPageBreak/>
        <w:t>Cat T</w:t>
      </w:r>
      <w:r w:rsidR="00EF491D">
        <w:rPr>
          <w:rFonts w:ascii="Arial" w:hAnsi="Arial" w:cs="Arial"/>
          <w:b/>
          <w:bCs/>
        </w:rPr>
        <w:t>as</w:t>
      </w:r>
      <w:r w:rsidRPr="000772DF">
        <w:rPr>
          <w:rFonts w:ascii="Arial" w:hAnsi="Arial" w:cs="Arial"/>
          <w:b/>
          <w:bCs/>
        </w:rPr>
        <w:t>1</w:t>
      </w:r>
      <w:r w:rsidR="00EF491D">
        <w:rPr>
          <w:rFonts w:ascii="Arial" w:hAnsi="Arial" w:cs="Arial"/>
          <w:b/>
          <w:bCs/>
        </w:rPr>
        <w:t>r</w:t>
      </w:r>
      <w:r w:rsidRPr="000772DF">
        <w:rPr>
          <w:rFonts w:ascii="Arial" w:hAnsi="Arial" w:cs="Arial"/>
          <w:b/>
          <w:bCs/>
        </w:rPr>
        <w:t>3 amino acid sequence</w:t>
      </w:r>
    </w:p>
    <w:p w14:paraId="0EC83A39" w14:textId="77777777" w:rsidR="004E3137" w:rsidRPr="000772DF" w:rsidRDefault="004E3137" w:rsidP="00120B71">
      <w:pPr>
        <w:spacing w:line="360" w:lineRule="auto"/>
        <w:ind w:firstLine="720"/>
        <w:rPr>
          <w:rFonts w:ascii="Arial" w:hAnsi="Arial" w:cs="Arial"/>
        </w:rPr>
      </w:pPr>
    </w:p>
    <w:p w14:paraId="5E4837D1" w14:textId="77777777" w:rsidR="000F47D3" w:rsidRDefault="004E3137" w:rsidP="00120B71">
      <w:pPr>
        <w:spacing w:line="360" w:lineRule="auto"/>
        <w:rPr>
          <w:rFonts w:ascii="Arial" w:hAnsi="Arial" w:cs="Arial"/>
        </w:rPr>
      </w:pPr>
      <w:r w:rsidRPr="000772DF">
        <w:rPr>
          <w:rFonts w:ascii="Arial" w:hAnsi="Arial" w:cs="Arial"/>
        </w:rPr>
        <w:t>MPGLALLGLTALLGLTALLDHGEGATSCLSQQLRMQGDYVLGGLFPLGSAEGTGLGDGLQPNATVCTRFSSLGLLWALAVKMAVEEINNGSALLPGLHLGYDLFDTCSEPMVAMKPSLVFMAKAGSCSIAAYCNYTQYQPRVLAVIGPHSSELALVTGKFFSFFLVPQVSYGASTDRLSNREIFPSFFRTVPSDQVQVAAMVELLQELGWNWVAAVGSDDEYGRQGLSLFSGLASARGICIAHEGLVPLPPGSLRLGALQGLLRQVNQSSVQVVVLFSSAHAARTLFSYSIRCKLSPKVWVASEAWLTSDLVMTLPGMPGVGTVLGFLQQGAPMPEFPSYVRTRLALAADPAFCASLDAEQPGLEEHVVGPRCPQCDHVTLENLSAGLLHHQTFAAYAAVYGVAQALHNTLRCNASGCPRREPVRPWQLLENMYNVSFRARGLALQFDASGNVNVDYDLKLWVWQDPTPELRTVGTFKGRLELWRSQMCWHTPGKQQPVSQCSRQCKEGQVRRVKGFHSCCYDCVDCKAGSYQRNPDDLLCTQCDQDQWSPDRSTRCFARKPMFLAWGEPAVLLLLALLALALGLALAALGLFLWHSDSPLVQASGGPRACFGLACLGLVCLSVLLFPGQPGPASCLAQQPLFHLPLTGCLSTLFLQAAEIFVGSELPPSWAEKMRGRLRGPWAWLVVLLAMLAEAALCAWYLVAFPPEVVTDWRVLPTEALVHCHVHSWISFGLVHATNAMLAFLCFLGTFLVQSRPGRYNGARGLTFAMLAYFITWISFVPLFANVHVAYQPAVQMGTILLCALGILATFHLPKCYLLLQRPELNTPEFFLEDNARAQGSSWGQGRGESGQKQVTPDPVTSPQ*</w:t>
      </w:r>
    </w:p>
    <w:p w14:paraId="642E5A7B" w14:textId="77777777" w:rsidR="000F47D3" w:rsidRDefault="000F47D3" w:rsidP="00120B71">
      <w:pPr>
        <w:spacing w:line="360" w:lineRule="auto"/>
        <w:rPr>
          <w:rFonts w:ascii="Arial" w:hAnsi="Arial" w:cs="Arial"/>
        </w:rPr>
      </w:pPr>
    </w:p>
    <w:p w14:paraId="44224F08" w14:textId="46F558EB" w:rsidR="00127C3F" w:rsidRPr="000772DF" w:rsidRDefault="000F47D3" w:rsidP="00120B71">
      <w:pPr>
        <w:spacing w:line="360" w:lineRule="auto"/>
        <w:rPr>
          <w:rFonts w:ascii="Arial" w:hAnsi="Arial" w:cs="Arial"/>
        </w:rPr>
      </w:pPr>
      <w:r w:rsidRPr="00B847F2">
        <w:rPr>
          <w:rFonts w:ascii="Arial" w:hAnsi="Arial" w:cs="Arial"/>
          <w:b/>
          <w:bCs/>
        </w:rPr>
        <w:t xml:space="preserve">Supplementary Figure </w:t>
      </w:r>
      <w:r w:rsidR="00972AC6">
        <w:rPr>
          <w:rFonts w:ascii="Arial" w:hAnsi="Arial" w:cs="Arial"/>
          <w:b/>
          <w:bCs/>
        </w:rPr>
        <w:t>4</w:t>
      </w:r>
      <w:r w:rsidRPr="00B847F2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 </w:t>
      </w:r>
      <w:r w:rsidRPr="00454DC2">
        <w:rPr>
          <w:rFonts w:ascii="Arial" w:hAnsi="Arial" w:cs="Arial"/>
        </w:rPr>
        <w:t xml:space="preserve">Cat </w:t>
      </w:r>
      <w:r w:rsidRPr="00B91173">
        <w:rPr>
          <w:rFonts w:ascii="Arial" w:hAnsi="Arial" w:cs="Arial"/>
          <w:i/>
          <w:iCs/>
        </w:rPr>
        <w:t>Tas1r3</w:t>
      </w:r>
      <w:r w:rsidRPr="00454DC2">
        <w:rPr>
          <w:rFonts w:ascii="Arial" w:hAnsi="Arial" w:cs="Arial"/>
        </w:rPr>
        <w:t xml:space="preserve"> nucleic acid sequence</w:t>
      </w:r>
      <w:r>
        <w:rPr>
          <w:rFonts w:ascii="Arial" w:hAnsi="Arial" w:cs="Arial"/>
        </w:rPr>
        <w:t xml:space="preserve"> and c</w:t>
      </w:r>
      <w:r w:rsidRPr="00454DC2">
        <w:rPr>
          <w:rFonts w:ascii="Arial" w:hAnsi="Arial" w:cs="Arial"/>
        </w:rPr>
        <w:t>at T</w:t>
      </w:r>
      <w:r w:rsidR="00EF491D">
        <w:rPr>
          <w:rFonts w:ascii="Arial" w:hAnsi="Arial" w:cs="Arial"/>
        </w:rPr>
        <w:t>as</w:t>
      </w:r>
      <w:r w:rsidRPr="00454DC2">
        <w:rPr>
          <w:rFonts w:ascii="Arial" w:hAnsi="Arial" w:cs="Arial"/>
        </w:rPr>
        <w:t>1</w:t>
      </w:r>
      <w:r w:rsidR="00EF491D">
        <w:rPr>
          <w:rFonts w:ascii="Arial" w:hAnsi="Arial" w:cs="Arial"/>
        </w:rPr>
        <w:t>r</w:t>
      </w:r>
      <w:r>
        <w:rPr>
          <w:rFonts w:ascii="Arial" w:hAnsi="Arial" w:cs="Arial"/>
        </w:rPr>
        <w:t>3</w:t>
      </w:r>
      <w:r w:rsidRPr="00454DC2">
        <w:rPr>
          <w:rFonts w:ascii="Arial" w:hAnsi="Arial" w:cs="Arial"/>
        </w:rPr>
        <w:t xml:space="preserve"> amino acid sequence</w:t>
      </w:r>
      <w:r w:rsidR="004144D8">
        <w:rPr>
          <w:rFonts w:ascii="Arial" w:hAnsi="Arial" w:cs="Arial"/>
        </w:rPr>
        <w:t>.</w:t>
      </w:r>
      <w:r w:rsidRPr="000772DF">
        <w:rPr>
          <w:rFonts w:ascii="Arial" w:hAnsi="Arial" w:cs="Arial"/>
        </w:rPr>
        <w:t xml:space="preserve"> </w:t>
      </w:r>
      <w:r w:rsidR="00127C3F" w:rsidRPr="000772DF">
        <w:rPr>
          <w:rFonts w:ascii="Arial" w:hAnsi="Arial" w:cs="Arial"/>
        </w:rPr>
        <w:br w:type="page"/>
      </w:r>
    </w:p>
    <w:p w14:paraId="5E406E30" w14:textId="205D3AC3" w:rsidR="00127C3F" w:rsidRPr="000772DF" w:rsidRDefault="00127C3F" w:rsidP="00120B71">
      <w:pPr>
        <w:spacing w:line="360" w:lineRule="auto"/>
        <w:rPr>
          <w:rFonts w:ascii="Arial" w:hAnsi="Arial" w:cs="Arial"/>
          <w:b/>
          <w:bCs/>
        </w:rPr>
      </w:pPr>
      <w:r w:rsidRPr="000772DF">
        <w:rPr>
          <w:rFonts w:ascii="Arial" w:hAnsi="Arial" w:cs="Arial"/>
          <w:b/>
          <w:bCs/>
        </w:rPr>
        <w:lastRenderedPageBreak/>
        <w:t xml:space="preserve">Human </w:t>
      </w:r>
      <w:r w:rsidRPr="00267D32">
        <w:rPr>
          <w:rFonts w:ascii="Arial" w:hAnsi="Arial" w:cs="Arial"/>
          <w:b/>
          <w:bCs/>
          <w:i/>
          <w:iCs/>
        </w:rPr>
        <w:t>T</w:t>
      </w:r>
      <w:r w:rsidR="00EF491D">
        <w:rPr>
          <w:rFonts w:ascii="Arial" w:hAnsi="Arial" w:cs="Arial"/>
          <w:b/>
          <w:bCs/>
          <w:i/>
          <w:iCs/>
        </w:rPr>
        <w:t>AS</w:t>
      </w:r>
      <w:r w:rsidRPr="00267D32">
        <w:rPr>
          <w:rFonts w:ascii="Arial" w:hAnsi="Arial" w:cs="Arial"/>
          <w:b/>
          <w:bCs/>
          <w:i/>
          <w:iCs/>
        </w:rPr>
        <w:t>1</w:t>
      </w:r>
      <w:r w:rsidR="00EF491D">
        <w:rPr>
          <w:rFonts w:ascii="Arial" w:hAnsi="Arial" w:cs="Arial"/>
          <w:b/>
          <w:bCs/>
          <w:i/>
          <w:iCs/>
        </w:rPr>
        <w:t>R</w:t>
      </w:r>
      <w:r w:rsidRPr="00267D32">
        <w:rPr>
          <w:rFonts w:ascii="Arial" w:hAnsi="Arial" w:cs="Arial"/>
          <w:b/>
          <w:bCs/>
          <w:i/>
          <w:iCs/>
        </w:rPr>
        <w:t>1</w:t>
      </w:r>
      <w:r w:rsidRPr="000772DF">
        <w:rPr>
          <w:rFonts w:ascii="Arial" w:hAnsi="Arial" w:cs="Arial"/>
          <w:b/>
          <w:bCs/>
        </w:rPr>
        <w:t xml:space="preserve"> nucleic acid sequence</w:t>
      </w:r>
    </w:p>
    <w:p w14:paraId="213AE0A1" w14:textId="77777777" w:rsidR="00127C3F" w:rsidRPr="000772DF" w:rsidRDefault="00127C3F" w:rsidP="00120B71">
      <w:pPr>
        <w:spacing w:line="360" w:lineRule="auto"/>
        <w:rPr>
          <w:rFonts w:ascii="Arial" w:hAnsi="Arial" w:cs="Arial"/>
        </w:rPr>
      </w:pPr>
    </w:p>
    <w:p w14:paraId="6630416D" w14:textId="26DC5BF3" w:rsidR="00127C3F" w:rsidRPr="000772DF" w:rsidRDefault="00127C3F" w:rsidP="00120B71">
      <w:pPr>
        <w:spacing w:line="360" w:lineRule="auto"/>
        <w:rPr>
          <w:rFonts w:ascii="Arial" w:hAnsi="Arial" w:cs="Arial"/>
        </w:rPr>
      </w:pPr>
      <w:r w:rsidRPr="000772DF">
        <w:rPr>
          <w:rFonts w:ascii="Arial" w:hAnsi="Arial" w:cs="Arial"/>
        </w:rPr>
        <w:t>ATGCTGCTCTGCACGGCTCGCCTGGTCGGCCTGCAGCTTCTCATTTCCTGCTGCTGGGCCTTTGCCTGCCATAGCACGGAGTCTTCTCCTGACTTCACCCTCCCCGGAGATTACCTCCTGGCAGGCCTGTTCCCTCTCCATTCTGGCTGTCTGCAGGTGAGGCACAGACCCGAGGTGACCCTGTGTGACAGGTCTTGTAGCTTCAATGAGCATGGCTACCACCTCTTCCAGGCTATGCGGCTTGGGGTTGAGGAGATAAACAACTCCACGGCCCTGCTGCCCAACATCACCCTGGGGTACCAGCTGTATGATGTGTGTTCTGACTCTGCCAATGTGTATGCCACGCTGAGAGTGCTCTCCCTGCCAGGGCAACACCACATAGAGCTCCAAGGAGACCTTCTCCACTATTCCCCTACGGTGCTGGCAGTGATTGGGCCTGACAGCACCAACCGTGCTGCCACCACAGCCGCCCTGCTGAGCCCTTTCCTGGTGCCCATGATTAGCTATGCGGCCAGCAGCGAGACGCTCAGCGTGAAGCGGCAGTATCCCTCTTTCCTGCGCACCATCCCCAATGACAAGTACCAGGTGGAGACCATGGTGCTGCTGCTGCAGAAGTTCGGGTGGACCTGGATCTCTCTGGTTGGCAGCAGTGACGACTATGGGCAGCTAGGGGTGCAGGCACTGGAGAACCAGGCCACTGGTCAGGGGATCTGCATTGCTTTCAAGGACATCATGCCCTTCTCTGCCCAGGTGGGCGATGAGAGGATGCAGTGCCTCATGCGCCACCTGGCCCAGGCCGGGGCCACCGTCGTGGTTGTTTTTTCCAGCCGGCAGTTGGCCAGGGTGTTTTTCGAGTCCGTGGTGCTGACCAACCTGACTGGCAAGGTGTGGGTCGCCTCAGAAGCCTGGGCCCTCTCCAGGCACATCACTGGGGTGCCCGGGATCCAGCGCATTGGGATGGTGCTGGGCGTGGCCATCCAGAAGAGGGCTGTCCCTGGCCTGAAGGCGTTTGAAGAAGCCTATGCCCGGGCAGACAAGAAGGCCCCTAGGCCTTGCCACAAGGGCTCCTGGTGCAGCAGCAATCAGCTCTGCAGAGAATGCCAAGCTTTCATGGCACACACGATGCCCAAGCTCAAAGCCTTCTCCATGAGTTCTGCCTACAACGCATACCGGGCTGTGTATGCGGTGGCCCATGGCCTCCACCAGCTCCTGGGCTGTGCCTCTGGAGCTTGTTCCAGGGGCCGAGTCTACCCCTGGCAGCTTTTGGAGCAGATCCACAAGGTGCATTTCCTTCTACACAAGGACACTGTGGCGTTTAATGACAACAGAGATCCCCTCAGTAGCTATAACATAATTGCCTGGGACTGGAATGGACCCAAGTGGACCTTCACGGTCCTCGGTTCCTCCACATGGTCTCCAGTTCAGCTAAACATAAATGAGACCAAAATCCAGTGGCACGGAAAGGACAACCAGGTGCCTAAGTCTGTGTGTTCCAGCGACTGTCTTGAAGGGCACCAGCGAGTGGTTACGGGTTTCCATCACTGCTGCTTTGAGTGTGTGCCCTGTGGGGCTGGGACCTTCCTCAACAAGAGTGACCTCTACAGATGCCAGCCTTGTGGGAAAGAAGAGTGGGCACCTGAGGGAAGCCAGACCTGCTTCCCGCGCACTGTGGTGTTTTTGGCTTTGCGTGAGCACACCTCTTGGGTGCTGCTGGCAGCTAACACGCTGCTGCTGCTGCTGCTGCTTGGGACTGCTGGCCTGTTTGCCTGGCACCTAGACACCCCTGTGGTGAGGTCAGCAGGGGGCCGCCTGTGCTTTCTTATGCTGGGCTCCCTGGCAGCAGGTAGTGGCAGCCTCTATGGCTTCTTTGGGGAACCCACAAGGCCTGCGTGCTTGCTACGCCAGGCCCTCTTTGCCCTTGGTTTCACCATCTTCCTGTCCTGCCTGACAGTTCGCTCATTCCAACTAATCATCATCTTCAAGTTTTCCACCAAGGTACCTACATTCTACCACGCCTGGGTCCAAAACCACGGTGCTGGCCTGTTTGTGATGATCAGCTCAGCGGCCCAGCTGCTTATCTGTCTAACTTGGCTGGTGGTGTGGACCCCACTGCCTGCTAGGGAATACCAGCGCTTCCCCCATCTGGTGATGCTTGAGTGCACAGAGACCAACTCCCTGGGCTTCATACTGGCCTTCCTCTACAATGGCCTCCTCTCCATCAGTGCCTTTGCCTGCAGCTACCTGGGTAAGGACTTGCCAGAGAACTACAACGAGGCCAAATGTGTCACCTTCAGCCTGCTCTTCAACTTCGTGTCCTGGATCGCCTTCTTCACCACGGCCAGCGTCTACGACGGCAAGTACCTGCCTGCGGCCAACATGATGGCTGGGCTGAGCAGCCTGAGCAGCGGCTTCGGTGGGTATTTTCTGCCTAAGTGCTACGTGATCCTCTGCCGCCCAGACCTCAACAGCACAGAGCACTTCCAGGCCTCCATTCAGGACTACACGAGGCGCTGCGGCTCCACCTGA</w:t>
      </w:r>
      <w:r w:rsidRPr="000772DF">
        <w:rPr>
          <w:rFonts w:ascii="Arial" w:hAnsi="Arial" w:cs="Arial"/>
        </w:rPr>
        <w:br w:type="page"/>
      </w:r>
    </w:p>
    <w:p w14:paraId="37BD655F" w14:textId="4C69CB64" w:rsidR="00127C3F" w:rsidRPr="000772DF" w:rsidRDefault="00127C3F" w:rsidP="00120B71">
      <w:pPr>
        <w:spacing w:line="360" w:lineRule="auto"/>
        <w:rPr>
          <w:rFonts w:ascii="Arial" w:hAnsi="Arial" w:cs="Arial"/>
          <w:b/>
          <w:bCs/>
        </w:rPr>
      </w:pPr>
      <w:r w:rsidRPr="000772DF">
        <w:rPr>
          <w:rFonts w:ascii="Arial" w:hAnsi="Arial" w:cs="Arial"/>
          <w:b/>
          <w:bCs/>
        </w:rPr>
        <w:lastRenderedPageBreak/>
        <w:t>Human T</w:t>
      </w:r>
      <w:r w:rsidR="00EF491D">
        <w:rPr>
          <w:rFonts w:ascii="Arial" w:hAnsi="Arial" w:cs="Arial"/>
          <w:b/>
          <w:bCs/>
        </w:rPr>
        <w:t>AS</w:t>
      </w:r>
      <w:r w:rsidRPr="000772DF">
        <w:rPr>
          <w:rFonts w:ascii="Arial" w:hAnsi="Arial" w:cs="Arial"/>
          <w:b/>
          <w:bCs/>
        </w:rPr>
        <w:t>1R1 amino acid sequence</w:t>
      </w:r>
    </w:p>
    <w:p w14:paraId="5D3C97F9" w14:textId="77777777" w:rsidR="00127C3F" w:rsidRPr="000772DF" w:rsidRDefault="00127C3F" w:rsidP="00120B71">
      <w:pPr>
        <w:spacing w:line="360" w:lineRule="auto"/>
        <w:rPr>
          <w:rFonts w:ascii="Arial" w:hAnsi="Arial" w:cs="Arial"/>
        </w:rPr>
      </w:pPr>
    </w:p>
    <w:p w14:paraId="5921FB89" w14:textId="0C6749C5" w:rsidR="006C6869" w:rsidRDefault="00127C3F" w:rsidP="00120B71">
      <w:pPr>
        <w:spacing w:line="360" w:lineRule="auto"/>
        <w:rPr>
          <w:rFonts w:ascii="Arial" w:hAnsi="Arial" w:cs="Arial"/>
        </w:rPr>
      </w:pPr>
      <w:r w:rsidRPr="000772DF">
        <w:rPr>
          <w:rFonts w:ascii="Arial" w:hAnsi="Arial" w:cs="Arial"/>
        </w:rPr>
        <w:t>MLLCTARLVGLQLLISCCWAFACHSTESSPDFTLPGDYLLAGLFPLHSGCLQVRHRPEVTLCDRSCSFNEHGYHLFQAMRLGVEEINNSTALLPNITLGYQLYDVCSDSANVYATLRVLSLPGQHHIELQGDLLHYSPTVLAVIGPDSTNRAATTAALLSPFLVPMISYAASSETLSVKRQYPSFLRTIPNDKYQVETMVLLLQKFGWTWISLVGSSDDYGQLGVQALENQATGQGICIAFKDIMPFSAQVGDERMQCLMRHLAQAGATVVVVFSSRQLARVFFESVVLTNLTGKVWVASEAWALSRHITGVPGIQRIGMVLGVAIQKRAVPGLKAFEEAYARADKKAPRPCHKGSWCSSNQLCRECQAFMAHTMPKLKAFSMSSAYNAYRAVYAVAHGLHQLLGCASGACSRGRVYPWQLLEQIHKVHFLLHKDTVAFNDNRDPLSSYNIIAWDWNGPKWTFTVLGSSTWSPVQLNINETKIQWHGKDNQVPKSVCSSDCLEGHQRVVTGFHHCCFECVPCGAGTFLNKSDLYRCQPCGKEEWAPEGSQTCFPRTVVFLALREHTSWVLLAANTLLLLLLLGTAGLFAWHLDTPVVRSAGGRLCFLMLGSLAAGSGSLYGFFGEPTRPACLLRQALFALGFTIFLSCLTVRSFQLIIIFKFSTKVPTFYHAWVQNHGAGLFVMISSAAQLLICLTWLVVWTPLPAREYQRFPHLVMLECTETNSLGFILAFLYNGLLSISAFACSYLGKDLPENYNEAKCVTFSLLFNFVSWIAFFTTASVYDGKYLPAANMMAGLSSLSSGFGGYFLPKCYVILCRPDLNSTEHFQASIQDYTRRCGST*</w:t>
      </w:r>
    </w:p>
    <w:p w14:paraId="7185C90E" w14:textId="1F8DB565" w:rsidR="00B847F2" w:rsidRDefault="00B847F2" w:rsidP="00120B71">
      <w:pPr>
        <w:spacing w:line="360" w:lineRule="auto"/>
        <w:rPr>
          <w:rFonts w:ascii="Arial" w:hAnsi="Arial" w:cs="Arial"/>
        </w:rPr>
      </w:pPr>
    </w:p>
    <w:p w14:paraId="1A74B7EA" w14:textId="11E09681" w:rsidR="00B847F2" w:rsidRDefault="000F47D3" w:rsidP="00120B71">
      <w:pPr>
        <w:spacing w:line="360" w:lineRule="auto"/>
        <w:rPr>
          <w:rFonts w:ascii="Arial" w:hAnsi="Arial" w:cs="Arial"/>
        </w:rPr>
      </w:pPr>
      <w:r w:rsidRPr="00B847F2">
        <w:rPr>
          <w:rFonts w:ascii="Arial" w:hAnsi="Arial" w:cs="Arial"/>
          <w:b/>
          <w:bCs/>
        </w:rPr>
        <w:t xml:space="preserve">Supplementary Figure </w:t>
      </w:r>
      <w:r w:rsidR="00972AC6">
        <w:rPr>
          <w:rFonts w:ascii="Arial" w:hAnsi="Arial" w:cs="Arial"/>
          <w:b/>
          <w:bCs/>
        </w:rPr>
        <w:t>5</w:t>
      </w:r>
      <w:r w:rsidRPr="00B847F2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 </w:t>
      </w:r>
      <w:r w:rsidR="004D0F5D">
        <w:rPr>
          <w:rFonts w:ascii="Arial" w:hAnsi="Arial" w:cs="Arial"/>
        </w:rPr>
        <w:t>Human</w:t>
      </w:r>
      <w:r w:rsidRPr="00454DC2">
        <w:rPr>
          <w:rFonts w:ascii="Arial" w:hAnsi="Arial" w:cs="Arial"/>
        </w:rPr>
        <w:t xml:space="preserve"> </w:t>
      </w:r>
      <w:r w:rsidRPr="00B91173">
        <w:rPr>
          <w:rFonts w:ascii="Arial" w:hAnsi="Arial" w:cs="Arial"/>
          <w:i/>
          <w:iCs/>
        </w:rPr>
        <w:t>T</w:t>
      </w:r>
      <w:r w:rsidR="00EF491D">
        <w:rPr>
          <w:rFonts w:ascii="Arial" w:hAnsi="Arial" w:cs="Arial"/>
          <w:i/>
          <w:iCs/>
        </w:rPr>
        <w:t>AS</w:t>
      </w:r>
      <w:r w:rsidRPr="00B91173">
        <w:rPr>
          <w:rFonts w:ascii="Arial" w:hAnsi="Arial" w:cs="Arial"/>
          <w:i/>
          <w:iCs/>
        </w:rPr>
        <w:t>1</w:t>
      </w:r>
      <w:r w:rsidR="00EF491D">
        <w:rPr>
          <w:rFonts w:ascii="Arial" w:hAnsi="Arial" w:cs="Arial"/>
          <w:i/>
          <w:iCs/>
        </w:rPr>
        <w:t>R</w:t>
      </w:r>
      <w:r w:rsidRPr="00B91173">
        <w:rPr>
          <w:rFonts w:ascii="Arial" w:hAnsi="Arial" w:cs="Arial"/>
          <w:i/>
          <w:iCs/>
        </w:rPr>
        <w:t>1</w:t>
      </w:r>
      <w:r w:rsidRPr="00454DC2">
        <w:rPr>
          <w:rFonts w:ascii="Arial" w:hAnsi="Arial" w:cs="Arial"/>
        </w:rPr>
        <w:t xml:space="preserve"> nucleic acid sequence</w:t>
      </w:r>
      <w:r>
        <w:rPr>
          <w:rFonts w:ascii="Arial" w:hAnsi="Arial" w:cs="Arial"/>
        </w:rPr>
        <w:t xml:space="preserve"> and </w:t>
      </w:r>
      <w:r w:rsidR="004D0F5D">
        <w:rPr>
          <w:rFonts w:ascii="Arial" w:hAnsi="Arial" w:cs="Arial"/>
        </w:rPr>
        <w:t>human</w:t>
      </w:r>
      <w:r w:rsidRPr="00454DC2">
        <w:rPr>
          <w:rFonts w:ascii="Arial" w:hAnsi="Arial" w:cs="Arial"/>
        </w:rPr>
        <w:t xml:space="preserve"> T</w:t>
      </w:r>
      <w:r w:rsidR="00EF491D">
        <w:rPr>
          <w:rFonts w:ascii="Arial" w:hAnsi="Arial" w:cs="Arial"/>
        </w:rPr>
        <w:t>AS</w:t>
      </w:r>
      <w:r w:rsidRPr="00454DC2">
        <w:rPr>
          <w:rFonts w:ascii="Arial" w:hAnsi="Arial" w:cs="Arial"/>
        </w:rPr>
        <w:t>1R1 amino acid sequence</w:t>
      </w:r>
      <w:r w:rsidR="004144D8">
        <w:rPr>
          <w:rFonts w:ascii="Arial" w:hAnsi="Arial" w:cs="Arial"/>
        </w:rPr>
        <w:t>.</w:t>
      </w:r>
    </w:p>
    <w:p w14:paraId="6A50BCCF" w14:textId="63F99B6F" w:rsidR="0032210B" w:rsidRDefault="0032210B" w:rsidP="0091295E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9CCDC52" w14:textId="6E542B11" w:rsidR="0032210B" w:rsidRPr="0032210B" w:rsidRDefault="00DE2045" w:rsidP="00120B71">
      <w:pPr>
        <w:spacing w:line="360" w:lineRule="auto"/>
        <w:rPr>
          <w:rFonts w:ascii="Arial" w:hAnsi="Arial" w:cs="Arial"/>
          <w:b/>
          <w:bCs/>
        </w:rPr>
      </w:pPr>
      <w:r w:rsidRPr="00207DEE">
        <w:rPr>
          <w:rFonts w:ascii="Arial" w:hAnsi="Arial" w:cs="Arial"/>
          <w:b/>
          <w:bCs/>
          <w:i/>
          <w:iCs/>
        </w:rPr>
        <w:lastRenderedPageBreak/>
        <w:t>In vitro</w:t>
      </w:r>
      <w:r>
        <w:rPr>
          <w:rFonts w:ascii="Arial" w:hAnsi="Arial" w:cs="Arial"/>
          <w:b/>
          <w:bCs/>
        </w:rPr>
        <w:t xml:space="preserve"> </w:t>
      </w:r>
      <w:r w:rsidR="00207DEE">
        <w:rPr>
          <w:rFonts w:ascii="Arial" w:hAnsi="Arial" w:cs="Arial"/>
          <w:b/>
          <w:bCs/>
        </w:rPr>
        <w:t>concentration</w:t>
      </w:r>
      <w:r w:rsidR="002D73F9">
        <w:rPr>
          <w:rFonts w:ascii="Arial" w:hAnsi="Arial" w:cs="Arial"/>
          <w:b/>
          <w:bCs/>
        </w:rPr>
        <w:t>-</w:t>
      </w:r>
      <w:r w:rsidR="00207DEE">
        <w:rPr>
          <w:rFonts w:ascii="Arial" w:hAnsi="Arial" w:cs="Arial"/>
          <w:b/>
          <w:bCs/>
        </w:rPr>
        <w:t xml:space="preserve">response curves for </w:t>
      </w:r>
      <w:r w:rsidR="00753226">
        <w:rPr>
          <w:rFonts w:ascii="Arial" w:hAnsi="Arial" w:cs="Arial"/>
          <w:b/>
          <w:bCs/>
        </w:rPr>
        <w:t xml:space="preserve">non-active </w:t>
      </w:r>
      <w:r w:rsidR="008E3731">
        <w:rPr>
          <w:rFonts w:ascii="Arial" w:hAnsi="Arial" w:cs="Arial"/>
          <w:b/>
          <w:bCs/>
        </w:rPr>
        <w:t xml:space="preserve">L-amino acids </w:t>
      </w:r>
      <w:r w:rsidR="000D7B76">
        <w:rPr>
          <w:rFonts w:ascii="Arial" w:hAnsi="Arial" w:cs="Arial"/>
          <w:b/>
          <w:bCs/>
        </w:rPr>
        <w:t>and taurine</w:t>
      </w:r>
      <w:r w:rsidR="000E5A61">
        <w:rPr>
          <w:rFonts w:ascii="Arial" w:hAnsi="Arial" w:cs="Arial"/>
          <w:b/>
          <w:bCs/>
        </w:rPr>
        <w:t>.</w:t>
      </w:r>
    </w:p>
    <w:p w14:paraId="64FD04A9" w14:textId="77777777" w:rsidR="0032210B" w:rsidRDefault="0032210B" w:rsidP="00120B71">
      <w:pPr>
        <w:spacing w:line="360" w:lineRule="auto"/>
        <w:rPr>
          <w:rFonts w:ascii="Arial" w:hAnsi="Arial" w:cs="Arial"/>
        </w:rPr>
      </w:pPr>
    </w:p>
    <w:p w14:paraId="05E0B828" w14:textId="3E0A414B" w:rsidR="0032210B" w:rsidRDefault="00DC0E1B" w:rsidP="00120B71">
      <w:pPr>
        <w:spacing w:line="360" w:lineRule="auto"/>
        <w:rPr>
          <w:rFonts w:ascii="Arial" w:hAnsi="Arial" w:cs="Arial"/>
        </w:rPr>
      </w:pPr>
      <w:r w:rsidRPr="00025508">
        <w:rPr>
          <w:noProof/>
        </w:rPr>
        <w:drawing>
          <wp:inline distT="0" distB="0" distL="0" distR="0" wp14:anchorId="61B6FE8F" wp14:editId="4450A4A4">
            <wp:extent cx="1933200" cy="1368000"/>
            <wp:effectExtent l="0" t="0" r="0" b="0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3200" cy="136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A3CA0" w:rsidRPr="006A3CA0">
        <w:rPr>
          <w:rFonts w:ascii="Arial" w:hAnsi="Arial" w:cs="Arial"/>
        </w:rPr>
        <w:t xml:space="preserve"> </w:t>
      </w:r>
      <w:r w:rsidR="006A3CA0" w:rsidRPr="006A3CA0">
        <w:rPr>
          <w:noProof/>
        </w:rPr>
        <w:drawing>
          <wp:inline distT="0" distB="0" distL="0" distR="0" wp14:anchorId="67801F48" wp14:editId="065A4805">
            <wp:extent cx="1933200" cy="1371600"/>
            <wp:effectExtent l="0" t="0" r="0" b="0"/>
            <wp:docPr id="71" name="Picture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3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3200" cy="137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A3CA0" w:rsidRPr="006A3CA0">
        <w:t xml:space="preserve"> </w:t>
      </w:r>
      <w:r w:rsidRPr="00503ED9">
        <w:rPr>
          <w:noProof/>
        </w:rPr>
        <w:drawing>
          <wp:inline distT="0" distB="0" distL="0" distR="0" wp14:anchorId="6675F5CE" wp14:editId="5663DDDD">
            <wp:extent cx="1933200" cy="1368000"/>
            <wp:effectExtent l="0" t="0" r="0" b="0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3200" cy="136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10105" w:rsidRPr="00503ED9">
        <w:rPr>
          <w:noProof/>
        </w:rPr>
        <w:drawing>
          <wp:inline distT="0" distB="0" distL="0" distR="0" wp14:anchorId="36373157" wp14:editId="7E6CACB2">
            <wp:extent cx="1933200" cy="1368000"/>
            <wp:effectExtent l="0" t="0" r="0" b="0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3200" cy="136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10105" w:rsidRPr="00503ED9">
        <w:rPr>
          <w:noProof/>
        </w:rPr>
        <w:drawing>
          <wp:inline distT="0" distB="0" distL="0" distR="0" wp14:anchorId="592BB7F1" wp14:editId="17275E76">
            <wp:extent cx="1933200" cy="1368000"/>
            <wp:effectExtent l="0" t="0" r="0" b="0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3200" cy="136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10105" w:rsidRPr="00D321E6">
        <w:rPr>
          <w:noProof/>
        </w:rPr>
        <w:drawing>
          <wp:inline distT="0" distB="0" distL="0" distR="0" wp14:anchorId="472727F7" wp14:editId="44350DAA">
            <wp:extent cx="1933200" cy="1368000"/>
            <wp:effectExtent l="0" t="0" r="0" b="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3200" cy="136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10105" w:rsidRPr="00D321E6">
        <w:rPr>
          <w:noProof/>
        </w:rPr>
        <w:drawing>
          <wp:inline distT="0" distB="0" distL="0" distR="0" wp14:anchorId="6ACFC7DE" wp14:editId="4033879C">
            <wp:extent cx="1933200" cy="1368000"/>
            <wp:effectExtent l="0" t="0" r="0" b="0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0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3200" cy="136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10105" w:rsidRPr="00D321E6">
        <w:rPr>
          <w:noProof/>
        </w:rPr>
        <w:drawing>
          <wp:inline distT="0" distB="0" distL="0" distR="0" wp14:anchorId="51347995" wp14:editId="652936BF">
            <wp:extent cx="1933200" cy="1368000"/>
            <wp:effectExtent l="0" t="0" r="0" b="0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8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3200" cy="136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10105" w:rsidRPr="00D321E6">
        <w:rPr>
          <w:noProof/>
        </w:rPr>
        <w:drawing>
          <wp:inline distT="0" distB="0" distL="0" distR="0" wp14:anchorId="13B83E7B" wp14:editId="1E41C1DD">
            <wp:extent cx="1933200" cy="1368000"/>
            <wp:effectExtent l="0" t="0" r="0" b="0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7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3200" cy="136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10105" w:rsidRPr="00A221C5">
        <w:rPr>
          <w:noProof/>
        </w:rPr>
        <w:drawing>
          <wp:inline distT="0" distB="0" distL="0" distR="0" wp14:anchorId="421F656F" wp14:editId="3BAC5951">
            <wp:extent cx="1933200" cy="1368000"/>
            <wp:effectExtent l="0" t="0" r="0" b="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4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3200" cy="136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C1170" w:rsidRPr="00A221C5">
        <w:rPr>
          <w:noProof/>
        </w:rPr>
        <w:drawing>
          <wp:inline distT="0" distB="0" distL="0" distR="0" wp14:anchorId="2D9856CD" wp14:editId="4846C1ED">
            <wp:extent cx="1933200" cy="1368000"/>
            <wp:effectExtent l="0" t="0" r="0" b="0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6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3200" cy="136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C1170" w:rsidRPr="00A221C5">
        <w:rPr>
          <w:noProof/>
        </w:rPr>
        <w:drawing>
          <wp:inline distT="0" distB="0" distL="0" distR="0" wp14:anchorId="32F3801C" wp14:editId="42867F6C">
            <wp:extent cx="1933200" cy="1368000"/>
            <wp:effectExtent l="0" t="0" r="0" b="0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5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3200" cy="136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B66EAB" w14:textId="77777777" w:rsidR="00203B8A" w:rsidRDefault="00203B8A" w:rsidP="00120B71">
      <w:pPr>
        <w:spacing w:line="360" w:lineRule="auto"/>
        <w:rPr>
          <w:rFonts w:ascii="Arial" w:hAnsi="Arial" w:cs="Arial"/>
        </w:rPr>
      </w:pPr>
    </w:p>
    <w:p w14:paraId="7616BC81" w14:textId="5F2C2732" w:rsidR="002D202E" w:rsidRDefault="00203B8A" w:rsidP="001C64F6">
      <w:pPr>
        <w:spacing w:line="360" w:lineRule="auto"/>
        <w:rPr>
          <w:rFonts w:ascii="Arial" w:hAnsi="Arial" w:cs="Arial"/>
        </w:rPr>
      </w:pPr>
      <w:r w:rsidRPr="00B847F2">
        <w:rPr>
          <w:rFonts w:ascii="Arial" w:hAnsi="Arial" w:cs="Arial"/>
          <w:b/>
          <w:bCs/>
        </w:rPr>
        <w:t xml:space="preserve">Supplementary Figure </w:t>
      </w:r>
      <w:r>
        <w:rPr>
          <w:rFonts w:ascii="Arial" w:hAnsi="Arial" w:cs="Arial"/>
          <w:b/>
          <w:bCs/>
        </w:rPr>
        <w:t>6</w:t>
      </w:r>
      <w:r w:rsidRPr="00B847F2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 </w:t>
      </w:r>
      <w:r w:rsidR="00F14E25" w:rsidRPr="00F14E25">
        <w:rPr>
          <w:rFonts w:ascii="Arial" w:hAnsi="Arial" w:cs="Arial"/>
          <w:i/>
          <w:iCs/>
        </w:rPr>
        <w:t>In vitro</w:t>
      </w:r>
      <w:r w:rsidR="00F14E25" w:rsidRPr="00F14E25">
        <w:rPr>
          <w:rFonts w:ascii="Arial" w:hAnsi="Arial" w:cs="Arial"/>
        </w:rPr>
        <w:t xml:space="preserve"> concentration-response curves for L-amino acids </w:t>
      </w:r>
      <w:r w:rsidR="006A3307">
        <w:rPr>
          <w:rFonts w:ascii="Arial" w:hAnsi="Arial" w:cs="Arial"/>
        </w:rPr>
        <w:t>and taurine</w:t>
      </w:r>
      <w:r w:rsidR="00755971">
        <w:rPr>
          <w:rFonts w:ascii="Arial" w:hAnsi="Arial" w:cs="Arial"/>
        </w:rPr>
        <w:t xml:space="preserve"> that </w:t>
      </w:r>
      <w:r w:rsidR="009704FF">
        <w:rPr>
          <w:rFonts w:ascii="Arial" w:hAnsi="Arial" w:cs="Arial"/>
        </w:rPr>
        <w:t xml:space="preserve">were non-active with the cat </w:t>
      </w:r>
      <w:r w:rsidR="00AD5E5E">
        <w:rPr>
          <w:rFonts w:ascii="Arial" w:hAnsi="Arial" w:cs="Arial"/>
        </w:rPr>
        <w:t>Tas1r1-Tas1r3</w:t>
      </w:r>
      <w:r w:rsidR="009704FF">
        <w:rPr>
          <w:rFonts w:ascii="Arial" w:hAnsi="Arial" w:cs="Arial"/>
        </w:rPr>
        <w:t xml:space="preserve"> either with or with</w:t>
      </w:r>
      <w:r w:rsidR="00755971">
        <w:rPr>
          <w:rFonts w:ascii="Arial" w:hAnsi="Arial" w:cs="Arial"/>
        </w:rPr>
        <w:t>out</w:t>
      </w:r>
      <w:r w:rsidR="009704FF">
        <w:rPr>
          <w:rFonts w:ascii="Arial" w:hAnsi="Arial" w:cs="Arial"/>
        </w:rPr>
        <w:t xml:space="preserve"> 0.2 mM IMP.  </w:t>
      </w:r>
      <w:r w:rsidR="00F14E25" w:rsidRPr="00F14E25">
        <w:rPr>
          <w:rFonts w:ascii="Arial" w:hAnsi="Arial" w:cs="Arial"/>
        </w:rPr>
        <w:t>Change in fluorescence (∆F/ F) is shown on the y-axis and amino acid concentration (mM) is shown on the x-axis.  Blue broken line is cat</w:t>
      </w:r>
      <w:r w:rsidR="00B715EF">
        <w:rPr>
          <w:rFonts w:ascii="Arial" w:hAnsi="Arial" w:cs="Arial"/>
        </w:rPr>
        <w:t xml:space="preserve"> Tas1r1-Tas1r3</w:t>
      </w:r>
      <w:r w:rsidR="00F14E25" w:rsidRPr="00F14E25">
        <w:rPr>
          <w:rFonts w:ascii="Arial" w:hAnsi="Arial" w:cs="Arial"/>
        </w:rPr>
        <w:t xml:space="preserve"> </w:t>
      </w:r>
      <w:r w:rsidR="00F14E25" w:rsidRPr="00B90526">
        <w:rPr>
          <w:rFonts w:ascii="Arial" w:hAnsi="Arial" w:cs="Arial"/>
          <w:u w:val="single"/>
        </w:rPr>
        <w:t>without</w:t>
      </w:r>
      <w:r w:rsidR="00F14E25" w:rsidRPr="00F14E25">
        <w:rPr>
          <w:rFonts w:ascii="Arial" w:hAnsi="Arial" w:cs="Arial"/>
        </w:rPr>
        <w:t xml:space="preserve"> IMP, blue continuous line is cat </w:t>
      </w:r>
      <w:r w:rsidR="00B715EF">
        <w:rPr>
          <w:rFonts w:ascii="Arial" w:hAnsi="Arial" w:cs="Arial"/>
        </w:rPr>
        <w:t>Tas1r1-Tas1r3</w:t>
      </w:r>
      <w:r w:rsidR="00F14E25" w:rsidRPr="00F14E25">
        <w:rPr>
          <w:rFonts w:ascii="Arial" w:hAnsi="Arial" w:cs="Arial"/>
        </w:rPr>
        <w:t xml:space="preserve"> </w:t>
      </w:r>
      <w:r w:rsidR="00F14E25" w:rsidRPr="00B90526">
        <w:rPr>
          <w:rFonts w:ascii="Arial" w:hAnsi="Arial" w:cs="Arial"/>
          <w:u w:val="single"/>
        </w:rPr>
        <w:t>with</w:t>
      </w:r>
      <w:r w:rsidR="00F14E25" w:rsidRPr="00F14E25">
        <w:rPr>
          <w:rFonts w:ascii="Arial" w:hAnsi="Arial" w:cs="Arial"/>
        </w:rPr>
        <w:t xml:space="preserve"> 0.2 mM IMP, black broken line is mock </w:t>
      </w:r>
      <w:r w:rsidR="00F14E25" w:rsidRPr="00B90526">
        <w:rPr>
          <w:rFonts w:ascii="Arial" w:hAnsi="Arial" w:cs="Arial"/>
          <w:u w:val="single"/>
        </w:rPr>
        <w:t>without</w:t>
      </w:r>
      <w:r w:rsidR="00F14E25" w:rsidRPr="00F14E25">
        <w:rPr>
          <w:rFonts w:ascii="Arial" w:hAnsi="Arial" w:cs="Arial"/>
        </w:rPr>
        <w:t xml:space="preserve"> IMP, and black continuous line is mock </w:t>
      </w:r>
      <w:r w:rsidR="00F14E25" w:rsidRPr="00B90526">
        <w:rPr>
          <w:rFonts w:ascii="Arial" w:hAnsi="Arial" w:cs="Arial"/>
          <w:u w:val="single"/>
        </w:rPr>
        <w:t>with</w:t>
      </w:r>
      <w:r w:rsidR="00F14E25" w:rsidRPr="00F14E25">
        <w:rPr>
          <w:rFonts w:ascii="Arial" w:hAnsi="Arial" w:cs="Arial"/>
        </w:rPr>
        <w:t xml:space="preserve"> 0.2 mM IMP.</w:t>
      </w:r>
      <w:r w:rsidR="002D202E">
        <w:rPr>
          <w:rFonts w:ascii="Arial" w:hAnsi="Arial" w:cs="Arial"/>
        </w:rPr>
        <w:br w:type="page"/>
      </w:r>
    </w:p>
    <w:p w14:paraId="01F4E967" w14:textId="7BD3F1AC" w:rsidR="002A2EB3" w:rsidRPr="00540A6C" w:rsidRDefault="002A2EB3" w:rsidP="00120B71">
      <w:pPr>
        <w:spacing w:line="360" w:lineRule="auto"/>
        <w:rPr>
          <w:rFonts w:ascii="Arial" w:hAnsi="Arial" w:cs="Arial"/>
          <w:b/>
          <w:bCs/>
        </w:rPr>
      </w:pPr>
      <w:r w:rsidRPr="00540A6C">
        <w:rPr>
          <w:rFonts w:ascii="Arial" w:hAnsi="Arial" w:cs="Arial"/>
          <w:b/>
          <w:bCs/>
        </w:rPr>
        <w:lastRenderedPageBreak/>
        <w:t>Material and Methods</w:t>
      </w:r>
      <w:r w:rsidR="00D05ACD">
        <w:rPr>
          <w:rFonts w:ascii="Arial" w:hAnsi="Arial" w:cs="Arial"/>
          <w:b/>
          <w:bCs/>
        </w:rPr>
        <w:t xml:space="preserve"> for </w:t>
      </w:r>
      <w:r w:rsidR="00540A6C" w:rsidRPr="00540A6C">
        <w:rPr>
          <w:rFonts w:ascii="Arial" w:hAnsi="Arial" w:cs="Arial"/>
          <w:b/>
          <w:bCs/>
          <w:i/>
          <w:iCs/>
        </w:rPr>
        <w:t xml:space="preserve">in </w:t>
      </w:r>
      <w:r w:rsidRPr="00540A6C">
        <w:rPr>
          <w:rFonts w:ascii="Arial" w:hAnsi="Arial" w:cs="Arial"/>
          <w:b/>
          <w:bCs/>
          <w:i/>
          <w:iCs/>
        </w:rPr>
        <w:t>vivo</w:t>
      </w:r>
      <w:r w:rsidRPr="00540A6C">
        <w:rPr>
          <w:rFonts w:ascii="Arial" w:hAnsi="Arial" w:cs="Arial"/>
          <w:b/>
          <w:bCs/>
        </w:rPr>
        <w:t xml:space="preserve"> response of cats using 1-hr exposure period.</w:t>
      </w:r>
    </w:p>
    <w:p w14:paraId="447CF250" w14:textId="77777777" w:rsidR="002A2EB3" w:rsidRDefault="002A2EB3" w:rsidP="00120B71">
      <w:pPr>
        <w:spacing w:line="360" w:lineRule="auto"/>
        <w:rPr>
          <w:rFonts w:ascii="Arial" w:hAnsi="Arial" w:cs="Arial"/>
        </w:rPr>
      </w:pPr>
    </w:p>
    <w:p w14:paraId="150E13FD" w14:textId="00F92634" w:rsidR="00BE3861" w:rsidRDefault="00471AA8" w:rsidP="00120B71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All taste choice tests with 1-hr exposure period were run as outlined in the Materials and Methods, with the following differences.</w:t>
      </w:r>
      <w:r w:rsidR="00313BD3">
        <w:rPr>
          <w:rFonts w:ascii="Arial" w:hAnsi="Arial" w:cs="Arial"/>
        </w:rPr>
        <w:t xml:space="preserve"> </w:t>
      </w:r>
      <w:r w:rsidR="00313BD3" w:rsidRPr="00313BD3">
        <w:rPr>
          <w:rFonts w:ascii="Arial" w:hAnsi="Arial" w:cs="Arial"/>
        </w:rPr>
        <w:t xml:space="preserve"> </w:t>
      </w:r>
      <w:r w:rsidR="00313BD3">
        <w:rPr>
          <w:rFonts w:ascii="Arial" w:hAnsi="Arial" w:cs="Arial"/>
        </w:rPr>
        <w:t xml:space="preserve">The minimum panel size was n = 24 </w:t>
      </w:r>
      <w:r w:rsidR="00140A9A">
        <w:rPr>
          <w:rFonts w:ascii="Arial" w:hAnsi="Arial" w:cs="Arial"/>
        </w:rPr>
        <w:t>a</w:t>
      </w:r>
      <w:r w:rsidR="00313BD3">
        <w:rPr>
          <w:rFonts w:ascii="Arial" w:hAnsi="Arial" w:cs="Arial"/>
        </w:rPr>
        <w:t xml:space="preserve">nd the maximum panel size was n = 25.  </w:t>
      </w:r>
      <w:r w:rsidR="00313BD3" w:rsidRPr="00C44EF9">
        <w:rPr>
          <w:rFonts w:ascii="Arial" w:hAnsi="Arial" w:cs="Arial"/>
        </w:rPr>
        <w:t>The cats had an age of 1.43 - 9.11 years, with the proportion of males varying between 0.71</w:t>
      </w:r>
      <w:r w:rsidR="00313BD3">
        <w:rPr>
          <w:rFonts w:ascii="Arial" w:hAnsi="Arial" w:cs="Arial"/>
        </w:rPr>
        <w:t xml:space="preserve"> </w:t>
      </w:r>
      <w:r w:rsidR="00313BD3" w:rsidRPr="00C44EF9">
        <w:rPr>
          <w:rFonts w:ascii="Arial" w:hAnsi="Arial" w:cs="Arial"/>
        </w:rPr>
        <w:t>-</w:t>
      </w:r>
      <w:r w:rsidR="00313BD3">
        <w:rPr>
          <w:rFonts w:ascii="Arial" w:hAnsi="Arial" w:cs="Arial"/>
        </w:rPr>
        <w:t xml:space="preserve"> </w:t>
      </w:r>
      <w:r w:rsidR="00313BD3" w:rsidRPr="00C44EF9">
        <w:rPr>
          <w:rFonts w:ascii="Arial" w:hAnsi="Arial" w:cs="Arial"/>
        </w:rPr>
        <w:t>0.8</w:t>
      </w:r>
      <w:r w:rsidR="00313BD3">
        <w:rPr>
          <w:rFonts w:ascii="Arial" w:hAnsi="Arial" w:cs="Arial"/>
        </w:rPr>
        <w:t>0</w:t>
      </w:r>
      <w:r w:rsidR="00313BD3" w:rsidRPr="00C44EF9">
        <w:rPr>
          <w:rFonts w:ascii="Arial" w:hAnsi="Arial" w:cs="Arial"/>
        </w:rPr>
        <w:t xml:space="preserve"> (accordingly, the proportion of females varied between 0.2</w:t>
      </w:r>
      <w:r w:rsidR="00313BD3">
        <w:rPr>
          <w:rFonts w:ascii="Arial" w:hAnsi="Arial" w:cs="Arial"/>
        </w:rPr>
        <w:t xml:space="preserve">0 </w:t>
      </w:r>
      <w:r w:rsidR="00313BD3" w:rsidRPr="00C44EF9">
        <w:rPr>
          <w:rFonts w:ascii="Arial" w:hAnsi="Arial" w:cs="Arial"/>
        </w:rPr>
        <w:t>-</w:t>
      </w:r>
      <w:r w:rsidR="00313BD3">
        <w:rPr>
          <w:rFonts w:ascii="Arial" w:hAnsi="Arial" w:cs="Arial"/>
        </w:rPr>
        <w:t xml:space="preserve"> </w:t>
      </w:r>
      <w:r w:rsidR="00313BD3" w:rsidRPr="00C44EF9">
        <w:rPr>
          <w:rFonts w:ascii="Arial" w:hAnsi="Arial" w:cs="Arial"/>
        </w:rPr>
        <w:t>0.29</w:t>
      </w:r>
      <w:r w:rsidR="00313BD3">
        <w:rPr>
          <w:rFonts w:ascii="Arial" w:hAnsi="Arial" w:cs="Arial"/>
        </w:rPr>
        <w:t>)</w:t>
      </w:r>
      <w:r w:rsidR="00313BD3" w:rsidRPr="00C44EF9">
        <w:rPr>
          <w:rFonts w:ascii="Arial" w:hAnsi="Arial" w:cs="Arial"/>
        </w:rPr>
        <w:t xml:space="preserve"> during the studies.</w:t>
      </w:r>
      <w:r w:rsidR="00313BD3">
        <w:rPr>
          <w:rFonts w:ascii="Arial" w:hAnsi="Arial" w:cs="Arial"/>
        </w:rPr>
        <w:t xml:space="preserve">  </w:t>
      </w:r>
      <w:r>
        <w:rPr>
          <w:rFonts w:ascii="Arial" w:hAnsi="Arial" w:cs="Arial"/>
        </w:rPr>
        <w:t xml:space="preserve">The cats were water-restricted for 1-hr prior to the </w:t>
      </w:r>
      <w:r w:rsidR="008F2B85">
        <w:rPr>
          <w:rFonts w:ascii="Arial" w:hAnsi="Arial" w:cs="Arial"/>
        </w:rPr>
        <w:t xml:space="preserve">1-hr </w:t>
      </w:r>
      <w:r>
        <w:rPr>
          <w:rFonts w:ascii="Arial" w:hAnsi="Arial" w:cs="Arial"/>
        </w:rPr>
        <w:t>water exposure period, with their first meal given in the last 20-min</w:t>
      </w:r>
      <w:r w:rsidR="003C7278">
        <w:rPr>
          <w:rFonts w:ascii="Arial" w:hAnsi="Arial" w:cs="Arial"/>
        </w:rPr>
        <w:t xml:space="preserve"> of the water restriction</w:t>
      </w:r>
      <w:r>
        <w:rPr>
          <w:rFonts w:ascii="Arial" w:hAnsi="Arial" w:cs="Arial"/>
        </w:rPr>
        <w:t xml:space="preserve">.  50 mL of each test solution was offered to the cats in </w:t>
      </w:r>
      <w:r w:rsidR="009267AF">
        <w:rPr>
          <w:rFonts w:ascii="Arial" w:hAnsi="Arial" w:cs="Arial"/>
        </w:rPr>
        <w:t xml:space="preserve">round </w:t>
      </w:r>
      <w:r>
        <w:rPr>
          <w:rFonts w:ascii="Arial" w:hAnsi="Arial" w:cs="Arial"/>
        </w:rPr>
        <w:t>w</w:t>
      </w:r>
      <w:r w:rsidRPr="00D32DE4">
        <w:rPr>
          <w:rFonts w:ascii="Arial" w:hAnsi="Arial" w:cs="Arial"/>
        </w:rPr>
        <w:t xml:space="preserve">ater bowls </w:t>
      </w:r>
      <w:r>
        <w:rPr>
          <w:rFonts w:ascii="Arial" w:hAnsi="Arial" w:cs="Arial"/>
        </w:rPr>
        <w:t xml:space="preserve">with a </w:t>
      </w:r>
      <w:r w:rsidRPr="00D32DE4">
        <w:rPr>
          <w:rFonts w:ascii="Arial" w:hAnsi="Arial" w:cs="Arial"/>
        </w:rPr>
        <w:t>maximum capacity 150 mL</w:t>
      </w:r>
      <w:r>
        <w:rPr>
          <w:rFonts w:ascii="Arial" w:hAnsi="Arial" w:cs="Arial"/>
        </w:rPr>
        <w:t xml:space="preserve"> (</w:t>
      </w:r>
      <w:r w:rsidRPr="00D32DE4">
        <w:rPr>
          <w:rFonts w:ascii="Arial" w:hAnsi="Arial" w:cs="Arial"/>
        </w:rPr>
        <w:t>Flyte So Fancy</w:t>
      </w:r>
      <w:r>
        <w:rPr>
          <w:rFonts w:ascii="Arial" w:hAnsi="Arial" w:cs="Arial"/>
        </w:rPr>
        <w:t>, UK</w:t>
      </w:r>
      <w:r w:rsidRPr="00D32DE4">
        <w:rPr>
          <w:rFonts w:ascii="Arial" w:hAnsi="Arial" w:cs="Arial"/>
        </w:rPr>
        <w:t>)</w:t>
      </w:r>
      <w:r w:rsidR="00057522">
        <w:rPr>
          <w:rFonts w:ascii="Arial" w:hAnsi="Arial" w:cs="Arial"/>
        </w:rPr>
        <w:t>, which were</w:t>
      </w:r>
      <w:r w:rsidRPr="00D32DE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held </w:t>
      </w:r>
      <w:r w:rsidRPr="00D32DE4">
        <w:rPr>
          <w:rFonts w:ascii="Arial" w:hAnsi="Arial" w:cs="Arial"/>
        </w:rPr>
        <w:t>in bespoke bowl holders (</w:t>
      </w:r>
      <w:r w:rsidRPr="0006198C">
        <w:rPr>
          <w:rFonts w:ascii="Arial" w:hAnsi="Arial" w:cs="Arial"/>
        </w:rPr>
        <w:t xml:space="preserve">TECHNIK – A Division of </w:t>
      </w:r>
      <w:proofErr w:type="spellStart"/>
      <w:r w:rsidRPr="0006198C">
        <w:rPr>
          <w:rFonts w:ascii="Arial" w:hAnsi="Arial" w:cs="Arial"/>
        </w:rPr>
        <w:t>Syspal</w:t>
      </w:r>
      <w:proofErr w:type="spellEnd"/>
      <w:r w:rsidRPr="0006198C">
        <w:rPr>
          <w:rFonts w:ascii="Arial" w:hAnsi="Arial" w:cs="Arial"/>
        </w:rPr>
        <w:t xml:space="preserve"> Ltd</w:t>
      </w:r>
      <w:r>
        <w:rPr>
          <w:rFonts w:ascii="Arial" w:hAnsi="Arial" w:cs="Arial"/>
        </w:rPr>
        <w:t>., UK</w:t>
      </w:r>
      <w:r w:rsidRPr="00D32DE4">
        <w:rPr>
          <w:rFonts w:ascii="Arial" w:hAnsi="Arial" w:cs="Arial"/>
        </w:rPr>
        <w:t>).</w:t>
      </w:r>
    </w:p>
    <w:p w14:paraId="1EFD74A6" w14:textId="77777777" w:rsidR="00BE3F13" w:rsidRPr="00BE3F13" w:rsidRDefault="00BE3F13" w:rsidP="00120B71">
      <w:pPr>
        <w:spacing w:line="360" w:lineRule="auto"/>
        <w:rPr>
          <w:rFonts w:ascii="Arial" w:hAnsi="Arial" w:cs="Arial"/>
        </w:rPr>
      </w:pPr>
    </w:p>
    <w:p w14:paraId="01979EE2" w14:textId="33F026FA" w:rsidR="00203B8A" w:rsidRPr="00AA4C4D" w:rsidRDefault="00287196" w:rsidP="00120B71">
      <w:pPr>
        <w:spacing w:line="360" w:lineRule="auto"/>
        <w:rPr>
          <w:rFonts w:ascii="Arial" w:hAnsi="Arial" w:cs="Arial"/>
          <w:b/>
          <w:bCs/>
        </w:rPr>
      </w:pPr>
      <w:r w:rsidRPr="00410234">
        <w:rPr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670544" behindDoc="0" locked="0" layoutInCell="1" allowOverlap="1" wp14:anchorId="7774BBBC" wp14:editId="6A8A3AE6">
                <wp:simplePos x="0" y="0"/>
                <wp:positionH relativeFrom="leftMargin">
                  <wp:posOffset>577215</wp:posOffset>
                </wp:positionH>
                <wp:positionV relativeFrom="paragraph">
                  <wp:posOffset>264795</wp:posOffset>
                </wp:positionV>
                <wp:extent cx="255625" cy="370936"/>
                <wp:effectExtent l="0" t="0" r="0" b="0"/>
                <wp:wrapNone/>
                <wp:docPr id="34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5625" cy="37093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C98563E" w14:textId="77777777" w:rsidR="00287196" w:rsidRPr="0069162E" w:rsidRDefault="00287196" w:rsidP="00287196">
                            <w:pPr>
                              <w:rPr>
                                <w:rFonts w:ascii="Arial" w:hAnsi="Arial" w:cs="Arial"/>
                                <w:bCs/>
                                <w:sz w:val="28"/>
                                <w:lang w:val="en-US"/>
                              </w:rPr>
                            </w:pPr>
                            <w:r w:rsidRPr="0069162E">
                              <w:rPr>
                                <w:rFonts w:ascii="Arial" w:hAnsi="Arial" w:cs="Arial"/>
                                <w:bCs/>
                                <w:sz w:val="28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74BBBC" id="_x0000_s1043" type="#_x0000_t202" style="position:absolute;margin-left:45.45pt;margin-top:20.85pt;width:20.15pt;height:29.2pt;z-index:251670544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" fillcolor="white [3201]" stroked="f" strokeweight=".5pt">
                <v:textbox>
                  <w:txbxContent>
                    <w:p w14:paraId="7C98563E" w14:textId="77777777" w:rsidR="00287196" w:rsidRPr="0069162E" w:rsidRDefault="00287196" w:rsidP="00287196">
                      <w:pPr>
                        <w:rPr>
                          <w:rFonts w:ascii="Arial" w:hAnsi="Arial" w:cs="Arial"/>
                          <w:bCs/>
                          <w:sz w:val="28"/>
                          <w:lang w:val="en-US"/>
                        </w:rPr>
                      </w:pPr>
                      <w:r w:rsidRPr="0069162E">
                        <w:rPr>
                          <w:rFonts w:ascii="Arial" w:hAnsi="Arial" w:cs="Arial"/>
                          <w:bCs/>
                          <w:sz w:val="28"/>
                          <w:lang w:val="en-US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8622C6" w:rsidRPr="008622C6">
        <w:rPr>
          <w:rFonts w:ascii="Arial" w:hAnsi="Arial" w:cs="Arial"/>
          <w:b/>
          <w:bCs/>
          <w:i/>
          <w:iCs/>
        </w:rPr>
        <w:t>In vivo</w:t>
      </w:r>
      <w:r w:rsidR="008622C6">
        <w:rPr>
          <w:rFonts w:ascii="Arial" w:hAnsi="Arial" w:cs="Arial"/>
          <w:b/>
          <w:bCs/>
        </w:rPr>
        <w:t xml:space="preserve"> response of cats to </w:t>
      </w:r>
      <w:r w:rsidR="0074785B">
        <w:rPr>
          <w:rFonts w:ascii="Arial" w:hAnsi="Arial" w:cs="Arial"/>
          <w:b/>
          <w:bCs/>
        </w:rPr>
        <w:t>nucleotides using 1-hr exposure</w:t>
      </w:r>
      <w:r w:rsidR="008275CC">
        <w:rPr>
          <w:rFonts w:ascii="Arial" w:hAnsi="Arial" w:cs="Arial"/>
          <w:b/>
          <w:bCs/>
        </w:rPr>
        <w:t xml:space="preserve"> period</w:t>
      </w:r>
      <w:r w:rsidR="0074785B">
        <w:rPr>
          <w:rFonts w:ascii="Arial" w:hAnsi="Arial" w:cs="Arial"/>
          <w:b/>
          <w:bCs/>
        </w:rPr>
        <w:t>.</w:t>
      </w:r>
    </w:p>
    <w:p w14:paraId="4FE61044" w14:textId="5050D57B" w:rsidR="00AA4C4D" w:rsidRDefault="00AA4C4D" w:rsidP="00120B71">
      <w:pPr>
        <w:spacing w:line="360" w:lineRule="auto"/>
        <w:rPr>
          <w:rFonts w:ascii="Arial" w:hAnsi="Arial" w:cs="Arial"/>
        </w:rPr>
      </w:pPr>
    </w:p>
    <w:p w14:paraId="5DD01F11" w14:textId="258A9A6A" w:rsidR="00AA4C4D" w:rsidRDefault="00287196" w:rsidP="00120B71">
      <w:pPr>
        <w:spacing w:line="360" w:lineRule="auto"/>
        <w:rPr>
          <w:rFonts w:ascii="Arial" w:hAnsi="Arial" w:cs="Arial"/>
        </w:rPr>
      </w:pPr>
      <w:r w:rsidRPr="00410234">
        <w:rPr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672592" behindDoc="0" locked="0" layoutInCell="1" allowOverlap="1" wp14:anchorId="6DC9DA94" wp14:editId="2B38D393">
                <wp:simplePos x="0" y="0"/>
                <wp:positionH relativeFrom="leftMargin">
                  <wp:posOffset>541020</wp:posOffset>
                </wp:positionH>
                <wp:positionV relativeFrom="paragraph">
                  <wp:posOffset>3280410</wp:posOffset>
                </wp:positionV>
                <wp:extent cx="255625" cy="370936"/>
                <wp:effectExtent l="0" t="0" r="0" b="0"/>
                <wp:wrapNone/>
                <wp:docPr id="36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5625" cy="37093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5DD20BA" w14:textId="2F8E43A3" w:rsidR="00287196" w:rsidRPr="0069162E" w:rsidRDefault="00287196" w:rsidP="00287196">
                            <w:pPr>
                              <w:rPr>
                                <w:rFonts w:ascii="Arial" w:hAnsi="Arial" w:cs="Arial"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sz w:val="28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C9DA94" id="_x0000_s1044" type="#_x0000_t202" style="position:absolute;margin-left:42.6pt;margin-top:258.3pt;width:20.15pt;height:29.2pt;z-index:251672592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" fillcolor="white [3201]" stroked="f" strokeweight=".5pt">
                <v:textbox>
                  <w:txbxContent>
                    <w:p w14:paraId="75DD20BA" w14:textId="2F8E43A3" w:rsidR="00287196" w:rsidRPr="0069162E" w:rsidRDefault="00287196" w:rsidP="00287196">
                      <w:pPr>
                        <w:rPr>
                          <w:rFonts w:ascii="Arial" w:hAnsi="Arial" w:cs="Arial"/>
                          <w:bCs/>
                          <w:sz w:val="28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Cs/>
                          <w:sz w:val="28"/>
                          <w:lang w:val="en-US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43A07">
        <w:rPr>
          <w:noProof/>
        </w:rPr>
        <w:drawing>
          <wp:inline distT="0" distB="0" distL="0" distR="0" wp14:anchorId="6D1D68F1" wp14:editId="7EA8BFDA">
            <wp:extent cx="6120130" cy="334137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341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6E39EB" w14:textId="77777777" w:rsidR="00A929A9" w:rsidRDefault="00A929A9" w:rsidP="00120B71">
      <w:pPr>
        <w:spacing w:line="360" w:lineRule="auto"/>
        <w:rPr>
          <w:rFonts w:ascii="Arial" w:hAnsi="Arial" w:cs="Arial"/>
        </w:rPr>
      </w:pPr>
    </w:p>
    <w:tbl>
      <w:tblPr>
        <w:tblStyle w:val="PlainTable2"/>
        <w:tblW w:w="9630" w:type="dxa"/>
        <w:jc w:val="center"/>
        <w:tblLook w:val="04A0" w:firstRow="1" w:lastRow="0" w:firstColumn="1" w:lastColumn="0" w:noHBand="0" w:noVBand="1"/>
      </w:tblPr>
      <w:tblGrid>
        <w:gridCol w:w="2415"/>
        <w:gridCol w:w="2405"/>
        <w:gridCol w:w="1843"/>
        <w:gridCol w:w="1805"/>
        <w:gridCol w:w="1162"/>
      </w:tblGrid>
      <w:tr w:rsidR="002E4D26" w:rsidRPr="008A7AA2" w14:paraId="26CEC0B5" w14:textId="77777777" w:rsidTr="00CD32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</w:tcPr>
          <w:p w14:paraId="6CC03C83" w14:textId="35625480" w:rsidR="002E4D26" w:rsidRPr="00F305FE" w:rsidRDefault="00304CDC" w:rsidP="00CD324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ucleotide</w:t>
            </w:r>
            <w:r w:rsidR="002E4D26" w:rsidRPr="00F305FE">
              <w:rPr>
                <w:rFonts w:ascii="Arial" w:hAnsi="Arial" w:cs="Arial"/>
                <w:sz w:val="24"/>
                <w:szCs w:val="24"/>
              </w:rPr>
              <w:t>:</w:t>
            </w:r>
          </w:p>
        </w:tc>
        <w:tc>
          <w:tcPr>
            <w:tcW w:w="2405" w:type="dxa"/>
          </w:tcPr>
          <w:p w14:paraId="25DE6AB9" w14:textId="77777777" w:rsidR="002E4D26" w:rsidRPr="00F305FE" w:rsidRDefault="002E4D26" w:rsidP="00CD324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305FE">
              <w:rPr>
                <w:rFonts w:ascii="Arial" w:hAnsi="Arial" w:cs="Arial"/>
                <w:sz w:val="24"/>
                <w:szCs w:val="24"/>
              </w:rPr>
              <w:t>Intak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305FE">
              <w:rPr>
                <w:rFonts w:ascii="Arial" w:hAnsi="Arial" w:cs="Arial"/>
                <w:sz w:val="24"/>
                <w:szCs w:val="24"/>
              </w:rPr>
              <w:t>diff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F305FE">
              <w:rPr>
                <w:rFonts w:ascii="Arial" w:hAnsi="Arial" w:cs="Arial"/>
                <w:sz w:val="24"/>
                <w:szCs w:val="24"/>
              </w:rPr>
              <w:t xml:space="preserve"> (g):</w:t>
            </w:r>
          </w:p>
        </w:tc>
        <w:tc>
          <w:tcPr>
            <w:tcW w:w="1843" w:type="dxa"/>
          </w:tcPr>
          <w:p w14:paraId="60B0FBDE" w14:textId="1F083848" w:rsidR="002E4D26" w:rsidRDefault="002E4D26" w:rsidP="00CD324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4D4F47DF">
              <w:rPr>
                <w:rFonts w:ascii="Arial" w:hAnsi="Arial" w:cs="Arial"/>
                <w:sz w:val="24"/>
                <w:szCs w:val="24"/>
              </w:rPr>
              <w:t xml:space="preserve">95% </w:t>
            </w:r>
            <w:r>
              <w:rPr>
                <w:rFonts w:ascii="Arial" w:hAnsi="Arial" w:cs="Arial"/>
                <w:sz w:val="24"/>
                <w:szCs w:val="24"/>
              </w:rPr>
              <w:t>CI (g):</w:t>
            </w:r>
          </w:p>
        </w:tc>
        <w:tc>
          <w:tcPr>
            <w:tcW w:w="1805" w:type="dxa"/>
          </w:tcPr>
          <w:p w14:paraId="00BB6A7D" w14:textId="77777777" w:rsidR="002E4D26" w:rsidRPr="00F305FE" w:rsidRDefault="002E4D26" w:rsidP="00CD324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B48A9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Pr="00F305FE">
              <w:rPr>
                <w:rFonts w:ascii="Arial" w:hAnsi="Arial" w:cs="Arial"/>
                <w:sz w:val="24"/>
                <w:szCs w:val="24"/>
              </w:rPr>
              <w:t>-value:</w:t>
            </w:r>
          </w:p>
        </w:tc>
        <w:tc>
          <w:tcPr>
            <w:tcW w:w="1162" w:type="dxa"/>
          </w:tcPr>
          <w:p w14:paraId="30F0F409" w14:textId="77777777" w:rsidR="002E4D26" w:rsidRDefault="002E4D26" w:rsidP="00CD324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:</w:t>
            </w:r>
          </w:p>
        </w:tc>
      </w:tr>
      <w:tr w:rsidR="002E4D26" w:rsidRPr="008A7AA2" w14:paraId="7CC751D5" w14:textId="77777777" w:rsidTr="00CD3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</w:tcPr>
          <w:p w14:paraId="64C3B103" w14:textId="102FBD80" w:rsidR="002E4D26" w:rsidRPr="001D1FBA" w:rsidRDefault="007B21B3" w:rsidP="00CD324F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AMP</w:t>
            </w:r>
          </w:p>
        </w:tc>
        <w:tc>
          <w:tcPr>
            <w:tcW w:w="2405" w:type="dxa"/>
          </w:tcPr>
          <w:p w14:paraId="426AACB3" w14:textId="55366000" w:rsidR="002E4D26" w:rsidRPr="00AB3430" w:rsidRDefault="00C408ED" w:rsidP="00CD32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.6</w:t>
            </w:r>
          </w:p>
        </w:tc>
        <w:tc>
          <w:tcPr>
            <w:tcW w:w="1843" w:type="dxa"/>
          </w:tcPr>
          <w:p w14:paraId="117020B4" w14:textId="36FE5DB7" w:rsidR="002E4D26" w:rsidRDefault="00B24898" w:rsidP="00CD32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="00124491">
              <w:rPr>
                <w:rFonts w:ascii="Arial" w:hAnsi="Arial" w:cs="Arial"/>
                <w:sz w:val="24"/>
                <w:szCs w:val="24"/>
              </w:rPr>
              <w:t>15.8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="00124491">
              <w:rPr>
                <w:rFonts w:ascii="Arial" w:hAnsi="Arial" w:cs="Arial"/>
                <w:sz w:val="24"/>
                <w:szCs w:val="24"/>
              </w:rPr>
              <w:t>25.4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05" w:type="dxa"/>
          </w:tcPr>
          <w:p w14:paraId="15A34C6B" w14:textId="4E7CAE53" w:rsidR="002E4D26" w:rsidRPr="00AB3430" w:rsidRDefault="007B21B3" w:rsidP="00CD32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B3430">
              <w:rPr>
                <w:rFonts w:ascii="Arial" w:hAnsi="Arial" w:cs="Arial"/>
                <w:sz w:val="24"/>
                <w:szCs w:val="24"/>
              </w:rPr>
              <w:t>&lt;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B3430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1162" w:type="dxa"/>
          </w:tcPr>
          <w:p w14:paraId="34B77319" w14:textId="638BA6CD" w:rsidR="002E4D26" w:rsidRDefault="005E060F" w:rsidP="00CD32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</w:t>
            </w:r>
          </w:p>
        </w:tc>
      </w:tr>
      <w:tr w:rsidR="002E4D26" w:rsidRPr="008A7AA2" w14:paraId="68DBB7FE" w14:textId="77777777" w:rsidTr="00CD324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</w:tcPr>
          <w:p w14:paraId="059B4AB9" w14:textId="77D08230" w:rsidR="002E4D26" w:rsidRPr="001D1FBA" w:rsidRDefault="007B21B3" w:rsidP="00CD324F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IMP</w:t>
            </w:r>
          </w:p>
        </w:tc>
        <w:tc>
          <w:tcPr>
            <w:tcW w:w="2405" w:type="dxa"/>
          </w:tcPr>
          <w:p w14:paraId="318E55E1" w14:textId="069BE9C1" w:rsidR="002E4D26" w:rsidRPr="00AB3430" w:rsidRDefault="00B24898" w:rsidP="00CD32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.9</w:t>
            </w:r>
          </w:p>
        </w:tc>
        <w:tc>
          <w:tcPr>
            <w:tcW w:w="1843" w:type="dxa"/>
          </w:tcPr>
          <w:p w14:paraId="3C8154D5" w14:textId="200B9258" w:rsidR="002E4D26" w:rsidRDefault="00B24898" w:rsidP="00CD32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="00F73851">
              <w:rPr>
                <w:rFonts w:ascii="Arial" w:hAnsi="Arial" w:cs="Arial"/>
                <w:sz w:val="24"/>
                <w:szCs w:val="24"/>
              </w:rPr>
              <w:t>17.8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="00F73851">
              <w:rPr>
                <w:rFonts w:ascii="Arial" w:hAnsi="Arial" w:cs="Arial"/>
                <w:sz w:val="24"/>
                <w:szCs w:val="24"/>
              </w:rPr>
              <w:t>26.0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05" w:type="dxa"/>
          </w:tcPr>
          <w:p w14:paraId="48A03CC8" w14:textId="5850852C" w:rsidR="002E4D26" w:rsidRPr="00AB3430" w:rsidRDefault="007B21B3" w:rsidP="00CD32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B3430">
              <w:rPr>
                <w:rFonts w:ascii="Arial" w:hAnsi="Arial" w:cs="Arial"/>
                <w:sz w:val="24"/>
                <w:szCs w:val="24"/>
              </w:rPr>
              <w:t>&lt;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B3430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1162" w:type="dxa"/>
          </w:tcPr>
          <w:p w14:paraId="4648907C" w14:textId="531D1594" w:rsidR="002E4D26" w:rsidRDefault="005E060F" w:rsidP="00CD32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</w:t>
            </w:r>
          </w:p>
        </w:tc>
      </w:tr>
    </w:tbl>
    <w:p w14:paraId="5E015D41" w14:textId="77777777" w:rsidR="003954AC" w:rsidRDefault="003954AC" w:rsidP="00A06046">
      <w:pPr>
        <w:spacing w:line="360" w:lineRule="auto"/>
        <w:rPr>
          <w:rFonts w:ascii="Arial" w:hAnsi="Arial" w:cs="Arial"/>
        </w:rPr>
      </w:pPr>
    </w:p>
    <w:p w14:paraId="159A2481" w14:textId="5F8FC7DE" w:rsidR="00F73851" w:rsidRDefault="003954AC" w:rsidP="00A06046">
      <w:pPr>
        <w:spacing w:line="360" w:lineRule="auto"/>
        <w:rPr>
          <w:rFonts w:ascii="Arial" w:hAnsi="Arial" w:cs="Arial"/>
        </w:rPr>
      </w:pPr>
      <w:r w:rsidRPr="004636FE">
        <w:rPr>
          <w:rFonts w:ascii="Arial" w:hAnsi="Arial" w:cs="Arial"/>
          <w:b/>
          <w:bCs/>
        </w:rPr>
        <w:t>Supplementary Figure 7.</w:t>
      </w:r>
      <w:r>
        <w:rPr>
          <w:rFonts w:ascii="Arial" w:hAnsi="Arial" w:cs="Arial"/>
        </w:rPr>
        <w:t xml:space="preserve">  </w:t>
      </w:r>
      <w:r w:rsidRPr="00B528DE">
        <w:rPr>
          <w:rFonts w:ascii="Arial" w:hAnsi="Arial" w:cs="Arial"/>
        </w:rPr>
        <w:t xml:space="preserve">A).  </w:t>
      </w:r>
      <w:r w:rsidRPr="00B0308F">
        <w:rPr>
          <w:rFonts w:ascii="Arial" w:hAnsi="Arial" w:cs="Arial"/>
          <w:i/>
          <w:iCs/>
        </w:rPr>
        <w:t>In vivo</w:t>
      </w:r>
      <w:r w:rsidRPr="00B528DE">
        <w:rPr>
          <w:rFonts w:ascii="Arial" w:hAnsi="Arial" w:cs="Arial"/>
        </w:rPr>
        <w:t xml:space="preserve"> response of cats to </w:t>
      </w:r>
      <w:r>
        <w:rPr>
          <w:rFonts w:ascii="Arial" w:hAnsi="Arial" w:cs="Arial"/>
        </w:rPr>
        <w:t>2</w:t>
      </w:r>
      <w:r w:rsidRPr="00B528DE">
        <w:rPr>
          <w:rFonts w:ascii="Arial" w:hAnsi="Arial" w:cs="Arial"/>
        </w:rPr>
        <w:t xml:space="preserve"> nucleotides using a Water Panel</w:t>
      </w:r>
      <w:r>
        <w:rPr>
          <w:rFonts w:ascii="Arial" w:hAnsi="Arial" w:cs="Arial"/>
        </w:rPr>
        <w:t xml:space="preserve"> with 1-hr exposure period</w:t>
      </w:r>
      <w:r w:rsidRPr="00B528DE">
        <w:rPr>
          <w:rFonts w:ascii="Arial" w:hAnsi="Arial" w:cs="Arial"/>
        </w:rPr>
        <w:t xml:space="preserve">.  The difference in intake (g) is shown on the y-axis and the </w:t>
      </w:r>
      <w:r w:rsidR="00D63413">
        <w:rPr>
          <w:rFonts w:ascii="Arial" w:hAnsi="Arial" w:cs="Arial"/>
        </w:rPr>
        <w:t>nucleotide</w:t>
      </w:r>
      <w:r>
        <w:rPr>
          <w:rFonts w:ascii="Arial" w:hAnsi="Arial" w:cs="Arial"/>
        </w:rPr>
        <w:t xml:space="preserve">s </w:t>
      </w:r>
      <w:r w:rsidRPr="00B528DE">
        <w:rPr>
          <w:rFonts w:ascii="Arial" w:hAnsi="Arial" w:cs="Arial"/>
        </w:rPr>
        <w:t xml:space="preserve">tested are shown on the x-axis.  Means are shown with 95% confidence intervals.  The </w:t>
      </w:r>
      <w:r>
        <w:rPr>
          <w:rFonts w:ascii="Arial" w:hAnsi="Arial" w:cs="Arial"/>
        </w:rPr>
        <w:t>nucleotides</w:t>
      </w:r>
      <w:r w:rsidRPr="00B528DE">
        <w:rPr>
          <w:rFonts w:ascii="Arial" w:hAnsi="Arial" w:cs="Arial"/>
        </w:rPr>
        <w:t xml:space="preserve"> are ordered from left to right, from lowest to highest difference in intake (g).  All nucleotides were tested at 5 mM</w:t>
      </w:r>
      <w:r>
        <w:rPr>
          <w:rFonts w:ascii="Arial" w:hAnsi="Arial" w:cs="Arial"/>
        </w:rPr>
        <w:t xml:space="preserve">.  </w:t>
      </w:r>
      <w:r w:rsidRPr="00B528DE">
        <w:rPr>
          <w:rFonts w:ascii="Arial" w:hAnsi="Arial" w:cs="Arial"/>
        </w:rPr>
        <w:t xml:space="preserve">B).  </w:t>
      </w:r>
      <w:r>
        <w:rPr>
          <w:rFonts w:ascii="Arial" w:hAnsi="Arial" w:cs="Arial"/>
        </w:rPr>
        <w:t>Nucleotide</w:t>
      </w:r>
      <w:r w:rsidRPr="00B528DE">
        <w:rPr>
          <w:rFonts w:ascii="Arial" w:hAnsi="Arial" w:cs="Arial"/>
        </w:rPr>
        <w:t xml:space="preserve"> intake difference values (g) ordered from lowest to highest, with 95% confidence intervals (CI), p-values, and n values.</w:t>
      </w:r>
      <w:r w:rsidR="00A06046">
        <w:rPr>
          <w:rFonts w:ascii="Arial" w:hAnsi="Arial" w:cs="Arial"/>
        </w:rPr>
        <w:br w:type="page"/>
      </w:r>
    </w:p>
    <w:p w14:paraId="6D0BD4F3" w14:textId="154746B9" w:rsidR="0074785B" w:rsidRPr="00AA4C4D" w:rsidRDefault="0074785B" w:rsidP="0074785B">
      <w:pPr>
        <w:spacing w:line="360" w:lineRule="auto"/>
        <w:rPr>
          <w:rFonts w:ascii="Arial" w:hAnsi="Arial" w:cs="Arial"/>
          <w:b/>
          <w:bCs/>
        </w:rPr>
      </w:pPr>
      <w:r w:rsidRPr="008622C6">
        <w:rPr>
          <w:rFonts w:ascii="Arial" w:hAnsi="Arial" w:cs="Arial"/>
          <w:b/>
          <w:bCs/>
          <w:i/>
          <w:iCs/>
        </w:rPr>
        <w:lastRenderedPageBreak/>
        <w:t>In vivo</w:t>
      </w:r>
      <w:r>
        <w:rPr>
          <w:rFonts w:ascii="Arial" w:hAnsi="Arial" w:cs="Arial"/>
          <w:b/>
          <w:bCs/>
        </w:rPr>
        <w:t xml:space="preserve"> response of cats to L-amino acids using 1-hr exposure</w:t>
      </w:r>
      <w:r w:rsidR="008275CC">
        <w:rPr>
          <w:rFonts w:ascii="Arial" w:hAnsi="Arial" w:cs="Arial"/>
          <w:b/>
          <w:bCs/>
        </w:rPr>
        <w:t xml:space="preserve"> period</w:t>
      </w:r>
      <w:r>
        <w:rPr>
          <w:rFonts w:ascii="Arial" w:hAnsi="Arial" w:cs="Arial"/>
          <w:b/>
          <w:bCs/>
        </w:rPr>
        <w:t>.</w:t>
      </w:r>
    </w:p>
    <w:p w14:paraId="733C375E" w14:textId="4C4ECD1B" w:rsidR="00F73851" w:rsidRDefault="00287196" w:rsidP="00120B71">
      <w:pPr>
        <w:spacing w:line="360" w:lineRule="auto"/>
        <w:rPr>
          <w:rFonts w:ascii="Arial" w:hAnsi="Arial" w:cs="Arial"/>
        </w:rPr>
      </w:pPr>
      <w:r w:rsidRPr="00410234">
        <w:rPr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676688" behindDoc="0" locked="0" layoutInCell="1" allowOverlap="1" wp14:anchorId="010C0046" wp14:editId="154BADED">
                <wp:simplePos x="0" y="0"/>
                <wp:positionH relativeFrom="leftMargin">
                  <wp:posOffset>512445</wp:posOffset>
                </wp:positionH>
                <wp:positionV relativeFrom="paragraph">
                  <wp:posOffset>80010</wp:posOffset>
                </wp:positionV>
                <wp:extent cx="255625" cy="370936"/>
                <wp:effectExtent l="0" t="0" r="0" b="0"/>
                <wp:wrapNone/>
                <wp:docPr id="67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5625" cy="37093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2F4AE05" w14:textId="77777777" w:rsidR="00287196" w:rsidRPr="0069162E" w:rsidRDefault="00287196" w:rsidP="00287196">
                            <w:pPr>
                              <w:rPr>
                                <w:rFonts w:ascii="Arial" w:hAnsi="Arial" w:cs="Arial"/>
                                <w:bCs/>
                                <w:sz w:val="28"/>
                                <w:lang w:val="en-US"/>
                              </w:rPr>
                            </w:pPr>
                            <w:r w:rsidRPr="0069162E">
                              <w:rPr>
                                <w:rFonts w:ascii="Arial" w:hAnsi="Arial" w:cs="Arial"/>
                                <w:bCs/>
                                <w:sz w:val="28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0C0046" id="_x0000_s1045" type="#_x0000_t202" style="position:absolute;margin-left:40.35pt;margin-top:6.3pt;width:20.15pt;height:29.2pt;z-index:251676688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" fillcolor="white [3201]" stroked="f" strokeweight=".5pt">
                <v:textbox>
                  <w:txbxContent>
                    <w:p w14:paraId="02F4AE05" w14:textId="77777777" w:rsidR="00287196" w:rsidRPr="0069162E" w:rsidRDefault="00287196" w:rsidP="00287196">
                      <w:pPr>
                        <w:rPr>
                          <w:rFonts w:ascii="Arial" w:hAnsi="Arial" w:cs="Arial"/>
                          <w:bCs/>
                          <w:sz w:val="28"/>
                          <w:lang w:val="en-US"/>
                        </w:rPr>
                      </w:pPr>
                      <w:r w:rsidRPr="0069162E">
                        <w:rPr>
                          <w:rFonts w:ascii="Arial" w:hAnsi="Arial" w:cs="Arial"/>
                          <w:bCs/>
                          <w:sz w:val="28"/>
                          <w:lang w:val="en-US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000F6AF" w14:textId="654005CF" w:rsidR="00143A07" w:rsidRDefault="00287196" w:rsidP="00120B71">
      <w:pPr>
        <w:spacing w:line="360" w:lineRule="auto"/>
        <w:rPr>
          <w:rFonts w:ascii="Arial" w:hAnsi="Arial" w:cs="Arial"/>
        </w:rPr>
      </w:pPr>
      <w:r w:rsidRPr="00410234">
        <w:rPr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674640" behindDoc="0" locked="0" layoutInCell="1" allowOverlap="1" wp14:anchorId="72D6C7B4" wp14:editId="7FF8D198">
                <wp:simplePos x="0" y="0"/>
                <wp:positionH relativeFrom="leftMargin">
                  <wp:posOffset>558165</wp:posOffset>
                </wp:positionH>
                <wp:positionV relativeFrom="paragraph">
                  <wp:posOffset>3289300</wp:posOffset>
                </wp:positionV>
                <wp:extent cx="255625" cy="370936"/>
                <wp:effectExtent l="0" t="0" r="0" b="0"/>
                <wp:wrapNone/>
                <wp:docPr id="58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5625" cy="37093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E1397DA" w14:textId="05C28D81" w:rsidR="00287196" w:rsidRPr="0069162E" w:rsidRDefault="00287196" w:rsidP="00287196">
                            <w:pPr>
                              <w:rPr>
                                <w:rFonts w:ascii="Arial" w:hAnsi="Arial" w:cs="Arial"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Cs/>
                                <w:sz w:val="28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D6C7B4" id="_x0000_s1046" type="#_x0000_t202" style="position:absolute;margin-left:43.95pt;margin-top:259pt;width:20.15pt;height:29.2pt;z-index:251674640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" fillcolor="white [3201]" stroked="f" strokeweight=".5pt">
                <v:textbox>
                  <w:txbxContent>
                    <w:p w14:paraId="1E1397DA" w14:textId="05C28D81" w:rsidR="00287196" w:rsidRPr="0069162E" w:rsidRDefault="00287196" w:rsidP="00287196">
                      <w:pPr>
                        <w:rPr>
                          <w:rFonts w:ascii="Arial" w:hAnsi="Arial" w:cs="Arial"/>
                          <w:bCs/>
                          <w:sz w:val="28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Cs/>
                          <w:sz w:val="28"/>
                          <w:lang w:val="en-US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C2083">
        <w:rPr>
          <w:noProof/>
        </w:rPr>
        <w:drawing>
          <wp:inline distT="0" distB="0" distL="0" distR="0" wp14:anchorId="72D2D3AA" wp14:editId="69447A39">
            <wp:extent cx="6120130" cy="334137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341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0D460A" w14:textId="65FD3E9E" w:rsidR="00F73851" w:rsidRDefault="00F73851" w:rsidP="00120B71">
      <w:pPr>
        <w:spacing w:line="360" w:lineRule="auto"/>
        <w:rPr>
          <w:rFonts w:ascii="Arial" w:hAnsi="Arial" w:cs="Arial"/>
        </w:rPr>
      </w:pPr>
    </w:p>
    <w:tbl>
      <w:tblPr>
        <w:tblStyle w:val="PlainTable2"/>
        <w:tblW w:w="9630" w:type="dxa"/>
        <w:jc w:val="center"/>
        <w:tblLook w:val="04A0" w:firstRow="1" w:lastRow="0" w:firstColumn="1" w:lastColumn="0" w:noHBand="0" w:noVBand="1"/>
      </w:tblPr>
      <w:tblGrid>
        <w:gridCol w:w="2415"/>
        <w:gridCol w:w="2405"/>
        <w:gridCol w:w="1843"/>
        <w:gridCol w:w="1805"/>
        <w:gridCol w:w="1162"/>
      </w:tblGrid>
      <w:tr w:rsidR="00406E47" w:rsidRPr="008A7AA2" w14:paraId="3D18708F" w14:textId="77777777" w:rsidTr="00CD32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</w:tcPr>
          <w:p w14:paraId="6471C32C" w14:textId="77777777" w:rsidR="00406E47" w:rsidRPr="00F305FE" w:rsidRDefault="00406E47" w:rsidP="00CD324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05FE">
              <w:rPr>
                <w:rFonts w:ascii="Arial" w:hAnsi="Arial" w:cs="Arial"/>
                <w:sz w:val="24"/>
                <w:szCs w:val="24"/>
              </w:rPr>
              <w:t>Amino acid:</w:t>
            </w:r>
          </w:p>
        </w:tc>
        <w:tc>
          <w:tcPr>
            <w:tcW w:w="2405" w:type="dxa"/>
          </w:tcPr>
          <w:p w14:paraId="7B5960B9" w14:textId="77777777" w:rsidR="00406E47" w:rsidRPr="00F305FE" w:rsidRDefault="00406E47" w:rsidP="00CD324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305FE">
              <w:rPr>
                <w:rFonts w:ascii="Arial" w:hAnsi="Arial" w:cs="Arial"/>
                <w:sz w:val="24"/>
                <w:szCs w:val="24"/>
              </w:rPr>
              <w:t>Intak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F305FE">
              <w:rPr>
                <w:rFonts w:ascii="Arial" w:hAnsi="Arial" w:cs="Arial"/>
                <w:sz w:val="24"/>
                <w:szCs w:val="24"/>
              </w:rPr>
              <w:t>diff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F305FE">
              <w:rPr>
                <w:rFonts w:ascii="Arial" w:hAnsi="Arial" w:cs="Arial"/>
                <w:sz w:val="24"/>
                <w:szCs w:val="24"/>
              </w:rPr>
              <w:t xml:space="preserve"> (g):</w:t>
            </w:r>
          </w:p>
        </w:tc>
        <w:tc>
          <w:tcPr>
            <w:tcW w:w="1843" w:type="dxa"/>
          </w:tcPr>
          <w:p w14:paraId="2EE08F12" w14:textId="77777777" w:rsidR="00406E47" w:rsidRDefault="00406E47" w:rsidP="00CD324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4D4F47DF">
              <w:rPr>
                <w:rFonts w:ascii="Arial" w:hAnsi="Arial" w:cs="Arial"/>
                <w:sz w:val="24"/>
                <w:szCs w:val="24"/>
              </w:rPr>
              <w:t xml:space="preserve">95% </w:t>
            </w:r>
            <w:r>
              <w:rPr>
                <w:rFonts w:ascii="Arial" w:hAnsi="Arial" w:cs="Arial"/>
                <w:sz w:val="24"/>
                <w:szCs w:val="24"/>
              </w:rPr>
              <w:t>CI (g):</w:t>
            </w:r>
          </w:p>
        </w:tc>
        <w:tc>
          <w:tcPr>
            <w:tcW w:w="1805" w:type="dxa"/>
          </w:tcPr>
          <w:p w14:paraId="77DD74BC" w14:textId="77777777" w:rsidR="00406E47" w:rsidRPr="00F305FE" w:rsidRDefault="00406E47" w:rsidP="00CD324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B48A9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Pr="00F305FE">
              <w:rPr>
                <w:rFonts w:ascii="Arial" w:hAnsi="Arial" w:cs="Arial"/>
                <w:sz w:val="24"/>
                <w:szCs w:val="24"/>
              </w:rPr>
              <w:t>-value:</w:t>
            </w:r>
          </w:p>
        </w:tc>
        <w:tc>
          <w:tcPr>
            <w:tcW w:w="1162" w:type="dxa"/>
          </w:tcPr>
          <w:p w14:paraId="05D45047" w14:textId="77777777" w:rsidR="00406E47" w:rsidRDefault="00406E47" w:rsidP="00CD324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:</w:t>
            </w:r>
          </w:p>
        </w:tc>
      </w:tr>
      <w:tr w:rsidR="00406E47" w:rsidRPr="008A7AA2" w14:paraId="3B4F9157" w14:textId="77777777" w:rsidTr="00CD3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</w:tcPr>
          <w:p w14:paraId="6DA303B3" w14:textId="5118C2CC" w:rsidR="00406E47" w:rsidRPr="001D1FBA" w:rsidRDefault="00A929A9" w:rsidP="00CD324F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Glycine</w:t>
            </w:r>
          </w:p>
        </w:tc>
        <w:tc>
          <w:tcPr>
            <w:tcW w:w="2405" w:type="dxa"/>
          </w:tcPr>
          <w:p w14:paraId="21D1DD7E" w14:textId="5F840B2A" w:rsidR="00406E47" w:rsidRPr="00AB3430" w:rsidRDefault="007330D6" w:rsidP="00CD32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.1</w:t>
            </w:r>
          </w:p>
        </w:tc>
        <w:tc>
          <w:tcPr>
            <w:tcW w:w="1843" w:type="dxa"/>
          </w:tcPr>
          <w:p w14:paraId="0B2B012B" w14:textId="4696EEDC" w:rsidR="00406E47" w:rsidRDefault="00073A53" w:rsidP="00CD32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="005C1FD6">
              <w:rPr>
                <w:rFonts w:ascii="Arial" w:hAnsi="Arial" w:cs="Arial"/>
                <w:sz w:val="24"/>
                <w:szCs w:val="24"/>
              </w:rPr>
              <w:t>5.7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="005C1FD6">
              <w:rPr>
                <w:rFonts w:ascii="Arial" w:hAnsi="Arial" w:cs="Arial"/>
                <w:sz w:val="24"/>
                <w:szCs w:val="24"/>
              </w:rPr>
              <w:t>12.4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05" w:type="dxa"/>
          </w:tcPr>
          <w:p w14:paraId="0BD892A9" w14:textId="3DDF36E6" w:rsidR="00406E47" w:rsidRPr="00AB3430" w:rsidRDefault="00073A53" w:rsidP="00CD32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73A53">
              <w:rPr>
                <w:rFonts w:ascii="Arial" w:hAnsi="Arial" w:cs="Arial"/>
                <w:sz w:val="24"/>
                <w:szCs w:val="24"/>
              </w:rPr>
              <w:t>&lt;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73A53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1162" w:type="dxa"/>
          </w:tcPr>
          <w:p w14:paraId="0E7F0E2D" w14:textId="5A9CDF0C" w:rsidR="00406E47" w:rsidRDefault="000B5303" w:rsidP="00CD32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5</w:t>
            </w:r>
            <w:r w:rsidR="002957A9">
              <w:rPr>
                <w:rFonts w:ascii="Arial" w:hAnsi="Arial" w:cs="Arial"/>
                <w:sz w:val="24"/>
                <w:szCs w:val="24"/>
              </w:rPr>
              <w:t xml:space="preserve"> (25)</w:t>
            </w:r>
          </w:p>
        </w:tc>
      </w:tr>
      <w:tr w:rsidR="00406E47" w:rsidRPr="008A7AA2" w14:paraId="58DD0F78" w14:textId="77777777" w:rsidTr="00CD324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</w:tcPr>
          <w:p w14:paraId="76878AE6" w14:textId="2B5689F7" w:rsidR="00406E47" w:rsidRPr="001D1FBA" w:rsidRDefault="00A929A9" w:rsidP="00CD324F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L-Tryptophan</w:t>
            </w:r>
          </w:p>
        </w:tc>
        <w:tc>
          <w:tcPr>
            <w:tcW w:w="2405" w:type="dxa"/>
          </w:tcPr>
          <w:p w14:paraId="48E880A8" w14:textId="01262AE0" w:rsidR="00406E47" w:rsidRPr="00AB3430" w:rsidRDefault="00B568CE" w:rsidP="00CD32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.0</w:t>
            </w:r>
          </w:p>
        </w:tc>
        <w:tc>
          <w:tcPr>
            <w:tcW w:w="1843" w:type="dxa"/>
          </w:tcPr>
          <w:p w14:paraId="1A9C847A" w14:textId="57548F68" w:rsidR="00406E47" w:rsidRDefault="00073A53" w:rsidP="00CD32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="005C451D">
              <w:rPr>
                <w:rFonts w:ascii="Arial" w:hAnsi="Arial" w:cs="Arial"/>
                <w:sz w:val="24"/>
                <w:szCs w:val="24"/>
              </w:rPr>
              <w:t>3.8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="005C451D">
              <w:rPr>
                <w:rFonts w:ascii="Arial" w:hAnsi="Arial" w:cs="Arial"/>
                <w:sz w:val="24"/>
                <w:szCs w:val="24"/>
              </w:rPr>
              <w:t>16.3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05" w:type="dxa"/>
          </w:tcPr>
          <w:p w14:paraId="0192EED3" w14:textId="352DAFBA" w:rsidR="00406E47" w:rsidRPr="00AB3430" w:rsidRDefault="00073A53" w:rsidP="00CD32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73A53">
              <w:rPr>
                <w:rFonts w:ascii="Arial" w:hAnsi="Arial" w:cs="Arial"/>
                <w:sz w:val="24"/>
                <w:szCs w:val="24"/>
              </w:rPr>
              <w:t>&lt;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73A53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1162" w:type="dxa"/>
          </w:tcPr>
          <w:p w14:paraId="7CE0D876" w14:textId="77DD3FE4" w:rsidR="00406E47" w:rsidRDefault="00285834" w:rsidP="00CD32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</w:t>
            </w:r>
          </w:p>
        </w:tc>
      </w:tr>
      <w:tr w:rsidR="00406E47" w:rsidRPr="008A7AA2" w14:paraId="488047F1" w14:textId="77777777" w:rsidTr="00CD3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</w:tcPr>
          <w:p w14:paraId="33A7437D" w14:textId="0CDFE441" w:rsidR="00406E47" w:rsidRPr="001D1FBA" w:rsidRDefault="00A929A9" w:rsidP="00CD324F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L-Alanine</w:t>
            </w:r>
          </w:p>
        </w:tc>
        <w:tc>
          <w:tcPr>
            <w:tcW w:w="2405" w:type="dxa"/>
          </w:tcPr>
          <w:p w14:paraId="32D4E488" w14:textId="1B4ADA4F" w:rsidR="00406E47" w:rsidRPr="00AB3430" w:rsidRDefault="00B568CE" w:rsidP="00CD32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.9</w:t>
            </w:r>
          </w:p>
        </w:tc>
        <w:tc>
          <w:tcPr>
            <w:tcW w:w="1843" w:type="dxa"/>
          </w:tcPr>
          <w:p w14:paraId="2C50123E" w14:textId="795EB5BD" w:rsidR="00406E47" w:rsidRDefault="00073A53" w:rsidP="00CD32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="008B75DC">
              <w:rPr>
                <w:rFonts w:ascii="Arial" w:hAnsi="Arial" w:cs="Arial"/>
                <w:sz w:val="24"/>
                <w:szCs w:val="24"/>
              </w:rPr>
              <w:t>10.3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="008B75DC">
              <w:rPr>
                <w:rFonts w:ascii="Arial" w:hAnsi="Arial" w:cs="Arial"/>
                <w:sz w:val="24"/>
                <w:szCs w:val="24"/>
              </w:rPr>
              <w:t>23.5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05" w:type="dxa"/>
          </w:tcPr>
          <w:p w14:paraId="16D8B063" w14:textId="0C6843FC" w:rsidR="00406E47" w:rsidRPr="00AB3430" w:rsidRDefault="00073A53" w:rsidP="00CD32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73A53">
              <w:rPr>
                <w:rFonts w:ascii="Arial" w:hAnsi="Arial" w:cs="Arial"/>
                <w:sz w:val="24"/>
                <w:szCs w:val="24"/>
              </w:rPr>
              <w:t>&lt;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73A53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1162" w:type="dxa"/>
          </w:tcPr>
          <w:p w14:paraId="11F393F8" w14:textId="0CE27AF3" w:rsidR="00406E47" w:rsidRDefault="00285834" w:rsidP="00CD32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</w:t>
            </w:r>
          </w:p>
        </w:tc>
      </w:tr>
      <w:tr w:rsidR="00406E47" w:rsidRPr="008A7AA2" w14:paraId="1928C1DD" w14:textId="77777777" w:rsidTr="00CD324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</w:tcPr>
          <w:p w14:paraId="7C54C0E3" w14:textId="015FEF27" w:rsidR="00406E47" w:rsidRPr="001D1FBA" w:rsidRDefault="00A929A9" w:rsidP="00CD324F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L-Serine</w:t>
            </w:r>
          </w:p>
        </w:tc>
        <w:tc>
          <w:tcPr>
            <w:tcW w:w="2405" w:type="dxa"/>
          </w:tcPr>
          <w:p w14:paraId="5A78CA96" w14:textId="6670866F" w:rsidR="00406E47" w:rsidRPr="00AB3430" w:rsidRDefault="00B568CE" w:rsidP="00CD32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.0</w:t>
            </w:r>
          </w:p>
        </w:tc>
        <w:tc>
          <w:tcPr>
            <w:tcW w:w="1843" w:type="dxa"/>
          </w:tcPr>
          <w:p w14:paraId="6700BBB9" w14:textId="3FCB4E4B" w:rsidR="00406E47" w:rsidRDefault="00073A53" w:rsidP="00CD32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="00ED47A6">
              <w:rPr>
                <w:rFonts w:ascii="Arial" w:hAnsi="Arial" w:cs="Arial"/>
                <w:sz w:val="24"/>
                <w:szCs w:val="24"/>
              </w:rPr>
              <w:t>11.7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="00ED47A6">
              <w:rPr>
                <w:rFonts w:ascii="Arial" w:hAnsi="Arial" w:cs="Arial"/>
                <w:sz w:val="24"/>
                <w:szCs w:val="24"/>
              </w:rPr>
              <w:t>24.3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05" w:type="dxa"/>
          </w:tcPr>
          <w:p w14:paraId="222EA33E" w14:textId="1B9DF582" w:rsidR="00406E47" w:rsidRPr="00AB3430" w:rsidRDefault="00073A53" w:rsidP="00CD32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73A53">
              <w:rPr>
                <w:rFonts w:ascii="Arial" w:hAnsi="Arial" w:cs="Arial"/>
                <w:sz w:val="24"/>
                <w:szCs w:val="24"/>
              </w:rPr>
              <w:t>&lt;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73A53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1162" w:type="dxa"/>
          </w:tcPr>
          <w:p w14:paraId="72393EBD" w14:textId="537C34AE" w:rsidR="00406E47" w:rsidRDefault="00285834" w:rsidP="00CD32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</w:t>
            </w:r>
          </w:p>
        </w:tc>
      </w:tr>
      <w:tr w:rsidR="00406E47" w:rsidRPr="008A7AA2" w14:paraId="7DF25668" w14:textId="77777777" w:rsidTr="00CD3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</w:tcPr>
          <w:p w14:paraId="4BA1EFA9" w14:textId="0D5CDDF4" w:rsidR="00406E47" w:rsidRPr="001D1FBA" w:rsidRDefault="00A929A9" w:rsidP="00CD324F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L-Phenylalanine</w:t>
            </w:r>
          </w:p>
        </w:tc>
        <w:tc>
          <w:tcPr>
            <w:tcW w:w="2405" w:type="dxa"/>
          </w:tcPr>
          <w:p w14:paraId="1E73FEF6" w14:textId="246D4EDF" w:rsidR="00406E47" w:rsidRPr="00AB3430" w:rsidRDefault="00303A3D" w:rsidP="00CD32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.4</w:t>
            </w:r>
          </w:p>
        </w:tc>
        <w:tc>
          <w:tcPr>
            <w:tcW w:w="1843" w:type="dxa"/>
          </w:tcPr>
          <w:p w14:paraId="6308F1AA" w14:textId="3AC16F7D" w:rsidR="00406E47" w:rsidRDefault="00073A53" w:rsidP="00CD32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="000D73B1">
              <w:rPr>
                <w:rFonts w:ascii="Arial" w:hAnsi="Arial" w:cs="Arial"/>
                <w:sz w:val="24"/>
                <w:szCs w:val="24"/>
              </w:rPr>
              <w:t>13.5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="000D73B1">
              <w:rPr>
                <w:rFonts w:ascii="Arial" w:hAnsi="Arial" w:cs="Arial"/>
                <w:sz w:val="24"/>
                <w:szCs w:val="24"/>
              </w:rPr>
              <w:t>25.3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05" w:type="dxa"/>
          </w:tcPr>
          <w:p w14:paraId="692BFFD7" w14:textId="79C2DD8E" w:rsidR="00406E47" w:rsidRPr="00AB3430" w:rsidRDefault="00073A53" w:rsidP="00CD32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73A53">
              <w:rPr>
                <w:rFonts w:ascii="Arial" w:hAnsi="Arial" w:cs="Arial"/>
                <w:sz w:val="24"/>
                <w:szCs w:val="24"/>
              </w:rPr>
              <w:t>&lt;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73A53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1162" w:type="dxa"/>
          </w:tcPr>
          <w:p w14:paraId="5802C953" w14:textId="04FACBB5" w:rsidR="00406E47" w:rsidRDefault="00285834" w:rsidP="00CD32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</w:t>
            </w:r>
          </w:p>
        </w:tc>
      </w:tr>
      <w:tr w:rsidR="00406E47" w:rsidRPr="008A7AA2" w14:paraId="6A4845B5" w14:textId="77777777" w:rsidTr="00CD324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</w:tcPr>
          <w:p w14:paraId="54E9CB24" w14:textId="62E6211E" w:rsidR="00406E47" w:rsidRPr="001D1FBA" w:rsidRDefault="008904DA" w:rsidP="00CD324F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L-</w:t>
            </w:r>
            <w:r w:rsidR="00A929A9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Leu</w:t>
            </w:r>
            <w:r w:rsidR="001766F3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cine</w:t>
            </w:r>
          </w:p>
        </w:tc>
        <w:tc>
          <w:tcPr>
            <w:tcW w:w="2405" w:type="dxa"/>
          </w:tcPr>
          <w:p w14:paraId="28230B8E" w14:textId="5ABC2AE4" w:rsidR="00406E47" w:rsidRPr="00AB3430" w:rsidRDefault="00303A3D" w:rsidP="00CD32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.5</w:t>
            </w:r>
          </w:p>
        </w:tc>
        <w:tc>
          <w:tcPr>
            <w:tcW w:w="1843" w:type="dxa"/>
          </w:tcPr>
          <w:p w14:paraId="637F1A81" w14:textId="7A57B9BF" w:rsidR="00406E47" w:rsidRDefault="00073A53" w:rsidP="00CD32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="000D73B1">
              <w:rPr>
                <w:rFonts w:ascii="Arial" w:hAnsi="Arial" w:cs="Arial"/>
                <w:sz w:val="24"/>
                <w:szCs w:val="24"/>
              </w:rPr>
              <w:t>16.9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="00481429">
              <w:rPr>
                <w:rFonts w:ascii="Arial" w:hAnsi="Arial" w:cs="Arial"/>
                <w:sz w:val="24"/>
                <w:szCs w:val="24"/>
              </w:rPr>
              <w:t>28.1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05" w:type="dxa"/>
          </w:tcPr>
          <w:p w14:paraId="1E28B17D" w14:textId="0A1EC9B6" w:rsidR="00406E47" w:rsidRPr="00AB3430" w:rsidRDefault="00073A53" w:rsidP="00CD32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73A53">
              <w:rPr>
                <w:rFonts w:ascii="Arial" w:hAnsi="Arial" w:cs="Arial"/>
                <w:sz w:val="24"/>
                <w:szCs w:val="24"/>
              </w:rPr>
              <w:t>&lt;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73A53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1162" w:type="dxa"/>
          </w:tcPr>
          <w:p w14:paraId="1A2DCE19" w14:textId="27E7D937" w:rsidR="00406E47" w:rsidRDefault="00553066" w:rsidP="00CD324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</w:t>
            </w:r>
          </w:p>
        </w:tc>
      </w:tr>
      <w:tr w:rsidR="00406E47" w:rsidRPr="008A7AA2" w14:paraId="2C59188C" w14:textId="77777777" w:rsidTr="00CD3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</w:tcPr>
          <w:p w14:paraId="71A72C88" w14:textId="4ED90F0B" w:rsidR="00406E47" w:rsidRPr="001D1FBA" w:rsidRDefault="001766F3" w:rsidP="00CD324F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L-Cysteine</w:t>
            </w:r>
          </w:p>
        </w:tc>
        <w:tc>
          <w:tcPr>
            <w:tcW w:w="2405" w:type="dxa"/>
          </w:tcPr>
          <w:p w14:paraId="3564604F" w14:textId="2C12199F" w:rsidR="00406E47" w:rsidRPr="00AB3430" w:rsidRDefault="00303A3D" w:rsidP="00CD32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.9</w:t>
            </w:r>
          </w:p>
        </w:tc>
        <w:tc>
          <w:tcPr>
            <w:tcW w:w="1843" w:type="dxa"/>
          </w:tcPr>
          <w:p w14:paraId="66CF76C3" w14:textId="61AC4199" w:rsidR="00406E47" w:rsidRDefault="00073A53" w:rsidP="00CD32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="00481429">
              <w:rPr>
                <w:rFonts w:ascii="Arial" w:hAnsi="Arial" w:cs="Arial"/>
                <w:sz w:val="24"/>
                <w:szCs w:val="24"/>
              </w:rPr>
              <w:t>22.3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="00481429">
              <w:rPr>
                <w:rFonts w:ascii="Arial" w:hAnsi="Arial" w:cs="Arial"/>
                <w:sz w:val="24"/>
                <w:szCs w:val="24"/>
              </w:rPr>
              <w:t>33.</w:t>
            </w:r>
            <w:r w:rsidR="000F68BC">
              <w:rPr>
                <w:rFonts w:ascii="Arial" w:hAnsi="Arial" w:cs="Arial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05" w:type="dxa"/>
          </w:tcPr>
          <w:p w14:paraId="400BFC4B" w14:textId="6015A764" w:rsidR="00406E47" w:rsidRPr="00AB3430" w:rsidRDefault="00073A53" w:rsidP="00CD32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73A53">
              <w:rPr>
                <w:rFonts w:ascii="Arial" w:hAnsi="Arial" w:cs="Arial"/>
                <w:sz w:val="24"/>
                <w:szCs w:val="24"/>
              </w:rPr>
              <w:t>&lt;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73A53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1162" w:type="dxa"/>
          </w:tcPr>
          <w:p w14:paraId="26DAA0D7" w14:textId="3B7B7944" w:rsidR="00406E47" w:rsidRDefault="00553066" w:rsidP="00CD324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</w:t>
            </w:r>
          </w:p>
        </w:tc>
      </w:tr>
    </w:tbl>
    <w:p w14:paraId="70868D0D" w14:textId="77777777" w:rsidR="00406E47" w:rsidRDefault="00406E47" w:rsidP="00120B71">
      <w:pPr>
        <w:spacing w:line="360" w:lineRule="auto"/>
        <w:rPr>
          <w:rFonts w:ascii="Arial" w:hAnsi="Arial" w:cs="Arial"/>
        </w:rPr>
      </w:pPr>
    </w:p>
    <w:p w14:paraId="01FD4631" w14:textId="7862E256" w:rsidR="000F2987" w:rsidRPr="000772DF" w:rsidRDefault="000E3FA2" w:rsidP="0044439C">
      <w:pPr>
        <w:spacing w:line="360" w:lineRule="auto"/>
        <w:rPr>
          <w:rFonts w:ascii="Arial" w:hAnsi="Arial" w:cs="Arial"/>
        </w:rPr>
      </w:pPr>
      <w:r w:rsidRPr="004636FE">
        <w:rPr>
          <w:rFonts w:ascii="Arial" w:hAnsi="Arial" w:cs="Arial"/>
          <w:b/>
          <w:bCs/>
        </w:rPr>
        <w:t xml:space="preserve">Supplementary Figure </w:t>
      </w:r>
      <w:r w:rsidR="005873F4">
        <w:rPr>
          <w:rFonts w:ascii="Arial" w:hAnsi="Arial" w:cs="Arial"/>
          <w:b/>
          <w:bCs/>
        </w:rPr>
        <w:t>8</w:t>
      </w:r>
      <w:r w:rsidRPr="004636FE">
        <w:rPr>
          <w:rFonts w:ascii="Arial" w:hAnsi="Arial" w:cs="Arial"/>
          <w:b/>
          <w:bCs/>
        </w:rPr>
        <w:t>.</w:t>
      </w:r>
      <w:r w:rsidR="00B528DE">
        <w:rPr>
          <w:rFonts w:ascii="Arial" w:hAnsi="Arial" w:cs="Arial"/>
        </w:rPr>
        <w:t xml:space="preserve">  </w:t>
      </w:r>
      <w:r w:rsidR="00B528DE" w:rsidRPr="00B528DE">
        <w:rPr>
          <w:rFonts w:ascii="Arial" w:hAnsi="Arial" w:cs="Arial"/>
        </w:rPr>
        <w:t xml:space="preserve">A).  </w:t>
      </w:r>
      <w:r w:rsidR="00B528DE" w:rsidRPr="00B0308F">
        <w:rPr>
          <w:rFonts w:ascii="Arial" w:hAnsi="Arial" w:cs="Arial"/>
          <w:i/>
          <w:iCs/>
        </w:rPr>
        <w:t>In vivo</w:t>
      </w:r>
      <w:r w:rsidR="00B528DE" w:rsidRPr="00B528DE">
        <w:rPr>
          <w:rFonts w:ascii="Arial" w:hAnsi="Arial" w:cs="Arial"/>
        </w:rPr>
        <w:t xml:space="preserve"> response of cats to </w:t>
      </w:r>
      <w:r w:rsidR="00D63413">
        <w:rPr>
          <w:rFonts w:ascii="Arial" w:hAnsi="Arial" w:cs="Arial"/>
        </w:rPr>
        <w:t>7</w:t>
      </w:r>
      <w:r w:rsidR="00B0308F">
        <w:rPr>
          <w:rFonts w:ascii="Arial" w:hAnsi="Arial" w:cs="Arial"/>
        </w:rPr>
        <w:t xml:space="preserve"> L-amino acids </w:t>
      </w:r>
      <w:r w:rsidR="00B528DE" w:rsidRPr="00B528DE">
        <w:rPr>
          <w:rFonts w:ascii="Arial" w:hAnsi="Arial" w:cs="Arial"/>
        </w:rPr>
        <w:t>using a Water Panel</w:t>
      </w:r>
      <w:r w:rsidR="007570F8">
        <w:rPr>
          <w:rFonts w:ascii="Arial" w:hAnsi="Arial" w:cs="Arial"/>
        </w:rPr>
        <w:t xml:space="preserve"> with 1-hr exposure period</w:t>
      </w:r>
      <w:r w:rsidR="00B528DE" w:rsidRPr="00B528DE">
        <w:rPr>
          <w:rFonts w:ascii="Arial" w:hAnsi="Arial" w:cs="Arial"/>
        </w:rPr>
        <w:t xml:space="preserve">.  The difference in intake (g) is shown on the y-axis and the </w:t>
      </w:r>
      <w:r w:rsidR="00D63413">
        <w:rPr>
          <w:rFonts w:ascii="Arial" w:hAnsi="Arial" w:cs="Arial"/>
        </w:rPr>
        <w:t>amino acids</w:t>
      </w:r>
      <w:r w:rsidR="007570F8">
        <w:rPr>
          <w:rFonts w:ascii="Arial" w:hAnsi="Arial" w:cs="Arial"/>
        </w:rPr>
        <w:t xml:space="preserve"> </w:t>
      </w:r>
      <w:r w:rsidR="00B528DE" w:rsidRPr="00B528DE">
        <w:rPr>
          <w:rFonts w:ascii="Arial" w:hAnsi="Arial" w:cs="Arial"/>
        </w:rPr>
        <w:t xml:space="preserve">tested are shown on the x-axis.  Means are shown with 95% confidence intervals.  The </w:t>
      </w:r>
      <w:r w:rsidR="00D9701B">
        <w:rPr>
          <w:rFonts w:ascii="Arial" w:hAnsi="Arial" w:cs="Arial"/>
        </w:rPr>
        <w:t>amino acids</w:t>
      </w:r>
      <w:r w:rsidR="00B528DE" w:rsidRPr="00B528DE">
        <w:rPr>
          <w:rFonts w:ascii="Arial" w:hAnsi="Arial" w:cs="Arial"/>
        </w:rPr>
        <w:t xml:space="preserve"> are ordered from left to right, from lowest to highest difference in intake (g).  All </w:t>
      </w:r>
      <w:r w:rsidR="002F26E0">
        <w:rPr>
          <w:rFonts w:ascii="Arial" w:hAnsi="Arial" w:cs="Arial"/>
        </w:rPr>
        <w:t xml:space="preserve">amino acids were tested at 25 mM.  </w:t>
      </w:r>
      <w:r w:rsidR="00B528DE" w:rsidRPr="00B528DE">
        <w:rPr>
          <w:rFonts w:ascii="Arial" w:hAnsi="Arial" w:cs="Arial"/>
        </w:rPr>
        <w:t xml:space="preserve">B).  </w:t>
      </w:r>
      <w:r w:rsidR="00D63413">
        <w:rPr>
          <w:rFonts w:ascii="Arial" w:hAnsi="Arial" w:cs="Arial"/>
        </w:rPr>
        <w:t>A</w:t>
      </w:r>
      <w:r w:rsidR="00233089">
        <w:rPr>
          <w:rFonts w:ascii="Arial" w:hAnsi="Arial" w:cs="Arial"/>
        </w:rPr>
        <w:t>mino acid</w:t>
      </w:r>
      <w:r w:rsidR="00B528DE" w:rsidRPr="00B528DE">
        <w:rPr>
          <w:rFonts w:ascii="Arial" w:hAnsi="Arial" w:cs="Arial"/>
        </w:rPr>
        <w:t xml:space="preserve"> intake difference values (g) ordered from lowest to highest, with 95% confidence intervals (CI), p-values, and n values (where multiple tests were run, the number of unique cats is shown in brackets).</w:t>
      </w:r>
    </w:p>
    <w:sectPr w:rsidR="000F2987" w:rsidRPr="000772DF" w:rsidSect="00475B87">
      <w:footerReference w:type="default" r:id="rId24"/>
      <w:pgSz w:w="11906" w:h="16838" w:code="9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44FEFB" w14:textId="77777777" w:rsidR="00654C3E" w:rsidRDefault="00654C3E" w:rsidP="00276006">
      <w:r>
        <w:separator/>
      </w:r>
    </w:p>
  </w:endnote>
  <w:endnote w:type="continuationSeparator" w:id="0">
    <w:p w14:paraId="2A90B9F1" w14:textId="77777777" w:rsidR="00654C3E" w:rsidRDefault="00654C3E" w:rsidP="00276006">
      <w:r>
        <w:continuationSeparator/>
      </w:r>
    </w:p>
  </w:endnote>
  <w:endnote w:type="continuationNotice" w:id="1">
    <w:p w14:paraId="0AC8D562" w14:textId="77777777" w:rsidR="00654C3E" w:rsidRDefault="00654C3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04C26A" w14:textId="7787EF04" w:rsidR="00001C09" w:rsidRPr="00276006" w:rsidRDefault="00001C09" w:rsidP="00276006">
    <w:pPr>
      <w:jc w:val="center"/>
      <w:rPr>
        <w:rFonts w:ascii="Arial" w:hAnsi="Arial" w:cs="Arial"/>
        <w:b/>
        <w:bCs/>
        <w:sz w:val="22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101BA9" w14:textId="77777777" w:rsidR="00654C3E" w:rsidRDefault="00654C3E" w:rsidP="00276006">
      <w:r>
        <w:separator/>
      </w:r>
    </w:p>
  </w:footnote>
  <w:footnote w:type="continuationSeparator" w:id="0">
    <w:p w14:paraId="1F64DBEF" w14:textId="77777777" w:rsidR="00654C3E" w:rsidRDefault="00654C3E" w:rsidP="00276006">
      <w:r>
        <w:continuationSeparator/>
      </w:r>
    </w:p>
  </w:footnote>
  <w:footnote w:type="continuationNotice" w:id="1">
    <w:p w14:paraId="2FEA45C0" w14:textId="77777777" w:rsidR="00654C3E" w:rsidRDefault="00654C3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551A76"/>
    <w:multiLevelType w:val="hybridMultilevel"/>
    <w:tmpl w:val="D0247CE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9E358FA"/>
    <w:multiLevelType w:val="hybridMultilevel"/>
    <w:tmpl w:val="746A75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B3C62FC"/>
    <w:multiLevelType w:val="hybridMultilevel"/>
    <w:tmpl w:val="1BF00810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EB5853"/>
    <w:multiLevelType w:val="hybridMultilevel"/>
    <w:tmpl w:val="5652DA9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F686713"/>
    <w:multiLevelType w:val="hybridMultilevel"/>
    <w:tmpl w:val="B330E1D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8444AD5"/>
    <w:multiLevelType w:val="hybridMultilevel"/>
    <w:tmpl w:val="0B762B0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A0C15BF"/>
    <w:multiLevelType w:val="hybridMultilevel"/>
    <w:tmpl w:val="EEB06AF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CEC775D"/>
    <w:multiLevelType w:val="hybridMultilevel"/>
    <w:tmpl w:val="1E3A1A2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53F46A7"/>
    <w:multiLevelType w:val="hybridMultilevel"/>
    <w:tmpl w:val="7CDCAB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E4749CD"/>
    <w:multiLevelType w:val="hybridMultilevel"/>
    <w:tmpl w:val="F8F68E3E"/>
    <w:lvl w:ilvl="0" w:tplc="08090019">
      <w:start w:val="1"/>
      <w:numFmt w:val="low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E6E0E96"/>
    <w:multiLevelType w:val="hybridMultilevel"/>
    <w:tmpl w:val="A5E4C7B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0E10DB3"/>
    <w:multiLevelType w:val="hybridMultilevel"/>
    <w:tmpl w:val="8E9ED7C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0A734E3"/>
    <w:multiLevelType w:val="hybridMultilevel"/>
    <w:tmpl w:val="5052B84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615117A"/>
    <w:multiLevelType w:val="hybridMultilevel"/>
    <w:tmpl w:val="3844F3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1D249A0"/>
    <w:multiLevelType w:val="hybridMultilevel"/>
    <w:tmpl w:val="6F4E98C0"/>
    <w:lvl w:ilvl="0" w:tplc="06EA9EF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2CE076A"/>
    <w:multiLevelType w:val="hybridMultilevel"/>
    <w:tmpl w:val="4106F18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32365FA"/>
    <w:multiLevelType w:val="hybridMultilevel"/>
    <w:tmpl w:val="9D122D9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7" w15:restartNumberingAfterBreak="0">
    <w:nsid w:val="755108B2"/>
    <w:multiLevelType w:val="hybridMultilevel"/>
    <w:tmpl w:val="A77AA13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75CC6934"/>
    <w:multiLevelType w:val="hybridMultilevel"/>
    <w:tmpl w:val="0B762B0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78ED7BFC"/>
    <w:multiLevelType w:val="hybridMultilevel"/>
    <w:tmpl w:val="AB02D96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393697928">
    <w:abstractNumId w:val="16"/>
  </w:num>
  <w:num w:numId="2" w16cid:durableId="1882668393">
    <w:abstractNumId w:val="2"/>
  </w:num>
  <w:num w:numId="3" w16cid:durableId="1612928905">
    <w:abstractNumId w:val="19"/>
  </w:num>
  <w:num w:numId="4" w16cid:durableId="1976062247">
    <w:abstractNumId w:val="1"/>
  </w:num>
  <w:num w:numId="5" w16cid:durableId="683674366">
    <w:abstractNumId w:val="13"/>
  </w:num>
  <w:num w:numId="6" w16cid:durableId="633095353">
    <w:abstractNumId w:val="10"/>
  </w:num>
  <w:num w:numId="7" w16cid:durableId="1439791762">
    <w:abstractNumId w:val="9"/>
  </w:num>
  <w:num w:numId="8" w16cid:durableId="653409174">
    <w:abstractNumId w:val="14"/>
  </w:num>
  <w:num w:numId="9" w16cid:durableId="1668245886">
    <w:abstractNumId w:val="6"/>
  </w:num>
  <w:num w:numId="10" w16cid:durableId="862479459">
    <w:abstractNumId w:val="12"/>
  </w:num>
  <w:num w:numId="11" w16cid:durableId="2120903434">
    <w:abstractNumId w:val="18"/>
  </w:num>
  <w:num w:numId="12" w16cid:durableId="1981924">
    <w:abstractNumId w:val="4"/>
  </w:num>
  <w:num w:numId="13" w16cid:durableId="474763990">
    <w:abstractNumId w:val="11"/>
  </w:num>
  <w:num w:numId="14" w16cid:durableId="1505701349">
    <w:abstractNumId w:val="15"/>
  </w:num>
  <w:num w:numId="15" w16cid:durableId="963777767">
    <w:abstractNumId w:val="0"/>
  </w:num>
  <w:num w:numId="16" w16cid:durableId="1674331896">
    <w:abstractNumId w:val="5"/>
  </w:num>
  <w:num w:numId="17" w16cid:durableId="113449222">
    <w:abstractNumId w:val="17"/>
  </w:num>
  <w:num w:numId="18" w16cid:durableId="303778783">
    <w:abstractNumId w:val="7"/>
  </w:num>
  <w:num w:numId="19" w16cid:durableId="1772312654">
    <w:abstractNumId w:val="8"/>
  </w:num>
  <w:num w:numId="20" w16cid:durableId="88856769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720"/>
  <w:doNotHyphenateCaps/>
  <w:drawingGridHorizontalSpacing w:val="100"/>
  <w:displayHorizontalDrawingGridEvery w:val="2"/>
  <w:displayVerticalDrawingGridEvery w:val="2"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3A30"/>
    <w:rsid w:val="00000080"/>
    <w:rsid w:val="000000B6"/>
    <w:rsid w:val="000001E8"/>
    <w:rsid w:val="000003C2"/>
    <w:rsid w:val="000006F9"/>
    <w:rsid w:val="00000C8C"/>
    <w:rsid w:val="00001341"/>
    <w:rsid w:val="000017D8"/>
    <w:rsid w:val="000018DF"/>
    <w:rsid w:val="00001A63"/>
    <w:rsid w:val="00001C09"/>
    <w:rsid w:val="00001C83"/>
    <w:rsid w:val="00001CDC"/>
    <w:rsid w:val="00001EBA"/>
    <w:rsid w:val="00001FEB"/>
    <w:rsid w:val="000025AC"/>
    <w:rsid w:val="000027C7"/>
    <w:rsid w:val="00003401"/>
    <w:rsid w:val="000038B4"/>
    <w:rsid w:val="00003EC7"/>
    <w:rsid w:val="00004184"/>
    <w:rsid w:val="00004311"/>
    <w:rsid w:val="00004372"/>
    <w:rsid w:val="0000464D"/>
    <w:rsid w:val="0000497A"/>
    <w:rsid w:val="00004C50"/>
    <w:rsid w:val="00004DAB"/>
    <w:rsid w:val="000061AD"/>
    <w:rsid w:val="00006FD1"/>
    <w:rsid w:val="0000716E"/>
    <w:rsid w:val="000079E5"/>
    <w:rsid w:val="00007EE2"/>
    <w:rsid w:val="00010A8F"/>
    <w:rsid w:val="00011EFC"/>
    <w:rsid w:val="00012C5B"/>
    <w:rsid w:val="00012C70"/>
    <w:rsid w:val="00012CA9"/>
    <w:rsid w:val="00012F8C"/>
    <w:rsid w:val="00013E32"/>
    <w:rsid w:val="000146F8"/>
    <w:rsid w:val="00014A65"/>
    <w:rsid w:val="0001696C"/>
    <w:rsid w:val="00016A86"/>
    <w:rsid w:val="00016DDF"/>
    <w:rsid w:val="000176EB"/>
    <w:rsid w:val="000178BC"/>
    <w:rsid w:val="000178ED"/>
    <w:rsid w:val="00017F5B"/>
    <w:rsid w:val="00017FD5"/>
    <w:rsid w:val="00022203"/>
    <w:rsid w:val="000222B1"/>
    <w:rsid w:val="000223B9"/>
    <w:rsid w:val="000224A1"/>
    <w:rsid w:val="00022525"/>
    <w:rsid w:val="00022AF7"/>
    <w:rsid w:val="0002370B"/>
    <w:rsid w:val="00023CEA"/>
    <w:rsid w:val="000240BA"/>
    <w:rsid w:val="000253A9"/>
    <w:rsid w:val="00025508"/>
    <w:rsid w:val="00025785"/>
    <w:rsid w:val="00025969"/>
    <w:rsid w:val="00026339"/>
    <w:rsid w:val="00026698"/>
    <w:rsid w:val="00026987"/>
    <w:rsid w:val="00026B6F"/>
    <w:rsid w:val="0002702B"/>
    <w:rsid w:val="00027338"/>
    <w:rsid w:val="00027E7E"/>
    <w:rsid w:val="00027F3D"/>
    <w:rsid w:val="00030179"/>
    <w:rsid w:val="0003050F"/>
    <w:rsid w:val="000310EE"/>
    <w:rsid w:val="000315EF"/>
    <w:rsid w:val="000342B9"/>
    <w:rsid w:val="0003486F"/>
    <w:rsid w:val="00034D42"/>
    <w:rsid w:val="00035E93"/>
    <w:rsid w:val="0003633F"/>
    <w:rsid w:val="00036C91"/>
    <w:rsid w:val="00037F35"/>
    <w:rsid w:val="000400FF"/>
    <w:rsid w:val="000401B2"/>
    <w:rsid w:val="00040257"/>
    <w:rsid w:val="0004074A"/>
    <w:rsid w:val="00040F6C"/>
    <w:rsid w:val="0004180D"/>
    <w:rsid w:val="00041C6E"/>
    <w:rsid w:val="00042332"/>
    <w:rsid w:val="000425E4"/>
    <w:rsid w:val="000425F6"/>
    <w:rsid w:val="00042C56"/>
    <w:rsid w:val="0004312F"/>
    <w:rsid w:val="00043220"/>
    <w:rsid w:val="0004359B"/>
    <w:rsid w:val="00043F9C"/>
    <w:rsid w:val="00044631"/>
    <w:rsid w:val="00044656"/>
    <w:rsid w:val="000448F2"/>
    <w:rsid w:val="0004570E"/>
    <w:rsid w:val="0004581F"/>
    <w:rsid w:val="0004659C"/>
    <w:rsid w:val="00046B31"/>
    <w:rsid w:val="0004711C"/>
    <w:rsid w:val="0004741C"/>
    <w:rsid w:val="0004791D"/>
    <w:rsid w:val="00047D52"/>
    <w:rsid w:val="00050A36"/>
    <w:rsid w:val="000514F1"/>
    <w:rsid w:val="000516C1"/>
    <w:rsid w:val="00051C41"/>
    <w:rsid w:val="0005223B"/>
    <w:rsid w:val="00052539"/>
    <w:rsid w:val="00052E62"/>
    <w:rsid w:val="00053636"/>
    <w:rsid w:val="000538A3"/>
    <w:rsid w:val="00054845"/>
    <w:rsid w:val="0005506F"/>
    <w:rsid w:val="00055694"/>
    <w:rsid w:val="00055BFE"/>
    <w:rsid w:val="00056EAC"/>
    <w:rsid w:val="00057522"/>
    <w:rsid w:val="0005782B"/>
    <w:rsid w:val="0005786F"/>
    <w:rsid w:val="00057B91"/>
    <w:rsid w:val="00057E87"/>
    <w:rsid w:val="0006198C"/>
    <w:rsid w:val="0006251B"/>
    <w:rsid w:val="00062738"/>
    <w:rsid w:val="00062A65"/>
    <w:rsid w:val="00062E1F"/>
    <w:rsid w:val="00062F0F"/>
    <w:rsid w:val="0006399F"/>
    <w:rsid w:val="00063C3A"/>
    <w:rsid w:val="0006534B"/>
    <w:rsid w:val="000655E4"/>
    <w:rsid w:val="0006578E"/>
    <w:rsid w:val="00065EB0"/>
    <w:rsid w:val="00065F23"/>
    <w:rsid w:val="00067B5D"/>
    <w:rsid w:val="00070853"/>
    <w:rsid w:val="00070930"/>
    <w:rsid w:val="00070D39"/>
    <w:rsid w:val="00070DC9"/>
    <w:rsid w:val="00070DF9"/>
    <w:rsid w:val="00070F54"/>
    <w:rsid w:val="00070FF2"/>
    <w:rsid w:val="000711F1"/>
    <w:rsid w:val="000717F8"/>
    <w:rsid w:val="00071E7B"/>
    <w:rsid w:val="00072D06"/>
    <w:rsid w:val="00072FD7"/>
    <w:rsid w:val="0007308D"/>
    <w:rsid w:val="0007394D"/>
    <w:rsid w:val="00073A53"/>
    <w:rsid w:val="00074C19"/>
    <w:rsid w:val="0007548D"/>
    <w:rsid w:val="0007579A"/>
    <w:rsid w:val="00076D8F"/>
    <w:rsid w:val="00076DA1"/>
    <w:rsid w:val="000772DF"/>
    <w:rsid w:val="00077E39"/>
    <w:rsid w:val="000803E2"/>
    <w:rsid w:val="0008042B"/>
    <w:rsid w:val="0008139C"/>
    <w:rsid w:val="000818E4"/>
    <w:rsid w:val="00081C2C"/>
    <w:rsid w:val="00082078"/>
    <w:rsid w:val="000820C9"/>
    <w:rsid w:val="000828FE"/>
    <w:rsid w:val="00082C3A"/>
    <w:rsid w:val="00082DA2"/>
    <w:rsid w:val="000835DB"/>
    <w:rsid w:val="00083A38"/>
    <w:rsid w:val="00084168"/>
    <w:rsid w:val="00084257"/>
    <w:rsid w:val="0008432F"/>
    <w:rsid w:val="000843C2"/>
    <w:rsid w:val="000849AB"/>
    <w:rsid w:val="000849B0"/>
    <w:rsid w:val="00084C07"/>
    <w:rsid w:val="00084E14"/>
    <w:rsid w:val="00085770"/>
    <w:rsid w:val="00085D27"/>
    <w:rsid w:val="00086BEF"/>
    <w:rsid w:val="00086E28"/>
    <w:rsid w:val="00086E2F"/>
    <w:rsid w:val="0008729D"/>
    <w:rsid w:val="0008751B"/>
    <w:rsid w:val="0008788A"/>
    <w:rsid w:val="000909E9"/>
    <w:rsid w:val="00091052"/>
    <w:rsid w:val="000919B2"/>
    <w:rsid w:val="00091BB0"/>
    <w:rsid w:val="00091CDB"/>
    <w:rsid w:val="00091E10"/>
    <w:rsid w:val="00092104"/>
    <w:rsid w:val="000924BD"/>
    <w:rsid w:val="00092918"/>
    <w:rsid w:val="00092BB3"/>
    <w:rsid w:val="00092FAB"/>
    <w:rsid w:val="00093258"/>
    <w:rsid w:val="0009365F"/>
    <w:rsid w:val="00093848"/>
    <w:rsid w:val="000938FA"/>
    <w:rsid w:val="00093923"/>
    <w:rsid w:val="0009409F"/>
    <w:rsid w:val="0009453B"/>
    <w:rsid w:val="00095F05"/>
    <w:rsid w:val="00096804"/>
    <w:rsid w:val="00096862"/>
    <w:rsid w:val="00096B74"/>
    <w:rsid w:val="00096BBF"/>
    <w:rsid w:val="000973CB"/>
    <w:rsid w:val="0009769C"/>
    <w:rsid w:val="0009793F"/>
    <w:rsid w:val="000A1325"/>
    <w:rsid w:val="000A152A"/>
    <w:rsid w:val="000A15EE"/>
    <w:rsid w:val="000A1C0A"/>
    <w:rsid w:val="000A2B99"/>
    <w:rsid w:val="000A2C70"/>
    <w:rsid w:val="000A2FCE"/>
    <w:rsid w:val="000A35BC"/>
    <w:rsid w:val="000A3D47"/>
    <w:rsid w:val="000A3ED5"/>
    <w:rsid w:val="000A41C1"/>
    <w:rsid w:val="000A48AF"/>
    <w:rsid w:val="000A4BDA"/>
    <w:rsid w:val="000A5482"/>
    <w:rsid w:val="000A5601"/>
    <w:rsid w:val="000A590F"/>
    <w:rsid w:val="000A5A36"/>
    <w:rsid w:val="000A5D2D"/>
    <w:rsid w:val="000A5F20"/>
    <w:rsid w:val="000A7658"/>
    <w:rsid w:val="000A79AC"/>
    <w:rsid w:val="000A7B7D"/>
    <w:rsid w:val="000A7BCF"/>
    <w:rsid w:val="000B073A"/>
    <w:rsid w:val="000B1642"/>
    <w:rsid w:val="000B4343"/>
    <w:rsid w:val="000B5303"/>
    <w:rsid w:val="000B54AC"/>
    <w:rsid w:val="000B6999"/>
    <w:rsid w:val="000B73B7"/>
    <w:rsid w:val="000B7F88"/>
    <w:rsid w:val="000C01BA"/>
    <w:rsid w:val="000C05D5"/>
    <w:rsid w:val="000C0AEE"/>
    <w:rsid w:val="000C0D3C"/>
    <w:rsid w:val="000C0D6B"/>
    <w:rsid w:val="000C1074"/>
    <w:rsid w:val="000C132C"/>
    <w:rsid w:val="000C1D56"/>
    <w:rsid w:val="000C2182"/>
    <w:rsid w:val="000C23EA"/>
    <w:rsid w:val="000C280F"/>
    <w:rsid w:val="000C2F52"/>
    <w:rsid w:val="000C3F79"/>
    <w:rsid w:val="000C3F84"/>
    <w:rsid w:val="000C3FE1"/>
    <w:rsid w:val="000C4B53"/>
    <w:rsid w:val="000C4C90"/>
    <w:rsid w:val="000C4D9C"/>
    <w:rsid w:val="000C51F7"/>
    <w:rsid w:val="000C6394"/>
    <w:rsid w:val="000C6B44"/>
    <w:rsid w:val="000C6DAF"/>
    <w:rsid w:val="000C6F84"/>
    <w:rsid w:val="000C759D"/>
    <w:rsid w:val="000C7766"/>
    <w:rsid w:val="000C7794"/>
    <w:rsid w:val="000C7A9D"/>
    <w:rsid w:val="000D098A"/>
    <w:rsid w:val="000D10AB"/>
    <w:rsid w:val="000D122C"/>
    <w:rsid w:val="000D12B2"/>
    <w:rsid w:val="000D1C6F"/>
    <w:rsid w:val="000D1E26"/>
    <w:rsid w:val="000D20CE"/>
    <w:rsid w:val="000D20E8"/>
    <w:rsid w:val="000D403B"/>
    <w:rsid w:val="000D443B"/>
    <w:rsid w:val="000D4B13"/>
    <w:rsid w:val="000D5A99"/>
    <w:rsid w:val="000D5B09"/>
    <w:rsid w:val="000D5E8F"/>
    <w:rsid w:val="000D6D87"/>
    <w:rsid w:val="000D7073"/>
    <w:rsid w:val="000D73B1"/>
    <w:rsid w:val="000D76B5"/>
    <w:rsid w:val="000D78D4"/>
    <w:rsid w:val="000D7B76"/>
    <w:rsid w:val="000D7BCB"/>
    <w:rsid w:val="000E015A"/>
    <w:rsid w:val="000E0331"/>
    <w:rsid w:val="000E052F"/>
    <w:rsid w:val="000E069E"/>
    <w:rsid w:val="000E077D"/>
    <w:rsid w:val="000E1154"/>
    <w:rsid w:val="000E1728"/>
    <w:rsid w:val="000E17DE"/>
    <w:rsid w:val="000E2271"/>
    <w:rsid w:val="000E289A"/>
    <w:rsid w:val="000E30E8"/>
    <w:rsid w:val="000E326A"/>
    <w:rsid w:val="000E35B3"/>
    <w:rsid w:val="000E3B5F"/>
    <w:rsid w:val="000E3E51"/>
    <w:rsid w:val="000E3FA2"/>
    <w:rsid w:val="000E42D6"/>
    <w:rsid w:val="000E51E2"/>
    <w:rsid w:val="000E54FD"/>
    <w:rsid w:val="000E5A61"/>
    <w:rsid w:val="000E5C19"/>
    <w:rsid w:val="000E5C28"/>
    <w:rsid w:val="000E6797"/>
    <w:rsid w:val="000E695B"/>
    <w:rsid w:val="000E7A34"/>
    <w:rsid w:val="000E7D04"/>
    <w:rsid w:val="000E7D4D"/>
    <w:rsid w:val="000F0D50"/>
    <w:rsid w:val="000F17E9"/>
    <w:rsid w:val="000F223F"/>
    <w:rsid w:val="000F2472"/>
    <w:rsid w:val="000F25CD"/>
    <w:rsid w:val="000F2987"/>
    <w:rsid w:val="000F2C4E"/>
    <w:rsid w:val="000F38BE"/>
    <w:rsid w:val="000F47D3"/>
    <w:rsid w:val="000F4B4D"/>
    <w:rsid w:val="000F5B01"/>
    <w:rsid w:val="000F68BC"/>
    <w:rsid w:val="000F6F8B"/>
    <w:rsid w:val="000F7631"/>
    <w:rsid w:val="00100446"/>
    <w:rsid w:val="00100BFC"/>
    <w:rsid w:val="00102204"/>
    <w:rsid w:val="001022AE"/>
    <w:rsid w:val="00102461"/>
    <w:rsid w:val="00103188"/>
    <w:rsid w:val="00103192"/>
    <w:rsid w:val="00103814"/>
    <w:rsid w:val="00103A6A"/>
    <w:rsid w:val="00103B39"/>
    <w:rsid w:val="00103C55"/>
    <w:rsid w:val="00103D67"/>
    <w:rsid w:val="00104C32"/>
    <w:rsid w:val="00105A9C"/>
    <w:rsid w:val="00106249"/>
    <w:rsid w:val="00106F35"/>
    <w:rsid w:val="00107E93"/>
    <w:rsid w:val="001101E0"/>
    <w:rsid w:val="00110B98"/>
    <w:rsid w:val="001111A4"/>
    <w:rsid w:val="0011140D"/>
    <w:rsid w:val="00111705"/>
    <w:rsid w:val="00111D78"/>
    <w:rsid w:val="00111D90"/>
    <w:rsid w:val="0011285D"/>
    <w:rsid w:val="001134B6"/>
    <w:rsid w:val="00113B0B"/>
    <w:rsid w:val="00113EFB"/>
    <w:rsid w:val="0011411C"/>
    <w:rsid w:val="00114757"/>
    <w:rsid w:val="001155A3"/>
    <w:rsid w:val="00115794"/>
    <w:rsid w:val="00116486"/>
    <w:rsid w:val="001166AA"/>
    <w:rsid w:val="001169A3"/>
    <w:rsid w:val="00117C95"/>
    <w:rsid w:val="00117CBB"/>
    <w:rsid w:val="00120134"/>
    <w:rsid w:val="001201F8"/>
    <w:rsid w:val="001208DC"/>
    <w:rsid w:val="00120B71"/>
    <w:rsid w:val="00121018"/>
    <w:rsid w:val="00121100"/>
    <w:rsid w:val="001219F5"/>
    <w:rsid w:val="00121ABE"/>
    <w:rsid w:val="00121F2E"/>
    <w:rsid w:val="001224B7"/>
    <w:rsid w:val="001227A3"/>
    <w:rsid w:val="00122D2B"/>
    <w:rsid w:val="00123357"/>
    <w:rsid w:val="0012437F"/>
    <w:rsid w:val="00124491"/>
    <w:rsid w:val="001246F8"/>
    <w:rsid w:val="00125819"/>
    <w:rsid w:val="00125D52"/>
    <w:rsid w:val="00125D74"/>
    <w:rsid w:val="00126695"/>
    <w:rsid w:val="0012722F"/>
    <w:rsid w:val="001275F7"/>
    <w:rsid w:val="001276C4"/>
    <w:rsid w:val="00127A4A"/>
    <w:rsid w:val="00127C3F"/>
    <w:rsid w:val="00130C29"/>
    <w:rsid w:val="001311B9"/>
    <w:rsid w:val="00131293"/>
    <w:rsid w:val="00131515"/>
    <w:rsid w:val="00131D0D"/>
    <w:rsid w:val="00132064"/>
    <w:rsid w:val="00132F67"/>
    <w:rsid w:val="001338DA"/>
    <w:rsid w:val="00134847"/>
    <w:rsid w:val="001356F5"/>
    <w:rsid w:val="00135991"/>
    <w:rsid w:val="00135A24"/>
    <w:rsid w:val="00135F6F"/>
    <w:rsid w:val="001364B3"/>
    <w:rsid w:val="00136678"/>
    <w:rsid w:val="00136924"/>
    <w:rsid w:val="00136C91"/>
    <w:rsid w:val="00136D4E"/>
    <w:rsid w:val="00136E6E"/>
    <w:rsid w:val="00137D6D"/>
    <w:rsid w:val="0014046E"/>
    <w:rsid w:val="00140A9A"/>
    <w:rsid w:val="00140C8F"/>
    <w:rsid w:val="00140E7D"/>
    <w:rsid w:val="00141534"/>
    <w:rsid w:val="00141A7E"/>
    <w:rsid w:val="001426FF"/>
    <w:rsid w:val="0014274B"/>
    <w:rsid w:val="00142DC9"/>
    <w:rsid w:val="00143155"/>
    <w:rsid w:val="0014316A"/>
    <w:rsid w:val="00143A07"/>
    <w:rsid w:val="00143A29"/>
    <w:rsid w:val="00144E65"/>
    <w:rsid w:val="00145F2D"/>
    <w:rsid w:val="00146425"/>
    <w:rsid w:val="001466DA"/>
    <w:rsid w:val="00146A06"/>
    <w:rsid w:val="0014738F"/>
    <w:rsid w:val="001502DB"/>
    <w:rsid w:val="00150655"/>
    <w:rsid w:val="0015103C"/>
    <w:rsid w:val="00151622"/>
    <w:rsid w:val="00151652"/>
    <w:rsid w:val="00151A56"/>
    <w:rsid w:val="00151BDA"/>
    <w:rsid w:val="00151E02"/>
    <w:rsid w:val="001526AC"/>
    <w:rsid w:val="001529CE"/>
    <w:rsid w:val="001530B5"/>
    <w:rsid w:val="001535AB"/>
    <w:rsid w:val="001536A8"/>
    <w:rsid w:val="00153963"/>
    <w:rsid w:val="00153BD7"/>
    <w:rsid w:val="00153E9D"/>
    <w:rsid w:val="00153EAC"/>
    <w:rsid w:val="00153FD2"/>
    <w:rsid w:val="0015487C"/>
    <w:rsid w:val="00154B8D"/>
    <w:rsid w:val="00154D03"/>
    <w:rsid w:val="00155659"/>
    <w:rsid w:val="00155B44"/>
    <w:rsid w:val="00155BC3"/>
    <w:rsid w:val="00156C0A"/>
    <w:rsid w:val="00156D4E"/>
    <w:rsid w:val="00157472"/>
    <w:rsid w:val="001575FD"/>
    <w:rsid w:val="00157B2D"/>
    <w:rsid w:val="00157C69"/>
    <w:rsid w:val="00157C6F"/>
    <w:rsid w:val="00157E9D"/>
    <w:rsid w:val="00160161"/>
    <w:rsid w:val="001603C6"/>
    <w:rsid w:val="00160455"/>
    <w:rsid w:val="00160589"/>
    <w:rsid w:val="00160CBA"/>
    <w:rsid w:val="0016121B"/>
    <w:rsid w:val="001615BB"/>
    <w:rsid w:val="00161E43"/>
    <w:rsid w:val="001621C6"/>
    <w:rsid w:val="00163031"/>
    <w:rsid w:val="0016338B"/>
    <w:rsid w:val="001637CD"/>
    <w:rsid w:val="00163E45"/>
    <w:rsid w:val="001641E9"/>
    <w:rsid w:val="00164453"/>
    <w:rsid w:val="00164766"/>
    <w:rsid w:val="00164921"/>
    <w:rsid w:val="00164AD1"/>
    <w:rsid w:val="0016564F"/>
    <w:rsid w:val="00165757"/>
    <w:rsid w:val="001657A1"/>
    <w:rsid w:val="00165BDF"/>
    <w:rsid w:val="00166325"/>
    <w:rsid w:val="00166A9E"/>
    <w:rsid w:val="001678EC"/>
    <w:rsid w:val="001702F8"/>
    <w:rsid w:val="001703BE"/>
    <w:rsid w:val="00170677"/>
    <w:rsid w:val="00170763"/>
    <w:rsid w:val="00170A87"/>
    <w:rsid w:val="0017196A"/>
    <w:rsid w:val="00171A73"/>
    <w:rsid w:val="00171D8F"/>
    <w:rsid w:val="00172735"/>
    <w:rsid w:val="00172755"/>
    <w:rsid w:val="00172C4A"/>
    <w:rsid w:val="001733FE"/>
    <w:rsid w:val="00173539"/>
    <w:rsid w:val="00173CD3"/>
    <w:rsid w:val="00173F46"/>
    <w:rsid w:val="00174B12"/>
    <w:rsid w:val="0017500D"/>
    <w:rsid w:val="00175B7E"/>
    <w:rsid w:val="0017614B"/>
    <w:rsid w:val="00176457"/>
    <w:rsid w:val="001766F3"/>
    <w:rsid w:val="00176E20"/>
    <w:rsid w:val="00177BCE"/>
    <w:rsid w:val="0018028C"/>
    <w:rsid w:val="00180452"/>
    <w:rsid w:val="0018076B"/>
    <w:rsid w:val="0018089D"/>
    <w:rsid w:val="00180904"/>
    <w:rsid w:val="00180A15"/>
    <w:rsid w:val="001813D7"/>
    <w:rsid w:val="00181925"/>
    <w:rsid w:val="00181C6C"/>
    <w:rsid w:val="00181FA7"/>
    <w:rsid w:val="001820CB"/>
    <w:rsid w:val="0018260C"/>
    <w:rsid w:val="001826E4"/>
    <w:rsid w:val="0018295E"/>
    <w:rsid w:val="00182BDB"/>
    <w:rsid w:val="00183519"/>
    <w:rsid w:val="00183856"/>
    <w:rsid w:val="00183D31"/>
    <w:rsid w:val="001840CA"/>
    <w:rsid w:val="00184A29"/>
    <w:rsid w:val="00184AAC"/>
    <w:rsid w:val="00184C51"/>
    <w:rsid w:val="001854C0"/>
    <w:rsid w:val="001857D8"/>
    <w:rsid w:val="00186163"/>
    <w:rsid w:val="001862A9"/>
    <w:rsid w:val="001862E3"/>
    <w:rsid w:val="0018719E"/>
    <w:rsid w:val="00187234"/>
    <w:rsid w:val="00187767"/>
    <w:rsid w:val="00187F8E"/>
    <w:rsid w:val="00190BC8"/>
    <w:rsid w:val="00191202"/>
    <w:rsid w:val="0019133C"/>
    <w:rsid w:val="001922A3"/>
    <w:rsid w:val="00192A85"/>
    <w:rsid w:val="00193126"/>
    <w:rsid w:val="00193287"/>
    <w:rsid w:val="0019347D"/>
    <w:rsid w:val="001937C7"/>
    <w:rsid w:val="00193D30"/>
    <w:rsid w:val="00195051"/>
    <w:rsid w:val="0019558B"/>
    <w:rsid w:val="00195592"/>
    <w:rsid w:val="0019690E"/>
    <w:rsid w:val="00196A97"/>
    <w:rsid w:val="00196FC6"/>
    <w:rsid w:val="00197AF9"/>
    <w:rsid w:val="00197B90"/>
    <w:rsid w:val="001A042F"/>
    <w:rsid w:val="001A0851"/>
    <w:rsid w:val="001A106C"/>
    <w:rsid w:val="001A1599"/>
    <w:rsid w:val="001A18C5"/>
    <w:rsid w:val="001A208B"/>
    <w:rsid w:val="001A210B"/>
    <w:rsid w:val="001A2A4B"/>
    <w:rsid w:val="001A2C7B"/>
    <w:rsid w:val="001A2EDB"/>
    <w:rsid w:val="001A3217"/>
    <w:rsid w:val="001A3760"/>
    <w:rsid w:val="001A39EF"/>
    <w:rsid w:val="001A50CE"/>
    <w:rsid w:val="001A50E9"/>
    <w:rsid w:val="001A5114"/>
    <w:rsid w:val="001A5DE3"/>
    <w:rsid w:val="001A5EC8"/>
    <w:rsid w:val="001A6229"/>
    <w:rsid w:val="001A6373"/>
    <w:rsid w:val="001A6CB3"/>
    <w:rsid w:val="001A6FB3"/>
    <w:rsid w:val="001A7029"/>
    <w:rsid w:val="001A735F"/>
    <w:rsid w:val="001A74A2"/>
    <w:rsid w:val="001A7B5A"/>
    <w:rsid w:val="001A7FCD"/>
    <w:rsid w:val="001B104C"/>
    <w:rsid w:val="001B11B2"/>
    <w:rsid w:val="001B19F1"/>
    <w:rsid w:val="001B212C"/>
    <w:rsid w:val="001B238E"/>
    <w:rsid w:val="001B25C5"/>
    <w:rsid w:val="001B2736"/>
    <w:rsid w:val="001B283F"/>
    <w:rsid w:val="001B30BF"/>
    <w:rsid w:val="001B4039"/>
    <w:rsid w:val="001B45ED"/>
    <w:rsid w:val="001B4C28"/>
    <w:rsid w:val="001B5060"/>
    <w:rsid w:val="001B6464"/>
    <w:rsid w:val="001B6629"/>
    <w:rsid w:val="001B66D1"/>
    <w:rsid w:val="001B71CB"/>
    <w:rsid w:val="001B74A4"/>
    <w:rsid w:val="001C00BB"/>
    <w:rsid w:val="001C0106"/>
    <w:rsid w:val="001C03B9"/>
    <w:rsid w:val="001C0687"/>
    <w:rsid w:val="001C0B2F"/>
    <w:rsid w:val="001C1312"/>
    <w:rsid w:val="001C1DE3"/>
    <w:rsid w:val="001C2180"/>
    <w:rsid w:val="001C3867"/>
    <w:rsid w:val="001C400E"/>
    <w:rsid w:val="001C4804"/>
    <w:rsid w:val="001C5206"/>
    <w:rsid w:val="001C538D"/>
    <w:rsid w:val="001C5859"/>
    <w:rsid w:val="001C63C0"/>
    <w:rsid w:val="001C6423"/>
    <w:rsid w:val="001C64CA"/>
    <w:rsid w:val="001C64F6"/>
    <w:rsid w:val="001D000D"/>
    <w:rsid w:val="001D05DC"/>
    <w:rsid w:val="001D0A7B"/>
    <w:rsid w:val="001D0BCE"/>
    <w:rsid w:val="001D19EA"/>
    <w:rsid w:val="001D1CE4"/>
    <w:rsid w:val="001D1FAC"/>
    <w:rsid w:val="001D1FBA"/>
    <w:rsid w:val="001D26F5"/>
    <w:rsid w:val="001D27AA"/>
    <w:rsid w:val="001D2A42"/>
    <w:rsid w:val="001D3039"/>
    <w:rsid w:val="001D3DB4"/>
    <w:rsid w:val="001D4878"/>
    <w:rsid w:val="001D4882"/>
    <w:rsid w:val="001D49EC"/>
    <w:rsid w:val="001D5858"/>
    <w:rsid w:val="001D5DA1"/>
    <w:rsid w:val="001D5F81"/>
    <w:rsid w:val="001D618A"/>
    <w:rsid w:val="001D6324"/>
    <w:rsid w:val="001D679D"/>
    <w:rsid w:val="001D72CB"/>
    <w:rsid w:val="001D74A3"/>
    <w:rsid w:val="001D75A5"/>
    <w:rsid w:val="001D7D08"/>
    <w:rsid w:val="001E0118"/>
    <w:rsid w:val="001E055A"/>
    <w:rsid w:val="001E0BBC"/>
    <w:rsid w:val="001E1689"/>
    <w:rsid w:val="001E1861"/>
    <w:rsid w:val="001E1DB0"/>
    <w:rsid w:val="001E333B"/>
    <w:rsid w:val="001E33F8"/>
    <w:rsid w:val="001E3CAD"/>
    <w:rsid w:val="001E3D4A"/>
    <w:rsid w:val="001E41B7"/>
    <w:rsid w:val="001E44C5"/>
    <w:rsid w:val="001E4E16"/>
    <w:rsid w:val="001E53BD"/>
    <w:rsid w:val="001E557E"/>
    <w:rsid w:val="001E58FF"/>
    <w:rsid w:val="001E5B13"/>
    <w:rsid w:val="001E62CE"/>
    <w:rsid w:val="001E767C"/>
    <w:rsid w:val="001E7732"/>
    <w:rsid w:val="001E78D7"/>
    <w:rsid w:val="001E7D78"/>
    <w:rsid w:val="001E7EA7"/>
    <w:rsid w:val="001F0666"/>
    <w:rsid w:val="001F0943"/>
    <w:rsid w:val="001F1064"/>
    <w:rsid w:val="001F156D"/>
    <w:rsid w:val="001F1995"/>
    <w:rsid w:val="001F1A3B"/>
    <w:rsid w:val="001F1FC8"/>
    <w:rsid w:val="001F2015"/>
    <w:rsid w:val="001F24F3"/>
    <w:rsid w:val="001F3A45"/>
    <w:rsid w:val="001F3C1E"/>
    <w:rsid w:val="001F3CE9"/>
    <w:rsid w:val="001F4063"/>
    <w:rsid w:val="001F4300"/>
    <w:rsid w:val="001F4FAF"/>
    <w:rsid w:val="001F53DA"/>
    <w:rsid w:val="001F5572"/>
    <w:rsid w:val="001F5E12"/>
    <w:rsid w:val="001F62E9"/>
    <w:rsid w:val="001F63B5"/>
    <w:rsid w:val="001F64BD"/>
    <w:rsid w:val="001F696A"/>
    <w:rsid w:val="001F6D73"/>
    <w:rsid w:val="001F6F94"/>
    <w:rsid w:val="001F755D"/>
    <w:rsid w:val="001F7608"/>
    <w:rsid w:val="001F7719"/>
    <w:rsid w:val="00200352"/>
    <w:rsid w:val="002006B5"/>
    <w:rsid w:val="002020A4"/>
    <w:rsid w:val="0020221B"/>
    <w:rsid w:val="00202C92"/>
    <w:rsid w:val="00202CA5"/>
    <w:rsid w:val="00202D87"/>
    <w:rsid w:val="0020303A"/>
    <w:rsid w:val="0020387D"/>
    <w:rsid w:val="00203B8A"/>
    <w:rsid w:val="00203F1E"/>
    <w:rsid w:val="0020409D"/>
    <w:rsid w:val="00204255"/>
    <w:rsid w:val="0020426F"/>
    <w:rsid w:val="00204435"/>
    <w:rsid w:val="0020478C"/>
    <w:rsid w:val="00204D8F"/>
    <w:rsid w:val="00205269"/>
    <w:rsid w:val="002052F3"/>
    <w:rsid w:val="002053C1"/>
    <w:rsid w:val="002064C9"/>
    <w:rsid w:val="00206700"/>
    <w:rsid w:val="00207640"/>
    <w:rsid w:val="00207DEE"/>
    <w:rsid w:val="002103A7"/>
    <w:rsid w:val="00210D86"/>
    <w:rsid w:val="00210D91"/>
    <w:rsid w:val="00211BB3"/>
    <w:rsid w:val="00212104"/>
    <w:rsid w:val="002122D1"/>
    <w:rsid w:val="0021249C"/>
    <w:rsid w:val="0021272E"/>
    <w:rsid w:val="002128F8"/>
    <w:rsid w:val="0021369F"/>
    <w:rsid w:val="00213D3F"/>
    <w:rsid w:val="00214165"/>
    <w:rsid w:val="002141FC"/>
    <w:rsid w:val="00214274"/>
    <w:rsid w:val="002147E0"/>
    <w:rsid w:val="00214CBF"/>
    <w:rsid w:val="00215A9B"/>
    <w:rsid w:val="0021653A"/>
    <w:rsid w:val="00216639"/>
    <w:rsid w:val="0021688B"/>
    <w:rsid w:val="00217094"/>
    <w:rsid w:val="0021742D"/>
    <w:rsid w:val="002215FD"/>
    <w:rsid w:val="00221801"/>
    <w:rsid w:val="00221A50"/>
    <w:rsid w:val="00221D6B"/>
    <w:rsid w:val="002222DD"/>
    <w:rsid w:val="002231A5"/>
    <w:rsid w:val="00223279"/>
    <w:rsid w:val="00223F87"/>
    <w:rsid w:val="00224F40"/>
    <w:rsid w:val="00226816"/>
    <w:rsid w:val="002276C9"/>
    <w:rsid w:val="00227DF0"/>
    <w:rsid w:val="00227F35"/>
    <w:rsid w:val="002300CC"/>
    <w:rsid w:val="002302AE"/>
    <w:rsid w:val="00230EA5"/>
    <w:rsid w:val="002313EF"/>
    <w:rsid w:val="00231412"/>
    <w:rsid w:val="002315C2"/>
    <w:rsid w:val="002320DD"/>
    <w:rsid w:val="00232247"/>
    <w:rsid w:val="00232D29"/>
    <w:rsid w:val="00232EF9"/>
    <w:rsid w:val="00233089"/>
    <w:rsid w:val="0023309A"/>
    <w:rsid w:val="00233309"/>
    <w:rsid w:val="00233667"/>
    <w:rsid w:val="00233CA7"/>
    <w:rsid w:val="0023478F"/>
    <w:rsid w:val="00234990"/>
    <w:rsid w:val="002357D1"/>
    <w:rsid w:val="002359E3"/>
    <w:rsid w:val="00235DD8"/>
    <w:rsid w:val="00236A0D"/>
    <w:rsid w:val="0023790B"/>
    <w:rsid w:val="0023799F"/>
    <w:rsid w:val="002400DE"/>
    <w:rsid w:val="002400E4"/>
    <w:rsid w:val="0024020D"/>
    <w:rsid w:val="002407F3"/>
    <w:rsid w:val="002418E9"/>
    <w:rsid w:val="00241D97"/>
    <w:rsid w:val="0024287A"/>
    <w:rsid w:val="00242CBA"/>
    <w:rsid w:val="00242E91"/>
    <w:rsid w:val="00242EE7"/>
    <w:rsid w:val="002436EB"/>
    <w:rsid w:val="00244C99"/>
    <w:rsid w:val="00245610"/>
    <w:rsid w:val="002457BD"/>
    <w:rsid w:val="00245A75"/>
    <w:rsid w:val="00245BF0"/>
    <w:rsid w:val="002462D6"/>
    <w:rsid w:val="002467CD"/>
    <w:rsid w:val="00246B49"/>
    <w:rsid w:val="00246E22"/>
    <w:rsid w:val="0024788A"/>
    <w:rsid w:val="00247BA0"/>
    <w:rsid w:val="002501A3"/>
    <w:rsid w:val="00251A02"/>
    <w:rsid w:val="00251F22"/>
    <w:rsid w:val="00251FFD"/>
    <w:rsid w:val="002524DF"/>
    <w:rsid w:val="00252C99"/>
    <w:rsid w:val="00252DB7"/>
    <w:rsid w:val="00252E82"/>
    <w:rsid w:val="002534A6"/>
    <w:rsid w:val="0025357A"/>
    <w:rsid w:val="00254761"/>
    <w:rsid w:val="00255115"/>
    <w:rsid w:val="00255ED8"/>
    <w:rsid w:val="00255F0E"/>
    <w:rsid w:val="002579F9"/>
    <w:rsid w:val="002600CB"/>
    <w:rsid w:val="002600EE"/>
    <w:rsid w:val="002602EE"/>
    <w:rsid w:val="00260675"/>
    <w:rsid w:val="00260744"/>
    <w:rsid w:val="00260E7D"/>
    <w:rsid w:val="002624C5"/>
    <w:rsid w:val="0026256F"/>
    <w:rsid w:val="00262B21"/>
    <w:rsid w:val="00262CBA"/>
    <w:rsid w:val="00263AB7"/>
    <w:rsid w:val="00263FB7"/>
    <w:rsid w:val="002642D8"/>
    <w:rsid w:val="00264E68"/>
    <w:rsid w:val="0026534C"/>
    <w:rsid w:val="0026617C"/>
    <w:rsid w:val="002662F9"/>
    <w:rsid w:val="002663EA"/>
    <w:rsid w:val="002669FA"/>
    <w:rsid w:val="00267000"/>
    <w:rsid w:val="002675AB"/>
    <w:rsid w:val="00267D32"/>
    <w:rsid w:val="002700A2"/>
    <w:rsid w:val="0027016E"/>
    <w:rsid w:val="00270E8C"/>
    <w:rsid w:val="00270EEF"/>
    <w:rsid w:val="00270F0B"/>
    <w:rsid w:val="00271D31"/>
    <w:rsid w:val="0027218E"/>
    <w:rsid w:val="00272EF3"/>
    <w:rsid w:val="00273623"/>
    <w:rsid w:val="002737FC"/>
    <w:rsid w:val="00273A37"/>
    <w:rsid w:val="00273B49"/>
    <w:rsid w:val="00273FFF"/>
    <w:rsid w:val="002742D9"/>
    <w:rsid w:val="00274506"/>
    <w:rsid w:val="0027451A"/>
    <w:rsid w:val="00274917"/>
    <w:rsid w:val="00274CDE"/>
    <w:rsid w:val="00275308"/>
    <w:rsid w:val="00275398"/>
    <w:rsid w:val="002756A3"/>
    <w:rsid w:val="00275BEC"/>
    <w:rsid w:val="00275E32"/>
    <w:rsid w:val="00276006"/>
    <w:rsid w:val="002761F7"/>
    <w:rsid w:val="00276656"/>
    <w:rsid w:val="00276AC7"/>
    <w:rsid w:val="0027759B"/>
    <w:rsid w:val="00277772"/>
    <w:rsid w:val="00277FF0"/>
    <w:rsid w:val="00280069"/>
    <w:rsid w:val="002804CE"/>
    <w:rsid w:val="00280F6E"/>
    <w:rsid w:val="00280F88"/>
    <w:rsid w:val="0028165A"/>
    <w:rsid w:val="00281E23"/>
    <w:rsid w:val="00281FAE"/>
    <w:rsid w:val="00281FF6"/>
    <w:rsid w:val="0028231C"/>
    <w:rsid w:val="0028260F"/>
    <w:rsid w:val="00282B9F"/>
    <w:rsid w:val="00282D2A"/>
    <w:rsid w:val="0028310A"/>
    <w:rsid w:val="002838A6"/>
    <w:rsid w:val="00283F33"/>
    <w:rsid w:val="0028414F"/>
    <w:rsid w:val="002846A3"/>
    <w:rsid w:val="00284F56"/>
    <w:rsid w:val="00285320"/>
    <w:rsid w:val="00285834"/>
    <w:rsid w:val="00285C07"/>
    <w:rsid w:val="00286077"/>
    <w:rsid w:val="00286DFA"/>
    <w:rsid w:val="00286F24"/>
    <w:rsid w:val="00287196"/>
    <w:rsid w:val="0028739C"/>
    <w:rsid w:val="00287ABD"/>
    <w:rsid w:val="00287B56"/>
    <w:rsid w:val="00287C7F"/>
    <w:rsid w:val="00287EFB"/>
    <w:rsid w:val="002918BA"/>
    <w:rsid w:val="00291AE2"/>
    <w:rsid w:val="00291BA0"/>
    <w:rsid w:val="00291FAF"/>
    <w:rsid w:val="002936DA"/>
    <w:rsid w:val="00293848"/>
    <w:rsid w:val="00293C6D"/>
    <w:rsid w:val="00293CA8"/>
    <w:rsid w:val="0029411D"/>
    <w:rsid w:val="00294487"/>
    <w:rsid w:val="0029480D"/>
    <w:rsid w:val="00294B89"/>
    <w:rsid w:val="002957A9"/>
    <w:rsid w:val="00295B9F"/>
    <w:rsid w:val="00295BCF"/>
    <w:rsid w:val="002963A4"/>
    <w:rsid w:val="0029640F"/>
    <w:rsid w:val="002964F6"/>
    <w:rsid w:val="00296626"/>
    <w:rsid w:val="002967BD"/>
    <w:rsid w:val="00296ED2"/>
    <w:rsid w:val="002974F7"/>
    <w:rsid w:val="00297AB1"/>
    <w:rsid w:val="00297B16"/>
    <w:rsid w:val="002A0D97"/>
    <w:rsid w:val="002A122C"/>
    <w:rsid w:val="002A12F6"/>
    <w:rsid w:val="002A186A"/>
    <w:rsid w:val="002A1DBE"/>
    <w:rsid w:val="002A2090"/>
    <w:rsid w:val="002A2459"/>
    <w:rsid w:val="002A25B6"/>
    <w:rsid w:val="002A2855"/>
    <w:rsid w:val="002A2B64"/>
    <w:rsid w:val="002A2E07"/>
    <w:rsid w:val="002A2EB3"/>
    <w:rsid w:val="002A3130"/>
    <w:rsid w:val="002A496B"/>
    <w:rsid w:val="002A49D1"/>
    <w:rsid w:val="002A59B3"/>
    <w:rsid w:val="002A59B4"/>
    <w:rsid w:val="002A6336"/>
    <w:rsid w:val="002A63E0"/>
    <w:rsid w:val="002A6582"/>
    <w:rsid w:val="002A6707"/>
    <w:rsid w:val="002A6C55"/>
    <w:rsid w:val="002A6EB6"/>
    <w:rsid w:val="002A717F"/>
    <w:rsid w:val="002A7674"/>
    <w:rsid w:val="002A76BA"/>
    <w:rsid w:val="002B04A8"/>
    <w:rsid w:val="002B0C26"/>
    <w:rsid w:val="002B1398"/>
    <w:rsid w:val="002B14C5"/>
    <w:rsid w:val="002B1AFD"/>
    <w:rsid w:val="002B1C43"/>
    <w:rsid w:val="002B3542"/>
    <w:rsid w:val="002B3735"/>
    <w:rsid w:val="002B3891"/>
    <w:rsid w:val="002B3A8C"/>
    <w:rsid w:val="002B3C66"/>
    <w:rsid w:val="002B57AD"/>
    <w:rsid w:val="002B5B61"/>
    <w:rsid w:val="002B6236"/>
    <w:rsid w:val="002B684F"/>
    <w:rsid w:val="002B6AAD"/>
    <w:rsid w:val="002B710C"/>
    <w:rsid w:val="002B7B63"/>
    <w:rsid w:val="002B7DB2"/>
    <w:rsid w:val="002C02CC"/>
    <w:rsid w:val="002C065D"/>
    <w:rsid w:val="002C0FCA"/>
    <w:rsid w:val="002C1043"/>
    <w:rsid w:val="002C3065"/>
    <w:rsid w:val="002C3198"/>
    <w:rsid w:val="002C3960"/>
    <w:rsid w:val="002C42D6"/>
    <w:rsid w:val="002C43C2"/>
    <w:rsid w:val="002C46E3"/>
    <w:rsid w:val="002C4908"/>
    <w:rsid w:val="002C4A9E"/>
    <w:rsid w:val="002C4D1D"/>
    <w:rsid w:val="002C50D8"/>
    <w:rsid w:val="002C55AB"/>
    <w:rsid w:val="002C5C75"/>
    <w:rsid w:val="002C635E"/>
    <w:rsid w:val="002C653A"/>
    <w:rsid w:val="002C6C06"/>
    <w:rsid w:val="002C6ECD"/>
    <w:rsid w:val="002C736A"/>
    <w:rsid w:val="002C770B"/>
    <w:rsid w:val="002D058A"/>
    <w:rsid w:val="002D09D5"/>
    <w:rsid w:val="002D10EB"/>
    <w:rsid w:val="002D1CFD"/>
    <w:rsid w:val="002D202E"/>
    <w:rsid w:val="002D20BE"/>
    <w:rsid w:val="002D21B0"/>
    <w:rsid w:val="002D2510"/>
    <w:rsid w:val="002D26DF"/>
    <w:rsid w:val="002D314B"/>
    <w:rsid w:val="002D328B"/>
    <w:rsid w:val="002D3A4D"/>
    <w:rsid w:val="002D4787"/>
    <w:rsid w:val="002D4DC5"/>
    <w:rsid w:val="002D4DDD"/>
    <w:rsid w:val="002D4F1B"/>
    <w:rsid w:val="002D4F51"/>
    <w:rsid w:val="002D5A03"/>
    <w:rsid w:val="002D6041"/>
    <w:rsid w:val="002D62AE"/>
    <w:rsid w:val="002D648D"/>
    <w:rsid w:val="002D6BC7"/>
    <w:rsid w:val="002D6CC3"/>
    <w:rsid w:val="002D6E70"/>
    <w:rsid w:val="002D73F9"/>
    <w:rsid w:val="002D7415"/>
    <w:rsid w:val="002D76D3"/>
    <w:rsid w:val="002D7AFD"/>
    <w:rsid w:val="002D7D9B"/>
    <w:rsid w:val="002E0A69"/>
    <w:rsid w:val="002E0EA1"/>
    <w:rsid w:val="002E1265"/>
    <w:rsid w:val="002E1942"/>
    <w:rsid w:val="002E1AD9"/>
    <w:rsid w:val="002E2769"/>
    <w:rsid w:val="002E2C22"/>
    <w:rsid w:val="002E41E9"/>
    <w:rsid w:val="002E428F"/>
    <w:rsid w:val="002E4D26"/>
    <w:rsid w:val="002E4DE2"/>
    <w:rsid w:val="002E5C2F"/>
    <w:rsid w:val="002E6008"/>
    <w:rsid w:val="002E6176"/>
    <w:rsid w:val="002E6BE6"/>
    <w:rsid w:val="002E700E"/>
    <w:rsid w:val="002E712A"/>
    <w:rsid w:val="002E7C22"/>
    <w:rsid w:val="002E7E33"/>
    <w:rsid w:val="002F0913"/>
    <w:rsid w:val="002F09D9"/>
    <w:rsid w:val="002F10E3"/>
    <w:rsid w:val="002F13DE"/>
    <w:rsid w:val="002F1593"/>
    <w:rsid w:val="002F1D0E"/>
    <w:rsid w:val="002F25CC"/>
    <w:rsid w:val="002F26E0"/>
    <w:rsid w:val="002F274E"/>
    <w:rsid w:val="002F2BEB"/>
    <w:rsid w:val="002F3905"/>
    <w:rsid w:val="002F3BB7"/>
    <w:rsid w:val="002F433E"/>
    <w:rsid w:val="002F4A76"/>
    <w:rsid w:val="002F4C13"/>
    <w:rsid w:val="002F5159"/>
    <w:rsid w:val="002F54C0"/>
    <w:rsid w:val="002F5EE2"/>
    <w:rsid w:val="002F6A30"/>
    <w:rsid w:val="002F6A77"/>
    <w:rsid w:val="002F6D27"/>
    <w:rsid w:val="002F6E70"/>
    <w:rsid w:val="002F7FC5"/>
    <w:rsid w:val="00300CEA"/>
    <w:rsid w:val="003011E3"/>
    <w:rsid w:val="00301A2F"/>
    <w:rsid w:val="0030277E"/>
    <w:rsid w:val="00302E8F"/>
    <w:rsid w:val="00303488"/>
    <w:rsid w:val="003035C3"/>
    <w:rsid w:val="00303991"/>
    <w:rsid w:val="003039A4"/>
    <w:rsid w:val="00303A3D"/>
    <w:rsid w:val="00303AB8"/>
    <w:rsid w:val="00303C68"/>
    <w:rsid w:val="0030408F"/>
    <w:rsid w:val="003044AC"/>
    <w:rsid w:val="00304C22"/>
    <w:rsid w:val="00304CDC"/>
    <w:rsid w:val="003056C5"/>
    <w:rsid w:val="003056D0"/>
    <w:rsid w:val="00305AEC"/>
    <w:rsid w:val="00305B58"/>
    <w:rsid w:val="003060AE"/>
    <w:rsid w:val="003073EB"/>
    <w:rsid w:val="00307B84"/>
    <w:rsid w:val="00310A5A"/>
    <w:rsid w:val="00311A90"/>
    <w:rsid w:val="00312637"/>
    <w:rsid w:val="003127E3"/>
    <w:rsid w:val="00312E93"/>
    <w:rsid w:val="0031352D"/>
    <w:rsid w:val="00313BD3"/>
    <w:rsid w:val="00313D3A"/>
    <w:rsid w:val="00313D78"/>
    <w:rsid w:val="00314094"/>
    <w:rsid w:val="00314286"/>
    <w:rsid w:val="00315BB8"/>
    <w:rsid w:val="003166C6"/>
    <w:rsid w:val="003168FE"/>
    <w:rsid w:val="00316E7E"/>
    <w:rsid w:val="003170B1"/>
    <w:rsid w:val="00317873"/>
    <w:rsid w:val="00317C2C"/>
    <w:rsid w:val="00320157"/>
    <w:rsid w:val="003202A2"/>
    <w:rsid w:val="00320581"/>
    <w:rsid w:val="00321066"/>
    <w:rsid w:val="00321C70"/>
    <w:rsid w:val="0032210B"/>
    <w:rsid w:val="00322B46"/>
    <w:rsid w:val="00323740"/>
    <w:rsid w:val="00323BC7"/>
    <w:rsid w:val="00325AEB"/>
    <w:rsid w:val="00325CC6"/>
    <w:rsid w:val="0032614B"/>
    <w:rsid w:val="003279E7"/>
    <w:rsid w:val="00330039"/>
    <w:rsid w:val="00330419"/>
    <w:rsid w:val="00330BF4"/>
    <w:rsid w:val="00330E09"/>
    <w:rsid w:val="00331619"/>
    <w:rsid w:val="00332DAC"/>
    <w:rsid w:val="00332FA3"/>
    <w:rsid w:val="003336BF"/>
    <w:rsid w:val="003338F1"/>
    <w:rsid w:val="003339CA"/>
    <w:rsid w:val="00333ED1"/>
    <w:rsid w:val="003349D6"/>
    <w:rsid w:val="00334CA4"/>
    <w:rsid w:val="003355EC"/>
    <w:rsid w:val="00336B1C"/>
    <w:rsid w:val="003373BF"/>
    <w:rsid w:val="003407F9"/>
    <w:rsid w:val="00340B2B"/>
    <w:rsid w:val="00340BF4"/>
    <w:rsid w:val="00340DC0"/>
    <w:rsid w:val="00341141"/>
    <w:rsid w:val="00341653"/>
    <w:rsid w:val="00341798"/>
    <w:rsid w:val="00341952"/>
    <w:rsid w:val="00342296"/>
    <w:rsid w:val="00342641"/>
    <w:rsid w:val="00342CCD"/>
    <w:rsid w:val="00342E3D"/>
    <w:rsid w:val="00342FEF"/>
    <w:rsid w:val="0034385D"/>
    <w:rsid w:val="00344A3B"/>
    <w:rsid w:val="00344ADC"/>
    <w:rsid w:val="003453F6"/>
    <w:rsid w:val="00345A62"/>
    <w:rsid w:val="00345EA9"/>
    <w:rsid w:val="0034610E"/>
    <w:rsid w:val="00347310"/>
    <w:rsid w:val="00347EFB"/>
    <w:rsid w:val="003500FE"/>
    <w:rsid w:val="0035038F"/>
    <w:rsid w:val="003514A8"/>
    <w:rsid w:val="0035259B"/>
    <w:rsid w:val="0035282B"/>
    <w:rsid w:val="0035366B"/>
    <w:rsid w:val="0035383E"/>
    <w:rsid w:val="003538BB"/>
    <w:rsid w:val="00353928"/>
    <w:rsid w:val="003539F6"/>
    <w:rsid w:val="00354381"/>
    <w:rsid w:val="00354476"/>
    <w:rsid w:val="00354522"/>
    <w:rsid w:val="00355A0E"/>
    <w:rsid w:val="00355F53"/>
    <w:rsid w:val="00356606"/>
    <w:rsid w:val="00356A85"/>
    <w:rsid w:val="00356FC4"/>
    <w:rsid w:val="0035768B"/>
    <w:rsid w:val="003609E1"/>
    <w:rsid w:val="00360AD8"/>
    <w:rsid w:val="003614D3"/>
    <w:rsid w:val="00361795"/>
    <w:rsid w:val="00362BB0"/>
    <w:rsid w:val="00362F09"/>
    <w:rsid w:val="0036311F"/>
    <w:rsid w:val="003632E1"/>
    <w:rsid w:val="00363536"/>
    <w:rsid w:val="0036440D"/>
    <w:rsid w:val="00364694"/>
    <w:rsid w:val="003646AF"/>
    <w:rsid w:val="00364761"/>
    <w:rsid w:val="00364E5F"/>
    <w:rsid w:val="0036630F"/>
    <w:rsid w:val="00366584"/>
    <w:rsid w:val="00366ACC"/>
    <w:rsid w:val="00366B3D"/>
    <w:rsid w:val="00366F42"/>
    <w:rsid w:val="003671AD"/>
    <w:rsid w:val="00367EEE"/>
    <w:rsid w:val="003705B6"/>
    <w:rsid w:val="0037166B"/>
    <w:rsid w:val="00371BD9"/>
    <w:rsid w:val="00372405"/>
    <w:rsid w:val="003730FC"/>
    <w:rsid w:val="00373A7C"/>
    <w:rsid w:val="00373AF1"/>
    <w:rsid w:val="0037404D"/>
    <w:rsid w:val="003744B1"/>
    <w:rsid w:val="00374826"/>
    <w:rsid w:val="00374D81"/>
    <w:rsid w:val="00375025"/>
    <w:rsid w:val="00375249"/>
    <w:rsid w:val="00375344"/>
    <w:rsid w:val="00375884"/>
    <w:rsid w:val="00376261"/>
    <w:rsid w:val="00376301"/>
    <w:rsid w:val="00376825"/>
    <w:rsid w:val="003769AA"/>
    <w:rsid w:val="003772C3"/>
    <w:rsid w:val="00377422"/>
    <w:rsid w:val="003800A5"/>
    <w:rsid w:val="0038043B"/>
    <w:rsid w:val="00380C2D"/>
    <w:rsid w:val="00381DC2"/>
    <w:rsid w:val="00382247"/>
    <w:rsid w:val="003823F3"/>
    <w:rsid w:val="00382C14"/>
    <w:rsid w:val="0038367E"/>
    <w:rsid w:val="003839C3"/>
    <w:rsid w:val="00383DE1"/>
    <w:rsid w:val="00383E19"/>
    <w:rsid w:val="00383FB9"/>
    <w:rsid w:val="003841ED"/>
    <w:rsid w:val="0038467F"/>
    <w:rsid w:val="00384A20"/>
    <w:rsid w:val="00384A5C"/>
    <w:rsid w:val="00385037"/>
    <w:rsid w:val="003871F9"/>
    <w:rsid w:val="00387BF9"/>
    <w:rsid w:val="003902E4"/>
    <w:rsid w:val="00390694"/>
    <w:rsid w:val="003908F7"/>
    <w:rsid w:val="00390AA2"/>
    <w:rsid w:val="0039141A"/>
    <w:rsid w:val="003917EB"/>
    <w:rsid w:val="00392DB9"/>
    <w:rsid w:val="00393148"/>
    <w:rsid w:val="0039356F"/>
    <w:rsid w:val="00393CA8"/>
    <w:rsid w:val="003954AC"/>
    <w:rsid w:val="003954F7"/>
    <w:rsid w:val="00396EF8"/>
    <w:rsid w:val="00396F84"/>
    <w:rsid w:val="0039719C"/>
    <w:rsid w:val="00397A4A"/>
    <w:rsid w:val="00397D72"/>
    <w:rsid w:val="003A01DC"/>
    <w:rsid w:val="003A0E3A"/>
    <w:rsid w:val="003A1ECD"/>
    <w:rsid w:val="003A2199"/>
    <w:rsid w:val="003A2237"/>
    <w:rsid w:val="003A2971"/>
    <w:rsid w:val="003A319E"/>
    <w:rsid w:val="003A4B0E"/>
    <w:rsid w:val="003A55B8"/>
    <w:rsid w:val="003A6561"/>
    <w:rsid w:val="003A7D76"/>
    <w:rsid w:val="003B0206"/>
    <w:rsid w:val="003B07B1"/>
    <w:rsid w:val="003B09F1"/>
    <w:rsid w:val="003B1119"/>
    <w:rsid w:val="003B1ACE"/>
    <w:rsid w:val="003B21BA"/>
    <w:rsid w:val="003B25D2"/>
    <w:rsid w:val="003B25EB"/>
    <w:rsid w:val="003B2833"/>
    <w:rsid w:val="003B2B04"/>
    <w:rsid w:val="003B4283"/>
    <w:rsid w:val="003B4285"/>
    <w:rsid w:val="003B4546"/>
    <w:rsid w:val="003B45B3"/>
    <w:rsid w:val="003B497A"/>
    <w:rsid w:val="003B4BF5"/>
    <w:rsid w:val="003B4EE0"/>
    <w:rsid w:val="003B5025"/>
    <w:rsid w:val="003B5273"/>
    <w:rsid w:val="003B6474"/>
    <w:rsid w:val="003B6585"/>
    <w:rsid w:val="003B6AF1"/>
    <w:rsid w:val="003B7391"/>
    <w:rsid w:val="003B7CEC"/>
    <w:rsid w:val="003C030A"/>
    <w:rsid w:val="003C16DE"/>
    <w:rsid w:val="003C2679"/>
    <w:rsid w:val="003C26F2"/>
    <w:rsid w:val="003C301F"/>
    <w:rsid w:val="003C3174"/>
    <w:rsid w:val="003C3F55"/>
    <w:rsid w:val="003C40E8"/>
    <w:rsid w:val="003C4C2B"/>
    <w:rsid w:val="003C4C77"/>
    <w:rsid w:val="003C4D05"/>
    <w:rsid w:val="003C5202"/>
    <w:rsid w:val="003C6861"/>
    <w:rsid w:val="003C6C57"/>
    <w:rsid w:val="003C6F68"/>
    <w:rsid w:val="003C6FE8"/>
    <w:rsid w:val="003C726F"/>
    <w:rsid w:val="003C7278"/>
    <w:rsid w:val="003C7453"/>
    <w:rsid w:val="003C786F"/>
    <w:rsid w:val="003C7A3D"/>
    <w:rsid w:val="003C7A3E"/>
    <w:rsid w:val="003C7B69"/>
    <w:rsid w:val="003C7BE6"/>
    <w:rsid w:val="003D0374"/>
    <w:rsid w:val="003D11D9"/>
    <w:rsid w:val="003D194D"/>
    <w:rsid w:val="003D3283"/>
    <w:rsid w:val="003D34BA"/>
    <w:rsid w:val="003D3670"/>
    <w:rsid w:val="003D370A"/>
    <w:rsid w:val="003D3F5E"/>
    <w:rsid w:val="003D4144"/>
    <w:rsid w:val="003D453F"/>
    <w:rsid w:val="003D45D2"/>
    <w:rsid w:val="003D45E4"/>
    <w:rsid w:val="003D51FD"/>
    <w:rsid w:val="003D549F"/>
    <w:rsid w:val="003D58D8"/>
    <w:rsid w:val="003D616B"/>
    <w:rsid w:val="003D62CB"/>
    <w:rsid w:val="003D6688"/>
    <w:rsid w:val="003D67E7"/>
    <w:rsid w:val="003D68A5"/>
    <w:rsid w:val="003D6E2A"/>
    <w:rsid w:val="003D7109"/>
    <w:rsid w:val="003D7D37"/>
    <w:rsid w:val="003E0EAD"/>
    <w:rsid w:val="003E0FB4"/>
    <w:rsid w:val="003E10F2"/>
    <w:rsid w:val="003E137D"/>
    <w:rsid w:val="003E191D"/>
    <w:rsid w:val="003E1A9F"/>
    <w:rsid w:val="003E2031"/>
    <w:rsid w:val="003E2438"/>
    <w:rsid w:val="003E2872"/>
    <w:rsid w:val="003E28BC"/>
    <w:rsid w:val="003E39F5"/>
    <w:rsid w:val="003E4313"/>
    <w:rsid w:val="003E44CE"/>
    <w:rsid w:val="003E5A72"/>
    <w:rsid w:val="003E5F6A"/>
    <w:rsid w:val="003E6326"/>
    <w:rsid w:val="003E6367"/>
    <w:rsid w:val="003E6B88"/>
    <w:rsid w:val="003E7788"/>
    <w:rsid w:val="003F07B3"/>
    <w:rsid w:val="003F16E5"/>
    <w:rsid w:val="003F1AAA"/>
    <w:rsid w:val="003F2CA4"/>
    <w:rsid w:val="003F3B7F"/>
    <w:rsid w:val="003F40E7"/>
    <w:rsid w:val="003F4D04"/>
    <w:rsid w:val="003F52C2"/>
    <w:rsid w:val="003F5324"/>
    <w:rsid w:val="003F5903"/>
    <w:rsid w:val="003F5DF1"/>
    <w:rsid w:val="003F62B2"/>
    <w:rsid w:val="003F6658"/>
    <w:rsid w:val="003F6F32"/>
    <w:rsid w:val="003F7074"/>
    <w:rsid w:val="003F7286"/>
    <w:rsid w:val="003F7423"/>
    <w:rsid w:val="00400115"/>
    <w:rsid w:val="00400D6F"/>
    <w:rsid w:val="00401149"/>
    <w:rsid w:val="004013DC"/>
    <w:rsid w:val="0040256C"/>
    <w:rsid w:val="00402BE2"/>
    <w:rsid w:val="004031FA"/>
    <w:rsid w:val="00403700"/>
    <w:rsid w:val="00403C7E"/>
    <w:rsid w:val="00404537"/>
    <w:rsid w:val="00404A71"/>
    <w:rsid w:val="00405921"/>
    <w:rsid w:val="00405D06"/>
    <w:rsid w:val="00406685"/>
    <w:rsid w:val="00406B90"/>
    <w:rsid w:val="00406E3E"/>
    <w:rsid w:val="00406E47"/>
    <w:rsid w:val="00407184"/>
    <w:rsid w:val="004072F3"/>
    <w:rsid w:val="00410A90"/>
    <w:rsid w:val="00411F69"/>
    <w:rsid w:val="0041251C"/>
    <w:rsid w:val="00412DF3"/>
    <w:rsid w:val="00412FF3"/>
    <w:rsid w:val="004130DB"/>
    <w:rsid w:val="004136EB"/>
    <w:rsid w:val="00413806"/>
    <w:rsid w:val="0041380D"/>
    <w:rsid w:val="00413C06"/>
    <w:rsid w:val="00413ECA"/>
    <w:rsid w:val="004144D8"/>
    <w:rsid w:val="004145EE"/>
    <w:rsid w:val="0041492A"/>
    <w:rsid w:val="00415692"/>
    <w:rsid w:val="00415A79"/>
    <w:rsid w:val="00415CB6"/>
    <w:rsid w:val="004169A0"/>
    <w:rsid w:val="00416A39"/>
    <w:rsid w:val="00420353"/>
    <w:rsid w:val="00420E58"/>
    <w:rsid w:val="00420ED6"/>
    <w:rsid w:val="00421BB0"/>
    <w:rsid w:val="004228C8"/>
    <w:rsid w:val="00422AA6"/>
    <w:rsid w:val="00423CBB"/>
    <w:rsid w:val="004242FD"/>
    <w:rsid w:val="0042584E"/>
    <w:rsid w:val="00426118"/>
    <w:rsid w:val="004264CD"/>
    <w:rsid w:val="00427174"/>
    <w:rsid w:val="00427418"/>
    <w:rsid w:val="00427516"/>
    <w:rsid w:val="00427BBA"/>
    <w:rsid w:val="0043079A"/>
    <w:rsid w:val="0043150D"/>
    <w:rsid w:val="00432EFB"/>
    <w:rsid w:val="0043308A"/>
    <w:rsid w:val="0043342F"/>
    <w:rsid w:val="0043362F"/>
    <w:rsid w:val="00433C2C"/>
    <w:rsid w:val="00434570"/>
    <w:rsid w:val="0043508F"/>
    <w:rsid w:val="00436383"/>
    <w:rsid w:val="00436397"/>
    <w:rsid w:val="004363C3"/>
    <w:rsid w:val="00436669"/>
    <w:rsid w:val="00437352"/>
    <w:rsid w:val="004377A4"/>
    <w:rsid w:val="004377A6"/>
    <w:rsid w:val="00440D31"/>
    <w:rsid w:val="00440FA7"/>
    <w:rsid w:val="004413AC"/>
    <w:rsid w:val="00441DB5"/>
    <w:rsid w:val="00441E22"/>
    <w:rsid w:val="00442580"/>
    <w:rsid w:val="0044295D"/>
    <w:rsid w:val="00443745"/>
    <w:rsid w:val="00443B63"/>
    <w:rsid w:val="004440C6"/>
    <w:rsid w:val="0044439C"/>
    <w:rsid w:val="00444C0C"/>
    <w:rsid w:val="00445CD4"/>
    <w:rsid w:val="00445DBA"/>
    <w:rsid w:val="0044670B"/>
    <w:rsid w:val="00446E15"/>
    <w:rsid w:val="00446E26"/>
    <w:rsid w:val="004506C2"/>
    <w:rsid w:val="004514F3"/>
    <w:rsid w:val="00451A05"/>
    <w:rsid w:val="00452A8C"/>
    <w:rsid w:val="00452B3B"/>
    <w:rsid w:val="00452E83"/>
    <w:rsid w:val="0045346D"/>
    <w:rsid w:val="0045410E"/>
    <w:rsid w:val="00454B11"/>
    <w:rsid w:val="00454DC2"/>
    <w:rsid w:val="00454E8E"/>
    <w:rsid w:val="00454E95"/>
    <w:rsid w:val="004555F1"/>
    <w:rsid w:val="00455F3D"/>
    <w:rsid w:val="004568EA"/>
    <w:rsid w:val="00457131"/>
    <w:rsid w:val="00457A98"/>
    <w:rsid w:val="00460067"/>
    <w:rsid w:val="0046081E"/>
    <w:rsid w:val="00460CB9"/>
    <w:rsid w:val="0046307D"/>
    <w:rsid w:val="00463200"/>
    <w:rsid w:val="004636FE"/>
    <w:rsid w:val="004643E5"/>
    <w:rsid w:val="0046457A"/>
    <w:rsid w:val="00464C35"/>
    <w:rsid w:val="004651A7"/>
    <w:rsid w:val="0046571C"/>
    <w:rsid w:val="0046587C"/>
    <w:rsid w:val="00466225"/>
    <w:rsid w:val="004664BB"/>
    <w:rsid w:val="00466768"/>
    <w:rsid w:val="00466F7E"/>
    <w:rsid w:val="00467595"/>
    <w:rsid w:val="0046770B"/>
    <w:rsid w:val="00470612"/>
    <w:rsid w:val="0047099D"/>
    <w:rsid w:val="0047113A"/>
    <w:rsid w:val="00471262"/>
    <w:rsid w:val="00471358"/>
    <w:rsid w:val="00471589"/>
    <w:rsid w:val="00471768"/>
    <w:rsid w:val="00471AA8"/>
    <w:rsid w:val="00471FE8"/>
    <w:rsid w:val="00472554"/>
    <w:rsid w:val="00472F45"/>
    <w:rsid w:val="0047302A"/>
    <w:rsid w:val="00473374"/>
    <w:rsid w:val="00474243"/>
    <w:rsid w:val="00475A0A"/>
    <w:rsid w:val="00475B87"/>
    <w:rsid w:val="00476942"/>
    <w:rsid w:val="00476B86"/>
    <w:rsid w:val="004774EB"/>
    <w:rsid w:val="004800D0"/>
    <w:rsid w:val="00480D34"/>
    <w:rsid w:val="00481429"/>
    <w:rsid w:val="00481644"/>
    <w:rsid w:val="00481B2C"/>
    <w:rsid w:val="00481D4B"/>
    <w:rsid w:val="00482D3B"/>
    <w:rsid w:val="00483F86"/>
    <w:rsid w:val="00484234"/>
    <w:rsid w:val="00484425"/>
    <w:rsid w:val="004845A5"/>
    <w:rsid w:val="004845BE"/>
    <w:rsid w:val="00484751"/>
    <w:rsid w:val="00484A05"/>
    <w:rsid w:val="00484B8E"/>
    <w:rsid w:val="004852E2"/>
    <w:rsid w:val="00486247"/>
    <w:rsid w:val="00486ACC"/>
    <w:rsid w:val="00487321"/>
    <w:rsid w:val="0048752D"/>
    <w:rsid w:val="00487F32"/>
    <w:rsid w:val="00487F4A"/>
    <w:rsid w:val="0049065E"/>
    <w:rsid w:val="0049091A"/>
    <w:rsid w:val="004909AE"/>
    <w:rsid w:val="00490CB2"/>
    <w:rsid w:val="00490D82"/>
    <w:rsid w:val="00492A50"/>
    <w:rsid w:val="00492AA8"/>
    <w:rsid w:val="00492E1D"/>
    <w:rsid w:val="0049352C"/>
    <w:rsid w:val="00493FD0"/>
    <w:rsid w:val="00494557"/>
    <w:rsid w:val="004947E7"/>
    <w:rsid w:val="004947E8"/>
    <w:rsid w:val="00494AB5"/>
    <w:rsid w:val="00494C9B"/>
    <w:rsid w:val="00495E46"/>
    <w:rsid w:val="00495F03"/>
    <w:rsid w:val="0049612F"/>
    <w:rsid w:val="0049731F"/>
    <w:rsid w:val="00497399"/>
    <w:rsid w:val="0049746F"/>
    <w:rsid w:val="004974D9"/>
    <w:rsid w:val="00497EA3"/>
    <w:rsid w:val="004A097C"/>
    <w:rsid w:val="004A0D44"/>
    <w:rsid w:val="004A1555"/>
    <w:rsid w:val="004A186D"/>
    <w:rsid w:val="004A1971"/>
    <w:rsid w:val="004A1BD9"/>
    <w:rsid w:val="004A1C40"/>
    <w:rsid w:val="004A20B4"/>
    <w:rsid w:val="004A21F0"/>
    <w:rsid w:val="004A2913"/>
    <w:rsid w:val="004A3AA3"/>
    <w:rsid w:val="004A45D0"/>
    <w:rsid w:val="004A4CF5"/>
    <w:rsid w:val="004A5342"/>
    <w:rsid w:val="004A537F"/>
    <w:rsid w:val="004A58E1"/>
    <w:rsid w:val="004A6C33"/>
    <w:rsid w:val="004A79F8"/>
    <w:rsid w:val="004B05AF"/>
    <w:rsid w:val="004B0B79"/>
    <w:rsid w:val="004B0FD1"/>
    <w:rsid w:val="004B148B"/>
    <w:rsid w:val="004B1DE5"/>
    <w:rsid w:val="004B1E51"/>
    <w:rsid w:val="004B289C"/>
    <w:rsid w:val="004B306B"/>
    <w:rsid w:val="004B317E"/>
    <w:rsid w:val="004B3271"/>
    <w:rsid w:val="004B458A"/>
    <w:rsid w:val="004B5069"/>
    <w:rsid w:val="004B5458"/>
    <w:rsid w:val="004B563F"/>
    <w:rsid w:val="004B5D0B"/>
    <w:rsid w:val="004B5D0E"/>
    <w:rsid w:val="004B5E1A"/>
    <w:rsid w:val="004B62A9"/>
    <w:rsid w:val="004B63AF"/>
    <w:rsid w:val="004B641D"/>
    <w:rsid w:val="004B703C"/>
    <w:rsid w:val="004B7ABB"/>
    <w:rsid w:val="004C0614"/>
    <w:rsid w:val="004C0D77"/>
    <w:rsid w:val="004C1A2D"/>
    <w:rsid w:val="004C1E8A"/>
    <w:rsid w:val="004C2023"/>
    <w:rsid w:val="004C22C9"/>
    <w:rsid w:val="004C2BA7"/>
    <w:rsid w:val="004C3580"/>
    <w:rsid w:val="004C3EC8"/>
    <w:rsid w:val="004C5053"/>
    <w:rsid w:val="004C54EC"/>
    <w:rsid w:val="004C55E3"/>
    <w:rsid w:val="004C56A3"/>
    <w:rsid w:val="004C5D86"/>
    <w:rsid w:val="004C6354"/>
    <w:rsid w:val="004C659D"/>
    <w:rsid w:val="004C6E75"/>
    <w:rsid w:val="004C7244"/>
    <w:rsid w:val="004D0158"/>
    <w:rsid w:val="004D03FB"/>
    <w:rsid w:val="004D047F"/>
    <w:rsid w:val="004D077C"/>
    <w:rsid w:val="004D078D"/>
    <w:rsid w:val="004D0CD5"/>
    <w:rsid w:val="004D0F5D"/>
    <w:rsid w:val="004D12F9"/>
    <w:rsid w:val="004D2735"/>
    <w:rsid w:val="004D2E1B"/>
    <w:rsid w:val="004D3049"/>
    <w:rsid w:val="004D35D1"/>
    <w:rsid w:val="004D374E"/>
    <w:rsid w:val="004D3DA8"/>
    <w:rsid w:val="004D3E36"/>
    <w:rsid w:val="004D3FBF"/>
    <w:rsid w:val="004D42BE"/>
    <w:rsid w:val="004D4572"/>
    <w:rsid w:val="004D4DE5"/>
    <w:rsid w:val="004D5221"/>
    <w:rsid w:val="004D594A"/>
    <w:rsid w:val="004D5B6C"/>
    <w:rsid w:val="004D62FA"/>
    <w:rsid w:val="004D73AC"/>
    <w:rsid w:val="004E0226"/>
    <w:rsid w:val="004E0385"/>
    <w:rsid w:val="004E053B"/>
    <w:rsid w:val="004E07DD"/>
    <w:rsid w:val="004E07EC"/>
    <w:rsid w:val="004E0B74"/>
    <w:rsid w:val="004E16DD"/>
    <w:rsid w:val="004E184F"/>
    <w:rsid w:val="004E1C93"/>
    <w:rsid w:val="004E1DA9"/>
    <w:rsid w:val="004E2005"/>
    <w:rsid w:val="004E2304"/>
    <w:rsid w:val="004E23E0"/>
    <w:rsid w:val="004E26EC"/>
    <w:rsid w:val="004E3137"/>
    <w:rsid w:val="004E356F"/>
    <w:rsid w:val="004E39CD"/>
    <w:rsid w:val="004E4005"/>
    <w:rsid w:val="004E4850"/>
    <w:rsid w:val="004E4997"/>
    <w:rsid w:val="004E4B9C"/>
    <w:rsid w:val="004E557D"/>
    <w:rsid w:val="004E5B53"/>
    <w:rsid w:val="004E6F61"/>
    <w:rsid w:val="004E748E"/>
    <w:rsid w:val="004E75BA"/>
    <w:rsid w:val="004E7755"/>
    <w:rsid w:val="004F005E"/>
    <w:rsid w:val="004F00CC"/>
    <w:rsid w:val="004F01A3"/>
    <w:rsid w:val="004F0D76"/>
    <w:rsid w:val="004F0D77"/>
    <w:rsid w:val="004F12CC"/>
    <w:rsid w:val="004F23A3"/>
    <w:rsid w:val="004F250E"/>
    <w:rsid w:val="004F27D7"/>
    <w:rsid w:val="004F3857"/>
    <w:rsid w:val="004F398B"/>
    <w:rsid w:val="004F3CC9"/>
    <w:rsid w:val="004F469A"/>
    <w:rsid w:val="004F55BC"/>
    <w:rsid w:val="004F572E"/>
    <w:rsid w:val="004F652D"/>
    <w:rsid w:val="004F6628"/>
    <w:rsid w:val="004F7E65"/>
    <w:rsid w:val="00500865"/>
    <w:rsid w:val="005019A1"/>
    <w:rsid w:val="00502126"/>
    <w:rsid w:val="0050266E"/>
    <w:rsid w:val="005026B9"/>
    <w:rsid w:val="00502978"/>
    <w:rsid w:val="005035FD"/>
    <w:rsid w:val="005036B9"/>
    <w:rsid w:val="00503830"/>
    <w:rsid w:val="00503ED9"/>
    <w:rsid w:val="00504037"/>
    <w:rsid w:val="00504A2A"/>
    <w:rsid w:val="00504A82"/>
    <w:rsid w:val="00504DBC"/>
    <w:rsid w:val="00505299"/>
    <w:rsid w:val="00505577"/>
    <w:rsid w:val="00505AB8"/>
    <w:rsid w:val="00506213"/>
    <w:rsid w:val="00506488"/>
    <w:rsid w:val="005064CB"/>
    <w:rsid w:val="00506529"/>
    <w:rsid w:val="00507E3C"/>
    <w:rsid w:val="00511356"/>
    <w:rsid w:val="005124DF"/>
    <w:rsid w:val="00512596"/>
    <w:rsid w:val="005125E7"/>
    <w:rsid w:val="00512C7A"/>
    <w:rsid w:val="00513376"/>
    <w:rsid w:val="00513431"/>
    <w:rsid w:val="0051369B"/>
    <w:rsid w:val="00513986"/>
    <w:rsid w:val="00513C2F"/>
    <w:rsid w:val="00513CD1"/>
    <w:rsid w:val="0051488E"/>
    <w:rsid w:val="005153D0"/>
    <w:rsid w:val="00515C7D"/>
    <w:rsid w:val="00516F19"/>
    <w:rsid w:val="00517031"/>
    <w:rsid w:val="005173C5"/>
    <w:rsid w:val="00517B45"/>
    <w:rsid w:val="00517FEA"/>
    <w:rsid w:val="0052056F"/>
    <w:rsid w:val="005209BF"/>
    <w:rsid w:val="00521529"/>
    <w:rsid w:val="005223AB"/>
    <w:rsid w:val="0052258B"/>
    <w:rsid w:val="0052319B"/>
    <w:rsid w:val="00523335"/>
    <w:rsid w:val="00523588"/>
    <w:rsid w:val="005236BE"/>
    <w:rsid w:val="00523CD2"/>
    <w:rsid w:val="00524E79"/>
    <w:rsid w:val="005250BF"/>
    <w:rsid w:val="0052532B"/>
    <w:rsid w:val="005253DC"/>
    <w:rsid w:val="005255D3"/>
    <w:rsid w:val="0052575D"/>
    <w:rsid w:val="0052589B"/>
    <w:rsid w:val="00525C11"/>
    <w:rsid w:val="00525CA3"/>
    <w:rsid w:val="005262C4"/>
    <w:rsid w:val="00526F57"/>
    <w:rsid w:val="00527073"/>
    <w:rsid w:val="00527168"/>
    <w:rsid w:val="00527B5F"/>
    <w:rsid w:val="00527E57"/>
    <w:rsid w:val="005305E5"/>
    <w:rsid w:val="00530BAA"/>
    <w:rsid w:val="0053145E"/>
    <w:rsid w:val="00531C65"/>
    <w:rsid w:val="0053200F"/>
    <w:rsid w:val="005324B8"/>
    <w:rsid w:val="005328C7"/>
    <w:rsid w:val="00533307"/>
    <w:rsid w:val="005338B6"/>
    <w:rsid w:val="00533B05"/>
    <w:rsid w:val="00534990"/>
    <w:rsid w:val="0053547A"/>
    <w:rsid w:val="0053599A"/>
    <w:rsid w:val="00535A9C"/>
    <w:rsid w:val="00535F3C"/>
    <w:rsid w:val="005360CA"/>
    <w:rsid w:val="005362F6"/>
    <w:rsid w:val="00536DEB"/>
    <w:rsid w:val="00536FB9"/>
    <w:rsid w:val="005374E5"/>
    <w:rsid w:val="00537A1C"/>
    <w:rsid w:val="00537DD4"/>
    <w:rsid w:val="005401C8"/>
    <w:rsid w:val="00540A6C"/>
    <w:rsid w:val="00540B9B"/>
    <w:rsid w:val="00540F6C"/>
    <w:rsid w:val="0054110D"/>
    <w:rsid w:val="0054124A"/>
    <w:rsid w:val="00541CCD"/>
    <w:rsid w:val="00542388"/>
    <w:rsid w:val="005425C8"/>
    <w:rsid w:val="00542D6F"/>
    <w:rsid w:val="00543E1C"/>
    <w:rsid w:val="00543EB5"/>
    <w:rsid w:val="00544BC8"/>
    <w:rsid w:val="005453DD"/>
    <w:rsid w:val="00545683"/>
    <w:rsid w:val="005456C0"/>
    <w:rsid w:val="00545B07"/>
    <w:rsid w:val="005461C5"/>
    <w:rsid w:val="00546476"/>
    <w:rsid w:val="00546CF3"/>
    <w:rsid w:val="0054747D"/>
    <w:rsid w:val="005479F4"/>
    <w:rsid w:val="00550224"/>
    <w:rsid w:val="00550C85"/>
    <w:rsid w:val="0055100C"/>
    <w:rsid w:val="00551427"/>
    <w:rsid w:val="00551492"/>
    <w:rsid w:val="00551A8F"/>
    <w:rsid w:val="00551F1B"/>
    <w:rsid w:val="00552BB6"/>
    <w:rsid w:val="00552D2D"/>
    <w:rsid w:val="00553066"/>
    <w:rsid w:val="00553818"/>
    <w:rsid w:val="00553AF7"/>
    <w:rsid w:val="00553B32"/>
    <w:rsid w:val="00553BAF"/>
    <w:rsid w:val="00553D64"/>
    <w:rsid w:val="00553E8F"/>
    <w:rsid w:val="005547B6"/>
    <w:rsid w:val="005547FC"/>
    <w:rsid w:val="00554970"/>
    <w:rsid w:val="00554E12"/>
    <w:rsid w:val="00554F8F"/>
    <w:rsid w:val="005553BF"/>
    <w:rsid w:val="00555679"/>
    <w:rsid w:val="005556C3"/>
    <w:rsid w:val="00555A9A"/>
    <w:rsid w:val="00555B5D"/>
    <w:rsid w:val="00555D0F"/>
    <w:rsid w:val="00555E41"/>
    <w:rsid w:val="0055676A"/>
    <w:rsid w:val="00556A37"/>
    <w:rsid w:val="00556A7F"/>
    <w:rsid w:val="00556EE5"/>
    <w:rsid w:val="00557412"/>
    <w:rsid w:val="00557F24"/>
    <w:rsid w:val="00560505"/>
    <w:rsid w:val="0056054F"/>
    <w:rsid w:val="00560809"/>
    <w:rsid w:val="0056088A"/>
    <w:rsid w:val="005615F3"/>
    <w:rsid w:val="005615FC"/>
    <w:rsid w:val="005616DC"/>
    <w:rsid w:val="00561779"/>
    <w:rsid w:val="00562135"/>
    <w:rsid w:val="00562F1D"/>
    <w:rsid w:val="00563221"/>
    <w:rsid w:val="005639C7"/>
    <w:rsid w:val="00564F22"/>
    <w:rsid w:val="0056530F"/>
    <w:rsid w:val="00565CCA"/>
    <w:rsid w:val="00565EC4"/>
    <w:rsid w:val="00566AC8"/>
    <w:rsid w:val="00566DCB"/>
    <w:rsid w:val="00566F4A"/>
    <w:rsid w:val="005670C0"/>
    <w:rsid w:val="00567124"/>
    <w:rsid w:val="00567A50"/>
    <w:rsid w:val="00567CA4"/>
    <w:rsid w:val="00571240"/>
    <w:rsid w:val="005719C8"/>
    <w:rsid w:val="00571C42"/>
    <w:rsid w:val="00572252"/>
    <w:rsid w:val="0057281D"/>
    <w:rsid w:val="00572D94"/>
    <w:rsid w:val="00572DF7"/>
    <w:rsid w:val="00573743"/>
    <w:rsid w:val="0057414A"/>
    <w:rsid w:val="0057446E"/>
    <w:rsid w:val="00575B8E"/>
    <w:rsid w:val="0057602B"/>
    <w:rsid w:val="00577351"/>
    <w:rsid w:val="00577446"/>
    <w:rsid w:val="00580687"/>
    <w:rsid w:val="00580A41"/>
    <w:rsid w:val="00581605"/>
    <w:rsid w:val="00582042"/>
    <w:rsid w:val="0058280F"/>
    <w:rsid w:val="00582B13"/>
    <w:rsid w:val="0058315A"/>
    <w:rsid w:val="0058375D"/>
    <w:rsid w:val="00583D77"/>
    <w:rsid w:val="00584653"/>
    <w:rsid w:val="00584685"/>
    <w:rsid w:val="00585672"/>
    <w:rsid w:val="00585B45"/>
    <w:rsid w:val="00585D7A"/>
    <w:rsid w:val="00585EEE"/>
    <w:rsid w:val="005861D5"/>
    <w:rsid w:val="00586583"/>
    <w:rsid w:val="00586AE1"/>
    <w:rsid w:val="005872B3"/>
    <w:rsid w:val="005873F4"/>
    <w:rsid w:val="00587442"/>
    <w:rsid w:val="00587706"/>
    <w:rsid w:val="00587F73"/>
    <w:rsid w:val="005901C7"/>
    <w:rsid w:val="0059105B"/>
    <w:rsid w:val="0059129E"/>
    <w:rsid w:val="005912EE"/>
    <w:rsid w:val="00591B71"/>
    <w:rsid w:val="00591D30"/>
    <w:rsid w:val="00591D47"/>
    <w:rsid w:val="00591F72"/>
    <w:rsid w:val="00592D26"/>
    <w:rsid w:val="005934E6"/>
    <w:rsid w:val="005942C5"/>
    <w:rsid w:val="00594AB2"/>
    <w:rsid w:val="00594DCE"/>
    <w:rsid w:val="00595594"/>
    <w:rsid w:val="00595628"/>
    <w:rsid w:val="00595A78"/>
    <w:rsid w:val="00595ACA"/>
    <w:rsid w:val="00595C0B"/>
    <w:rsid w:val="00596846"/>
    <w:rsid w:val="005969D8"/>
    <w:rsid w:val="00596A2E"/>
    <w:rsid w:val="00596DFA"/>
    <w:rsid w:val="0059775F"/>
    <w:rsid w:val="00597DE8"/>
    <w:rsid w:val="00597F6A"/>
    <w:rsid w:val="005A07B1"/>
    <w:rsid w:val="005A08D3"/>
    <w:rsid w:val="005A0BD3"/>
    <w:rsid w:val="005A0EEE"/>
    <w:rsid w:val="005A12F5"/>
    <w:rsid w:val="005A2622"/>
    <w:rsid w:val="005A2BBF"/>
    <w:rsid w:val="005A3627"/>
    <w:rsid w:val="005A3A3C"/>
    <w:rsid w:val="005A3D50"/>
    <w:rsid w:val="005A4BF6"/>
    <w:rsid w:val="005A4DA8"/>
    <w:rsid w:val="005A52E4"/>
    <w:rsid w:val="005A5323"/>
    <w:rsid w:val="005A5445"/>
    <w:rsid w:val="005A5A1D"/>
    <w:rsid w:val="005A5CA3"/>
    <w:rsid w:val="005A5EC8"/>
    <w:rsid w:val="005A6596"/>
    <w:rsid w:val="005A6D2D"/>
    <w:rsid w:val="005A7B82"/>
    <w:rsid w:val="005A7D83"/>
    <w:rsid w:val="005B040A"/>
    <w:rsid w:val="005B131C"/>
    <w:rsid w:val="005B1AB9"/>
    <w:rsid w:val="005B1F5B"/>
    <w:rsid w:val="005B2013"/>
    <w:rsid w:val="005B22A4"/>
    <w:rsid w:val="005B2AF7"/>
    <w:rsid w:val="005B2F4D"/>
    <w:rsid w:val="005B308D"/>
    <w:rsid w:val="005B32BE"/>
    <w:rsid w:val="005B38EB"/>
    <w:rsid w:val="005B4F11"/>
    <w:rsid w:val="005B5BA6"/>
    <w:rsid w:val="005B5E1D"/>
    <w:rsid w:val="005B628E"/>
    <w:rsid w:val="005B6536"/>
    <w:rsid w:val="005B706C"/>
    <w:rsid w:val="005B7202"/>
    <w:rsid w:val="005B75B6"/>
    <w:rsid w:val="005B7BD7"/>
    <w:rsid w:val="005B7EDB"/>
    <w:rsid w:val="005C029C"/>
    <w:rsid w:val="005C02A2"/>
    <w:rsid w:val="005C0907"/>
    <w:rsid w:val="005C0BC4"/>
    <w:rsid w:val="005C12C3"/>
    <w:rsid w:val="005C1FD6"/>
    <w:rsid w:val="005C21A0"/>
    <w:rsid w:val="005C31CA"/>
    <w:rsid w:val="005C32AA"/>
    <w:rsid w:val="005C34E3"/>
    <w:rsid w:val="005C44D4"/>
    <w:rsid w:val="005C451D"/>
    <w:rsid w:val="005C4A4B"/>
    <w:rsid w:val="005C4BA1"/>
    <w:rsid w:val="005C51B6"/>
    <w:rsid w:val="005C59FA"/>
    <w:rsid w:val="005C665C"/>
    <w:rsid w:val="005C7584"/>
    <w:rsid w:val="005C758B"/>
    <w:rsid w:val="005C767F"/>
    <w:rsid w:val="005D10CA"/>
    <w:rsid w:val="005D13C2"/>
    <w:rsid w:val="005D1449"/>
    <w:rsid w:val="005D1C36"/>
    <w:rsid w:val="005D26CF"/>
    <w:rsid w:val="005D301C"/>
    <w:rsid w:val="005D38C8"/>
    <w:rsid w:val="005D3F25"/>
    <w:rsid w:val="005D4586"/>
    <w:rsid w:val="005D466E"/>
    <w:rsid w:val="005D4D38"/>
    <w:rsid w:val="005D5349"/>
    <w:rsid w:val="005D54ED"/>
    <w:rsid w:val="005D5A28"/>
    <w:rsid w:val="005D5AB1"/>
    <w:rsid w:val="005D5EF3"/>
    <w:rsid w:val="005D6202"/>
    <w:rsid w:val="005D643E"/>
    <w:rsid w:val="005D6B17"/>
    <w:rsid w:val="005D6B48"/>
    <w:rsid w:val="005E009E"/>
    <w:rsid w:val="005E060F"/>
    <w:rsid w:val="005E07CB"/>
    <w:rsid w:val="005E0F94"/>
    <w:rsid w:val="005E1040"/>
    <w:rsid w:val="005E1248"/>
    <w:rsid w:val="005E1627"/>
    <w:rsid w:val="005E20E2"/>
    <w:rsid w:val="005E2494"/>
    <w:rsid w:val="005E2830"/>
    <w:rsid w:val="005E29B1"/>
    <w:rsid w:val="005E2C5F"/>
    <w:rsid w:val="005E2F08"/>
    <w:rsid w:val="005E33B8"/>
    <w:rsid w:val="005E3985"/>
    <w:rsid w:val="005E3D82"/>
    <w:rsid w:val="005E4096"/>
    <w:rsid w:val="005E40CB"/>
    <w:rsid w:val="005E47D4"/>
    <w:rsid w:val="005E4A3E"/>
    <w:rsid w:val="005E4AC6"/>
    <w:rsid w:val="005E4E86"/>
    <w:rsid w:val="005E6398"/>
    <w:rsid w:val="005E6830"/>
    <w:rsid w:val="005E7078"/>
    <w:rsid w:val="005E797D"/>
    <w:rsid w:val="005E7AA6"/>
    <w:rsid w:val="005F00D8"/>
    <w:rsid w:val="005F0339"/>
    <w:rsid w:val="005F0A65"/>
    <w:rsid w:val="005F0AE7"/>
    <w:rsid w:val="005F0BEA"/>
    <w:rsid w:val="005F0F87"/>
    <w:rsid w:val="005F0FA1"/>
    <w:rsid w:val="005F160C"/>
    <w:rsid w:val="005F169F"/>
    <w:rsid w:val="005F1714"/>
    <w:rsid w:val="005F1E76"/>
    <w:rsid w:val="005F2008"/>
    <w:rsid w:val="005F2DA6"/>
    <w:rsid w:val="005F3374"/>
    <w:rsid w:val="005F3C76"/>
    <w:rsid w:val="005F4483"/>
    <w:rsid w:val="005F4D47"/>
    <w:rsid w:val="005F4D7E"/>
    <w:rsid w:val="005F6319"/>
    <w:rsid w:val="005F74CE"/>
    <w:rsid w:val="005F7E6C"/>
    <w:rsid w:val="00600075"/>
    <w:rsid w:val="006003B7"/>
    <w:rsid w:val="00600819"/>
    <w:rsid w:val="00600CBC"/>
    <w:rsid w:val="0060190A"/>
    <w:rsid w:val="00601B0D"/>
    <w:rsid w:val="00601B7A"/>
    <w:rsid w:val="006026E3"/>
    <w:rsid w:val="00602A4C"/>
    <w:rsid w:val="00602DD1"/>
    <w:rsid w:val="00602E43"/>
    <w:rsid w:val="00603664"/>
    <w:rsid w:val="00603891"/>
    <w:rsid w:val="00603B49"/>
    <w:rsid w:val="00604464"/>
    <w:rsid w:val="006044E0"/>
    <w:rsid w:val="006051F1"/>
    <w:rsid w:val="00605870"/>
    <w:rsid w:val="00605E67"/>
    <w:rsid w:val="006066B5"/>
    <w:rsid w:val="00606787"/>
    <w:rsid w:val="0060727D"/>
    <w:rsid w:val="00607316"/>
    <w:rsid w:val="0060776A"/>
    <w:rsid w:val="006079CB"/>
    <w:rsid w:val="00607ABC"/>
    <w:rsid w:val="00607FF7"/>
    <w:rsid w:val="006100FE"/>
    <w:rsid w:val="00610391"/>
    <w:rsid w:val="006104EC"/>
    <w:rsid w:val="00611109"/>
    <w:rsid w:val="0061126A"/>
    <w:rsid w:val="0061142D"/>
    <w:rsid w:val="0061192C"/>
    <w:rsid w:val="00611970"/>
    <w:rsid w:val="00611C6A"/>
    <w:rsid w:val="00611F04"/>
    <w:rsid w:val="00612794"/>
    <w:rsid w:val="00612FE6"/>
    <w:rsid w:val="00613183"/>
    <w:rsid w:val="00613393"/>
    <w:rsid w:val="00613B59"/>
    <w:rsid w:val="00614C90"/>
    <w:rsid w:val="00615672"/>
    <w:rsid w:val="00615C47"/>
    <w:rsid w:val="00616580"/>
    <w:rsid w:val="00616A31"/>
    <w:rsid w:val="0061776F"/>
    <w:rsid w:val="00617C58"/>
    <w:rsid w:val="00620832"/>
    <w:rsid w:val="00621853"/>
    <w:rsid w:val="0062238A"/>
    <w:rsid w:val="00622D5A"/>
    <w:rsid w:val="00622FAE"/>
    <w:rsid w:val="00623170"/>
    <w:rsid w:val="006233FA"/>
    <w:rsid w:val="006235AF"/>
    <w:rsid w:val="00623DC6"/>
    <w:rsid w:val="006241D7"/>
    <w:rsid w:val="00624291"/>
    <w:rsid w:val="00624627"/>
    <w:rsid w:val="006247F7"/>
    <w:rsid w:val="0062551A"/>
    <w:rsid w:val="006257E4"/>
    <w:rsid w:val="00626CB4"/>
    <w:rsid w:val="0063046D"/>
    <w:rsid w:val="006306DD"/>
    <w:rsid w:val="0063074B"/>
    <w:rsid w:val="00630BDE"/>
    <w:rsid w:val="00631163"/>
    <w:rsid w:val="006311E4"/>
    <w:rsid w:val="00631489"/>
    <w:rsid w:val="00631924"/>
    <w:rsid w:val="00631D9B"/>
    <w:rsid w:val="00632444"/>
    <w:rsid w:val="00632ECC"/>
    <w:rsid w:val="00633CDD"/>
    <w:rsid w:val="00633DE9"/>
    <w:rsid w:val="00633E4B"/>
    <w:rsid w:val="0063430D"/>
    <w:rsid w:val="00634860"/>
    <w:rsid w:val="00634A37"/>
    <w:rsid w:val="006355CB"/>
    <w:rsid w:val="00635DE5"/>
    <w:rsid w:val="00636B0B"/>
    <w:rsid w:val="00636BFB"/>
    <w:rsid w:val="00637473"/>
    <w:rsid w:val="0063763A"/>
    <w:rsid w:val="00637666"/>
    <w:rsid w:val="00637F77"/>
    <w:rsid w:val="00637FB7"/>
    <w:rsid w:val="00640444"/>
    <w:rsid w:val="00640ABE"/>
    <w:rsid w:val="00640D46"/>
    <w:rsid w:val="00641996"/>
    <w:rsid w:val="00641BB1"/>
    <w:rsid w:val="00642481"/>
    <w:rsid w:val="0064405A"/>
    <w:rsid w:val="006445CD"/>
    <w:rsid w:val="00644715"/>
    <w:rsid w:val="006448E5"/>
    <w:rsid w:val="00644E9E"/>
    <w:rsid w:val="006455E0"/>
    <w:rsid w:val="00645748"/>
    <w:rsid w:val="00646403"/>
    <w:rsid w:val="0064660F"/>
    <w:rsid w:val="0064671A"/>
    <w:rsid w:val="00646BB2"/>
    <w:rsid w:val="006474DC"/>
    <w:rsid w:val="00647665"/>
    <w:rsid w:val="00650F8B"/>
    <w:rsid w:val="006514D0"/>
    <w:rsid w:val="00652360"/>
    <w:rsid w:val="00652628"/>
    <w:rsid w:val="00652657"/>
    <w:rsid w:val="006528BB"/>
    <w:rsid w:val="00652B6B"/>
    <w:rsid w:val="00652C14"/>
    <w:rsid w:val="00653065"/>
    <w:rsid w:val="0065341B"/>
    <w:rsid w:val="00653894"/>
    <w:rsid w:val="006546A6"/>
    <w:rsid w:val="006547C3"/>
    <w:rsid w:val="006549AD"/>
    <w:rsid w:val="00654B45"/>
    <w:rsid w:val="00654C3E"/>
    <w:rsid w:val="00654FA4"/>
    <w:rsid w:val="00654FFE"/>
    <w:rsid w:val="00655096"/>
    <w:rsid w:val="00655D6B"/>
    <w:rsid w:val="00656774"/>
    <w:rsid w:val="00656F32"/>
    <w:rsid w:val="00657529"/>
    <w:rsid w:val="00657BFF"/>
    <w:rsid w:val="006600AD"/>
    <w:rsid w:val="006603E3"/>
    <w:rsid w:val="006604E6"/>
    <w:rsid w:val="00660DD4"/>
    <w:rsid w:val="00661EB2"/>
    <w:rsid w:val="006628C6"/>
    <w:rsid w:val="00662A46"/>
    <w:rsid w:val="00662D4A"/>
    <w:rsid w:val="00662F74"/>
    <w:rsid w:val="0066315E"/>
    <w:rsid w:val="00663D86"/>
    <w:rsid w:val="00664445"/>
    <w:rsid w:val="0066445B"/>
    <w:rsid w:val="006645E0"/>
    <w:rsid w:val="006665AD"/>
    <w:rsid w:val="00666BC0"/>
    <w:rsid w:val="00666BEB"/>
    <w:rsid w:val="00667313"/>
    <w:rsid w:val="006709E2"/>
    <w:rsid w:val="006723F7"/>
    <w:rsid w:val="00672A04"/>
    <w:rsid w:val="00672DF2"/>
    <w:rsid w:val="006731DA"/>
    <w:rsid w:val="00673B07"/>
    <w:rsid w:val="00673DD8"/>
    <w:rsid w:val="00673DFD"/>
    <w:rsid w:val="0067416A"/>
    <w:rsid w:val="0067434F"/>
    <w:rsid w:val="00674955"/>
    <w:rsid w:val="00675692"/>
    <w:rsid w:val="00675B77"/>
    <w:rsid w:val="00676229"/>
    <w:rsid w:val="00676882"/>
    <w:rsid w:val="00676A33"/>
    <w:rsid w:val="00676A79"/>
    <w:rsid w:val="00676F7A"/>
    <w:rsid w:val="006773C6"/>
    <w:rsid w:val="00677767"/>
    <w:rsid w:val="006812BF"/>
    <w:rsid w:val="00681B19"/>
    <w:rsid w:val="006821A9"/>
    <w:rsid w:val="006831CC"/>
    <w:rsid w:val="006836C1"/>
    <w:rsid w:val="0068397D"/>
    <w:rsid w:val="00683ABB"/>
    <w:rsid w:val="00683E1E"/>
    <w:rsid w:val="00684A68"/>
    <w:rsid w:val="00684EDF"/>
    <w:rsid w:val="0068517D"/>
    <w:rsid w:val="00685296"/>
    <w:rsid w:val="00685972"/>
    <w:rsid w:val="006861EF"/>
    <w:rsid w:val="006866ED"/>
    <w:rsid w:val="00686702"/>
    <w:rsid w:val="006868B5"/>
    <w:rsid w:val="00686904"/>
    <w:rsid w:val="006869E6"/>
    <w:rsid w:val="006877CA"/>
    <w:rsid w:val="00687AEB"/>
    <w:rsid w:val="00687B96"/>
    <w:rsid w:val="006900B3"/>
    <w:rsid w:val="0069032C"/>
    <w:rsid w:val="0069042D"/>
    <w:rsid w:val="0069162E"/>
    <w:rsid w:val="006918CC"/>
    <w:rsid w:val="0069230D"/>
    <w:rsid w:val="0069273B"/>
    <w:rsid w:val="00692BD9"/>
    <w:rsid w:val="00692E5A"/>
    <w:rsid w:val="00693220"/>
    <w:rsid w:val="00693627"/>
    <w:rsid w:val="0069451D"/>
    <w:rsid w:val="006949B5"/>
    <w:rsid w:val="006949DC"/>
    <w:rsid w:val="00695797"/>
    <w:rsid w:val="00695C28"/>
    <w:rsid w:val="00696319"/>
    <w:rsid w:val="006963ED"/>
    <w:rsid w:val="00696A18"/>
    <w:rsid w:val="00696E7E"/>
    <w:rsid w:val="006979FA"/>
    <w:rsid w:val="006A0BA8"/>
    <w:rsid w:val="006A1094"/>
    <w:rsid w:val="006A223C"/>
    <w:rsid w:val="006A2B09"/>
    <w:rsid w:val="006A31A1"/>
    <w:rsid w:val="006A3297"/>
    <w:rsid w:val="006A3307"/>
    <w:rsid w:val="006A3812"/>
    <w:rsid w:val="006A3CA0"/>
    <w:rsid w:val="006A44A7"/>
    <w:rsid w:val="006A4FC5"/>
    <w:rsid w:val="006A5300"/>
    <w:rsid w:val="006A544B"/>
    <w:rsid w:val="006A54BF"/>
    <w:rsid w:val="006A777B"/>
    <w:rsid w:val="006B046B"/>
    <w:rsid w:val="006B0B6A"/>
    <w:rsid w:val="006B0BCD"/>
    <w:rsid w:val="006B0E28"/>
    <w:rsid w:val="006B395E"/>
    <w:rsid w:val="006B3992"/>
    <w:rsid w:val="006B3CBB"/>
    <w:rsid w:val="006B4535"/>
    <w:rsid w:val="006B4849"/>
    <w:rsid w:val="006B4B69"/>
    <w:rsid w:val="006B4CCC"/>
    <w:rsid w:val="006B4E85"/>
    <w:rsid w:val="006B598C"/>
    <w:rsid w:val="006B60ED"/>
    <w:rsid w:val="006B6198"/>
    <w:rsid w:val="006B64EC"/>
    <w:rsid w:val="006B67CB"/>
    <w:rsid w:val="006B6A37"/>
    <w:rsid w:val="006B71BE"/>
    <w:rsid w:val="006B7C0D"/>
    <w:rsid w:val="006B7E50"/>
    <w:rsid w:val="006C04AB"/>
    <w:rsid w:val="006C1B47"/>
    <w:rsid w:val="006C1BD8"/>
    <w:rsid w:val="006C1E58"/>
    <w:rsid w:val="006C23CF"/>
    <w:rsid w:val="006C2995"/>
    <w:rsid w:val="006C2D35"/>
    <w:rsid w:val="006C30B3"/>
    <w:rsid w:val="006C35BB"/>
    <w:rsid w:val="006C41C8"/>
    <w:rsid w:val="006C4F34"/>
    <w:rsid w:val="006C518C"/>
    <w:rsid w:val="006C51AD"/>
    <w:rsid w:val="006C51F2"/>
    <w:rsid w:val="006C5310"/>
    <w:rsid w:val="006C533B"/>
    <w:rsid w:val="006C57DE"/>
    <w:rsid w:val="006C5897"/>
    <w:rsid w:val="006C5992"/>
    <w:rsid w:val="006C5DE5"/>
    <w:rsid w:val="006C5E2E"/>
    <w:rsid w:val="006C6869"/>
    <w:rsid w:val="006C6AEF"/>
    <w:rsid w:val="006D06F6"/>
    <w:rsid w:val="006D0E75"/>
    <w:rsid w:val="006D15FD"/>
    <w:rsid w:val="006D1CB1"/>
    <w:rsid w:val="006D1DC9"/>
    <w:rsid w:val="006D422D"/>
    <w:rsid w:val="006D45EE"/>
    <w:rsid w:val="006D46B0"/>
    <w:rsid w:val="006D5330"/>
    <w:rsid w:val="006D54C8"/>
    <w:rsid w:val="006D5540"/>
    <w:rsid w:val="006D60A8"/>
    <w:rsid w:val="006D77B9"/>
    <w:rsid w:val="006D7A88"/>
    <w:rsid w:val="006E18EE"/>
    <w:rsid w:val="006E1A89"/>
    <w:rsid w:val="006E1BD6"/>
    <w:rsid w:val="006E2594"/>
    <w:rsid w:val="006E2746"/>
    <w:rsid w:val="006E27AD"/>
    <w:rsid w:val="006E28D3"/>
    <w:rsid w:val="006E2E36"/>
    <w:rsid w:val="006E2EB0"/>
    <w:rsid w:val="006E327E"/>
    <w:rsid w:val="006E3B50"/>
    <w:rsid w:val="006E3D16"/>
    <w:rsid w:val="006E4531"/>
    <w:rsid w:val="006E5175"/>
    <w:rsid w:val="006E55AE"/>
    <w:rsid w:val="006E5CEE"/>
    <w:rsid w:val="006E5EBD"/>
    <w:rsid w:val="006E5F7E"/>
    <w:rsid w:val="006E6A51"/>
    <w:rsid w:val="006E6BFA"/>
    <w:rsid w:val="006E7018"/>
    <w:rsid w:val="006E72C0"/>
    <w:rsid w:val="006E7773"/>
    <w:rsid w:val="006F07FB"/>
    <w:rsid w:val="006F0F91"/>
    <w:rsid w:val="006F128D"/>
    <w:rsid w:val="006F14AA"/>
    <w:rsid w:val="006F173E"/>
    <w:rsid w:val="006F19D3"/>
    <w:rsid w:val="006F1DBD"/>
    <w:rsid w:val="006F1F50"/>
    <w:rsid w:val="006F2FBC"/>
    <w:rsid w:val="006F30BF"/>
    <w:rsid w:val="006F4B52"/>
    <w:rsid w:val="006F53F8"/>
    <w:rsid w:val="006F56F5"/>
    <w:rsid w:val="006F6523"/>
    <w:rsid w:val="006F6D81"/>
    <w:rsid w:val="006F70C7"/>
    <w:rsid w:val="006F7978"/>
    <w:rsid w:val="00700271"/>
    <w:rsid w:val="007004EF"/>
    <w:rsid w:val="007005D0"/>
    <w:rsid w:val="007008C1"/>
    <w:rsid w:val="00700BDC"/>
    <w:rsid w:val="007023E9"/>
    <w:rsid w:val="007024CA"/>
    <w:rsid w:val="00702E77"/>
    <w:rsid w:val="00702EFA"/>
    <w:rsid w:val="00703247"/>
    <w:rsid w:val="007034E7"/>
    <w:rsid w:val="0070384B"/>
    <w:rsid w:val="00705407"/>
    <w:rsid w:val="00705602"/>
    <w:rsid w:val="00705A91"/>
    <w:rsid w:val="007061D3"/>
    <w:rsid w:val="0070647D"/>
    <w:rsid w:val="007070FA"/>
    <w:rsid w:val="00707210"/>
    <w:rsid w:val="007101C9"/>
    <w:rsid w:val="00711D08"/>
    <w:rsid w:val="00712109"/>
    <w:rsid w:val="0071345C"/>
    <w:rsid w:val="007134D5"/>
    <w:rsid w:val="00713D63"/>
    <w:rsid w:val="00715F4B"/>
    <w:rsid w:val="0071611F"/>
    <w:rsid w:val="00716AC4"/>
    <w:rsid w:val="00716B09"/>
    <w:rsid w:val="00716BE9"/>
    <w:rsid w:val="0071790D"/>
    <w:rsid w:val="00720A7F"/>
    <w:rsid w:val="00720E1A"/>
    <w:rsid w:val="00721F9B"/>
    <w:rsid w:val="0072244A"/>
    <w:rsid w:val="00722BAF"/>
    <w:rsid w:val="007231DC"/>
    <w:rsid w:val="00723774"/>
    <w:rsid w:val="00723BA8"/>
    <w:rsid w:val="0072424E"/>
    <w:rsid w:val="00724310"/>
    <w:rsid w:val="00724A22"/>
    <w:rsid w:val="00725119"/>
    <w:rsid w:val="007252E3"/>
    <w:rsid w:val="007257A2"/>
    <w:rsid w:val="00725A49"/>
    <w:rsid w:val="007275A3"/>
    <w:rsid w:val="007278AC"/>
    <w:rsid w:val="007301FB"/>
    <w:rsid w:val="00730A3B"/>
    <w:rsid w:val="00730B1D"/>
    <w:rsid w:val="00731A99"/>
    <w:rsid w:val="007322A5"/>
    <w:rsid w:val="00732C6B"/>
    <w:rsid w:val="00732D20"/>
    <w:rsid w:val="007330D6"/>
    <w:rsid w:val="00733400"/>
    <w:rsid w:val="0073468F"/>
    <w:rsid w:val="0073473C"/>
    <w:rsid w:val="00734A87"/>
    <w:rsid w:val="00735DB6"/>
    <w:rsid w:val="00735E45"/>
    <w:rsid w:val="00736293"/>
    <w:rsid w:val="00737D4E"/>
    <w:rsid w:val="00737DCF"/>
    <w:rsid w:val="00740450"/>
    <w:rsid w:val="00740D89"/>
    <w:rsid w:val="00740E1D"/>
    <w:rsid w:val="00741572"/>
    <w:rsid w:val="00741D96"/>
    <w:rsid w:val="00741E2A"/>
    <w:rsid w:val="00743848"/>
    <w:rsid w:val="00744AB0"/>
    <w:rsid w:val="00744D7B"/>
    <w:rsid w:val="0074581B"/>
    <w:rsid w:val="00745B78"/>
    <w:rsid w:val="00745E11"/>
    <w:rsid w:val="00745EB7"/>
    <w:rsid w:val="00747137"/>
    <w:rsid w:val="00747555"/>
    <w:rsid w:val="0074756B"/>
    <w:rsid w:val="0074785B"/>
    <w:rsid w:val="00747DF8"/>
    <w:rsid w:val="00751363"/>
    <w:rsid w:val="007516AA"/>
    <w:rsid w:val="00751796"/>
    <w:rsid w:val="00751A09"/>
    <w:rsid w:val="00751B2B"/>
    <w:rsid w:val="00752518"/>
    <w:rsid w:val="00752836"/>
    <w:rsid w:val="00752B8E"/>
    <w:rsid w:val="00753226"/>
    <w:rsid w:val="0075362B"/>
    <w:rsid w:val="0075383B"/>
    <w:rsid w:val="007543A3"/>
    <w:rsid w:val="0075445A"/>
    <w:rsid w:val="007545F6"/>
    <w:rsid w:val="007548D0"/>
    <w:rsid w:val="00754C45"/>
    <w:rsid w:val="0075594F"/>
    <w:rsid w:val="00755971"/>
    <w:rsid w:val="00755CA7"/>
    <w:rsid w:val="00755CC9"/>
    <w:rsid w:val="00756048"/>
    <w:rsid w:val="007566DA"/>
    <w:rsid w:val="00756D8F"/>
    <w:rsid w:val="007570F8"/>
    <w:rsid w:val="007578FA"/>
    <w:rsid w:val="00757A8E"/>
    <w:rsid w:val="007607A3"/>
    <w:rsid w:val="00760C19"/>
    <w:rsid w:val="00760D53"/>
    <w:rsid w:val="00761326"/>
    <w:rsid w:val="0076157B"/>
    <w:rsid w:val="0076374A"/>
    <w:rsid w:val="00763C20"/>
    <w:rsid w:val="0076423A"/>
    <w:rsid w:val="00764511"/>
    <w:rsid w:val="0076505A"/>
    <w:rsid w:val="0076596C"/>
    <w:rsid w:val="007659FB"/>
    <w:rsid w:val="00765B13"/>
    <w:rsid w:val="00765CFF"/>
    <w:rsid w:val="00765FDE"/>
    <w:rsid w:val="00766042"/>
    <w:rsid w:val="00766283"/>
    <w:rsid w:val="007665BD"/>
    <w:rsid w:val="007671BE"/>
    <w:rsid w:val="00767572"/>
    <w:rsid w:val="0076766C"/>
    <w:rsid w:val="00767EBE"/>
    <w:rsid w:val="00770651"/>
    <w:rsid w:val="00770B78"/>
    <w:rsid w:val="007714D6"/>
    <w:rsid w:val="00771B83"/>
    <w:rsid w:val="0077228E"/>
    <w:rsid w:val="007722F1"/>
    <w:rsid w:val="0077283C"/>
    <w:rsid w:val="007733E2"/>
    <w:rsid w:val="00773B57"/>
    <w:rsid w:val="00773D2D"/>
    <w:rsid w:val="00773F3D"/>
    <w:rsid w:val="007740B3"/>
    <w:rsid w:val="00775014"/>
    <w:rsid w:val="007758C6"/>
    <w:rsid w:val="00775C24"/>
    <w:rsid w:val="007761DD"/>
    <w:rsid w:val="00776874"/>
    <w:rsid w:val="00776B3C"/>
    <w:rsid w:val="00777121"/>
    <w:rsid w:val="00780032"/>
    <w:rsid w:val="007805FE"/>
    <w:rsid w:val="0078073B"/>
    <w:rsid w:val="007808A0"/>
    <w:rsid w:val="00780B4D"/>
    <w:rsid w:val="00780B72"/>
    <w:rsid w:val="00781815"/>
    <w:rsid w:val="00781CA0"/>
    <w:rsid w:val="0078227E"/>
    <w:rsid w:val="007827A7"/>
    <w:rsid w:val="0078298A"/>
    <w:rsid w:val="00782A46"/>
    <w:rsid w:val="0078318F"/>
    <w:rsid w:val="00783625"/>
    <w:rsid w:val="00784A96"/>
    <w:rsid w:val="00784C40"/>
    <w:rsid w:val="007854A8"/>
    <w:rsid w:val="00785556"/>
    <w:rsid w:val="007855D8"/>
    <w:rsid w:val="00785868"/>
    <w:rsid w:val="00785ECE"/>
    <w:rsid w:val="007864AC"/>
    <w:rsid w:val="00786F56"/>
    <w:rsid w:val="007873EA"/>
    <w:rsid w:val="00787D39"/>
    <w:rsid w:val="007900AA"/>
    <w:rsid w:val="0079022B"/>
    <w:rsid w:val="00790883"/>
    <w:rsid w:val="007928E7"/>
    <w:rsid w:val="00792B02"/>
    <w:rsid w:val="00793036"/>
    <w:rsid w:val="00793CC9"/>
    <w:rsid w:val="00793E44"/>
    <w:rsid w:val="00793F4E"/>
    <w:rsid w:val="00795317"/>
    <w:rsid w:val="0079692F"/>
    <w:rsid w:val="00796FA7"/>
    <w:rsid w:val="00797C6C"/>
    <w:rsid w:val="007A1187"/>
    <w:rsid w:val="007A2749"/>
    <w:rsid w:val="007A2B3F"/>
    <w:rsid w:val="007A3077"/>
    <w:rsid w:val="007A3792"/>
    <w:rsid w:val="007A3BDB"/>
    <w:rsid w:val="007A4321"/>
    <w:rsid w:val="007A4D32"/>
    <w:rsid w:val="007A5241"/>
    <w:rsid w:val="007A5537"/>
    <w:rsid w:val="007A5EE1"/>
    <w:rsid w:val="007A6672"/>
    <w:rsid w:val="007A6688"/>
    <w:rsid w:val="007A6B14"/>
    <w:rsid w:val="007A6C59"/>
    <w:rsid w:val="007A7BB3"/>
    <w:rsid w:val="007B0054"/>
    <w:rsid w:val="007B1C30"/>
    <w:rsid w:val="007B21B3"/>
    <w:rsid w:val="007B241B"/>
    <w:rsid w:val="007B2551"/>
    <w:rsid w:val="007B2954"/>
    <w:rsid w:val="007B35F9"/>
    <w:rsid w:val="007B3768"/>
    <w:rsid w:val="007B48A9"/>
    <w:rsid w:val="007B4D1E"/>
    <w:rsid w:val="007B4EE2"/>
    <w:rsid w:val="007B5249"/>
    <w:rsid w:val="007B5DBD"/>
    <w:rsid w:val="007B5E55"/>
    <w:rsid w:val="007B623E"/>
    <w:rsid w:val="007B7A0E"/>
    <w:rsid w:val="007B7D65"/>
    <w:rsid w:val="007C01C5"/>
    <w:rsid w:val="007C0CB0"/>
    <w:rsid w:val="007C15BD"/>
    <w:rsid w:val="007C29BD"/>
    <w:rsid w:val="007C2CC1"/>
    <w:rsid w:val="007C2EE1"/>
    <w:rsid w:val="007C331C"/>
    <w:rsid w:val="007C36B1"/>
    <w:rsid w:val="007C3C09"/>
    <w:rsid w:val="007C3CE4"/>
    <w:rsid w:val="007C408F"/>
    <w:rsid w:val="007C423E"/>
    <w:rsid w:val="007C477A"/>
    <w:rsid w:val="007C4E79"/>
    <w:rsid w:val="007C4F89"/>
    <w:rsid w:val="007C5266"/>
    <w:rsid w:val="007C5298"/>
    <w:rsid w:val="007C617C"/>
    <w:rsid w:val="007C6966"/>
    <w:rsid w:val="007C77FF"/>
    <w:rsid w:val="007D0ADD"/>
    <w:rsid w:val="007D0AE8"/>
    <w:rsid w:val="007D1566"/>
    <w:rsid w:val="007D1601"/>
    <w:rsid w:val="007D167B"/>
    <w:rsid w:val="007D1A9E"/>
    <w:rsid w:val="007D30D3"/>
    <w:rsid w:val="007D42A8"/>
    <w:rsid w:val="007D452C"/>
    <w:rsid w:val="007D46A3"/>
    <w:rsid w:val="007D4BD8"/>
    <w:rsid w:val="007D4EE7"/>
    <w:rsid w:val="007D511F"/>
    <w:rsid w:val="007D6214"/>
    <w:rsid w:val="007D66E9"/>
    <w:rsid w:val="007D6A2A"/>
    <w:rsid w:val="007D6AF5"/>
    <w:rsid w:val="007D6D10"/>
    <w:rsid w:val="007D6E52"/>
    <w:rsid w:val="007E1064"/>
    <w:rsid w:val="007E11AE"/>
    <w:rsid w:val="007E24CF"/>
    <w:rsid w:val="007E2706"/>
    <w:rsid w:val="007E27C3"/>
    <w:rsid w:val="007E2B61"/>
    <w:rsid w:val="007E2C2A"/>
    <w:rsid w:val="007E3476"/>
    <w:rsid w:val="007E3A2E"/>
    <w:rsid w:val="007E4390"/>
    <w:rsid w:val="007E44C2"/>
    <w:rsid w:val="007E4E5D"/>
    <w:rsid w:val="007E5CF1"/>
    <w:rsid w:val="007E5DE0"/>
    <w:rsid w:val="007E5E41"/>
    <w:rsid w:val="007E6245"/>
    <w:rsid w:val="007E7589"/>
    <w:rsid w:val="007E7687"/>
    <w:rsid w:val="007E7E06"/>
    <w:rsid w:val="007E7F4A"/>
    <w:rsid w:val="007F06FF"/>
    <w:rsid w:val="007F1577"/>
    <w:rsid w:val="007F18BA"/>
    <w:rsid w:val="007F1A7A"/>
    <w:rsid w:val="007F1C78"/>
    <w:rsid w:val="007F2488"/>
    <w:rsid w:val="007F2730"/>
    <w:rsid w:val="007F2967"/>
    <w:rsid w:val="007F3227"/>
    <w:rsid w:val="007F3B87"/>
    <w:rsid w:val="007F3EDA"/>
    <w:rsid w:val="007F3F23"/>
    <w:rsid w:val="007F3F6D"/>
    <w:rsid w:val="007F417F"/>
    <w:rsid w:val="007F425E"/>
    <w:rsid w:val="007F57CB"/>
    <w:rsid w:val="007F65B9"/>
    <w:rsid w:val="007F6600"/>
    <w:rsid w:val="007F6A90"/>
    <w:rsid w:val="007F6B07"/>
    <w:rsid w:val="007F6C23"/>
    <w:rsid w:val="007F70AA"/>
    <w:rsid w:val="007F715E"/>
    <w:rsid w:val="007F7B06"/>
    <w:rsid w:val="007F7D0E"/>
    <w:rsid w:val="008001C3"/>
    <w:rsid w:val="00800891"/>
    <w:rsid w:val="00800FEE"/>
    <w:rsid w:val="008013E8"/>
    <w:rsid w:val="0080194F"/>
    <w:rsid w:val="00801C10"/>
    <w:rsid w:val="00802B08"/>
    <w:rsid w:val="00803143"/>
    <w:rsid w:val="0080402B"/>
    <w:rsid w:val="00804BE5"/>
    <w:rsid w:val="00804C62"/>
    <w:rsid w:val="00805083"/>
    <w:rsid w:val="00805230"/>
    <w:rsid w:val="00805953"/>
    <w:rsid w:val="008060FD"/>
    <w:rsid w:val="00806197"/>
    <w:rsid w:val="0080619F"/>
    <w:rsid w:val="008061E6"/>
    <w:rsid w:val="00806DFC"/>
    <w:rsid w:val="008073D3"/>
    <w:rsid w:val="00807CFD"/>
    <w:rsid w:val="00810BC9"/>
    <w:rsid w:val="00810C1D"/>
    <w:rsid w:val="0081145B"/>
    <w:rsid w:val="008116AD"/>
    <w:rsid w:val="00811B9D"/>
    <w:rsid w:val="008120B0"/>
    <w:rsid w:val="008131B2"/>
    <w:rsid w:val="0081363F"/>
    <w:rsid w:val="00813FA8"/>
    <w:rsid w:val="00814716"/>
    <w:rsid w:val="0081497F"/>
    <w:rsid w:val="00814EDA"/>
    <w:rsid w:val="00815143"/>
    <w:rsid w:val="00815D12"/>
    <w:rsid w:val="00816720"/>
    <w:rsid w:val="008171DF"/>
    <w:rsid w:val="00817ADF"/>
    <w:rsid w:val="00817C1E"/>
    <w:rsid w:val="00820895"/>
    <w:rsid w:val="00820C97"/>
    <w:rsid w:val="0082160A"/>
    <w:rsid w:val="008217D0"/>
    <w:rsid w:val="0082237C"/>
    <w:rsid w:val="00822A7D"/>
    <w:rsid w:val="00822CC7"/>
    <w:rsid w:val="008235A3"/>
    <w:rsid w:val="00823FF9"/>
    <w:rsid w:val="0082421B"/>
    <w:rsid w:val="00824862"/>
    <w:rsid w:val="008249AF"/>
    <w:rsid w:val="00824E71"/>
    <w:rsid w:val="00825FA0"/>
    <w:rsid w:val="00826F92"/>
    <w:rsid w:val="00827540"/>
    <w:rsid w:val="008275CC"/>
    <w:rsid w:val="00827935"/>
    <w:rsid w:val="0083023B"/>
    <w:rsid w:val="00830AFC"/>
    <w:rsid w:val="0083113F"/>
    <w:rsid w:val="00831304"/>
    <w:rsid w:val="008314C4"/>
    <w:rsid w:val="0083203D"/>
    <w:rsid w:val="00832A95"/>
    <w:rsid w:val="00833006"/>
    <w:rsid w:val="00833309"/>
    <w:rsid w:val="00833648"/>
    <w:rsid w:val="00834219"/>
    <w:rsid w:val="0083597B"/>
    <w:rsid w:val="00835A5F"/>
    <w:rsid w:val="00836365"/>
    <w:rsid w:val="008368B4"/>
    <w:rsid w:val="00836F2C"/>
    <w:rsid w:val="00837D1C"/>
    <w:rsid w:val="00837DCD"/>
    <w:rsid w:val="00837EFD"/>
    <w:rsid w:val="0084033F"/>
    <w:rsid w:val="008405BE"/>
    <w:rsid w:val="00840F8B"/>
    <w:rsid w:val="008412A9"/>
    <w:rsid w:val="008414DE"/>
    <w:rsid w:val="008415B6"/>
    <w:rsid w:val="00841AEC"/>
    <w:rsid w:val="00841BE4"/>
    <w:rsid w:val="00841D5D"/>
    <w:rsid w:val="00842138"/>
    <w:rsid w:val="00842274"/>
    <w:rsid w:val="00842CC4"/>
    <w:rsid w:val="00843A81"/>
    <w:rsid w:val="00843B73"/>
    <w:rsid w:val="00843F5A"/>
    <w:rsid w:val="0084455D"/>
    <w:rsid w:val="00845474"/>
    <w:rsid w:val="00846846"/>
    <w:rsid w:val="00846DB5"/>
    <w:rsid w:val="008472C9"/>
    <w:rsid w:val="008476F9"/>
    <w:rsid w:val="00847CFE"/>
    <w:rsid w:val="00850384"/>
    <w:rsid w:val="0085039C"/>
    <w:rsid w:val="00850B2C"/>
    <w:rsid w:val="00850C6C"/>
    <w:rsid w:val="00850E14"/>
    <w:rsid w:val="00850F3D"/>
    <w:rsid w:val="00851341"/>
    <w:rsid w:val="008518CD"/>
    <w:rsid w:val="00851A2E"/>
    <w:rsid w:val="00851B4A"/>
    <w:rsid w:val="00851E03"/>
    <w:rsid w:val="00851E10"/>
    <w:rsid w:val="00851F82"/>
    <w:rsid w:val="00852110"/>
    <w:rsid w:val="008534B7"/>
    <w:rsid w:val="008538D0"/>
    <w:rsid w:val="008539CD"/>
    <w:rsid w:val="00853FC9"/>
    <w:rsid w:val="0085405B"/>
    <w:rsid w:val="008548AA"/>
    <w:rsid w:val="0085514E"/>
    <w:rsid w:val="00856818"/>
    <w:rsid w:val="00856849"/>
    <w:rsid w:val="00856BA2"/>
    <w:rsid w:val="0085707C"/>
    <w:rsid w:val="008570BA"/>
    <w:rsid w:val="008575D7"/>
    <w:rsid w:val="00857C6B"/>
    <w:rsid w:val="00857EA8"/>
    <w:rsid w:val="0086045A"/>
    <w:rsid w:val="0086049A"/>
    <w:rsid w:val="00860C41"/>
    <w:rsid w:val="008622C6"/>
    <w:rsid w:val="008625C5"/>
    <w:rsid w:val="00863D81"/>
    <w:rsid w:val="00863DF1"/>
    <w:rsid w:val="00863F19"/>
    <w:rsid w:val="0086401F"/>
    <w:rsid w:val="008645DB"/>
    <w:rsid w:val="008652DE"/>
    <w:rsid w:val="008668AF"/>
    <w:rsid w:val="00866920"/>
    <w:rsid w:val="00866A2A"/>
    <w:rsid w:val="00866BAF"/>
    <w:rsid w:val="00866CC9"/>
    <w:rsid w:val="00866DCF"/>
    <w:rsid w:val="0086793E"/>
    <w:rsid w:val="00870131"/>
    <w:rsid w:val="008709DD"/>
    <w:rsid w:val="00870A20"/>
    <w:rsid w:val="00870B34"/>
    <w:rsid w:val="00870F75"/>
    <w:rsid w:val="0087103E"/>
    <w:rsid w:val="00871D72"/>
    <w:rsid w:val="00872322"/>
    <w:rsid w:val="00872433"/>
    <w:rsid w:val="0087251E"/>
    <w:rsid w:val="0087277E"/>
    <w:rsid w:val="008729F0"/>
    <w:rsid w:val="00872C73"/>
    <w:rsid w:val="00873FBB"/>
    <w:rsid w:val="0087402A"/>
    <w:rsid w:val="00874293"/>
    <w:rsid w:val="00874507"/>
    <w:rsid w:val="0087456C"/>
    <w:rsid w:val="0087469E"/>
    <w:rsid w:val="00874A01"/>
    <w:rsid w:val="00874D6B"/>
    <w:rsid w:val="00875147"/>
    <w:rsid w:val="0087532A"/>
    <w:rsid w:val="00875727"/>
    <w:rsid w:val="00875B81"/>
    <w:rsid w:val="0087600A"/>
    <w:rsid w:val="008763F5"/>
    <w:rsid w:val="00876DAF"/>
    <w:rsid w:val="00876F26"/>
    <w:rsid w:val="008771E7"/>
    <w:rsid w:val="00877336"/>
    <w:rsid w:val="0087734B"/>
    <w:rsid w:val="00880799"/>
    <w:rsid w:val="00880D6A"/>
    <w:rsid w:val="00881BB2"/>
    <w:rsid w:val="00881BBD"/>
    <w:rsid w:val="00881D52"/>
    <w:rsid w:val="00881F54"/>
    <w:rsid w:val="00882345"/>
    <w:rsid w:val="008823D8"/>
    <w:rsid w:val="00882931"/>
    <w:rsid w:val="00883052"/>
    <w:rsid w:val="00883219"/>
    <w:rsid w:val="00883932"/>
    <w:rsid w:val="00883B50"/>
    <w:rsid w:val="00883D00"/>
    <w:rsid w:val="008848B1"/>
    <w:rsid w:val="00884B76"/>
    <w:rsid w:val="00885989"/>
    <w:rsid w:val="008867A6"/>
    <w:rsid w:val="00886984"/>
    <w:rsid w:val="00887553"/>
    <w:rsid w:val="00887904"/>
    <w:rsid w:val="00887A4B"/>
    <w:rsid w:val="008900D5"/>
    <w:rsid w:val="008904DA"/>
    <w:rsid w:val="0089084F"/>
    <w:rsid w:val="00890909"/>
    <w:rsid w:val="00890BF3"/>
    <w:rsid w:val="00891A66"/>
    <w:rsid w:val="00892E64"/>
    <w:rsid w:val="00892E8C"/>
    <w:rsid w:val="0089304D"/>
    <w:rsid w:val="00893360"/>
    <w:rsid w:val="00893FEB"/>
    <w:rsid w:val="0089428F"/>
    <w:rsid w:val="008947E5"/>
    <w:rsid w:val="00894866"/>
    <w:rsid w:val="008948C5"/>
    <w:rsid w:val="00894C91"/>
    <w:rsid w:val="00894D9E"/>
    <w:rsid w:val="00894EC9"/>
    <w:rsid w:val="0089545C"/>
    <w:rsid w:val="008956FF"/>
    <w:rsid w:val="00895BEE"/>
    <w:rsid w:val="00895C51"/>
    <w:rsid w:val="0089605E"/>
    <w:rsid w:val="00896125"/>
    <w:rsid w:val="008964FD"/>
    <w:rsid w:val="0089727F"/>
    <w:rsid w:val="008A0031"/>
    <w:rsid w:val="008A07C0"/>
    <w:rsid w:val="008A0F92"/>
    <w:rsid w:val="008A1CA2"/>
    <w:rsid w:val="008A221D"/>
    <w:rsid w:val="008A2632"/>
    <w:rsid w:val="008A2728"/>
    <w:rsid w:val="008A3AC6"/>
    <w:rsid w:val="008A3C3E"/>
    <w:rsid w:val="008A42E1"/>
    <w:rsid w:val="008A4322"/>
    <w:rsid w:val="008A4445"/>
    <w:rsid w:val="008A4545"/>
    <w:rsid w:val="008A4D08"/>
    <w:rsid w:val="008A5D4E"/>
    <w:rsid w:val="008A62DF"/>
    <w:rsid w:val="008A69D6"/>
    <w:rsid w:val="008A6F34"/>
    <w:rsid w:val="008A72FF"/>
    <w:rsid w:val="008A789C"/>
    <w:rsid w:val="008A7A68"/>
    <w:rsid w:val="008A7AA2"/>
    <w:rsid w:val="008A7BF9"/>
    <w:rsid w:val="008A7E02"/>
    <w:rsid w:val="008A7E45"/>
    <w:rsid w:val="008B0A36"/>
    <w:rsid w:val="008B0BDC"/>
    <w:rsid w:val="008B0C76"/>
    <w:rsid w:val="008B0D29"/>
    <w:rsid w:val="008B19D0"/>
    <w:rsid w:val="008B28B9"/>
    <w:rsid w:val="008B2EF2"/>
    <w:rsid w:val="008B392D"/>
    <w:rsid w:val="008B3EA5"/>
    <w:rsid w:val="008B442E"/>
    <w:rsid w:val="008B464B"/>
    <w:rsid w:val="008B4832"/>
    <w:rsid w:val="008B51E1"/>
    <w:rsid w:val="008B5293"/>
    <w:rsid w:val="008B54FF"/>
    <w:rsid w:val="008B6043"/>
    <w:rsid w:val="008B638B"/>
    <w:rsid w:val="008B64AF"/>
    <w:rsid w:val="008B7452"/>
    <w:rsid w:val="008B75DC"/>
    <w:rsid w:val="008B77B7"/>
    <w:rsid w:val="008B7805"/>
    <w:rsid w:val="008B7F13"/>
    <w:rsid w:val="008C0319"/>
    <w:rsid w:val="008C04AD"/>
    <w:rsid w:val="008C06DA"/>
    <w:rsid w:val="008C10F1"/>
    <w:rsid w:val="008C2573"/>
    <w:rsid w:val="008C2B24"/>
    <w:rsid w:val="008C316F"/>
    <w:rsid w:val="008C337C"/>
    <w:rsid w:val="008C3C2B"/>
    <w:rsid w:val="008C42C5"/>
    <w:rsid w:val="008C4AE6"/>
    <w:rsid w:val="008C4B6E"/>
    <w:rsid w:val="008C4BA3"/>
    <w:rsid w:val="008C4D9A"/>
    <w:rsid w:val="008C56EA"/>
    <w:rsid w:val="008C707E"/>
    <w:rsid w:val="008C73B5"/>
    <w:rsid w:val="008C7455"/>
    <w:rsid w:val="008D035D"/>
    <w:rsid w:val="008D081D"/>
    <w:rsid w:val="008D0B08"/>
    <w:rsid w:val="008D1555"/>
    <w:rsid w:val="008D1716"/>
    <w:rsid w:val="008D29EF"/>
    <w:rsid w:val="008D2CD1"/>
    <w:rsid w:val="008D2E86"/>
    <w:rsid w:val="008D33B9"/>
    <w:rsid w:val="008D388C"/>
    <w:rsid w:val="008D3B35"/>
    <w:rsid w:val="008D3B6E"/>
    <w:rsid w:val="008D4311"/>
    <w:rsid w:val="008D57F2"/>
    <w:rsid w:val="008D7ABF"/>
    <w:rsid w:val="008E01BD"/>
    <w:rsid w:val="008E0205"/>
    <w:rsid w:val="008E11F4"/>
    <w:rsid w:val="008E150E"/>
    <w:rsid w:val="008E1761"/>
    <w:rsid w:val="008E1DA5"/>
    <w:rsid w:val="008E3731"/>
    <w:rsid w:val="008E3F36"/>
    <w:rsid w:val="008E406C"/>
    <w:rsid w:val="008E4BC3"/>
    <w:rsid w:val="008E4FD7"/>
    <w:rsid w:val="008E524C"/>
    <w:rsid w:val="008E54A3"/>
    <w:rsid w:val="008E5995"/>
    <w:rsid w:val="008E5E2B"/>
    <w:rsid w:val="008E6CA6"/>
    <w:rsid w:val="008E765F"/>
    <w:rsid w:val="008E76B0"/>
    <w:rsid w:val="008E78AD"/>
    <w:rsid w:val="008E7990"/>
    <w:rsid w:val="008E7ED5"/>
    <w:rsid w:val="008F03B4"/>
    <w:rsid w:val="008F0D14"/>
    <w:rsid w:val="008F156D"/>
    <w:rsid w:val="008F2834"/>
    <w:rsid w:val="008F2B79"/>
    <w:rsid w:val="008F2B85"/>
    <w:rsid w:val="008F2E62"/>
    <w:rsid w:val="008F3037"/>
    <w:rsid w:val="008F3CB8"/>
    <w:rsid w:val="008F41E5"/>
    <w:rsid w:val="008F4FE8"/>
    <w:rsid w:val="008F52BF"/>
    <w:rsid w:val="008F55F4"/>
    <w:rsid w:val="008F59BD"/>
    <w:rsid w:val="008F5A22"/>
    <w:rsid w:val="008F709B"/>
    <w:rsid w:val="008F7649"/>
    <w:rsid w:val="008F7821"/>
    <w:rsid w:val="008F7A18"/>
    <w:rsid w:val="009004D3"/>
    <w:rsid w:val="0090116F"/>
    <w:rsid w:val="009015AF"/>
    <w:rsid w:val="00901D5A"/>
    <w:rsid w:val="0090209B"/>
    <w:rsid w:val="009026E7"/>
    <w:rsid w:val="00903E5A"/>
    <w:rsid w:val="00903F76"/>
    <w:rsid w:val="00903FB0"/>
    <w:rsid w:val="0090443A"/>
    <w:rsid w:val="00904B79"/>
    <w:rsid w:val="0090582F"/>
    <w:rsid w:val="00905C98"/>
    <w:rsid w:val="00905E3B"/>
    <w:rsid w:val="009061C5"/>
    <w:rsid w:val="009065F7"/>
    <w:rsid w:val="00906CCA"/>
    <w:rsid w:val="00907768"/>
    <w:rsid w:val="0091065F"/>
    <w:rsid w:val="009106D9"/>
    <w:rsid w:val="00910FED"/>
    <w:rsid w:val="00911AFE"/>
    <w:rsid w:val="00911D01"/>
    <w:rsid w:val="00912833"/>
    <w:rsid w:val="0091295E"/>
    <w:rsid w:val="00912D47"/>
    <w:rsid w:val="00913465"/>
    <w:rsid w:val="0091356C"/>
    <w:rsid w:val="009141D3"/>
    <w:rsid w:val="0091425E"/>
    <w:rsid w:val="00914485"/>
    <w:rsid w:val="0091483A"/>
    <w:rsid w:val="00914CD2"/>
    <w:rsid w:val="00915617"/>
    <w:rsid w:val="009158AE"/>
    <w:rsid w:val="00915CCF"/>
    <w:rsid w:val="00915D6A"/>
    <w:rsid w:val="009177D7"/>
    <w:rsid w:val="00917D30"/>
    <w:rsid w:val="00920FB9"/>
    <w:rsid w:val="009216E2"/>
    <w:rsid w:val="009217A2"/>
    <w:rsid w:val="0092183E"/>
    <w:rsid w:val="00921A9C"/>
    <w:rsid w:val="00922B13"/>
    <w:rsid w:val="009237A3"/>
    <w:rsid w:val="00923876"/>
    <w:rsid w:val="0092388A"/>
    <w:rsid w:val="009238A6"/>
    <w:rsid w:val="00923D5E"/>
    <w:rsid w:val="00924A3B"/>
    <w:rsid w:val="00924FD9"/>
    <w:rsid w:val="00925442"/>
    <w:rsid w:val="009266B7"/>
    <w:rsid w:val="009267AF"/>
    <w:rsid w:val="00926A01"/>
    <w:rsid w:val="00926D1D"/>
    <w:rsid w:val="00927282"/>
    <w:rsid w:val="00927ACD"/>
    <w:rsid w:val="00927D18"/>
    <w:rsid w:val="009300E7"/>
    <w:rsid w:val="00930652"/>
    <w:rsid w:val="00931354"/>
    <w:rsid w:val="00931586"/>
    <w:rsid w:val="00931B20"/>
    <w:rsid w:val="00931F73"/>
    <w:rsid w:val="0093287E"/>
    <w:rsid w:val="00932EEB"/>
    <w:rsid w:val="00933058"/>
    <w:rsid w:val="009331F3"/>
    <w:rsid w:val="0093326D"/>
    <w:rsid w:val="00933419"/>
    <w:rsid w:val="00933540"/>
    <w:rsid w:val="0093379E"/>
    <w:rsid w:val="00933EA7"/>
    <w:rsid w:val="009343BD"/>
    <w:rsid w:val="009343F1"/>
    <w:rsid w:val="009344DF"/>
    <w:rsid w:val="009344F2"/>
    <w:rsid w:val="00934622"/>
    <w:rsid w:val="00934CC5"/>
    <w:rsid w:val="009355A3"/>
    <w:rsid w:val="00936031"/>
    <w:rsid w:val="009368F9"/>
    <w:rsid w:val="00936B0B"/>
    <w:rsid w:val="00936C9C"/>
    <w:rsid w:val="0093741C"/>
    <w:rsid w:val="00937EA3"/>
    <w:rsid w:val="00937EE9"/>
    <w:rsid w:val="009400D9"/>
    <w:rsid w:val="00940171"/>
    <w:rsid w:val="0094054E"/>
    <w:rsid w:val="00940C56"/>
    <w:rsid w:val="009418C5"/>
    <w:rsid w:val="00942425"/>
    <w:rsid w:val="0094285D"/>
    <w:rsid w:val="00942F54"/>
    <w:rsid w:val="00943332"/>
    <w:rsid w:val="00943A45"/>
    <w:rsid w:val="00943B90"/>
    <w:rsid w:val="00943E79"/>
    <w:rsid w:val="0094453C"/>
    <w:rsid w:val="009449D0"/>
    <w:rsid w:val="00944B90"/>
    <w:rsid w:val="00944C06"/>
    <w:rsid w:val="00944E5D"/>
    <w:rsid w:val="00944EAA"/>
    <w:rsid w:val="00945011"/>
    <w:rsid w:val="00945110"/>
    <w:rsid w:val="00945640"/>
    <w:rsid w:val="00945DCC"/>
    <w:rsid w:val="009463DF"/>
    <w:rsid w:val="00947063"/>
    <w:rsid w:val="0095137A"/>
    <w:rsid w:val="00951804"/>
    <w:rsid w:val="00951FFF"/>
    <w:rsid w:val="00952379"/>
    <w:rsid w:val="00952F12"/>
    <w:rsid w:val="009536DF"/>
    <w:rsid w:val="00953802"/>
    <w:rsid w:val="00954031"/>
    <w:rsid w:val="0095455D"/>
    <w:rsid w:val="00954596"/>
    <w:rsid w:val="00954816"/>
    <w:rsid w:val="009551C1"/>
    <w:rsid w:val="00957414"/>
    <w:rsid w:val="00957586"/>
    <w:rsid w:val="00957F1F"/>
    <w:rsid w:val="0096004B"/>
    <w:rsid w:val="00960613"/>
    <w:rsid w:val="00960A60"/>
    <w:rsid w:val="00961B9F"/>
    <w:rsid w:val="00962AED"/>
    <w:rsid w:val="00962E22"/>
    <w:rsid w:val="00964675"/>
    <w:rsid w:val="009646FD"/>
    <w:rsid w:val="00964DA9"/>
    <w:rsid w:val="00964DDF"/>
    <w:rsid w:val="00964E32"/>
    <w:rsid w:val="0096502E"/>
    <w:rsid w:val="00965856"/>
    <w:rsid w:val="009660A3"/>
    <w:rsid w:val="009665AC"/>
    <w:rsid w:val="0096707C"/>
    <w:rsid w:val="009679F4"/>
    <w:rsid w:val="00967F5C"/>
    <w:rsid w:val="009704FF"/>
    <w:rsid w:val="00970707"/>
    <w:rsid w:val="00970FE8"/>
    <w:rsid w:val="0097137D"/>
    <w:rsid w:val="00971AF7"/>
    <w:rsid w:val="00971BFD"/>
    <w:rsid w:val="00972660"/>
    <w:rsid w:val="009728AF"/>
    <w:rsid w:val="00972AC6"/>
    <w:rsid w:val="00972F06"/>
    <w:rsid w:val="0097367D"/>
    <w:rsid w:val="00973730"/>
    <w:rsid w:val="00973A32"/>
    <w:rsid w:val="00974631"/>
    <w:rsid w:val="0097490D"/>
    <w:rsid w:val="00974F98"/>
    <w:rsid w:val="009755B8"/>
    <w:rsid w:val="00975A8C"/>
    <w:rsid w:val="009765AC"/>
    <w:rsid w:val="00976ECC"/>
    <w:rsid w:val="00977129"/>
    <w:rsid w:val="00977E9B"/>
    <w:rsid w:val="00980286"/>
    <w:rsid w:val="00980669"/>
    <w:rsid w:val="009806C7"/>
    <w:rsid w:val="00980B66"/>
    <w:rsid w:val="00981A61"/>
    <w:rsid w:val="00981D63"/>
    <w:rsid w:val="00981EE2"/>
    <w:rsid w:val="0098256E"/>
    <w:rsid w:val="009826A9"/>
    <w:rsid w:val="00982DB8"/>
    <w:rsid w:val="009835F3"/>
    <w:rsid w:val="009836D3"/>
    <w:rsid w:val="0098373B"/>
    <w:rsid w:val="00983859"/>
    <w:rsid w:val="00983C35"/>
    <w:rsid w:val="00984189"/>
    <w:rsid w:val="00984549"/>
    <w:rsid w:val="009849A8"/>
    <w:rsid w:val="009849BC"/>
    <w:rsid w:val="00984A90"/>
    <w:rsid w:val="009850D3"/>
    <w:rsid w:val="00985ADF"/>
    <w:rsid w:val="00986526"/>
    <w:rsid w:val="00986579"/>
    <w:rsid w:val="00986679"/>
    <w:rsid w:val="00986BA3"/>
    <w:rsid w:val="00987497"/>
    <w:rsid w:val="00987BE8"/>
    <w:rsid w:val="00987F6F"/>
    <w:rsid w:val="00990345"/>
    <w:rsid w:val="00990FC6"/>
    <w:rsid w:val="009911E7"/>
    <w:rsid w:val="00991580"/>
    <w:rsid w:val="009922F7"/>
    <w:rsid w:val="00992AC6"/>
    <w:rsid w:val="00993C15"/>
    <w:rsid w:val="00993ED7"/>
    <w:rsid w:val="009947E9"/>
    <w:rsid w:val="009952DB"/>
    <w:rsid w:val="0099578F"/>
    <w:rsid w:val="00995B0A"/>
    <w:rsid w:val="00995FB3"/>
    <w:rsid w:val="00997189"/>
    <w:rsid w:val="00997D04"/>
    <w:rsid w:val="009A059B"/>
    <w:rsid w:val="009A1FB7"/>
    <w:rsid w:val="009A2488"/>
    <w:rsid w:val="009A2825"/>
    <w:rsid w:val="009A2EA0"/>
    <w:rsid w:val="009A42AA"/>
    <w:rsid w:val="009A4977"/>
    <w:rsid w:val="009A4FAD"/>
    <w:rsid w:val="009A56D0"/>
    <w:rsid w:val="009A57CB"/>
    <w:rsid w:val="009A6588"/>
    <w:rsid w:val="009A6946"/>
    <w:rsid w:val="009A6B22"/>
    <w:rsid w:val="009A74A1"/>
    <w:rsid w:val="009A7A65"/>
    <w:rsid w:val="009B0368"/>
    <w:rsid w:val="009B039D"/>
    <w:rsid w:val="009B03AC"/>
    <w:rsid w:val="009B047F"/>
    <w:rsid w:val="009B04A3"/>
    <w:rsid w:val="009B0524"/>
    <w:rsid w:val="009B0F6E"/>
    <w:rsid w:val="009B10D0"/>
    <w:rsid w:val="009B1672"/>
    <w:rsid w:val="009B1E13"/>
    <w:rsid w:val="009B231E"/>
    <w:rsid w:val="009B238D"/>
    <w:rsid w:val="009B2441"/>
    <w:rsid w:val="009B2729"/>
    <w:rsid w:val="009B2E82"/>
    <w:rsid w:val="009B4B81"/>
    <w:rsid w:val="009B5D8B"/>
    <w:rsid w:val="009B5D9B"/>
    <w:rsid w:val="009B66DE"/>
    <w:rsid w:val="009B6864"/>
    <w:rsid w:val="009B68D6"/>
    <w:rsid w:val="009B7A68"/>
    <w:rsid w:val="009B7D9F"/>
    <w:rsid w:val="009B7DCB"/>
    <w:rsid w:val="009C0136"/>
    <w:rsid w:val="009C07DD"/>
    <w:rsid w:val="009C1170"/>
    <w:rsid w:val="009C202E"/>
    <w:rsid w:val="009C2C0B"/>
    <w:rsid w:val="009C455A"/>
    <w:rsid w:val="009C51B8"/>
    <w:rsid w:val="009C5245"/>
    <w:rsid w:val="009C54F3"/>
    <w:rsid w:val="009C5615"/>
    <w:rsid w:val="009C5FF4"/>
    <w:rsid w:val="009C674C"/>
    <w:rsid w:val="009C69A5"/>
    <w:rsid w:val="009C700A"/>
    <w:rsid w:val="009C70DD"/>
    <w:rsid w:val="009C73FD"/>
    <w:rsid w:val="009C7652"/>
    <w:rsid w:val="009C7C18"/>
    <w:rsid w:val="009C7D87"/>
    <w:rsid w:val="009C7F4E"/>
    <w:rsid w:val="009D0E43"/>
    <w:rsid w:val="009D107A"/>
    <w:rsid w:val="009D10B7"/>
    <w:rsid w:val="009D194D"/>
    <w:rsid w:val="009D1A25"/>
    <w:rsid w:val="009D1EAB"/>
    <w:rsid w:val="009D1FB6"/>
    <w:rsid w:val="009D205A"/>
    <w:rsid w:val="009D2494"/>
    <w:rsid w:val="009D24F3"/>
    <w:rsid w:val="009D2AE8"/>
    <w:rsid w:val="009D2D70"/>
    <w:rsid w:val="009D2EA3"/>
    <w:rsid w:val="009D315C"/>
    <w:rsid w:val="009D31CB"/>
    <w:rsid w:val="009D336C"/>
    <w:rsid w:val="009D470E"/>
    <w:rsid w:val="009D5D30"/>
    <w:rsid w:val="009D66EE"/>
    <w:rsid w:val="009D67C4"/>
    <w:rsid w:val="009D691B"/>
    <w:rsid w:val="009D6B09"/>
    <w:rsid w:val="009D6CA8"/>
    <w:rsid w:val="009D6FCF"/>
    <w:rsid w:val="009D713F"/>
    <w:rsid w:val="009D71FF"/>
    <w:rsid w:val="009D763E"/>
    <w:rsid w:val="009D76A1"/>
    <w:rsid w:val="009D7EDD"/>
    <w:rsid w:val="009E0411"/>
    <w:rsid w:val="009E095A"/>
    <w:rsid w:val="009E09D5"/>
    <w:rsid w:val="009E17D0"/>
    <w:rsid w:val="009E1C6E"/>
    <w:rsid w:val="009E25B5"/>
    <w:rsid w:val="009E28BE"/>
    <w:rsid w:val="009E404F"/>
    <w:rsid w:val="009E4228"/>
    <w:rsid w:val="009E473E"/>
    <w:rsid w:val="009E4762"/>
    <w:rsid w:val="009E4CF5"/>
    <w:rsid w:val="009E4E79"/>
    <w:rsid w:val="009E5B88"/>
    <w:rsid w:val="009E5E11"/>
    <w:rsid w:val="009E63F9"/>
    <w:rsid w:val="009E655B"/>
    <w:rsid w:val="009E66C9"/>
    <w:rsid w:val="009E69B0"/>
    <w:rsid w:val="009E7318"/>
    <w:rsid w:val="009E740A"/>
    <w:rsid w:val="009E7AAE"/>
    <w:rsid w:val="009E7B6A"/>
    <w:rsid w:val="009E7B8A"/>
    <w:rsid w:val="009E7FD4"/>
    <w:rsid w:val="009F0744"/>
    <w:rsid w:val="009F07C1"/>
    <w:rsid w:val="009F114B"/>
    <w:rsid w:val="009F1F60"/>
    <w:rsid w:val="009F2250"/>
    <w:rsid w:val="009F2290"/>
    <w:rsid w:val="009F2970"/>
    <w:rsid w:val="009F29B0"/>
    <w:rsid w:val="009F3DD7"/>
    <w:rsid w:val="009F4254"/>
    <w:rsid w:val="009F434D"/>
    <w:rsid w:val="009F4A04"/>
    <w:rsid w:val="009F4AF3"/>
    <w:rsid w:val="009F4B53"/>
    <w:rsid w:val="009F5543"/>
    <w:rsid w:val="009F6468"/>
    <w:rsid w:val="009F6758"/>
    <w:rsid w:val="009F75BF"/>
    <w:rsid w:val="009F75EA"/>
    <w:rsid w:val="009F7D34"/>
    <w:rsid w:val="00A00819"/>
    <w:rsid w:val="00A008B6"/>
    <w:rsid w:val="00A00D51"/>
    <w:rsid w:val="00A01455"/>
    <w:rsid w:val="00A02243"/>
    <w:rsid w:val="00A022B1"/>
    <w:rsid w:val="00A0263D"/>
    <w:rsid w:val="00A02727"/>
    <w:rsid w:val="00A032BC"/>
    <w:rsid w:val="00A03A5A"/>
    <w:rsid w:val="00A049F1"/>
    <w:rsid w:val="00A04B63"/>
    <w:rsid w:val="00A05121"/>
    <w:rsid w:val="00A05AAA"/>
    <w:rsid w:val="00A05DD7"/>
    <w:rsid w:val="00A06046"/>
    <w:rsid w:val="00A065C3"/>
    <w:rsid w:val="00A10C42"/>
    <w:rsid w:val="00A10D21"/>
    <w:rsid w:val="00A13500"/>
    <w:rsid w:val="00A13A66"/>
    <w:rsid w:val="00A13FCF"/>
    <w:rsid w:val="00A143A6"/>
    <w:rsid w:val="00A145EA"/>
    <w:rsid w:val="00A145EB"/>
    <w:rsid w:val="00A14633"/>
    <w:rsid w:val="00A154A2"/>
    <w:rsid w:val="00A1571A"/>
    <w:rsid w:val="00A15D03"/>
    <w:rsid w:val="00A162DC"/>
    <w:rsid w:val="00A166B8"/>
    <w:rsid w:val="00A17B6B"/>
    <w:rsid w:val="00A2022A"/>
    <w:rsid w:val="00A2062A"/>
    <w:rsid w:val="00A215BD"/>
    <w:rsid w:val="00A221C5"/>
    <w:rsid w:val="00A22A81"/>
    <w:rsid w:val="00A22DE9"/>
    <w:rsid w:val="00A22E78"/>
    <w:rsid w:val="00A23434"/>
    <w:rsid w:val="00A2363F"/>
    <w:rsid w:val="00A24933"/>
    <w:rsid w:val="00A24D9B"/>
    <w:rsid w:val="00A250CD"/>
    <w:rsid w:val="00A252C9"/>
    <w:rsid w:val="00A2546A"/>
    <w:rsid w:val="00A25737"/>
    <w:rsid w:val="00A2576C"/>
    <w:rsid w:val="00A25EBF"/>
    <w:rsid w:val="00A262B2"/>
    <w:rsid w:val="00A265BD"/>
    <w:rsid w:val="00A26807"/>
    <w:rsid w:val="00A27121"/>
    <w:rsid w:val="00A276CE"/>
    <w:rsid w:val="00A276DF"/>
    <w:rsid w:val="00A3008E"/>
    <w:rsid w:val="00A30E08"/>
    <w:rsid w:val="00A32A9A"/>
    <w:rsid w:val="00A32E86"/>
    <w:rsid w:val="00A331C0"/>
    <w:rsid w:val="00A33310"/>
    <w:rsid w:val="00A3370A"/>
    <w:rsid w:val="00A33F93"/>
    <w:rsid w:val="00A3448A"/>
    <w:rsid w:val="00A3451A"/>
    <w:rsid w:val="00A35DA7"/>
    <w:rsid w:val="00A35E88"/>
    <w:rsid w:val="00A36226"/>
    <w:rsid w:val="00A36563"/>
    <w:rsid w:val="00A36DEA"/>
    <w:rsid w:val="00A37962"/>
    <w:rsid w:val="00A37ADB"/>
    <w:rsid w:val="00A400B3"/>
    <w:rsid w:val="00A4012E"/>
    <w:rsid w:val="00A409E9"/>
    <w:rsid w:val="00A41218"/>
    <w:rsid w:val="00A41CFE"/>
    <w:rsid w:val="00A41D23"/>
    <w:rsid w:val="00A4231F"/>
    <w:rsid w:val="00A4281E"/>
    <w:rsid w:val="00A42D91"/>
    <w:rsid w:val="00A4309E"/>
    <w:rsid w:val="00A432F4"/>
    <w:rsid w:val="00A435C5"/>
    <w:rsid w:val="00A436DE"/>
    <w:rsid w:val="00A43ACD"/>
    <w:rsid w:val="00A4473D"/>
    <w:rsid w:val="00A44874"/>
    <w:rsid w:val="00A44A67"/>
    <w:rsid w:val="00A44C46"/>
    <w:rsid w:val="00A45261"/>
    <w:rsid w:val="00A45C89"/>
    <w:rsid w:val="00A460D5"/>
    <w:rsid w:val="00A461BD"/>
    <w:rsid w:val="00A46FA2"/>
    <w:rsid w:val="00A4747F"/>
    <w:rsid w:val="00A4752B"/>
    <w:rsid w:val="00A47DF5"/>
    <w:rsid w:val="00A500DB"/>
    <w:rsid w:val="00A50434"/>
    <w:rsid w:val="00A505D8"/>
    <w:rsid w:val="00A50B85"/>
    <w:rsid w:val="00A5181D"/>
    <w:rsid w:val="00A51898"/>
    <w:rsid w:val="00A5218A"/>
    <w:rsid w:val="00A5267D"/>
    <w:rsid w:val="00A52730"/>
    <w:rsid w:val="00A52BC5"/>
    <w:rsid w:val="00A52E97"/>
    <w:rsid w:val="00A53379"/>
    <w:rsid w:val="00A53E70"/>
    <w:rsid w:val="00A54314"/>
    <w:rsid w:val="00A5530B"/>
    <w:rsid w:val="00A55E06"/>
    <w:rsid w:val="00A564D6"/>
    <w:rsid w:val="00A56885"/>
    <w:rsid w:val="00A56D9D"/>
    <w:rsid w:val="00A56E08"/>
    <w:rsid w:val="00A572E2"/>
    <w:rsid w:val="00A57534"/>
    <w:rsid w:val="00A575ED"/>
    <w:rsid w:val="00A575FC"/>
    <w:rsid w:val="00A57EAC"/>
    <w:rsid w:val="00A601AE"/>
    <w:rsid w:val="00A601B2"/>
    <w:rsid w:val="00A6081D"/>
    <w:rsid w:val="00A614DC"/>
    <w:rsid w:val="00A6161C"/>
    <w:rsid w:val="00A618C2"/>
    <w:rsid w:val="00A61FC0"/>
    <w:rsid w:val="00A63BBF"/>
    <w:rsid w:val="00A64319"/>
    <w:rsid w:val="00A64493"/>
    <w:rsid w:val="00A64A74"/>
    <w:rsid w:val="00A65FBC"/>
    <w:rsid w:val="00A6632C"/>
    <w:rsid w:val="00A6704D"/>
    <w:rsid w:val="00A700C2"/>
    <w:rsid w:val="00A70C1D"/>
    <w:rsid w:val="00A71351"/>
    <w:rsid w:val="00A71464"/>
    <w:rsid w:val="00A7169F"/>
    <w:rsid w:val="00A71709"/>
    <w:rsid w:val="00A71DF6"/>
    <w:rsid w:val="00A72F8E"/>
    <w:rsid w:val="00A73201"/>
    <w:rsid w:val="00A73258"/>
    <w:rsid w:val="00A732A0"/>
    <w:rsid w:val="00A7349D"/>
    <w:rsid w:val="00A734D4"/>
    <w:rsid w:val="00A7362C"/>
    <w:rsid w:val="00A73D47"/>
    <w:rsid w:val="00A73D4F"/>
    <w:rsid w:val="00A740D9"/>
    <w:rsid w:val="00A743FE"/>
    <w:rsid w:val="00A744D4"/>
    <w:rsid w:val="00A7480C"/>
    <w:rsid w:val="00A74EAE"/>
    <w:rsid w:val="00A74FF8"/>
    <w:rsid w:val="00A750FE"/>
    <w:rsid w:val="00A7560B"/>
    <w:rsid w:val="00A75C3F"/>
    <w:rsid w:val="00A7680E"/>
    <w:rsid w:val="00A768FA"/>
    <w:rsid w:val="00A76B2F"/>
    <w:rsid w:val="00A76DFC"/>
    <w:rsid w:val="00A76E12"/>
    <w:rsid w:val="00A7711F"/>
    <w:rsid w:val="00A801CD"/>
    <w:rsid w:val="00A8047F"/>
    <w:rsid w:val="00A8125E"/>
    <w:rsid w:val="00A81FDC"/>
    <w:rsid w:val="00A82021"/>
    <w:rsid w:val="00A8245A"/>
    <w:rsid w:val="00A82569"/>
    <w:rsid w:val="00A82E40"/>
    <w:rsid w:val="00A831BC"/>
    <w:rsid w:val="00A834D5"/>
    <w:rsid w:val="00A83839"/>
    <w:rsid w:val="00A83FE5"/>
    <w:rsid w:val="00A84C25"/>
    <w:rsid w:val="00A850A2"/>
    <w:rsid w:val="00A853EB"/>
    <w:rsid w:val="00A9046D"/>
    <w:rsid w:val="00A90858"/>
    <w:rsid w:val="00A90942"/>
    <w:rsid w:val="00A909FE"/>
    <w:rsid w:val="00A90A9C"/>
    <w:rsid w:val="00A90C99"/>
    <w:rsid w:val="00A90DFE"/>
    <w:rsid w:val="00A91A80"/>
    <w:rsid w:val="00A927C1"/>
    <w:rsid w:val="00A929A9"/>
    <w:rsid w:val="00A934C1"/>
    <w:rsid w:val="00A93952"/>
    <w:rsid w:val="00A9441F"/>
    <w:rsid w:val="00A947DA"/>
    <w:rsid w:val="00A9575A"/>
    <w:rsid w:val="00A96041"/>
    <w:rsid w:val="00A97338"/>
    <w:rsid w:val="00A975D5"/>
    <w:rsid w:val="00A9769F"/>
    <w:rsid w:val="00A979D8"/>
    <w:rsid w:val="00A97BAD"/>
    <w:rsid w:val="00A97D9B"/>
    <w:rsid w:val="00A97DA6"/>
    <w:rsid w:val="00AA0836"/>
    <w:rsid w:val="00AA0ABB"/>
    <w:rsid w:val="00AA0BF8"/>
    <w:rsid w:val="00AA13B5"/>
    <w:rsid w:val="00AA1747"/>
    <w:rsid w:val="00AA191A"/>
    <w:rsid w:val="00AA1950"/>
    <w:rsid w:val="00AA3B68"/>
    <w:rsid w:val="00AA3D57"/>
    <w:rsid w:val="00AA4325"/>
    <w:rsid w:val="00AA44E9"/>
    <w:rsid w:val="00AA4813"/>
    <w:rsid w:val="00AA4C4D"/>
    <w:rsid w:val="00AA597B"/>
    <w:rsid w:val="00AA5C1F"/>
    <w:rsid w:val="00AA5D03"/>
    <w:rsid w:val="00AA64A0"/>
    <w:rsid w:val="00AA6B25"/>
    <w:rsid w:val="00AA725D"/>
    <w:rsid w:val="00AA7F50"/>
    <w:rsid w:val="00AB020A"/>
    <w:rsid w:val="00AB03FF"/>
    <w:rsid w:val="00AB0531"/>
    <w:rsid w:val="00AB09ED"/>
    <w:rsid w:val="00AB0B39"/>
    <w:rsid w:val="00AB1541"/>
    <w:rsid w:val="00AB18BB"/>
    <w:rsid w:val="00AB1C92"/>
    <w:rsid w:val="00AB22B2"/>
    <w:rsid w:val="00AB2B06"/>
    <w:rsid w:val="00AB2CB0"/>
    <w:rsid w:val="00AB3430"/>
    <w:rsid w:val="00AB3A30"/>
    <w:rsid w:val="00AB3C4C"/>
    <w:rsid w:val="00AB4587"/>
    <w:rsid w:val="00AB4A44"/>
    <w:rsid w:val="00AB4B24"/>
    <w:rsid w:val="00AB5078"/>
    <w:rsid w:val="00AB5DA6"/>
    <w:rsid w:val="00AB68B8"/>
    <w:rsid w:val="00AB754F"/>
    <w:rsid w:val="00AB7663"/>
    <w:rsid w:val="00AC061E"/>
    <w:rsid w:val="00AC0D3D"/>
    <w:rsid w:val="00AC2083"/>
    <w:rsid w:val="00AC2C1E"/>
    <w:rsid w:val="00AC32FF"/>
    <w:rsid w:val="00AC35FE"/>
    <w:rsid w:val="00AC38DF"/>
    <w:rsid w:val="00AC3ACE"/>
    <w:rsid w:val="00AC3B2E"/>
    <w:rsid w:val="00AC3E04"/>
    <w:rsid w:val="00AC42B4"/>
    <w:rsid w:val="00AC5D98"/>
    <w:rsid w:val="00AC5DE0"/>
    <w:rsid w:val="00AC6054"/>
    <w:rsid w:val="00AC6C18"/>
    <w:rsid w:val="00AC6D70"/>
    <w:rsid w:val="00AC6E7F"/>
    <w:rsid w:val="00AC78D8"/>
    <w:rsid w:val="00AC7C08"/>
    <w:rsid w:val="00AD083A"/>
    <w:rsid w:val="00AD12F6"/>
    <w:rsid w:val="00AD1332"/>
    <w:rsid w:val="00AD2462"/>
    <w:rsid w:val="00AD2A41"/>
    <w:rsid w:val="00AD30CD"/>
    <w:rsid w:val="00AD3703"/>
    <w:rsid w:val="00AD39B3"/>
    <w:rsid w:val="00AD3BC1"/>
    <w:rsid w:val="00AD4411"/>
    <w:rsid w:val="00AD48E8"/>
    <w:rsid w:val="00AD499A"/>
    <w:rsid w:val="00AD4C22"/>
    <w:rsid w:val="00AD567D"/>
    <w:rsid w:val="00AD59EC"/>
    <w:rsid w:val="00AD5DE9"/>
    <w:rsid w:val="00AD5E5E"/>
    <w:rsid w:val="00AD6B6A"/>
    <w:rsid w:val="00AD6E46"/>
    <w:rsid w:val="00AD7869"/>
    <w:rsid w:val="00AE11CE"/>
    <w:rsid w:val="00AE1D7A"/>
    <w:rsid w:val="00AE25E8"/>
    <w:rsid w:val="00AE3145"/>
    <w:rsid w:val="00AE3207"/>
    <w:rsid w:val="00AE3866"/>
    <w:rsid w:val="00AE3A2E"/>
    <w:rsid w:val="00AE4292"/>
    <w:rsid w:val="00AE5A22"/>
    <w:rsid w:val="00AE5DEC"/>
    <w:rsid w:val="00AE5E00"/>
    <w:rsid w:val="00AE5F02"/>
    <w:rsid w:val="00AE63E3"/>
    <w:rsid w:val="00AE694F"/>
    <w:rsid w:val="00AE6A94"/>
    <w:rsid w:val="00AE6C71"/>
    <w:rsid w:val="00AE72B7"/>
    <w:rsid w:val="00AE72EE"/>
    <w:rsid w:val="00AE74AE"/>
    <w:rsid w:val="00AE78E8"/>
    <w:rsid w:val="00AE7B7B"/>
    <w:rsid w:val="00AE7D25"/>
    <w:rsid w:val="00AF16A2"/>
    <w:rsid w:val="00AF18A4"/>
    <w:rsid w:val="00AF1D4A"/>
    <w:rsid w:val="00AF21F4"/>
    <w:rsid w:val="00AF21FC"/>
    <w:rsid w:val="00AF2257"/>
    <w:rsid w:val="00AF27C7"/>
    <w:rsid w:val="00AF28C9"/>
    <w:rsid w:val="00AF297F"/>
    <w:rsid w:val="00AF2A2E"/>
    <w:rsid w:val="00AF3C14"/>
    <w:rsid w:val="00AF3D1D"/>
    <w:rsid w:val="00AF4043"/>
    <w:rsid w:val="00AF42F8"/>
    <w:rsid w:val="00AF47EF"/>
    <w:rsid w:val="00AF4B70"/>
    <w:rsid w:val="00AF4E0A"/>
    <w:rsid w:val="00AF58B8"/>
    <w:rsid w:val="00AF5AD2"/>
    <w:rsid w:val="00AF6858"/>
    <w:rsid w:val="00AF69FE"/>
    <w:rsid w:val="00AF6AB5"/>
    <w:rsid w:val="00AF6AD8"/>
    <w:rsid w:val="00AF70DE"/>
    <w:rsid w:val="00B000A3"/>
    <w:rsid w:val="00B001F9"/>
    <w:rsid w:val="00B00ED2"/>
    <w:rsid w:val="00B01354"/>
    <w:rsid w:val="00B023D4"/>
    <w:rsid w:val="00B0288B"/>
    <w:rsid w:val="00B0308F"/>
    <w:rsid w:val="00B03CAA"/>
    <w:rsid w:val="00B04187"/>
    <w:rsid w:val="00B04191"/>
    <w:rsid w:val="00B046DB"/>
    <w:rsid w:val="00B04BB4"/>
    <w:rsid w:val="00B04CC1"/>
    <w:rsid w:val="00B05A7A"/>
    <w:rsid w:val="00B05CD6"/>
    <w:rsid w:val="00B06C12"/>
    <w:rsid w:val="00B06ED4"/>
    <w:rsid w:val="00B078F6"/>
    <w:rsid w:val="00B07B00"/>
    <w:rsid w:val="00B1006A"/>
    <w:rsid w:val="00B1035A"/>
    <w:rsid w:val="00B104C0"/>
    <w:rsid w:val="00B10EF6"/>
    <w:rsid w:val="00B113C2"/>
    <w:rsid w:val="00B11876"/>
    <w:rsid w:val="00B11ACD"/>
    <w:rsid w:val="00B11DE2"/>
    <w:rsid w:val="00B12F37"/>
    <w:rsid w:val="00B13387"/>
    <w:rsid w:val="00B13398"/>
    <w:rsid w:val="00B13B1F"/>
    <w:rsid w:val="00B13DFA"/>
    <w:rsid w:val="00B13FF5"/>
    <w:rsid w:val="00B14070"/>
    <w:rsid w:val="00B148A1"/>
    <w:rsid w:val="00B14FFD"/>
    <w:rsid w:val="00B15DF0"/>
    <w:rsid w:val="00B1638D"/>
    <w:rsid w:val="00B16A27"/>
    <w:rsid w:val="00B16DDC"/>
    <w:rsid w:val="00B16F49"/>
    <w:rsid w:val="00B17410"/>
    <w:rsid w:val="00B1743E"/>
    <w:rsid w:val="00B17478"/>
    <w:rsid w:val="00B1747C"/>
    <w:rsid w:val="00B1748B"/>
    <w:rsid w:val="00B17CDF"/>
    <w:rsid w:val="00B20335"/>
    <w:rsid w:val="00B20638"/>
    <w:rsid w:val="00B208B3"/>
    <w:rsid w:val="00B20CBB"/>
    <w:rsid w:val="00B210A8"/>
    <w:rsid w:val="00B210D3"/>
    <w:rsid w:val="00B218BB"/>
    <w:rsid w:val="00B2255A"/>
    <w:rsid w:val="00B225C7"/>
    <w:rsid w:val="00B2268F"/>
    <w:rsid w:val="00B2284B"/>
    <w:rsid w:val="00B22CCB"/>
    <w:rsid w:val="00B23524"/>
    <w:rsid w:val="00B23B52"/>
    <w:rsid w:val="00B23C83"/>
    <w:rsid w:val="00B23DE8"/>
    <w:rsid w:val="00B2406A"/>
    <w:rsid w:val="00B24898"/>
    <w:rsid w:val="00B257CB"/>
    <w:rsid w:val="00B25B40"/>
    <w:rsid w:val="00B267A5"/>
    <w:rsid w:val="00B26FF8"/>
    <w:rsid w:val="00B27112"/>
    <w:rsid w:val="00B27B80"/>
    <w:rsid w:val="00B27DCD"/>
    <w:rsid w:val="00B31F0D"/>
    <w:rsid w:val="00B3225A"/>
    <w:rsid w:val="00B325AB"/>
    <w:rsid w:val="00B33102"/>
    <w:rsid w:val="00B335C1"/>
    <w:rsid w:val="00B33F80"/>
    <w:rsid w:val="00B34266"/>
    <w:rsid w:val="00B3452D"/>
    <w:rsid w:val="00B350EB"/>
    <w:rsid w:val="00B36141"/>
    <w:rsid w:val="00B37D39"/>
    <w:rsid w:val="00B37ECE"/>
    <w:rsid w:val="00B40490"/>
    <w:rsid w:val="00B4073E"/>
    <w:rsid w:val="00B40BB5"/>
    <w:rsid w:val="00B41012"/>
    <w:rsid w:val="00B415CD"/>
    <w:rsid w:val="00B41E24"/>
    <w:rsid w:val="00B43C37"/>
    <w:rsid w:val="00B43EB5"/>
    <w:rsid w:val="00B45E47"/>
    <w:rsid w:val="00B463FE"/>
    <w:rsid w:val="00B47438"/>
    <w:rsid w:val="00B47C71"/>
    <w:rsid w:val="00B5027B"/>
    <w:rsid w:val="00B50B6D"/>
    <w:rsid w:val="00B50DAC"/>
    <w:rsid w:val="00B5114F"/>
    <w:rsid w:val="00B514AC"/>
    <w:rsid w:val="00B528DE"/>
    <w:rsid w:val="00B534B5"/>
    <w:rsid w:val="00B53DD1"/>
    <w:rsid w:val="00B54013"/>
    <w:rsid w:val="00B54336"/>
    <w:rsid w:val="00B54624"/>
    <w:rsid w:val="00B54B79"/>
    <w:rsid w:val="00B54C5F"/>
    <w:rsid w:val="00B54D3C"/>
    <w:rsid w:val="00B554E5"/>
    <w:rsid w:val="00B55C84"/>
    <w:rsid w:val="00B567E0"/>
    <w:rsid w:val="00B568CE"/>
    <w:rsid w:val="00B56CCC"/>
    <w:rsid w:val="00B5727C"/>
    <w:rsid w:val="00B57644"/>
    <w:rsid w:val="00B57992"/>
    <w:rsid w:val="00B57E54"/>
    <w:rsid w:val="00B61352"/>
    <w:rsid w:val="00B61D1B"/>
    <w:rsid w:val="00B62B09"/>
    <w:rsid w:val="00B631FF"/>
    <w:rsid w:val="00B63A01"/>
    <w:rsid w:val="00B6496D"/>
    <w:rsid w:val="00B65706"/>
    <w:rsid w:val="00B6571F"/>
    <w:rsid w:val="00B662AE"/>
    <w:rsid w:val="00B6669D"/>
    <w:rsid w:val="00B707C4"/>
    <w:rsid w:val="00B715EF"/>
    <w:rsid w:val="00B71F91"/>
    <w:rsid w:val="00B7218B"/>
    <w:rsid w:val="00B72692"/>
    <w:rsid w:val="00B729BD"/>
    <w:rsid w:val="00B73153"/>
    <w:rsid w:val="00B73177"/>
    <w:rsid w:val="00B73D2D"/>
    <w:rsid w:val="00B75877"/>
    <w:rsid w:val="00B761AF"/>
    <w:rsid w:val="00B7745B"/>
    <w:rsid w:val="00B77ED2"/>
    <w:rsid w:val="00B77F3A"/>
    <w:rsid w:val="00B812B1"/>
    <w:rsid w:val="00B81E20"/>
    <w:rsid w:val="00B81EA9"/>
    <w:rsid w:val="00B821C9"/>
    <w:rsid w:val="00B8245E"/>
    <w:rsid w:val="00B82546"/>
    <w:rsid w:val="00B8265A"/>
    <w:rsid w:val="00B83600"/>
    <w:rsid w:val="00B84028"/>
    <w:rsid w:val="00B847F2"/>
    <w:rsid w:val="00B8494E"/>
    <w:rsid w:val="00B849D2"/>
    <w:rsid w:val="00B84C26"/>
    <w:rsid w:val="00B84C64"/>
    <w:rsid w:val="00B84E20"/>
    <w:rsid w:val="00B84F31"/>
    <w:rsid w:val="00B8539C"/>
    <w:rsid w:val="00B85524"/>
    <w:rsid w:val="00B8584F"/>
    <w:rsid w:val="00B85CC4"/>
    <w:rsid w:val="00B86724"/>
    <w:rsid w:val="00B868A6"/>
    <w:rsid w:val="00B87C7A"/>
    <w:rsid w:val="00B87FBF"/>
    <w:rsid w:val="00B90526"/>
    <w:rsid w:val="00B90EC3"/>
    <w:rsid w:val="00B91173"/>
    <w:rsid w:val="00B92A6B"/>
    <w:rsid w:val="00B9316F"/>
    <w:rsid w:val="00B93436"/>
    <w:rsid w:val="00B93BD4"/>
    <w:rsid w:val="00B94B27"/>
    <w:rsid w:val="00B95507"/>
    <w:rsid w:val="00B95756"/>
    <w:rsid w:val="00B96123"/>
    <w:rsid w:val="00B966AA"/>
    <w:rsid w:val="00B96AB2"/>
    <w:rsid w:val="00B974DE"/>
    <w:rsid w:val="00B97630"/>
    <w:rsid w:val="00B97E65"/>
    <w:rsid w:val="00BA0008"/>
    <w:rsid w:val="00BA01F4"/>
    <w:rsid w:val="00BA1017"/>
    <w:rsid w:val="00BA1175"/>
    <w:rsid w:val="00BA1F8A"/>
    <w:rsid w:val="00BA2716"/>
    <w:rsid w:val="00BA2B7D"/>
    <w:rsid w:val="00BA320E"/>
    <w:rsid w:val="00BA3C6A"/>
    <w:rsid w:val="00BA3E83"/>
    <w:rsid w:val="00BA3EE4"/>
    <w:rsid w:val="00BA45F5"/>
    <w:rsid w:val="00BA4902"/>
    <w:rsid w:val="00BA4C3C"/>
    <w:rsid w:val="00BA4F95"/>
    <w:rsid w:val="00BA5159"/>
    <w:rsid w:val="00BA55F0"/>
    <w:rsid w:val="00BA5BD8"/>
    <w:rsid w:val="00BA68A8"/>
    <w:rsid w:val="00BA77EF"/>
    <w:rsid w:val="00BA7F46"/>
    <w:rsid w:val="00BB0030"/>
    <w:rsid w:val="00BB07DC"/>
    <w:rsid w:val="00BB084E"/>
    <w:rsid w:val="00BB0B91"/>
    <w:rsid w:val="00BB0C10"/>
    <w:rsid w:val="00BB0E70"/>
    <w:rsid w:val="00BB12A8"/>
    <w:rsid w:val="00BB13E2"/>
    <w:rsid w:val="00BB1E23"/>
    <w:rsid w:val="00BB24DE"/>
    <w:rsid w:val="00BB3420"/>
    <w:rsid w:val="00BB37EE"/>
    <w:rsid w:val="00BB3882"/>
    <w:rsid w:val="00BB4272"/>
    <w:rsid w:val="00BB4790"/>
    <w:rsid w:val="00BB4B01"/>
    <w:rsid w:val="00BB544A"/>
    <w:rsid w:val="00BB55EB"/>
    <w:rsid w:val="00BB5BF2"/>
    <w:rsid w:val="00BB5E7D"/>
    <w:rsid w:val="00BB5FAE"/>
    <w:rsid w:val="00BB6223"/>
    <w:rsid w:val="00BB62AB"/>
    <w:rsid w:val="00BB6386"/>
    <w:rsid w:val="00BC0369"/>
    <w:rsid w:val="00BC0AB2"/>
    <w:rsid w:val="00BC149B"/>
    <w:rsid w:val="00BC22C1"/>
    <w:rsid w:val="00BC26FD"/>
    <w:rsid w:val="00BC2764"/>
    <w:rsid w:val="00BC3A9F"/>
    <w:rsid w:val="00BC44AE"/>
    <w:rsid w:val="00BC48F1"/>
    <w:rsid w:val="00BC516D"/>
    <w:rsid w:val="00BC5327"/>
    <w:rsid w:val="00BC5845"/>
    <w:rsid w:val="00BC5E80"/>
    <w:rsid w:val="00BC5F94"/>
    <w:rsid w:val="00BC688D"/>
    <w:rsid w:val="00BC6B31"/>
    <w:rsid w:val="00BC6BC3"/>
    <w:rsid w:val="00BC7183"/>
    <w:rsid w:val="00BC7B6B"/>
    <w:rsid w:val="00BD029C"/>
    <w:rsid w:val="00BD02C5"/>
    <w:rsid w:val="00BD04FD"/>
    <w:rsid w:val="00BD051F"/>
    <w:rsid w:val="00BD0763"/>
    <w:rsid w:val="00BD07A7"/>
    <w:rsid w:val="00BD093F"/>
    <w:rsid w:val="00BD1E8F"/>
    <w:rsid w:val="00BD1EAA"/>
    <w:rsid w:val="00BD2173"/>
    <w:rsid w:val="00BD41A2"/>
    <w:rsid w:val="00BD4269"/>
    <w:rsid w:val="00BD45F8"/>
    <w:rsid w:val="00BD480F"/>
    <w:rsid w:val="00BD4DE4"/>
    <w:rsid w:val="00BD535B"/>
    <w:rsid w:val="00BD5600"/>
    <w:rsid w:val="00BD5693"/>
    <w:rsid w:val="00BD621C"/>
    <w:rsid w:val="00BD67BF"/>
    <w:rsid w:val="00BD6CDB"/>
    <w:rsid w:val="00BD73CE"/>
    <w:rsid w:val="00BD7E69"/>
    <w:rsid w:val="00BE018E"/>
    <w:rsid w:val="00BE109E"/>
    <w:rsid w:val="00BE1361"/>
    <w:rsid w:val="00BE1368"/>
    <w:rsid w:val="00BE1A79"/>
    <w:rsid w:val="00BE2214"/>
    <w:rsid w:val="00BE2559"/>
    <w:rsid w:val="00BE3223"/>
    <w:rsid w:val="00BE379F"/>
    <w:rsid w:val="00BE3861"/>
    <w:rsid w:val="00BE3B9C"/>
    <w:rsid w:val="00BE3F13"/>
    <w:rsid w:val="00BE3F63"/>
    <w:rsid w:val="00BE445C"/>
    <w:rsid w:val="00BE4A23"/>
    <w:rsid w:val="00BE4DF6"/>
    <w:rsid w:val="00BE5624"/>
    <w:rsid w:val="00BE595D"/>
    <w:rsid w:val="00BE6302"/>
    <w:rsid w:val="00BE6954"/>
    <w:rsid w:val="00BF012E"/>
    <w:rsid w:val="00BF0362"/>
    <w:rsid w:val="00BF12D4"/>
    <w:rsid w:val="00BF135D"/>
    <w:rsid w:val="00BF175D"/>
    <w:rsid w:val="00BF1C9F"/>
    <w:rsid w:val="00BF23E9"/>
    <w:rsid w:val="00BF24C4"/>
    <w:rsid w:val="00BF3027"/>
    <w:rsid w:val="00BF3294"/>
    <w:rsid w:val="00BF3345"/>
    <w:rsid w:val="00BF3DAA"/>
    <w:rsid w:val="00BF5809"/>
    <w:rsid w:val="00BF5FBE"/>
    <w:rsid w:val="00BF6016"/>
    <w:rsid w:val="00BF64F3"/>
    <w:rsid w:val="00BF7473"/>
    <w:rsid w:val="00BF7CE5"/>
    <w:rsid w:val="00C01005"/>
    <w:rsid w:val="00C0153A"/>
    <w:rsid w:val="00C020ED"/>
    <w:rsid w:val="00C025A5"/>
    <w:rsid w:val="00C029A1"/>
    <w:rsid w:val="00C02C1E"/>
    <w:rsid w:val="00C02F23"/>
    <w:rsid w:val="00C0311E"/>
    <w:rsid w:val="00C0319A"/>
    <w:rsid w:val="00C0370B"/>
    <w:rsid w:val="00C0383A"/>
    <w:rsid w:val="00C038C3"/>
    <w:rsid w:val="00C03DF7"/>
    <w:rsid w:val="00C04BF1"/>
    <w:rsid w:val="00C05774"/>
    <w:rsid w:val="00C057BF"/>
    <w:rsid w:val="00C059A2"/>
    <w:rsid w:val="00C05D1A"/>
    <w:rsid w:val="00C06E26"/>
    <w:rsid w:val="00C06FD7"/>
    <w:rsid w:val="00C10105"/>
    <w:rsid w:val="00C101F7"/>
    <w:rsid w:val="00C105F7"/>
    <w:rsid w:val="00C1071D"/>
    <w:rsid w:val="00C10B9D"/>
    <w:rsid w:val="00C10E69"/>
    <w:rsid w:val="00C119E1"/>
    <w:rsid w:val="00C12B47"/>
    <w:rsid w:val="00C13629"/>
    <w:rsid w:val="00C13FC7"/>
    <w:rsid w:val="00C145CB"/>
    <w:rsid w:val="00C14773"/>
    <w:rsid w:val="00C150A5"/>
    <w:rsid w:val="00C153EB"/>
    <w:rsid w:val="00C162EE"/>
    <w:rsid w:val="00C16FB5"/>
    <w:rsid w:val="00C2045F"/>
    <w:rsid w:val="00C20471"/>
    <w:rsid w:val="00C205A1"/>
    <w:rsid w:val="00C20CF7"/>
    <w:rsid w:val="00C21292"/>
    <w:rsid w:val="00C214EE"/>
    <w:rsid w:val="00C222AA"/>
    <w:rsid w:val="00C224F4"/>
    <w:rsid w:val="00C22E0D"/>
    <w:rsid w:val="00C22F66"/>
    <w:rsid w:val="00C23082"/>
    <w:rsid w:val="00C23336"/>
    <w:rsid w:val="00C2360A"/>
    <w:rsid w:val="00C24157"/>
    <w:rsid w:val="00C241D1"/>
    <w:rsid w:val="00C244B2"/>
    <w:rsid w:val="00C2508D"/>
    <w:rsid w:val="00C2512A"/>
    <w:rsid w:val="00C25590"/>
    <w:rsid w:val="00C25F3F"/>
    <w:rsid w:val="00C25F4A"/>
    <w:rsid w:val="00C262A4"/>
    <w:rsid w:val="00C30564"/>
    <w:rsid w:val="00C30846"/>
    <w:rsid w:val="00C30A98"/>
    <w:rsid w:val="00C31E4F"/>
    <w:rsid w:val="00C32072"/>
    <w:rsid w:val="00C327F7"/>
    <w:rsid w:val="00C33978"/>
    <w:rsid w:val="00C33F8B"/>
    <w:rsid w:val="00C34E40"/>
    <w:rsid w:val="00C35F02"/>
    <w:rsid w:val="00C36425"/>
    <w:rsid w:val="00C36681"/>
    <w:rsid w:val="00C36846"/>
    <w:rsid w:val="00C374EE"/>
    <w:rsid w:val="00C3755D"/>
    <w:rsid w:val="00C37CF0"/>
    <w:rsid w:val="00C4042F"/>
    <w:rsid w:val="00C408ED"/>
    <w:rsid w:val="00C409AF"/>
    <w:rsid w:val="00C4108B"/>
    <w:rsid w:val="00C41139"/>
    <w:rsid w:val="00C42018"/>
    <w:rsid w:val="00C42019"/>
    <w:rsid w:val="00C430F4"/>
    <w:rsid w:val="00C43183"/>
    <w:rsid w:val="00C434E5"/>
    <w:rsid w:val="00C43995"/>
    <w:rsid w:val="00C43C22"/>
    <w:rsid w:val="00C44494"/>
    <w:rsid w:val="00C44EF9"/>
    <w:rsid w:val="00C452E6"/>
    <w:rsid w:val="00C45602"/>
    <w:rsid w:val="00C45FE0"/>
    <w:rsid w:val="00C4741E"/>
    <w:rsid w:val="00C47C4E"/>
    <w:rsid w:val="00C50129"/>
    <w:rsid w:val="00C503CC"/>
    <w:rsid w:val="00C5090B"/>
    <w:rsid w:val="00C50C6A"/>
    <w:rsid w:val="00C50E75"/>
    <w:rsid w:val="00C51800"/>
    <w:rsid w:val="00C5226E"/>
    <w:rsid w:val="00C52665"/>
    <w:rsid w:val="00C52928"/>
    <w:rsid w:val="00C52B6B"/>
    <w:rsid w:val="00C52F1A"/>
    <w:rsid w:val="00C5326D"/>
    <w:rsid w:val="00C53EAB"/>
    <w:rsid w:val="00C542B8"/>
    <w:rsid w:val="00C54680"/>
    <w:rsid w:val="00C54FBB"/>
    <w:rsid w:val="00C55433"/>
    <w:rsid w:val="00C5677C"/>
    <w:rsid w:val="00C56AAF"/>
    <w:rsid w:val="00C57D27"/>
    <w:rsid w:val="00C57E40"/>
    <w:rsid w:val="00C6039C"/>
    <w:rsid w:val="00C60679"/>
    <w:rsid w:val="00C60BB3"/>
    <w:rsid w:val="00C613A3"/>
    <w:rsid w:val="00C6143B"/>
    <w:rsid w:val="00C61641"/>
    <w:rsid w:val="00C616A4"/>
    <w:rsid w:val="00C618EF"/>
    <w:rsid w:val="00C619CF"/>
    <w:rsid w:val="00C61F06"/>
    <w:rsid w:val="00C6234C"/>
    <w:rsid w:val="00C62443"/>
    <w:rsid w:val="00C63A0D"/>
    <w:rsid w:val="00C63F03"/>
    <w:rsid w:val="00C646B2"/>
    <w:rsid w:val="00C6497E"/>
    <w:rsid w:val="00C6540F"/>
    <w:rsid w:val="00C6591B"/>
    <w:rsid w:val="00C65B50"/>
    <w:rsid w:val="00C65EA5"/>
    <w:rsid w:val="00C661A1"/>
    <w:rsid w:val="00C6768F"/>
    <w:rsid w:val="00C70094"/>
    <w:rsid w:val="00C70471"/>
    <w:rsid w:val="00C70690"/>
    <w:rsid w:val="00C70716"/>
    <w:rsid w:val="00C70DA3"/>
    <w:rsid w:val="00C714E8"/>
    <w:rsid w:val="00C718B3"/>
    <w:rsid w:val="00C72078"/>
    <w:rsid w:val="00C72778"/>
    <w:rsid w:val="00C728D4"/>
    <w:rsid w:val="00C72A4C"/>
    <w:rsid w:val="00C72B3A"/>
    <w:rsid w:val="00C72E1A"/>
    <w:rsid w:val="00C73226"/>
    <w:rsid w:val="00C7322F"/>
    <w:rsid w:val="00C744C3"/>
    <w:rsid w:val="00C74651"/>
    <w:rsid w:val="00C74742"/>
    <w:rsid w:val="00C74DDE"/>
    <w:rsid w:val="00C75DC9"/>
    <w:rsid w:val="00C7718B"/>
    <w:rsid w:val="00C776AA"/>
    <w:rsid w:val="00C776C0"/>
    <w:rsid w:val="00C77908"/>
    <w:rsid w:val="00C80F1C"/>
    <w:rsid w:val="00C810B2"/>
    <w:rsid w:val="00C8148C"/>
    <w:rsid w:val="00C820D7"/>
    <w:rsid w:val="00C82B6F"/>
    <w:rsid w:val="00C84F49"/>
    <w:rsid w:val="00C85021"/>
    <w:rsid w:val="00C85724"/>
    <w:rsid w:val="00C85DD8"/>
    <w:rsid w:val="00C86935"/>
    <w:rsid w:val="00C8733E"/>
    <w:rsid w:val="00C87D25"/>
    <w:rsid w:val="00C911EB"/>
    <w:rsid w:val="00C91CFF"/>
    <w:rsid w:val="00C924C7"/>
    <w:rsid w:val="00C92A25"/>
    <w:rsid w:val="00C92E74"/>
    <w:rsid w:val="00C92E8A"/>
    <w:rsid w:val="00C93247"/>
    <w:rsid w:val="00C937BE"/>
    <w:rsid w:val="00C939D1"/>
    <w:rsid w:val="00C93A8C"/>
    <w:rsid w:val="00C93AD0"/>
    <w:rsid w:val="00C93B35"/>
    <w:rsid w:val="00C946B5"/>
    <w:rsid w:val="00C94965"/>
    <w:rsid w:val="00C949D4"/>
    <w:rsid w:val="00C94CE4"/>
    <w:rsid w:val="00C94FB3"/>
    <w:rsid w:val="00C96095"/>
    <w:rsid w:val="00C969CB"/>
    <w:rsid w:val="00C96A3C"/>
    <w:rsid w:val="00C970F4"/>
    <w:rsid w:val="00C97175"/>
    <w:rsid w:val="00C97291"/>
    <w:rsid w:val="00C973C4"/>
    <w:rsid w:val="00C97C0C"/>
    <w:rsid w:val="00CA0591"/>
    <w:rsid w:val="00CA0AF4"/>
    <w:rsid w:val="00CA0C1C"/>
    <w:rsid w:val="00CA0D90"/>
    <w:rsid w:val="00CA0F01"/>
    <w:rsid w:val="00CA2345"/>
    <w:rsid w:val="00CA25B0"/>
    <w:rsid w:val="00CA2A25"/>
    <w:rsid w:val="00CA33CD"/>
    <w:rsid w:val="00CA58B2"/>
    <w:rsid w:val="00CA6BA4"/>
    <w:rsid w:val="00CA78C4"/>
    <w:rsid w:val="00CA7D3D"/>
    <w:rsid w:val="00CA7DCF"/>
    <w:rsid w:val="00CA7FF4"/>
    <w:rsid w:val="00CB0472"/>
    <w:rsid w:val="00CB0BF5"/>
    <w:rsid w:val="00CB0C55"/>
    <w:rsid w:val="00CB15B5"/>
    <w:rsid w:val="00CB1622"/>
    <w:rsid w:val="00CB1A12"/>
    <w:rsid w:val="00CB1E83"/>
    <w:rsid w:val="00CB24E8"/>
    <w:rsid w:val="00CB26A5"/>
    <w:rsid w:val="00CB3B4B"/>
    <w:rsid w:val="00CB3F60"/>
    <w:rsid w:val="00CB5809"/>
    <w:rsid w:val="00CB5FB5"/>
    <w:rsid w:val="00CB70BE"/>
    <w:rsid w:val="00CB7661"/>
    <w:rsid w:val="00CB7A86"/>
    <w:rsid w:val="00CB7CD3"/>
    <w:rsid w:val="00CC036D"/>
    <w:rsid w:val="00CC0E61"/>
    <w:rsid w:val="00CC0E68"/>
    <w:rsid w:val="00CC1032"/>
    <w:rsid w:val="00CC1472"/>
    <w:rsid w:val="00CC3126"/>
    <w:rsid w:val="00CC31F6"/>
    <w:rsid w:val="00CC3495"/>
    <w:rsid w:val="00CC3F4B"/>
    <w:rsid w:val="00CC4599"/>
    <w:rsid w:val="00CC471C"/>
    <w:rsid w:val="00CC5E85"/>
    <w:rsid w:val="00CC6610"/>
    <w:rsid w:val="00CC6D5A"/>
    <w:rsid w:val="00CC79B4"/>
    <w:rsid w:val="00CC7B3C"/>
    <w:rsid w:val="00CD0188"/>
    <w:rsid w:val="00CD081E"/>
    <w:rsid w:val="00CD0D06"/>
    <w:rsid w:val="00CD19C2"/>
    <w:rsid w:val="00CD2167"/>
    <w:rsid w:val="00CD3417"/>
    <w:rsid w:val="00CD36C8"/>
    <w:rsid w:val="00CD7B42"/>
    <w:rsid w:val="00CE00AB"/>
    <w:rsid w:val="00CE0654"/>
    <w:rsid w:val="00CE1484"/>
    <w:rsid w:val="00CE1883"/>
    <w:rsid w:val="00CE2099"/>
    <w:rsid w:val="00CE2234"/>
    <w:rsid w:val="00CE2DAA"/>
    <w:rsid w:val="00CE3537"/>
    <w:rsid w:val="00CE3BCB"/>
    <w:rsid w:val="00CE485A"/>
    <w:rsid w:val="00CE4890"/>
    <w:rsid w:val="00CE4FF7"/>
    <w:rsid w:val="00CE525D"/>
    <w:rsid w:val="00CE528A"/>
    <w:rsid w:val="00CE5724"/>
    <w:rsid w:val="00CE5BFE"/>
    <w:rsid w:val="00CE5DF4"/>
    <w:rsid w:val="00CE601F"/>
    <w:rsid w:val="00CE6241"/>
    <w:rsid w:val="00CE7394"/>
    <w:rsid w:val="00CE7982"/>
    <w:rsid w:val="00CE7AB1"/>
    <w:rsid w:val="00CF00E6"/>
    <w:rsid w:val="00CF04CA"/>
    <w:rsid w:val="00CF0626"/>
    <w:rsid w:val="00CF06ED"/>
    <w:rsid w:val="00CF1A0C"/>
    <w:rsid w:val="00CF2C31"/>
    <w:rsid w:val="00CF3309"/>
    <w:rsid w:val="00CF3812"/>
    <w:rsid w:val="00CF426C"/>
    <w:rsid w:val="00CF45F4"/>
    <w:rsid w:val="00CF48CC"/>
    <w:rsid w:val="00CF5846"/>
    <w:rsid w:val="00CF5BFA"/>
    <w:rsid w:val="00CF5DE2"/>
    <w:rsid w:val="00CF60A9"/>
    <w:rsid w:val="00CF76D7"/>
    <w:rsid w:val="00CF7B49"/>
    <w:rsid w:val="00CF7BA0"/>
    <w:rsid w:val="00D0048F"/>
    <w:rsid w:val="00D00657"/>
    <w:rsid w:val="00D007DC"/>
    <w:rsid w:val="00D00CEA"/>
    <w:rsid w:val="00D02398"/>
    <w:rsid w:val="00D02DAE"/>
    <w:rsid w:val="00D03622"/>
    <w:rsid w:val="00D03685"/>
    <w:rsid w:val="00D0388F"/>
    <w:rsid w:val="00D04F97"/>
    <w:rsid w:val="00D0541E"/>
    <w:rsid w:val="00D05ACD"/>
    <w:rsid w:val="00D06178"/>
    <w:rsid w:val="00D06437"/>
    <w:rsid w:val="00D06646"/>
    <w:rsid w:val="00D06DC4"/>
    <w:rsid w:val="00D0709B"/>
    <w:rsid w:val="00D07199"/>
    <w:rsid w:val="00D075CE"/>
    <w:rsid w:val="00D07833"/>
    <w:rsid w:val="00D07DE2"/>
    <w:rsid w:val="00D07EFF"/>
    <w:rsid w:val="00D10C95"/>
    <w:rsid w:val="00D10D25"/>
    <w:rsid w:val="00D10EE3"/>
    <w:rsid w:val="00D110C1"/>
    <w:rsid w:val="00D12C02"/>
    <w:rsid w:val="00D12C64"/>
    <w:rsid w:val="00D12E83"/>
    <w:rsid w:val="00D1331B"/>
    <w:rsid w:val="00D141EB"/>
    <w:rsid w:val="00D14FFE"/>
    <w:rsid w:val="00D1515D"/>
    <w:rsid w:val="00D156AB"/>
    <w:rsid w:val="00D157EA"/>
    <w:rsid w:val="00D159BC"/>
    <w:rsid w:val="00D15E08"/>
    <w:rsid w:val="00D16048"/>
    <w:rsid w:val="00D16674"/>
    <w:rsid w:val="00D16C10"/>
    <w:rsid w:val="00D17207"/>
    <w:rsid w:val="00D175F5"/>
    <w:rsid w:val="00D1773A"/>
    <w:rsid w:val="00D177C0"/>
    <w:rsid w:val="00D212E4"/>
    <w:rsid w:val="00D21633"/>
    <w:rsid w:val="00D224AE"/>
    <w:rsid w:val="00D22A18"/>
    <w:rsid w:val="00D22C06"/>
    <w:rsid w:val="00D23143"/>
    <w:rsid w:val="00D232EF"/>
    <w:rsid w:val="00D23397"/>
    <w:rsid w:val="00D24208"/>
    <w:rsid w:val="00D24E9D"/>
    <w:rsid w:val="00D255F7"/>
    <w:rsid w:val="00D25EA5"/>
    <w:rsid w:val="00D260C8"/>
    <w:rsid w:val="00D261A5"/>
    <w:rsid w:val="00D26737"/>
    <w:rsid w:val="00D26801"/>
    <w:rsid w:val="00D26EB6"/>
    <w:rsid w:val="00D27733"/>
    <w:rsid w:val="00D27E55"/>
    <w:rsid w:val="00D27EBF"/>
    <w:rsid w:val="00D307BD"/>
    <w:rsid w:val="00D30C38"/>
    <w:rsid w:val="00D31B04"/>
    <w:rsid w:val="00D320F4"/>
    <w:rsid w:val="00D3219A"/>
    <w:rsid w:val="00D321E6"/>
    <w:rsid w:val="00D321F7"/>
    <w:rsid w:val="00D32D26"/>
    <w:rsid w:val="00D32DE4"/>
    <w:rsid w:val="00D33285"/>
    <w:rsid w:val="00D3356D"/>
    <w:rsid w:val="00D33603"/>
    <w:rsid w:val="00D340A7"/>
    <w:rsid w:val="00D34267"/>
    <w:rsid w:val="00D34C99"/>
    <w:rsid w:val="00D35F77"/>
    <w:rsid w:val="00D3760A"/>
    <w:rsid w:val="00D405A9"/>
    <w:rsid w:val="00D406BD"/>
    <w:rsid w:val="00D40CE8"/>
    <w:rsid w:val="00D4148B"/>
    <w:rsid w:val="00D41CC3"/>
    <w:rsid w:val="00D41EA1"/>
    <w:rsid w:val="00D4233B"/>
    <w:rsid w:val="00D425A7"/>
    <w:rsid w:val="00D428C1"/>
    <w:rsid w:val="00D4304B"/>
    <w:rsid w:val="00D444C1"/>
    <w:rsid w:val="00D446C2"/>
    <w:rsid w:val="00D44A71"/>
    <w:rsid w:val="00D4577A"/>
    <w:rsid w:val="00D45B3B"/>
    <w:rsid w:val="00D4655C"/>
    <w:rsid w:val="00D466B3"/>
    <w:rsid w:val="00D469A4"/>
    <w:rsid w:val="00D46E89"/>
    <w:rsid w:val="00D4721D"/>
    <w:rsid w:val="00D47AEF"/>
    <w:rsid w:val="00D47F7A"/>
    <w:rsid w:val="00D500CC"/>
    <w:rsid w:val="00D5030C"/>
    <w:rsid w:val="00D504D0"/>
    <w:rsid w:val="00D507CA"/>
    <w:rsid w:val="00D508FA"/>
    <w:rsid w:val="00D509B8"/>
    <w:rsid w:val="00D512DE"/>
    <w:rsid w:val="00D52564"/>
    <w:rsid w:val="00D52582"/>
    <w:rsid w:val="00D52620"/>
    <w:rsid w:val="00D532C0"/>
    <w:rsid w:val="00D53452"/>
    <w:rsid w:val="00D53560"/>
    <w:rsid w:val="00D53A1A"/>
    <w:rsid w:val="00D5465A"/>
    <w:rsid w:val="00D54E1C"/>
    <w:rsid w:val="00D553C8"/>
    <w:rsid w:val="00D5594B"/>
    <w:rsid w:val="00D55A64"/>
    <w:rsid w:val="00D56216"/>
    <w:rsid w:val="00D56267"/>
    <w:rsid w:val="00D566C5"/>
    <w:rsid w:val="00D567C4"/>
    <w:rsid w:val="00D6033B"/>
    <w:rsid w:val="00D609A8"/>
    <w:rsid w:val="00D60EDF"/>
    <w:rsid w:val="00D61F5F"/>
    <w:rsid w:val="00D6204F"/>
    <w:rsid w:val="00D6214B"/>
    <w:rsid w:val="00D62E40"/>
    <w:rsid w:val="00D63413"/>
    <w:rsid w:val="00D64BF4"/>
    <w:rsid w:val="00D65222"/>
    <w:rsid w:val="00D65B02"/>
    <w:rsid w:val="00D65D52"/>
    <w:rsid w:val="00D65ED5"/>
    <w:rsid w:val="00D660FD"/>
    <w:rsid w:val="00D6687D"/>
    <w:rsid w:val="00D6726E"/>
    <w:rsid w:val="00D6737C"/>
    <w:rsid w:val="00D67D91"/>
    <w:rsid w:val="00D67ED5"/>
    <w:rsid w:val="00D702A1"/>
    <w:rsid w:val="00D703E3"/>
    <w:rsid w:val="00D70831"/>
    <w:rsid w:val="00D70921"/>
    <w:rsid w:val="00D70925"/>
    <w:rsid w:val="00D70DB7"/>
    <w:rsid w:val="00D715F7"/>
    <w:rsid w:val="00D7181E"/>
    <w:rsid w:val="00D728C7"/>
    <w:rsid w:val="00D728FC"/>
    <w:rsid w:val="00D73ED6"/>
    <w:rsid w:val="00D740F2"/>
    <w:rsid w:val="00D7424F"/>
    <w:rsid w:val="00D74B83"/>
    <w:rsid w:val="00D75615"/>
    <w:rsid w:val="00D75748"/>
    <w:rsid w:val="00D7683A"/>
    <w:rsid w:val="00D76EC8"/>
    <w:rsid w:val="00D77026"/>
    <w:rsid w:val="00D80373"/>
    <w:rsid w:val="00D80FF0"/>
    <w:rsid w:val="00D813B8"/>
    <w:rsid w:val="00D817DE"/>
    <w:rsid w:val="00D82101"/>
    <w:rsid w:val="00D827AB"/>
    <w:rsid w:val="00D82979"/>
    <w:rsid w:val="00D82C4E"/>
    <w:rsid w:val="00D835AE"/>
    <w:rsid w:val="00D83C4D"/>
    <w:rsid w:val="00D847FA"/>
    <w:rsid w:val="00D849F7"/>
    <w:rsid w:val="00D84A68"/>
    <w:rsid w:val="00D84E68"/>
    <w:rsid w:val="00D84F24"/>
    <w:rsid w:val="00D8514B"/>
    <w:rsid w:val="00D85411"/>
    <w:rsid w:val="00D85627"/>
    <w:rsid w:val="00D865C6"/>
    <w:rsid w:val="00D86A2D"/>
    <w:rsid w:val="00D87489"/>
    <w:rsid w:val="00D8770C"/>
    <w:rsid w:val="00D8781D"/>
    <w:rsid w:val="00D902F1"/>
    <w:rsid w:val="00D905CC"/>
    <w:rsid w:val="00D905D8"/>
    <w:rsid w:val="00D90B24"/>
    <w:rsid w:val="00D90DB9"/>
    <w:rsid w:val="00D91C6F"/>
    <w:rsid w:val="00D921FD"/>
    <w:rsid w:val="00D92901"/>
    <w:rsid w:val="00D9416A"/>
    <w:rsid w:val="00D94B4A"/>
    <w:rsid w:val="00D94E75"/>
    <w:rsid w:val="00D95ECE"/>
    <w:rsid w:val="00D96B19"/>
    <w:rsid w:val="00D9701B"/>
    <w:rsid w:val="00D97748"/>
    <w:rsid w:val="00D97ACF"/>
    <w:rsid w:val="00D97D6D"/>
    <w:rsid w:val="00DA0543"/>
    <w:rsid w:val="00DA1AC2"/>
    <w:rsid w:val="00DA1AFF"/>
    <w:rsid w:val="00DA2EFA"/>
    <w:rsid w:val="00DA4344"/>
    <w:rsid w:val="00DA48B6"/>
    <w:rsid w:val="00DA4B46"/>
    <w:rsid w:val="00DA4D3B"/>
    <w:rsid w:val="00DA5C29"/>
    <w:rsid w:val="00DA5FEC"/>
    <w:rsid w:val="00DA7389"/>
    <w:rsid w:val="00DA7767"/>
    <w:rsid w:val="00DA7C8B"/>
    <w:rsid w:val="00DB0D09"/>
    <w:rsid w:val="00DB0DBA"/>
    <w:rsid w:val="00DB0EE6"/>
    <w:rsid w:val="00DB1201"/>
    <w:rsid w:val="00DB1386"/>
    <w:rsid w:val="00DB158B"/>
    <w:rsid w:val="00DB252E"/>
    <w:rsid w:val="00DB28BB"/>
    <w:rsid w:val="00DB2AE8"/>
    <w:rsid w:val="00DB3A63"/>
    <w:rsid w:val="00DB4996"/>
    <w:rsid w:val="00DB49ED"/>
    <w:rsid w:val="00DB51AB"/>
    <w:rsid w:val="00DB543A"/>
    <w:rsid w:val="00DB5562"/>
    <w:rsid w:val="00DB610B"/>
    <w:rsid w:val="00DB66E6"/>
    <w:rsid w:val="00DB6754"/>
    <w:rsid w:val="00DB6813"/>
    <w:rsid w:val="00DB6B1F"/>
    <w:rsid w:val="00DB764B"/>
    <w:rsid w:val="00DB7909"/>
    <w:rsid w:val="00DC09D9"/>
    <w:rsid w:val="00DC0B9E"/>
    <w:rsid w:val="00DC0C58"/>
    <w:rsid w:val="00DC0E1B"/>
    <w:rsid w:val="00DC0F51"/>
    <w:rsid w:val="00DC1320"/>
    <w:rsid w:val="00DC1D0E"/>
    <w:rsid w:val="00DC2EB1"/>
    <w:rsid w:val="00DC3371"/>
    <w:rsid w:val="00DC3891"/>
    <w:rsid w:val="00DC43C6"/>
    <w:rsid w:val="00DC457F"/>
    <w:rsid w:val="00DC54CD"/>
    <w:rsid w:val="00DC55F3"/>
    <w:rsid w:val="00DC5B30"/>
    <w:rsid w:val="00DC5B48"/>
    <w:rsid w:val="00DC5C85"/>
    <w:rsid w:val="00DC67C2"/>
    <w:rsid w:val="00DC76D2"/>
    <w:rsid w:val="00DC7939"/>
    <w:rsid w:val="00DC7FE5"/>
    <w:rsid w:val="00DD176C"/>
    <w:rsid w:val="00DD19CC"/>
    <w:rsid w:val="00DD21A1"/>
    <w:rsid w:val="00DD21F4"/>
    <w:rsid w:val="00DD300F"/>
    <w:rsid w:val="00DD3231"/>
    <w:rsid w:val="00DD3D31"/>
    <w:rsid w:val="00DD40F8"/>
    <w:rsid w:val="00DD4273"/>
    <w:rsid w:val="00DD4B64"/>
    <w:rsid w:val="00DD4B79"/>
    <w:rsid w:val="00DD4F13"/>
    <w:rsid w:val="00DD5F07"/>
    <w:rsid w:val="00DD600E"/>
    <w:rsid w:val="00DD63DB"/>
    <w:rsid w:val="00DD66B4"/>
    <w:rsid w:val="00DD7394"/>
    <w:rsid w:val="00DD7855"/>
    <w:rsid w:val="00DE0615"/>
    <w:rsid w:val="00DE1202"/>
    <w:rsid w:val="00DE12EF"/>
    <w:rsid w:val="00DE18FB"/>
    <w:rsid w:val="00DE2045"/>
    <w:rsid w:val="00DE2046"/>
    <w:rsid w:val="00DE2F13"/>
    <w:rsid w:val="00DE307A"/>
    <w:rsid w:val="00DE321C"/>
    <w:rsid w:val="00DE4093"/>
    <w:rsid w:val="00DE44EE"/>
    <w:rsid w:val="00DE5348"/>
    <w:rsid w:val="00DE59CA"/>
    <w:rsid w:val="00DE5E8A"/>
    <w:rsid w:val="00DE67E6"/>
    <w:rsid w:val="00DE6DA5"/>
    <w:rsid w:val="00DE6ED3"/>
    <w:rsid w:val="00DE6F19"/>
    <w:rsid w:val="00DE7141"/>
    <w:rsid w:val="00DE79A4"/>
    <w:rsid w:val="00DF0047"/>
    <w:rsid w:val="00DF00CC"/>
    <w:rsid w:val="00DF05C6"/>
    <w:rsid w:val="00DF087B"/>
    <w:rsid w:val="00DF0D28"/>
    <w:rsid w:val="00DF116E"/>
    <w:rsid w:val="00DF1604"/>
    <w:rsid w:val="00DF228A"/>
    <w:rsid w:val="00DF2541"/>
    <w:rsid w:val="00DF28FE"/>
    <w:rsid w:val="00DF2BBC"/>
    <w:rsid w:val="00DF2CE8"/>
    <w:rsid w:val="00DF3473"/>
    <w:rsid w:val="00DF36E8"/>
    <w:rsid w:val="00DF3B17"/>
    <w:rsid w:val="00DF3C39"/>
    <w:rsid w:val="00DF3F17"/>
    <w:rsid w:val="00DF4782"/>
    <w:rsid w:val="00DF4A8D"/>
    <w:rsid w:val="00DF515B"/>
    <w:rsid w:val="00DF567A"/>
    <w:rsid w:val="00DF6A9B"/>
    <w:rsid w:val="00DF703F"/>
    <w:rsid w:val="00E00214"/>
    <w:rsid w:val="00E002B6"/>
    <w:rsid w:val="00E002F8"/>
    <w:rsid w:val="00E008CE"/>
    <w:rsid w:val="00E00901"/>
    <w:rsid w:val="00E014FB"/>
    <w:rsid w:val="00E016EB"/>
    <w:rsid w:val="00E01D07"/>
    <w:rsid w:val="00E02080"/>
    <w:rsid w:val="00E02662"/>
    <w:rsid w:val="00E027F5"/>
    <w:rsid w:val="00E029F5"/>
    <w:rsid w:val="00E02C9D"/>
    <w:rsid w:val="00E031C8"/>
    <w:rsid w:val="00E0412A"/>
    <w:rsid w:val="00E0465B"/>
    <w:rsid w:val="00E05F44"/>
    <w:rsid w:val="00E06124"/>
    <w:rsid w:val="00E06617"/>
    <w:rsid w:val="00E0672B"/>
    <w:rsid w:val="00E06AB6"/>
    <w:rsid w:val="00E06C8D"/>
    <w:rsid w:val="00E07406"/>
    <w:rsid w:val="00E1050E"/>
    <w:rsid w:val="00E10B19"/>
    <w:rsid w:val="00E10C65"/>
    <w:rsid w:val="00E112D1"/>
    <w:rsid w:val="00E1143A"/>
    <w:rsid w:val="00E1180D"/>
    <w:rsid w:val="00E12219"/>
    <w:rsid w:val="00E12584"/>
    <w:rsid w:val="00E1265F"/>
    <w:rsid w:val="00E127B6"/>
    <w:rsid w:val="00E12C7C"/>
    <w:rsid w:val="00E134AA"/>
    <w:rsid w:val="00E13AC3"/>
    <w:rsid w:val="00E14135"/>
    <w:rsid w:val="00E14169"/>
    <w:rsid w:val="00E1436D"/>
    <w:rsid w:val="00E1503D"/>
    <w:rsid w:val="00E15064"/>
    <w:rsid w:val="00E154CE"/>
    <w:rsid w:val="00E15761"/>
    <w:rsid w:val="00E15956"/>
    <w:rsid w:val="00E15DE4"/>
    <w:rsid w:val="00E16C9D"/>
    <w:rsid w:val="00E17276"/>
    <w:rsid w:val="00E17D92"/>
    <w:rsid w:val="00E17FFB"/>
    <w:rsid w:val="00E207CC"/>
    <w:rsid w:val="00E209A6"/>
    <w:rsid w:val="00E20B24"/>
    <w:rsid w:val="00E21C19"/>
    <w:rsid w:val="00E21DF8"/>
    <w:rsid w:val="00E222E0"/>
    <w:rsid w:val="00E22557"/>
    <w:rsid w:val="00E225A5"/>
    <w:rsid w:val="00E23334"/>
    <w:rsid w:val="00E23FFA"/>
    <w:rsid w:val="00E2454D"/>
    <w:rsid w:val="00E250CD"/>
    <w:rsid w:val="00E25AC3"/>
    <w:rsid w:val="00E25FA1"/>
    <w:rsid w:val="00E26499"/>
    <w:rsid w:val="00E26856"/>
    <w:rsid w:val="00E271C2"/>
    <w:rsid w:val="00E27DC0"/>
    <w:rsid w:val="00E3037E"/>
    <w:rsid w:val="00E30592"/>
    <w:rsid w:val="00E30D6E"/>
    <w:rsid w:val="00E30E57"/>
    <w:rsid w:val="00E311DA"/>
    <w:rsid w:val="00E3146A"/>
    <w:rsid w:val="00E319F6"/>
    <w:rsid w:val="00E33537"/>
    <w:rsid w:val="00E336EA"/>
    <w:rsid w:val="00E33735"/>
    <w:rsid w:val="00E33851"/>
    <w:rsid w:val="00E33A06"/>
    <w:rsid w:val="00E34D5F"/>
    <w:rsid w:val="00E35457"/>
    <w:rsid w:val="00E357E9"/>
    <w:rsid w:val="00E3600D"/>
    <w:rsid w:val="00E3687B"/>
    <w:rsid w:val="00E36D94"/>
    <w:rsid w:val="00E40359"/>
    <w:rsid w:val="00E413A8"/>
    <w:rsid w:val="00E41F18"/>
    <w:rsid w:val="00E4237D"/>
    <w:rsid w:val="00E4283D"/>
    <w:rsid w:val="00E42F00"/>
    <w:rsid w:val="00E43EDE"/>
    <w:rsid w:val="00E43F7B"/>
    <w:rsid w:val="00E44E92"/>
    <w:rsid w:val="00E44FD5"/>
    <w:rsid w:val="00E4524E"/>
    <w:rsid w:val="00E457A6"/>
    <w:rsid w:val="00E45BCA"/>
    <w:rsid w:val="00E46907"/>
    <w:rsid w:val="00E46BA1"/>
    <w:rsid w:val="00E47632"/>
    <w:rsid w:val="00E479F8"/>
    <w:rsid w:val="00E47E17"/>
    <w:rsid w:val="00E47F6B"/>
    <w:rsid w:val="00E50955"/>
    <w:rsid w:val="00E50A2B"/>
    <w:rsid w:val="00E50E35"/>
    <w:rsid w:val="00E50F47"/>
    <w:rsid w:val="00E50FC0"/>
    <w:rsid w:val="00E51013"/>
    <w:rsid w:val="00E5101C"/>
    <w:rsid w:val="00E512D5"/>
    <w:rsid w:val="00E5143B"/>
    <w:rsid w:val="00E52573"/>
    <w:rsid w:val="00E525EB"/>
    <w:rsid w:val="00E53589"/>
    <w:rsid w:val="00E53ECB"/>
    <w:rsid w:val="00E53FE0"/>
    <w:rsid w:val="00E555F7"/>
    <w:rsid w:val="00E55A1D"/>
    <w:rsid w:val="00E55A78"/>
    <w:rsid w:val="00E55FBE"/>
    <w:rsid w:val="00E5657F"/>
    <w:rsid w:val="00E565F1"/>
    <w:rsid w:val="00E57438"/>
    <w:rsid w:val="00E57832"/>
    <w:rsid w:val="00E60160"/>
    <w:rsid w:val="00E607AC"/>
    <w:rsid w:val="00E608B6"/>
    <w:rsid w:val="00E60A04"/>
    <w:rsid w:val="00E60FF5"/>
    <w:rsid w:val="00E61930"/>
    <w:rsid w:val="00E623E8"/>
    <w:rsid w:val="00E62AD5"/>
    <w:rsid w:val="00E62C69"/>
    <w:rsid w:val="00E62CD5"/>
    <w:rsid w:val="00E63736"/>
    <w:rsid w:val="00E63864"/>
    <w:rsid w:val="00E63E2D"/>
    <w:rsid w:val="00E64B3E"/>
    <w:rsid w:val="00E64D27"/>
    <w:rsid w:val="00E65BF4"/>
    <w:rsid w:val="00E66166"/>
    <w:rsid w:val="00E665CD"/>
    <w:rsid w:val="00E6710F"/>
    <w:rsid w:val="00E671BF"/>
    <w:rsid w:val="00E67A1B"/>
    <w:rsid w:val="00E701C8"/>
    <w:rsid w:val="00E70553"/>
    <w:rsid w:val="00E7085E"/>
    <w:rsid w:val="00E70FB7"/>
    <w:rsid w:val="00E71C86"/>
    <w:rsid w:val="00E72B0B"/>
    <w:rsid w:val="00E72E7A"/>
    <w:rsid w:val="00E735A3"/>
    <w:rsid w:val="00E7484F"/>
    <w:rsid w:val="00E74CD5"/>
    <w:rsid w:val="00E768F4"/>
    <w:rsid w:val="00E76D35"/>
    <w:rsid w:val="00E76F77"/>
    <w:rsid w:val="00E80600"/>
    <w:rsid w:val="00E80874"/>
    <w:rsid w:val="00E80A04"/>
    <w:rsid w:val="00E80F8D"/>
    <w:rsid w:val="00E821BD"/>
    <w:rsid w:val="00E823A7"/>
    <w:rsid w:val="00E82CBD"/>
    <w:rsid w:val="00E82DD6"/>
    <w:rsid w:val="00E83139"/>
    <w:rsid w:val="00E834FA"/>
    <w:rsid w:val="00E84BAA"/>
    <w:rsid w:val="00E84C78"/>
    <w:rsid w:val="00E84EDF"/>
    <w:rsid w:val="00E8637C"/>
    <w:rsid w:val="00E87567"/>
    <w:rsid w:val="00E90145"/>
    <w:rsid w:val="00E91940"/>
    <w:rsid w:val="00E91C2B"/>
    <w:rsid w:val="00E91F0E"/>
    <w:rsid w:val="00E920FD"/>
    <w:rsid w:val="00E923F5"/>
    <w:rsid w:val="00E92D64"/>
    <w:rsid w:val="00E93B26"/>
    <w:rsid w:val="00E94428"/>
    <w:rsid w:val="00E94645"/>
    <w:rsid w:val="00E95EE1"/>
    <w:rsid w:val="00E96D42"/>
    <w:rsid w:val="00E96E50"/>
    <w:rsid w:val="00E971B6"/>
    <w:rsid w:val="00E97557"/>
    <w:rsid w:val="00E97837"/>
    <w:rsid w:val="00E97DB9"/>
    <w:rsid w:val="00EA07B2"/>
    <w:rsid w:val="00EA09CC"/>
    <w:rsid w:val="00EA0B31"/>
    <w:rsid w:val="00EA14FB"/>
    <w:rsid w:val="00EA20A6"/>
    <w:rsid w:val="00EA2EDB"/>
    <w:rsid w:val="00EA3408"/>
    <w:rsid w:val="00EA4733"/>
    <w:rsid w:val="00EA4916"/>
    <w:rsid w:val="00EA4B69"/>
    <w:rsid w:val="00EA4C40"/>
    <w:rsid w:val="00EA5D06"/>
    <w:rsid w:val="00EA601E"/>
    <w:rsid w:val="00EA6455"/>
    <w:rsid w:val="00EA6C68"/>
    <w:rsid w:val="00EA7753"/>
    <w:rsid w:val="00EB03E5"/>
    <w:rsid w:val="00EB089E"/>
    <w:rsid w:val="00EB0BCE"/>
    <w:rsid w:val="00EB0EB7"/>
    <w:rsid w:val="00EB1946"/>
    <w:rsid w:val="00EB1A55"/>
    <w:rsid w:val="00EB1B34"/>
    <w:rsid w:val="00EB1C2E"/>
    <w:rsid w:val="00EB1D69"/>
    <w:rsid w:val="00EB215A"/>
    <w:rsid w:val="00EB42BC"/>
    <w:rsid w:val="00EB479D"/>
    <w:rsid w:val="00EB4919"/>
    <w:rsid w:val="00EB4D7B"/>
    <w:rsid w:val="00EB54A8"/>
    <w:rsid w:val="00EB70CE"/>
    <w:rsid w:val="00EC0156"/>
    <w:rsid w:val="00EC055A"/>
    <w:rsid w:val="00EC0993"/>
    <w:rsid w:val="00EC21BC"/>
    <w:rsid w:val="00EC2565"/>
    <w:rsid w:val="00EC25BF"/>
    <w:rsid w:val="00EC395E"/>
    <w:rsid w:val="00EC41FE"/>
    <w:rsid w:val="00EC4388"/>
    <w:rsid w:val="00EC50F2"/>
    <w:rsid w:val="00EC52DE"/>
    <w:rsid w:val="00EC6FEB"/>
    <w:rsid w:val="00EC7901"/>
    <w:rsid w:val="00EC7B03"/>
    <w:rsid w:val="00ED00EE"/>
    <w:rsid w:val="00ED011D"/>
    <w:rsid w:val="00ED097D"/>
    <w:rsid w:val="00ED212F"/>
    <w:rsid w:val="00ED2249"/>
    <w:rsid w:val="00ED229C"/>
    <w:rsid w:val="00ED2736"/>
    <w:rsid w:val="00ED2E88"/>
    <w:rsid w:val="00ED4218"/>
    <w:rsid w:val="00ED47A6"/>
    <w:rsid w:val="00ED5289"/>
    <w:rsid w:val="00ED6E62"/>
    <w:rsid w:val="00ED713F"/>
    <w:rsid w:val="00ED763E"/>
    <w:rsid w:val="00ED7666"/>
    <w:rsid w:val="00ED7980"/>
    <w:rsid w:val="00ED7EB3"/>
    <w:rsid w:val="00EE03C0"/>
    <w:rsid w:val="00EE03D8"/>
    <w:rsid w:val="00EE05A8"/>
    <w:rsid w:val="00EE089E"/>
    <w:rsid w:val="00EE08AD"/>
    <w:rsid w:val="00EE0A84"/>
    <w:rsid w:val="00EE0CDE"/>
    <w:rsid w:val="00EE12CB"/>
    <w:rsid w:val="00EE15A2"/>
    <w:rsid w:val="00EE1670"/>
    <w:rsid w:val="00EE1870"/>
    <w:rsid w:val="00EE1B89"/>
    <w:rsid w:val="00EE37D7"/>
    <w:rsid w:val="00EE3988"/>
    <w:rsid w:val="00EE4478"/>
    <w:rsid w:val="00EE4886"/>
    <w:rsid w:val="00EE522B"/>
    <w:rsid w:val="00EE6277"/>
    <w:rsid w:val="00EE70AE"/>
    <w:rsid w:val="00EE7197"/>
    <w:rsid w:val="00EE75DD"/>
    <w:rsid w:val="00EE7914"/>
    <w:rsid w:val="00EF0511"/>
    <w:rsid w:val="00EF0B53"/>
    <w:rsid w:val="00EF0BFC"/>
    <w:rsid w:val="00EF1688"/>
    <w:rsid w:val="00EF1BAA"/>
    <w:rsid w:val="00EF1FDB"/>
    <w:rsid w:val="00EF215D"/>
    <w:rsid w:val="00EF2CCD"/>
    <w:rsid w:val="00EF2DFF"/>
    <w:rsid w:val="00EF41C3"/>
    <w:rsid w:val="00EF491D"/>
    <w:rsid w:val="00EF4BBF"/>
    <w:rsid w:val="00EF517C"/>
    <w:rsid w:val="00EF5318"/>
    <w:rsid w:val="00EF5EE9"/>
    <w:rsid w:val="00EF638D"/>
    <w:rsid w:val="00EF7095"/>
    <w:rsid w:val="00EF7F82"/>
    <w:rsid w:val="00F000C5"/>
    <w:rsid w:val="00F003C4"/>
    <w:rsid w:val="00F0043A"/>
    <w:rsid w:val="00F00AD1"/>
    <w:rsid w:val="00F01E4B"/>
    <w:rsid w:val="00F02455"/>
    <w:rsid w:val="00F0257E"/>
    <w:rsid w:val="00F029FB"/>
    <w:rsid w:val="00F02A6A"/>
    <w:rsid w:val="00F047CE"/>
    <w:rsid w:val="00F047E1"/>
    <w:rsid w:val="00F04D73"/>
    <w:rsid w:val="00F06074"/>
    <w:rsid w:val="00F061A3"/>
    <w:rsid w:val="00F0784B"/>
    <w:rsid w:val="00F07E1D"/>
    <w:rsid w:val="00F07F40"/>
    <w:rsid w:val="00F104B9"/>
    <w:rsid w:val="00F10857"/>
    <w:rsid w:val="00F11552"/>
    <w:rsid w:val="00F11751"/>
    <w:rsid w:val="00F120B5"/>
    <w:rsid w:val="00F12244"/>
    <w:rsid w:val="00F123FA"/>
    <w:rsid w:val="00F12414"/>
    <w:rsid w:val="00F12735"/>
    <w:rsid w:val="00F13175"/>
    <w:rsid w:val="00F13AA4"/>
    <w:rsid w:val="00F13F8D"/>
    <w:rsid w:val="00F14433"/>
    <w:rsid w:val="00F14480"/>
    <w:rsid w:val="00F14606"/>
    <w:rsid w:val="00F14E25"/>
    <w:rsid w:val="00F16ABD"/>
    <w:rsid w:val="00F16EA5"/>
    <w:rsid w:val="00F17207"/>
    <w:rsid w:val="00F1729B"/>
    <w:rsid w:val="00F17CF6"/>
    <w:rsid w:val="00F17F08"/>
    <w:rsid w:val="00F17FA3"/>
    <w:rsid w:val="00F2040D"/>
    <w:rsid w:val="00F206E4"/>
    <w:rsid w:val="00F20929"/>
    <w:rsid w:val="00F20A53"/>
    <w:rsid w:val="00F20D35"/>
    <w:rsid w:val="00F20DD6"/>
    <w:rsid w:val="00F211F2"/>
    <w:rsid w:val="00F21D2C"/>
    <w:rsid w:val="00F21DD8"/>
    <w:rsid w:val="00F223AF"/>
    <w:rsid w:val="00F22871"/>
    <w:rsid w:val="00F22C20"/>
    <w:rsid w:val="00F2369D"/>
    <w:rsid w:val="00F2397B"/>
    <w:rsid w:val="00F23DD8"/>
    <w:rsid w:val="00F23E74"/>
    <w:rsid w:val="00F2444D"/>
    <w:rsid w:val="00F24702"/>
    <w:rsid w:val="00F248E4"/>
    <w:rsid w:val="00F24C2F"/>
    <w:rsid w:val="00F25D94"/>
    <w:rsid w:val="00F262FA"/>
    <w:rsid w:val="00F26AD1"/>
    <w:rsid w:val="00F26DBD"/>
    <w:rsid w:val="00F27AE7"/>
    <w:rsid w:val="00F27EFB"/>
    <w:rsid w:val="00F27F6A"/>
    <w:rsid w:val="00F305FE"/>
    <w:rsid w:val="00F30E8C"/>
    <w:rsid w:val="00F30FE4"/>
    <w:rsid w:val="00F3192C"/>
    <w:rsid w:val="00F32644"/>
    <w:rsid w:val="00F3313D"/>
    <w:rsid w:val="00F338A9"/>
    <w:rsid w:val="00F33B23"/>
    <w:rsid w:val="00F33B34"/>
    <w:rsid w:val="00F34904"/>
    <w:rsid w:val="00F34E6C"/>
    <w:rsid w:val="00F35A52"/>
    <w:rsid w:val="00F35AD0"/>
    <w:rsid w:val="00F35DFF"/>
    <w:rsid w:val="00F36800"/>
    <w:rsid w:val="00F36D4E"/>
    <w:rsid w:val="00F36EE2"/>
    <w:rsid w:val="00F36F74"/>
    <w:rsid w:val="00F36FE6"/>
    <w:rsid w:val="00F37744"/>
    <w:rsid w:val="00F40DBB"/>
    <w:rsid w:val="00F4124C"/>
    <w:rsid w:val="00F4172A"/>
    <w:rsid w:val="00F41E77"/>
    <w:rsid w:val="00F41FC2"/>
    <w:rsid w:val="00F421D8"/>
    <w:rsid w:val="00F422F6"/>
    <w:rsid w:val="00F42D48"/>
    <w:rsid w:val="00F42F6E"/>
    <w:rsid w:val="00F435B5"/>
    <w:rsid w:val="00F439AA"/>
    <w:rsid w:val="00F43A99"/>
    <w:rsid w:val="00F43B2A"/>
    <w:rsid w:val="00F43BCA"/>
    <w:rsid w:val="00F43D20"/>
    <w:rsid w:val="00F4490F"/>
    <w:rsid w:val="00F44E6B"/>
    <w:rsid w:val="00F45C03"/>
    <w:rsid w:val="00F467A2"/>
    <w:rsid w:val="00F47E3E"/>
    <w:rsid w:val="00F500C6"/>
    <w:rsid w:val="00F50559"/>
    <w:rsid w:val="00F5087C"/>
    <w:rsid w:val="00F5113F"/>
    <w:rsid w:val="00F51186"/>
    <w:rsid w:val="00F514AA"/>
    <w:rsid w:val="00F518E6"/>
    <w:rsid w:val="00F52741"/>
    <w:rsid w:val="00F533FB"/>
    <w:rsid w:val="00F535C0"/>
    <w:rsid w:val="00F53C31"/>
    <w:rsid w:val="00F5482C"/>
    <w:rsid w:val="00F54C8C"/>
    <w:rsid w:val="00F553E8"/>
    <w:rsid w:val="00F556ED"/>
    <w:rsid w:val="00F5578D"/>
    <w:rsid w:val="00F55ADE"/>
    <w:rsid w:val="00F563BB"/>
    <w:rsid w:val="00F567BC"/>
    <w:rsid w:val="00F56A59"/>
    <w:rsid w:val="00F56BA2"/>
    <w:rsid w:val="00F56FF5"/>
    <w:rsid w:val="00F57261"/>
    <w:rsid w:val="00F57F51"/>
    <w:rsid w:val="00F60098"/>
    <w:rsid w:val="00F60432"/>
    <w:rsid w:val="00F6091A"/>
    <w:rsid w:val="00F6174E"/>
    <w:rsid w:val="00F61802"/>
    <w:rsid w:val="00F62E28"/>
    <w:rsid w:val="00F632A5"/>
    <w:rsid w:val="00F64787"/>
    <w:rsid w:val="00F64993"/>
    <w:rsid w:val="00F64A85"/>
    <w:rsid w:val="00F64B8C"/>
    <w:rsid w:val="00F64D06"/>
    <w:rsid w:val="00F66200"/>
    <w:rsid w:val="00F669C7"/>
    <w:rsid w:val="00F670B8"/>
    <w:rsid w:val="00F679D2"/>
    <w:rsid w:val="00F70446"/>
    <w:rsid w:val="00F709B8"/>
    <w:rsid w:val="00F71471"/>
    <w:rsid w:val="00F715F3"/>
    <w:rsid w:val="00F7170E"/>
    <w:rsid w:val="00F71AF9"/>
    <w:rsid w:val="00F722AD"/>
    <w:rsid w:val="00F72825"/>
    <w:rsid w:val="00F72A15"/>
    <w:rsid w:val="00F72DE1"/>
    <w:rsid w:val="00F7359E"/>
    <w:rsid w:val="00F73851"/>
    <w:rsid w:val="00F73FA1"/>
    <w:rsid w:val="00F74CAF"/>
    <w:rsid w:val="00F7520E"/>
    <w:rsid w:val="00F75458"/>
    <w:rsid w:val="00F75888"/>
    <w:rsid w:val="00F75EEF"/>
    <w:rsid w:val="00F762FB"/>
    <w:rsid w:val="00F76FF7"/>
    <w:rsid w:val="00F77118"/>
    <w:rsid w:val="00F7712A"/>
    <w:rsid w:val="00F801A9"/>
    <w:rsid w:val="00F80936"/>
    <w:rsid w:val="00F80A68"/>
    <w:rsid w:val="00F81673"/>
    <w:rsid w:val="00F81AFF"/>
    <w:rsid w:val="00F81C92"/>
    <w:rsid w:val="00F82218"/>
    <w:rsid w:val="00F82B16"/>
    <w:rsid w:val="00F83497"/>
    <w:rsid w:val="00F8375D"/>
    <w:rsid w:val="00F838CF"/>
    <w:rsid w:val="00F84498"/>
    <w:rsid w:val="00F847DF"/>
    <w:rsid w:val="00F855C1"/>
    <w:rsid w:val="00F857AA"/>
    <w:rsid w:val="00F8588D"/>
    <w:rsid w:val="00F86737"/>
    <w:rsid w:val="00F8682A"/>
    <w:rsid w:val="00F873F1"/>
    <w:rsid w:val="00F87A2E"/>
    <w:rsid w:val="00F87C2B"/>
    <w:rsid w:val="00F87EE5"/>
    <w:rsid w:val="00F87F16"/>
    <w:rsid w:val="00F87FF0"/>
    <w:rsid w:val="00F90628"/>
    <w:rsid w:val="00F906E5"/>
    <w:rsid w:val="00F91344"/>
    <w:rsid w:val="00F91839"/>
    <w:rsid w:val="00F91F21"/>
    <w:rsid w:val="00F92176"/>
    <w:rsid w:val="00F9255A"/>
    <w:rsid w:val="00F93421"/>
    <w:rsid w:val="00F93568"/>
    <w:rsid w:val="00F93D50"/>
    <w:rsid w:val="00F94445"/>
    <w:rsid w:val="00F948BF"/>
    <w:rsid w:val="00F948ED"/>
    <w:rsid w:val="00F94983"/>
    <w:rsid w:val="00F9543E"/>
    <w:rsid w:val="00F95690"/>
    <w:rsid w:val="00F96265"/>
    <w:rsid w:val="00F96828"/>
    <w:rsid w:val="00F96BB2"/>
    <w:rsid w:val="00F96F5D"/>
    <w:rsid w:val="00F97257"/>
    <w:rsid w:val="00F97DD3"/>
    <w:rsid w:val="00F97DFC"/>
    <w:rsid w:val="00F97ECB"/>
    <w:rsid w:val="00FA0808"/>
    <w:rsid w:val="00FA1547"/>
    <w:rsid w:val="00FA1979"/>
    <w:rsid w:val="00FA1E7F"/>
    <w:rsid w:val="00FA25EE"/>
    <w:rsid w:val="00FA2610"/>
    <w:rsid w:val="00FA279B"/>
    <w:rsid w:val="00FA28E7"/>
    <w:rsid w:val="00FA2C1F"/>
    <w:rsid w:val="00FA3C29"/>
    <w:rsid w:val="00FA42DF"/>
    <w:rsid w:val="00FA4678"/>
    <w:rsid w:val="00FA53FF"/>
    <w:rsid w:val="00FA596F"/>
    <w:rsid w:val="00FA60EF"/>
    <w:rsid w:val="00FA6997"/>
    <w:rsid w:val="00FA6FB3"/>
    <w:rsid w:val="00FA75A0"/>
    <w:rsid w:val="00FA75D8"/>
    <w:rsid w:val="00FA7735"/>
    <w:rsid w:val="00FA7784"/>
    <w:rsid w:val="00FB0789"/>
    <w:rsid w:val="00FB0ECC"/>
    <w:rsid w:val="00FB12A3"/>
    <w:rsid w:val="00FB16A6"/>
    <w:rsid w:val="00FB21F7"/>
    <w:rsid w:val="00FB24CF"/>
    <w:rsid w:val="00FB261B"/>
    <w:rsid w:val="00FB267F"/>
    <w:rsid w:val="00FB280A"/>
    <w:rsid w:val="00FB306B"/>
    <w:rsid w:val="00FB3241"/>
    <w:rsid w:val="00FB329B"/>
    <w:rsid w:val="00FB345E"/>
    <w:rsid w:val="00FB4477"/>
    <w:rsid w:val="00FB473B"/>
    <w:rsid w:val="00FB48BF"/>
    <w:rsid w:val="00FB49DE"/>
    <w:rsid w:val="00FB5619"/>
    <w:rsid w:val="00FB6E84"/>
    <w:rsid w:val="00FB6E89"/>
    <w:rsid w:val="00FB776B"/>
    <w:rsid w:val="00FC0176"/>
    <w:rsid w:val="00FC091D"/>
    <w:rsid w:val="00FC0D0A"/>
    <w:rsid w:val="00FC0E1A"/>
    <w:rsid w:val="00FC0E78"/>
    <w:rsid w:val="00FC17FE"/>
    <w:rsid w:val="00FC2983"/>
    <w:rsid w:val="00FC2DA4"/>
    <w:rsid w:val="00FC30F6"/>
    <w:rsid w:val="00FC39FA"/>
    <w:rsid w:val="00FC3CAF"/>
    <w:rsid w:val="00FC3FA8"/>
    <w:rsid w:val="00FC40A2"/>
    <w:rsid w:val="00FC42C2"/>
    <w:rsid w:val="00FC4786"/>
    <w:rsid w:val="00FC4838"/>
    <w:rsid w:val="00FC4B3F"/>
    <w:rsid w:val="00FC4E9F"/>
    <w:rsid w:val="00FC5EDA"/>
    <w:rsid w:val="00FC6BE3"/>
    <w:rsid w:val="00FC6BE9"/>
    <w:rsid w:val="00FC71D1"/>
    <w:rsid w:val="00FC7A6C"/>
    <w:rsid w:val="00FC7AD9"/>
    <w:rsid w:val="00FD0147"/>
    <w:rsid w:val="00FD036B"/>
    <w:rsid w:val="00FD047C"/>
    <w:rsid w:val="00FD07FE"/>
    <w:rsid w:val="00FD150C"/>
    <w:rsid w:val="00FD157A"/>
    <w:rsid w:val="00FD230D"/>
    <w:rsid w:val="00FD38D0"/>
    <w:rsid w:val="00FD3D5D"/>
    <w:rsid w:val="00FD40C5"/>
    <w:rsid w:val="00FD44D6"/>
    <w:rsid w:val="00FD49A0"/>
    <w:rsid w:val="00FD4EC2"/>
    <w:rsid w:val="00FD5170"/>
    <w:rsid w:val="00FD585D"/>
    <w:rsid w:val="00FD5B19"/>
    <w:rsid w:val="00FD5F51"/>
    <w:rsid w:val="00FD61DA"/>
    <w:rsid w:val="00FD6B55"/>
    <w:rsid w:val="00FD71B4"/>
    <w:rsid w:val="00FD7367"/>
    <w:rsid w:val="00FD7BA2"/>
    <w:rsid w:val="00FD7CAE"/>
    <w:rsid w:val="00FE0BEC"/>
    <w:rsid w:val="00FE124E"/>
    <w:rsid w:val="00FE1C6A"/>
    <w:rsid w:val="00FE2453"/>
    <w:rsid w:val="00FE2E89"/>
    <w:rsid w:val="00FE33B9"/>
    <w:rsid w:val="00FE3F91"/>
    <w:rsid w:val="00FE439A"/>
    <w:rsid w:val="00FE455D"/>
    <w:rsid w:val="00FE45AD"/>
    <w:rsid w:val="00FE4F40"/>
    <w:rsid w:val="00FE5178"/>
    <w:rsid w:val="00FE5203"/>
    <w:rsid w:val="00FE544B"/>
    <w:rsid w:val="00FE58C4"/>
    <w:rsid w:val="00FE5DA7"/>
    <w:rsid w:val="00FE601A"/>
    <w:rsid w:val="00FE6CA0"/>
    <w:rsid w:val="00FE6E8F"/>
    <w:rsid w:val="00FE7033"/>
    <w:rsid w:val="00FE77A0"/>
    <w:rsid w:val="00FE7C0A"/>
    <w:rsid w:val="00FF06E6"/>
    <w:rsid w:val="00FF09FE"/>
    <w:rsid w:val="00FF0B0E"/>
    <w:rsid w:val="00FF13E5"/>
    <w:rsid w:val="00FF1636"/>
    <w:rsid w:val="00FF1B27"/>
    <w:rsid w:val="00FF1D82"/>
    <w:rsid w:val="00FF24E3"/>
    <w:rsid w:val="00FF2572"/>
    <w:rsid w:val="00FF29A2"/>
    <w:rsid w:val="00FF2D0C"/>
    <w:rsid w:val="00FF2D80"/>
    <w:rsid w:val="00FF35BD"/>
    <w:rsid w:val="00FF3780"/>
    <w:rsid w:val="00FF3A18"/>
    <w:rsid w:val="00FF42AB"/>
    <w:rsid w:val="00FF43D4"/>
    <w:rsid w:val="00FF4A61"/>
    <w:rsid w:val="00FF4BB2"/>
    <w:rsid w:val="00FF5AA4"/>
    <w:rsid w:val="00FF5B38"/>
    <w:rsid w:val="00FF6C51"/>
    <w:rsid w:val="00FF7611"/>
    <w:rsid w:val="00FF77F3"/>
    <w:rsid w:val="00FF7D44"/>
    <w:rsid w:val="00FF7E49"/>
    <w:rsid w:val="00FF7ED0"/>
    <w:rsid w:val="058266D0"/>
    <w:rsid w:val="06CD7874"/>
    <w:rsid w:val="06F28B02"/>
    <w:rsid w:val="07022F6B"/>
    <w:rsid w:val="0845BD42"/>
    <w:rsid w:val="0932C797"/>
    <w:rsid w:val="09A8C09F"/>
    <w:rsid w:val="0BD33A63"/>
    <w:rsid w:val="0C64E6C8"/>
    <w:rsid w:val="0CE3285E"/>
    <w:rsid w:val="12C58CA0"/>
    <w:rsid w:val="141F4280"/>
    <w:rsid w:val="175ED0C8"/>
    <w:rsid w:val="1A96718A"/>
    <w:rsid w:val="1AE48030"/>
    <w:rsid w:val="1C3241EB"/>
    <w:rsid w:val="1EE5F122"/>
    <w:rsid w:val="207BB6D2"/>
    <w:rsid w:val="243D53D0"/>
    <w:rsid w:val="24669495"/>
    <w:rsid w:val="246D827C"/>
    <w:rsid w:val="26A3881B"/>
    <w:rsid w:val="28F17500"/>
    <w:rsid w:val="2974B8CD"/>
    <w:rsid w:val="2FC2B940"/>
    <w:rsid w:val="3108AC3D"/>
    <w:rsid w:val="318FD794"/>
    <w:rsid w:val="31F6716E"/>
    <w:rsid w:val="3278EEDD"/>
    <w:rsid w:val="32FB6F38"/>
    <w:rsid w:val="343B95D8"/>
    <w:rsid w:val="3865B2F2"/>
    <w:rsid w:val="3B8EB222"/>
    <w:rsid w:val="3CAAA221"/>
    <w:rsid w:val="40DA9B3D"/>
    <w:rsid w:val="41711664"/>
    <w:rsid w:val="4342FAAF"/>
    <w:rsid w:val="452B0D9D"/>
    <w:rsid w:val="46DD819E"/>
    <w:rsid w:val="46E0065B"/>
    <w:rsid w:val="486D3633"/>
    <w:rsid w:val="496429C9"/>
    <w:rsid w:val="4B9A4F21"/>
    <w:rsid w:val="4D4F47DF"/>
    <w:rsid w:val="4E3E432C"/>
    <w:rsid w:val="4E561B5A"/>
    <w:rsid w:val="4ED1EFE3"/>
    <w:rsid w:val="50F478C9"/>
    <w:rsid w:val="55413167"/>
    <w:rsid w:val="56DD01C8"/>
    <w:rsid w:val="57DB4C8F"/>
    <w:rsid w:val="59DAD45C"/>
    <w:rsid w:val="59F3E788"/>
    <w:rsid w:val="5B2ABD62"/>
    <w:rsid w:val="5EF00133"/>
    <w:rsid w:val="64D4D968"/>
    <w:rsid w:val="663DCD3C"/>
    <w:rsid w:val="697F6559"/>
    <w:rsid w:val="6ADDD9B9"/>
    <w:rsid w:val="6B6A3ECC"/>
    <w:rsid w:val="704AC575"/>
    <w:rsid w:val="70DC3A28"/>
    <w:rsid w:val="74535858"/>
    <w:rsid w:val="74B430B6"/>
    <w:rsid w:val="75686304"/>
    <w:rsid w:val="75E1FC17"/>
    <w:rsid w:val="7B960277"/>
    <w:rsid w:val="7F8B5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2AD4573"/>
  <w15:docId w15:val="{52DBE6CB-DA92-4C9C-9735-D1D37E3FF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3A30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600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6006"/>
    <w:rPr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7600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6006"/>
    <w:rPr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E5257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C42C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42C5"/>
    <w:rPr>
      <w:rFonts w:ascii="Tahoma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901D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92A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2A85"/>
  </w:style>
  <w:style w:type="character" w:customStyle="1" w:styleId="CommentTextChar">
    <w:name w:val="Comment Text Char"/>
    <w:basedOn w:val="DefaultParagraphFont"/>
    <w:link w:val="CommentText"/>
    <w:uiPriority w:val="99"/>
    <w:rsid w:val="00192A85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2A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2A85"/>
    <w:rPr>
      <w:b/>
      <w:bCs/>
      <w:lang w:eastAsia="en-US"/>
    </w:rPr>
  </w:style>
  <w:style w:type="character" w:styleId="Hyperlink">
    <w:name w:val="Hyperlink"/>
    <w:basedOn w:val="DefaultParagraphFont"/>
    <w:uiPriority w:val="99"/>
    <w:unhideWhenUsed/>
    <w:rsid w:val="005C7584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75B87"/>
  </w:style>
  <w:style w:type="table" w:styleId="PlainTable2">
    <w:name w:val="Plain Table 2"/>
    <w:basedOn w:val="TableNormal"/>
    <w:uiPriority w:val="42"/>
    <w:rsid w:val="001D1FB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813FA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55A64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0038B4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093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5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3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4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cott.mcgrane@effem.com" TargetMode="External"/><Relationship Id="rId13" Type="http://schemas.openxmlformats.org/officeDocument/2006/relationships/image" Target="media/image5.emf"/><Relationship Id="rId18" Type="http://schemas.openxmlformats.org/officeDocument/2006/relationships/image" Target="media/image10.emf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image" Target="media/image13.emf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17" Type="http://schemas.openxmlformats.org/officeDocument/2006/relationships/image" Target="media/image9.emf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8.emf"/><Relationship Id="rId20" Type="http://schemas.openxmlformats.org/officeDocument/2006/relationships/image" Target="media/image12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24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7.emf"/><Relationship Id="rId23" Type="http://schemas.openxmlformats.org/officeDocument/2006/relationships/image" Target="media/image15.png"/><Relationship Id="rId10" Type="http://schemas.openxmlformats.org/officeDocument/2006/relationships/image" Target="media/image2.emf"/><Relationship Id="rId19" Type="http://schemas.openxmlformats.org/officeDocument/2006/relationships/image" Target="media/image11.emf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emf"/><Relationship Id="rId22" Type="http://schemas.openxmlformats.org/officeDocument/2006/relationships/image" Target="media/image1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A04AE8D-62C9-4999-845B-3E2826C85852}">
  <we:reference id="cee39378-bdd6-4dd3-bd72-1d225d303145" version="1.6.0.0" store="EXCatalog" storeType="EXCatalog"/>
  <we:alternateReferences>
    <we:reference id="WA104381755" version="1.6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6D1160-7E03-404E-8B47-326ED7B1A702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2fc13e34-f03f-498b-982a-7cb446e25bc6}" enabled="0" method="" siteId="{2fc13e34-f03f-498b-982a-7cb446e25bc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954</Words>
  <Characters>20328</Characters>
  <Application>Microsoft Office Word</Application>
  <DocSecurity>0</DocSecurity>
  <Lines>16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s1R1 Exonic Gene Sequence</vt:lpstr>
    </vt:vector>
  </TitlesOfParts>
  <Company>Mars Inc.</Company>
  <LinksUpToDate>false</LinksUpToDate>
  <CharactersWithSpaces>21240</CharactersWithSpaces>
  <SharedDoc>false</SharedDoc>
  <HLinks>
    <vt:vector size="42" baseType="variant">
      <vt:variant>
        <vt:i4>6553614</vt:i4>
      </vt:variant>
      <vt:variant>
        <vt:i4>282</vt:i4>
      </vt:variant>
      <vt:variant>
        <vt:i4>0</vt:i4>
      </vt:variant>
      <vt:variant>
        <vt:i4>5</vt:i4>
      </vt:variant>
      <vt:variant>
        <vt:lpwstr>mailto:scott.mcgrane@effem.com</vt:lpwstr>
      </vt:variant>
      <vt:variant>
        <vt:lpwstr/>
      </vt:variant>
      <vt:variant>
        <vt:i4>3407973</vt:i4>
      </vt:variant>
      <vt:variant>
        <vt:i4>147</vt:i4>
      </vt:variant>
      <vt:variant>
        <vt:i4>0</vt:i4>
      </vt:variant>
      <vt:variant>
        <vt:i4>5</vt:i4>
      </vt:variant>
      <vt:variant>
        <vt:lpwstr>http://www.ensembl.org/</vt:lpwstr>
      </vt:variant>
      <vt:variant>
        <vt:lpwstr/>
      </vt:variant>
      <vt:variant>
        <vt:i4>3407973</vt:i4>
      </vt:variant>
      <vt:variant>
        <vt:i4>114</vt:i4>
      </vt:variant>
      <vt:variant>
        <vt:i4>0</vt:i4>
      </vt:variant>
      <vt:variant>
        <vt:i4>5</vt:i4>
      </vt:variant>
      <vt:variant>
        <vt:lpwstr>http://www.ensembl.org/</vt:lpwstr>
      </vt:variant>
      <vt:variant>
        <vt:lpwstr/>
      </vt:variant>
      <vt:variant>
        <vt:i4>5898316</vt:i4>
      </vt:variant>
      <vt:variant>
        <vt:i4>102</vt:i4>
      </vt:variant>
      <vt:variant>
        <vt:i4>0</vt:i4>
      </vt:variant>
      <vt:variant>
        <vt:i4>5</vt:i4>
      </vt:variant>
      <vt:variant>
        <vt:lpwstr>http://www.mars.com/</vt:lpwstr>
      </vt:variant>
      <vt:variant>
        <vt:lpwstr/>
      </vt:variant>
      <vt:variant>
        <vt:i4>7864362</vt:i4>
      </vt:variant>
      <vt:variant>
        <vt:i4>72</vt:i4>
      </vt:variant>
      <vt:variant>
        <vt:i4>0</vt:i4>
      </vt:variant>
      <vt:variant>
        <vt:i4>5</vt:i4>
      </vt:variant>
      <vt:variant>
        <vt:lpwstr>http://www.alphafold.ebi.ac.uk/</vt:lpwstr>
      </vt:variant>
      <vt:variant>
        <vt:lpwstr/>
      </vt:variant>
      <vt:variant>
        <vt:i4>3407973</vt:i4>
      </vt:variant>
      <vt:variant>
        <vt:i4>66</vt:i4>
      </vt:variant>
      <vt:variant>
        <vt:i4>0</vt:i4>
      </vt:variant>
      <vt:variant>
        <vt:i4>5</vt:i4>
      </vt:variant>
      <vt:variant>
        <vt:lpwstr>http://www.ensembl.org/</vt:lpwstr>
      </vt:variant>
      <vt:variant>
        <vt:lpwstr/>
      </vt:variant>
      <vt:variant>
        <vt:i4>6553614</vt:i4>
      </vt:variant>
      <vt:variant>
        <vt:i4>0</vt:i4>
      </vt:variant>
      <vt:variant>
        <vt:i4>0</vt:i4>
      </vt:variant>
      <vt:variant>
        <vt:i4>5</vt:i4>
      </vt:variant>
      <vt:variant>
        <vt:lpwstr>mailto:scott.mcgrane@effem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s1R1 Exonic Gene Sequence</dc:title>
  <dc:subject/>
  <dc:creator>GIBBSMAT</dc:creator>
  <cp:keywords/>
  <dc:description/>
  <cp:lastModifiedBy>McGrane, Scott</cp:lastModifiedBy>
  <cp:revision>3</cp:revision>
  <cp:lastPrinted>2023-04-25T14:08:00Z</cp:lastPrinted>
  <dcterms:created xsi:type="dcterms:W3CDTF">2023-07-27T13:20:00Z</dcterms:created>
  <dcterms:modified xsi:type="dcterms:W3CDTF">2023-07-27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GM_SYS_Data0">
    <vt:lpwstr>eNptzsEKQEAQxvE9K+8gd8lVy7uIFWXRojy+/9Z3kBx+bTPz7TTWGDOgw6k3ww2PBSsONMhx
Iahfa7ZhxwSnOs4L9Kq98l5/CvVHmZV1yn3vir1KN7Sw2uWUCa8dcX/5ypU/++IsRYIHh7wW
ywAAAAAAAAAAAAAAAAAAAAAAAAAAAAAAAAAAAAAAAAAAAAAAAAAAAAAAAAAAAAAAAAAAAAAA
AAAAAAAAAAAAAAAAAAAAAAAAAAAAAAAAAAAA</vt:lpwstr>
  </property>
  <property fmtid="{D5CDD505-2E9C-101B-9397-08002B2CF9AE}" pid="3" name="SGM_SYS_Data1">
    <vt:lpwstr>AAAAAAAAAAAAAAAAAAAAAAAAAAAAAAAAAAAA
AAAAAAAAAAAAAAAAAAAAAAAAAAAAAAAAAAAAAAAAAAAAAAAAAAAAAAAAAAAAAAAAAAAAAAAA
AAAAAAAAAAAAAA==</vt:lpwstr>
  </property>
  <property fmtid="{D5CDD505-2E9C-101B-9397-08002B2CF9AE}" pid="4" name="SGM_SYS_DataCount">
    <vt:i4>2</vt:i4>
  </property>
  <property fmtid="{D5CDD505-2E9C-101B-9397-08002B2CF9AE}" pid="5" name="SGM_SYS_DataOriginalSize">
    <vt:i4>264</vt:i4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 11th edi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7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 6th edition</vt:lpwstr>
  </property>
  <property fmtid="{D5CDD505-2E9C-101B-9397-08002B2CF9AE}" pid="14" name="Mendeley Recent Style Id 4_1">
    <vt:lpwstr>http://www.zotero.org/styles/chemical-senses</vt:lpwstr>
  </property>
  <property fmtid="{D5CDD505-2E9C-101B-9397-08002B2CF9AE}" pid="15" name="Mendeley Recent Style Name 4_1">
    <vt:lpwstr>Chemical Senses</vt:lpwstr>
  </property>
  <property fmtid="{D5CDD505-2E9C-101B-9397-08002B2CF9AE}" pid="16" name="Mendeley Recent Style Id 5_1">
    <vt:lpwstr>http://www.zotero.org/styles/chicago-author-date</vt:lpwstr>
  </property>
  <property fmtid="{D5CDD505-2E9C-101B-9397-08002B2CF9AE}" pid="17" name="Mendeley Recent Style Name 5_1">
    <vt:lpwstr>Chicago Manual of Style 17th edition (author-date)</vt:lpwstr>
  </property>
  <property fmtid="{D5CDD505-2E9C-101B-9397-08002B2CF9AE}" pid="18" name="Mendeley Recent Style Id 6_1">
    <vt:lpwstr>http://www.zotero.org/styles/harvard-cite-them-right</vt:lpwstr>
  </property>
  <property fmtid="{D5CDD505-2E9C-101B-9397-08002B2CF9AE}" pid="19" name="Mendeley Recent Style Name 6_1">
    <vt:lpwstr>Cite Them Right 10th edition - Harvard</vt:lpwstr>
  </property>
  <property fmtid="{D5CDD505-2E9C-101B-9397-08002B2CF9AE}" pid="20" name="Mendeley Recent Style Id 7_1">
    <vt:lpwstr>http://www.zotero.org/styles/ieee</vt:lpwstr>
  </property>
  <property fmtid="{D5CDD505-2E9C-101B-9397-08002B2CF9AE}" pid="21" name="Mendeley Recent Style Name 7_1">
    <vt:lpwstr>IEEE</vt:lpwstr>
  </property>
  <property fmtid="{D5CDD505-2E9C-101B-9397-08002B2CF9AE}" pid="22" name="Mendeley Recent Style Id 8_1">
    <vt:lpwstr>http://www.zotero.org/styles/modern-humanities-research-association</vt:lpwstr>
  </property>
  <property fmtid="{D5CDD505-2E9C-101B-9397-08002B2CF9AE}" pid="23" name="Mendeley Recent Style Name 8_1">
    <vt:lpwstr>Modern Humanities Research Association 3rd edition (note with bibliography)</vt:lpwstr>
  </property>
  <property fmtid="{D5CDD505-2E9C-101B-9397-08002B2CF9AE}" pid="24" name="Mendeley Recent Style Id 9_1">
    <vt:lpwstr>http://www.zotero.org/styles/modern-language-association</vt:lpwstr>
  </property>
  <property fmtid="{D5CDD505-2E9C-101B-9397-08002B2CF9AE}" pid="25" name="Mendeley Recent Style Name 9_1">
    <vt:lpwstr>Modern Language Association 8th edition</vt:lpwstr>
  </property>
  <property fmtid="{D5CDD505-2E9C-101B-9397-08002B2CF9AE}" pid="26" name="Mendeley Document_1">
    <vt:lpwstr>True</vt:lpwstr>
  </property>
  <property fmtid="{D5CDD505-2E9C-101B-9397-08002B2CF9AE}" pid="27" name="Mendeley Citation Style_1">
    <vt:lpwstr>http://www.zotero.org/styles/chemical-senses</vt:lpwstr>
  </property>
  <property fmtid="{D5CDD505-2E9C-101B-9397-08002B2CF9AE}" pid="28" name="Mendeley Unique User Id_1">
    <vt:lpwstr>eb115c8a-8bd1-31d7-9c38-54655bf80f7d</vt:lpwstr>
  </property>
</Properties>
</file>